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596F" w14:textId="043A3564" w:rsidR="00F255AE" w:rsidRDefault="00E45978" w:rsidP="00B276F6">
      <w:pPr>
        <w:pStyle w:val="Kop1"/>
        <w:ind w:firstLine="0"/>
      </w:pPr>
      <w:bookmarkStart w:id="0" w:name="Results"/>
      <w:bookmarkStart w:id="1" w:name="_Results_1"/>
      <w:bookmarkEnd w:id="0"/>
      <w:bookmarkEnd w:id="1"/>
      <w:r>
        <w:t xml:space="preserve">Multimedia Appendix </w:t>
      </w:r>
      <w:r w:rsidR="005F021A">
        <w:t>4</w:t>
      </w:r>
    </w:p>
    <w:p w14:paraId="1A4B7599" w14:textId="77777777" w:rsidR="00212717" w:rsidRDefault="00212717" w:rsidP="00212717"/>
    <w:p w14:paraId="67248402" w14:textId="783E06C0" w:rsidR="00212717" w:rsidRPr="00D61180" w:rsidRDefault="00212717" w:rsidP="00212717">
      <w:pPr>
        <w:rPr>
          <w:i/>
          <w:iCs/>
        </w:rPr>
      </w:pPr>
      <w:r w:rsidRPr="00D61180">
        <w:rPr>
          <w:i/>
          <w:iCs/>
        </w:rPr>
        <w:t xml:space="preserve">Results of the stepwise performed Linear Mixed Models (LMM) for analysis </w:t>
      </w:r>
      <w:r w:rsidR="00A20AB8" w:rsidRPr="00D61180">
        <w:rPr>
          <w:i/>
          <w:iCs/>
        </w:rPr>
        <w:t>2</w:t>
      </w:r>
      <w:r w:rsidRPr="00D61180">
        <w:rPr>
          <w:i/>
          <w:iCs/>
        </w:rPr>
        <w:t xml:space="preserve">, where first the confounder ‘wearable ownership’ is included, then the main effects of the </w:t>
      </w:r>
      <w:r w:rsidR="004544AC" w:rsidRPr="00D61180">
        <w:rPr>
          <w:i/>
          <w:iCs/>
        </w:rPr>
        <w:t>variables of interest ‘time’ (repeated measures before and after each period)</w:t>
      </w:r>
      <w:r w:rsidR="00A20AB8" w:rsidRPr="00D61180">
        <w:rPr>
          <w:i/>
          <w:iCs/>
        </w:rPr>
        <w:t xml:space="preserve">, </w:t>
      </w:r>
      <w:r w:rsidR="004544AC" w:rsidRPr="00D61180">
        <w:rPr>
          <w:i/>
          <w:iCs/>
        </w:rPr>
        <w:t>‘period’ (control or intervention)</w:t>
      </w:r>
      <w:r w:rsidR="00A20AB8" w:rsidRPr="00D61180">
        <w:rPr>
          <w:i/>
          <w:iCs/>
        </w:rPr>
        <w:t xml:space="preserve"> and ‘group’ (</w:t>
      </w:r>
      <w:r w:rsidR="00681725" w:rsidRPr="00D61180">
        <w:rPr>
          <w:i/>
          <w:iCs/>
        </w:rPr>
        <w:t>Wearable or Wearable+)</w:t>
      </w:r>
      <w:r w:rsidR="004544AC" w:rsidRPr="00D61180">
        <w:rPr>
          <w:i/>
          <w:iCs/>
        </w:rPr>
        <w:t>, and finally the interaction of time*period</w:t>
      </w:r>
      <w:r w:rsidR="00681725" w:rsidRPr="00D61180">
        <w:rPr>
          <w:i/>
          <w:iCs/>
        </w:rPr>
        <w:t>*group</w:t>
      </w:r>
      <w:r w:rsidR="004544AC" w:rsidRPr="00D61180">
        <w:rPr>
          <w:i/>
          <w:iCs/>
        </w:rPr>
        <w:t xml:space="preserve">, which is the </w:t>
      </w:r>
      <w:r w:rsidR="00BF0512" w:rsidRPr="00D61180">
        <w:rPr>
          <w:i/>
          <w:iCs/>
        </w:rPr>
        <w:t xml:space="preserve">key aspect for </w:t>
      </w:r>
      <w:r w:rsidR="00E02025" w:rsidRPr="00D61180">
        <w:rPr>
          <w:i/>
          <w:iCs/>
        </w:rPr>
        <w:t>these</w:t>
      </w:r>
      <w:r w:rsidR="00BF0512" w:rsidRPr="00D61180">
        <w:rPr>
          <w:i/>
          <w:iCs/>
        </w:rPr>
        <w:t xml:space="preserve"> analyses.</w:t>
      </w:r>
    </w:p>
    <w:p w14:paraId="582F9295" w14:textId="41984746" w:rsidR="00AB1999" w:rsidRDefault="00E45978" w:rsidP="003F04E0">
      <w:pPr>
        <w:pStyle w:val="Kop3"/>
      </w:pPr>
      <w:r>
        <w:t>Meta</w:t>
      </w:r>
      <w:r w:rsidR="00894F88">
        <w:t>cognitive Awareness (MCA) of Stress – Awareness &amp; Cause</w:t>
      </w:r>
    </w:p>
    <w:p w14:paraId="3E8E755F" w14:textId="4E28F6F3" w:rsidR="008B5A66" w:rsidRPr="00E435C7" w:rsidRDefault="008B5A66" w:rsidP="008B5A66">
      <w:pPr>
        <w:rPr>
          <w:vertAlign w:val="superscript"/>
        </w:rPr>
      </w:pPr>
      <w:r>
        <w:t xml:space="preserve">Table </w:t>
      </w:r>
      <w:r w:rsidR="00E45978">
        <w:t>1</w:t>
      </w:r>
      <w:r>
        <w:t xml:space="preserve">. The results </w:t>
      </w:r>
      <w:r w:rsidR="00FC4BBD">
        <w:t>for</w:t>
      </w:r>
      <w:r>
        <w:t xml:space="preserve"> </w:t>
      </w:r>
      <w:r w:rsidR="00FC4BBD">
        <w:t xml:space="preserve">MCA Stress </w:t>
      </w:r>
      <w:r w:rsidR="0035244B">
        <w:t>Awareness &amp; Cause</w:t>
      </w:r>
      <w:r w:rsidR="007F5A60"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7E4ADC" w14:paraId="280C7C5E" w14:textId="77777777" w:rsidTr="00C75313">
        <w:trPr>
          <w:gridAfter w:val="1"/>
          <w:wAfter w:w="7" w:type="pct"/>
        </w:trPr>
        <w:tc>
          <w:tcPr>
            <w:tcW w:w="1474" w:type="pct"/>
          </w:tcPr>
          <w:p w14:paraId="7AAC2F3E" w14:textId="42F5FBFA" w:rsidR="007E4ADC" w:rsidRDefault="007E4ADC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3B2C2822" w14:textId="1E3DFF77" w:rsidR="007E4ADC" w:rsidRDefault="007E4ADC" w:rsidP="007E4ADC">
            <w:pPr>
              <w:jc w:val="center"/>
            </w:pPr>
            <w:r>
              <w:t xml:space="preserve">MCA Stress </w:t>
            </w:r>
            <w:r w:rsidR="0035244B">
              <w:t>Awareness &amp; Cause</w:t>
            </w:r>
          </w:p>
        </w:tc>
      </w:tr>
      <w:tr w:rsidR="00C75313" w14:paraId="6B81E105" w14:textId="77777777" w:rsidTr="00C75313">
        <w:tc>
          <w:tcPr>
            <w:tcW w:w="1474" w:type="pct"/>
          </w:tcPr>
          <w:p w14:paraId="7A399FAA" w14:textId="77777777" w:rsidR="00C75313" w:rsidRDefault="00C75313" w:rsidP="00601030"/>
        </w:tc>
        <w:tc>
          <w:tcPr>
            <w:tcW w:w="1148" w:type="pct"/>
            <w:gridSpan w:val="2"/>
          </w:tcPr>
          <w:p w14:paraId="5077BE7A" w14:textId="50F77DEF" w:rsidR="00C75313" w:rsidRDefault="00C75313" w:rsidP="007E4ADC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2309DB5" w14:textId="401C2A17" w:rsidR="00C75313" w:rsidRDefault="00C75313" w:rsidP="007E4ADC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3AF4C248" w14:textId="16B1669C" w:rsidR="00C75313" w:rsidRDefault="00C75313" w:rsidP="007E4ADC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C75313" w14:paraId="68B50B9C" w14:textId="77777777" w:rsidTr="00C75313">
        <w:tc>
          <w:tcPr>
            <w:tcW w:w="1474" w:type="pct"/>
          </w:tcPr>
          <w:p w14:paraId="70A27E24" w14:textId="77777777" w:rsidR="00C75313" w:rsidRDefault="00C75313" w:rsidP="00601030"/>
        </w:tc>
        <w:tc>
          <w:tcPr>
            <w:tcW w:w="573" w:type="pct"/>
          </w:tcPr>
          <w:p w14:paraId="24CE18B3" w14:textId="46DDE665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11965AFB" w14:textId="4CA3A6D2" w:rsidR="00C75313" w:rsidRDefault="00C75313" w:rsidP="007E4ADC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3EB03A78" w14:textId="58983E41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74F75EE0" w14:textId="3D439BEF" w:rsidR="00C75313" w:rsidRDefault="00C75313" w:rsidP="007E4ADC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7949F984" w14:textId="6A3002E3" w:rsidR="00C75313" w:rsidRDefault="00C75313" w:rsidP="007E4ADC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01D3BD62" w14:textId="65C1EAE6" w:rsidR="00C75313" w:rsidRDefault="00C75313" w:rsidP="007E4ADC">
            <w:pPr>
              <w:jc w:val="center"/>
            </w:pPr>
            <w:r>
              <w:t>p</w:t>
            </w:r>
          </w:p>
        </w:tc>
      </w:tr>
      <w:tr w:rsidR="00C75313" w14:paraId="7D578B81" w14:textId="77777777" w:rsidTr="00C75313">
        <w:tc>
          <w:tcPr>
            <w:tcW w:w="1474" w:type="pct"/>
          </w:tcPr>
          <w:p w14:paraId="048B492D" w14:textId="77777777" w:rsidR="00C75313" w:rsidRDefault="00C75313" w:rsidP="00601030"/>
        </w:tc>
        <w:tc>
          <w:tcPr>
            <w:tcW w:w="573" w:type="pct"/>
          </w:tcPr>
          <w:p w14:paraId="6E82ED3B" w14:textId="77777777" w:rsidR="00C75313" w:rsidRDefault="00C75313" w:rsidP="007E4ADC">
            <w:pPr>
              <w:jc w:val="center"/>
            </w:pPr>
          </w:p>
        </w:tc>
        <w:tc>
          <w:tcPr>
            <w:tcW w:w="575" w:type="pct"/>
          </w:tcPr>
          <w:p w14:paraId="2FD3DEE1" w14:textId="77777777" w:rsidR="00C75313" w:rsidRDefault="00C75313" w:rsidP="007E4ADC">
            <w:pPr>
              <w:jc w:val="center"/>
            </w:pPr>
          </w:p>
        </w:tc>
        <w:tc>
          <w:tcPr>
            <w:tcW w:w="575" w:type="pct"/>
          </w:tcPr>
          <w:p w14:paraId="38CBA61D" w14:textId="77777777" w:rsidR="00C75313" w:rsidRDefault="00C75313" w:rsidP="007E4ADC">
            <w:pPr>
              <w:jc w:val="center"/>
            </w:pPr>
          </w:p>
        </w:tc>
        <w:tc>
          <w:tcPr>
            <w:tcW w:w="573" w:type="pct"/>
          </w:tcPr>
          <w:p w14:paraId="445DB809" w14:textId="77777777" w:rsidR="00C75313" w:rsidRDefault="00C75313" w:rsidP="007E4ADC">
            <w:pPr>
              <w:jc w:val="center"/>
            </w:pPr>
          </w:p>
        </w:tc>
        <w:tc>
          <w:tcPr>
            <w:tcW w:w="656" w:type="pct"/>
          </w:tcPr>
          <w:p w14:paraId="4F1964F1" w14:textId="36B7CDC4" w:rsidR="00C75313" w:rsidRDefault="00C75313" w:rsidP="007E4ADC">
            <w:pPr>
              <w:jc w:val="center"/>
            </w:pPr>
          </w:p>
        </w:tc>
        <w:tc>
          <w:tcPr>
            <w:tcW w:w="574" w:type="pct"/>
            <w:gridSpan w:val="2"/>
          </w:tcPr>
          <w:p w14:paraId="56B38B62" w14:textId="11679DB2" w:rsidR="00C75313" w:rsidRDefault="00C75313" w:rsidP="007E4ADC">
            <w:pPr>
              <w:jc w:val="center"/>
            </w:pPr>
          </w:p>
        </w:tc>
      </w:tr>
      <w:tr w:rsidR="00C75313" w14:paraId="2349A041" w14:textId="77777777" w:rsidTr="00C75313">
        <w:tc>
          <w:tcPr>
            <w:tcW w:w="1474" w:type="pct"/>
          </w:tcPr>
          <w:p w14:paraId="228FDAA9" w14:textId="2B7F104D" w:rsidR="00C75313" w:rsidRPr="007E4ADC" w:rsidRDefault="00C75313" w:rsidP="00C75313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3C4568C" w14:textId="45B49359" w:rsidR="00C75313" w:rsidRPr="00C066A3" w:rsidRDefault="0094339C" w:rsidP="00C75313">
            <w:pPr>
              <w:jc w:val="center"/>
            </w:pPr>
            <w:r w:rsidRPr="00C066A3">
              <w:t>-0.07</w:t>
            </w:r>
          </w:p>
        </w:tc>
        <w:tc>
          <w:tcPr>
            <w:tcW w:w="575" w:type="pct"/>
          </w:tcPr>
          <w:p w14:paraId="1E38E179" w14:textId="330BE45A" w:rsidR="00C75313" w:rsidRPr="00C066A3" w:rsidRDefault="0094339C" w:rsidP="00C75313">
            <w:pPr>
              <w:jc w:val="center"/>
            </w:pPr>
            <w:r w:rsidRPr="00C066A3">
              <w:t>.55</w:t>
            </w:r>
          </w:p>
        </w:tc>
        <w:tc>
          <w:tcPr>
            <w:tcW w:w="575" w:type="pct"/>
          </w:tcPr>
          <w:p w14:paraId="63FD0553" w14:textId="121DF6E1" w:rsidR="00C75313" w:rsidRPr="00C066A3" w:rsidRDefault="00640501" w:rsidP="00C75313">
            <w:pPr>
              <w:jc w:val="center"/>
            </w:pPr>
            <w:r w:rsidRPr="00C066A3">
              <w:t>-0.23</w:t>
            </w:r>
          </w:p>
        </w:tc>
        <w:tc>
          <w:tcPr>
            <w:tcW w:w="573" w:type="pct"/>
          </w:tcPr>
          <w:p w14:paraId="04986434" w14:textId="38861FC9" w:rsidR="00C75313" w:rsidRPr="00C066A3" w:rsidRDefault="00640501" w:rsidP="00C75313">
            <w:pPr>
              <w:jc w:val="center"/>
            </w:pPr>
            <w:r w:rsidRPr="00C066A3">
              <w:t>.15</w:t>
            </w:r>
          </w:p>
        </w:tc>
        <w:tc>
          <w:tcPr>
            <w:tcW w:w="656" w:type="pct"/>
          </w:tcPr>
          <w:p w14:paraId="10B1846E" w14:textId="5E803BA6" w:rsidR="00C75313" w:rsidRPr="00C066A3" w:rsidRDefault="00640501" w:rsidP="00C75313">
            <w:pPr>
              <w:jc w:val="center"/>
            </w:pPr>
            <w:r w:rsidRPr="00C066A3">
              <w:t>-0.23</w:t>
            </w:r>
          </w:p>
        </w:tc>
        <w:tc>
          <w:tcPr>
            <w:tcW w:w="574" w:type="pct"/>
            <w:gridSpan w:val="2"/>
          </w:tcPr>
          <w:p w14:paraId="402DF386" w14:textId="23318DC6" w:rsidR="00C75313" w:rsidRPr="00C066A3" w:rsidRDefault="00640501" w:rsidP="00C75313">
            <w:pPr>
              <w:jc w:val="center"/>
            </w:pPr>
            <w:r w:rsidRPr="00C066A3">
              <w:t>.18</w:t>
            </w:r>
          </w:p>
        </w:tc>
      </w:tr>
      <w:tr w:rsidR="00C75313" w14:paraId="52A9289C" w14:textId="77777777" w:rsidTr="00C75313">
        <w:tc>
          <w:tcPr>
            <w:tcW w:w="1474" w:type="pct"/>
          </w:tcPr>
          <w:p w14:paraId="5A959BE1" w14:textId="234CA64E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889DE68" w14:textId="7CD07C4D" w:rsidR="00C75313" w:rsidRPr="00C066A3" w:rsidRDefault="00E307D9" w:rsidP="00C75313">
            <w:pPr>
              <w:jc w:val="center"/>
            </w:pPr>
            <w:r w:rsidRPr="00C066A3">
              <w:t>0.18</w:t>
            </w:r>
          </w:p>
        </w:tc>
        <w:tc>
          <w:tcPr>
            <w:tcW w:w="575" w:type="pct"/>
          </w:tcPr>
          <w:p w14:paraId="1C260331" w14:textId="57AA2A5C" w:rsidR="00C75313" w:rsidRPr="00C066A3" w:rsidRDefault="00E307D9" w:rsidP="00C75313">
            <w:pPr>
              <w:jc w:val="center"/>
            </w:pPr>
            <w:r w:rsidRPr="00C066A3">
              <w:t>.34</w:t>
            </w:r>
          </w:p>
        </w:tc>
        <w:tc>
          <w:tcPr>
            <w:tcW w:w="575" w:type="pct"/>
          </w:tcPr>
          <w:p w14:paraId="66600928" w14:textId="35A310F5" w:rsidR="00C75313" w:rsidRPr="00C066A3" w:rsidRDefault="00E307D9" w:rsidP="00C75313">
            <w:pPr>
              <w:jc w:val="center"/>
            </w:pPr>
            <w:r w:rsidRPr="00C066A3">
              <w:t>0.17</w:t>
            </w:r>
          </w:p>
        </w:tc>
        <w:tc>
          <w:tcPr>
            <w:tcW w:w="573" w:type="pct"/>
          </w:tcPr>
          <w:p w14:paraId="530BD52B" w14:textId="6D030E85" w:rsidR="00C75313" w:rsidRPr="00C066A3" w:rsidRDefault="00E307D9" w:rsidP="00C75313">
            <w:pPr>
              <w:jc w:val="center"/>
            </w:pPr>
            <w:r w:rsidRPr="00C066A3">
              <w:t>.37</w:t>
            </w:r>
          </w:p>
        </w:tc>
        <w:tc>
          <w:tcPr>
            <w:tcW w:w="656" w:type="pct"/>
          </w:tcPr>
          <w:p w14:paraId="32EDFF63" w14:textId="6C0CDB5B" w:rsidR="00C75313" w:rsidRPr="00C066A3" w:rsidRDefault="00E307D9" w:rsidP="00C75313">
            <w:pPr>
              <w:jc w:val="center"/>
            </w:pPr>
            <w:r w:rsidRPr="00C066A3">
              <w:t>0.17</w:t>
            </w:r>
          </w:p>
        </w:tc>
        <w:tc>
          <w:tcPr>
            <w:tcW w:w="574" w:type="pct"/>
            <w:gridSpan w:val="2"/>
          </w:tcPr>
          <w:p w14:paraId="44B26173" w14:textId="4DC8258E" w:rsidR="00C75313" w:rsidRPr="00C066A3" w:rsidRDefault="00E307D9" w:rsidP="00C75313">
            <w:pPr>
              <w:jc w:val="center"/>
            </w:pPr>
            <w:r w:rsidRPr="00C066A3">
              <w:t>.37</w:t>
            </w:r>
          </w:p>
        </w:tc>
      </w:tr>
      <w:tr w:rsidR="00C75313" w14:paraId="15CF909C" w14:textId="77777777" w:rsidTr="00C75313">
        <w:tc>
          <w:tcPr>
            <w:tcW w:w="1474" w:type="pct"/>
          </w:tcPr>
          <w:p w14:paraId="3E87CDE7" w14:textId="75F2CDD2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AF2D99A" w14:textId="0593F0D8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5192DC1C" w14:textId="36841E87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0261E969" w14:textId="73B87D2C" w:rsidR="00C75313" w:rsidRPr="00C066A3" w:rsidRDefault="00E307D9" w:rsidP="00C75313">
            <w:pPr>
              <w:jc w:val="center"/>
            </w:pPr>
            <w:r w:rsidRPr="00C066A3">
              <w:t>0.13</w:t>
            </w:r>
          </w:p>
        </w:tc>
        <w:tc>
          <w:tcPr>
            <w:tcW w:w="573" w:type="pct"/>
          </w:tcPr>
          <w:p w14:paraId="517B491D" w14:textId="70D9D727" w:rsidR="00C75313" w:rsidRPr="00C066A3" w:rsidRDefault="00447043" w:rsidP="00C75313">
            <w:pPr>
              <w:jc w:val="center"/>
            </w:pPr>
            <w:r w:rsidRPr="00C066A3">
              <w:t>.09</w:t>
            </w:r>
          </w:p>
        </w:tc>
        <w:tc>
          <w:tcPr>
            <w:tcW w:w="656" w:type="pct"/>
          </w:tcPr>
          <w:p w14:paraId="641E939D" w14:textId="73D965EB" w:rsidR="00C75313" w:rsidRPr="00C066A3" w:rsidRDefault="00447043" w:rsidP="00C75313">
            <w:pPr>
              <w:jc w:val="center"/>
            </w:pPr>
            <w:r w:rsidRPr="00C066A3">
              <w:t>0.06</w:t>
            </w:r>
          </w:p>
        </w:tc>
        <w:tc>
          <w:tcPr>
            <w:tcW w:w="574" w:type="pct"/>
            <w:gridSpan w:val="2"/>
          </w:tcPr>
          <w:p w14:paraId="2C76CB11" w14:textId="5A061E87" w:rsidR="00C75313" w:rsidRPr="00C066A3" w:rsidRDefault="00447043" w:rsidP="00C75313">
            <w:pPr>
              <w:jc w:val="center"/>
            </w:pPr>
            <w:r w:rsidRPr="00C066A3">
              <w:t>.68</w:t>
            </w:r>
          </w:p>
        </w:tc>
      </w:tr>
      <w:tr w:rsidR="00C75313" w14:paraId="005D3F10" w14:textId="77777777" w:rsidTr="00C75313">
        <w:tc>
          <w:tcPr>
            <w:tcW w:w="1474" w:type="pct"/>
          </w:tcPr>
          <w:p w14:paraId="56EB5FF3" w14:textId="67DB3639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1ECCDEB9" w14:textId="77777777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348912D5" w14:textId="77777777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6E12C876" w14:textId="68BB4C14" w:rsidR="00C75313" w:rsidRPr="00C066A3" w:rsidRDefault="00447043" w:rsidP="00C75313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C066A3">
              <w:rPr>
                <w:rStyle w:val="Verwijzingopmerking"/>
                <w:sz w:val="24"/>
                <w:szCs w:val="24"/>
              </w:rPr>
              <w:t>0.13</w:t>
            </w:r>
          </w:p>
        </w:tc>
        <w:tc>
          <w:tcPr>
            <w:tcW w:w="573" w:type="pct"/>
          </w:tcPr>
          <w:p w14:paraId="688F7D65" w14:textId="6EAD24C4" w:rsidR="00C75313" w:rsidRPr="00C066A3" w:rsidRDefault="00447043" w:rsidP="00C75313">
            <w:pPr>
              <w:jc w:val="center"/>
            </w:pPr>
            <w:r w:rsidRPr="00C066A3">
              <w:t>.09</w:t>
            </w:r>
          </w:p>
        </w:tc>
        <w:tc>
          <w:tcPr>
            <w:tcW w:w="656" w:type="pct"/>
          </w:tcPr>
          <w:p w14:paraId="3D6F64B1" w14:textId="6681AB94" w:rsidR="00C75313" w:rsidRPr="00C066A3" w:rsidRDefault="00447043" w:rsidP="00C75313">
            <w:pPr>
              <w:jc w:val="center"/>
            </w:pPr>
            <w:r w:rsidRPr="00C066A3">
              <w:t>0.06</w:t>
            </w:r>
          </w:p>
        </w:tc>
        <w:tc>
          <w:tcPr>
            <w:tcW w:w="574" w:type="pct"/>
            <w:gridSpan w:val="2"/>
          </w:tcPr>
          <w:p w14:paraId="6F53BAAA" w14:textId="559C7439" w:rsidR="00C75313" w:rsidRPr="00C066A3" w:rsidRDefault="00447043" w:rsidP="00C75313">
            <w:pPr>
              <w:jc w:val="center"/>
            </w:pPr>
            <w:r w:rsidRPr="00C066A3">
              <w:t>.68</w:t>
            </w:r>
          </w:p>
        </w:tc>
      </w:tr>
      <w:tr w:rsidR="001700AF" w14:paraId="193C88F6" w14:textId="77777777" w:rsidTr="00C75313">
        <w:tc>
          <w:tcPr>
            <w:tcW w:w="1474" w:type="pct"/>
          </w:tcPr>
          <w:p w14:paraId="295F3D11" w14:textId="54EF989D" w:rsidR="001700AF" w:rsidRDefault="001700AF" w:rsidP="00C75313">
            <w:pPr>
              <w:rPr>
                <w:bCs/>
              </w:rPr>
            </w:pPr>
            <w:r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45B6747D" w14:textId="77777777" w:rsidR="001700AF" w:rsidRPr="00C066A3" w:rsidRDefault="001700AF" w:rsidP="00C75313">
            <w:pPr>
              <w:jc w:val="center"/>
            </w:pPr>
          </w:p>
        </w:tc>
        <w:tc>
          <w:tcPr>
            <w:tcW w:w="575" w:type="pct"/>
          </w:tcPr>
          <w:p w14:paraId="039FCBE9" w14:textId="77777777" w:rsidR="001700AF" w:rsidRPr="00C066A3" w:rsidRDefault="001700AF" w:rsidP="00C75313">
            <w:pPr>
              <w:jc w:val="center"/>
            </w:pPr>
          </w:p>
        </w:tc>
        <w:tc>
          <w:tcPr>
            <w:tcW w:w="575" w:type="pct"/>
          </w:tcPr>
          <w:p w14:paraId="245E5DB9" w14:textId="394BC276" w:rsidR="001700AF" w:rsidRPr="00C066A3" w:rsidRDefault="00447043" w:rsidP="00C75313">
            <w:pPr>
              <w:jc w:val="center"/>
            </w:pPr>
            <w:r w:rsidRPr="00C066A3">
              <w:t>0.06</w:t>
            </w:r>
          </w:p>
        </w:tc>
        <w:tc>
          <w:tcPr>
            <w:tcW w:w="573" w:type="pct"/>
          </w:tcPr>
          <w:p w14:paraId="533E3EE6" w14:textId="2EB7A66D" w:rsidR="001700AF" w:rsidRPr="00C066A3" w:rsidRDefault="00447043" w:rsidP="00C75313">
            <w:pPr>
              <w:jc w:val="center"/>
            </w:pPr>
            <w:r w:rsidRPr="00C066A3">
              <w:t>.74</w:t>
            </w:r>
          </w:p>
        </w:tc>
        <w:tc>
          <w:tcPr>
            <w:tcW w:w="656" w:type="pct"/>
          </w:tcPr>
          <w:p w14:paraId="15FFDC58" w14:textId="52E055F8" w:rsidR="001700AF" w:rsidRPr="00C066A3" w:rsidRDefault="00EC6222" w:rsidP="00C75313">
            <w:pPr>
              <w:jc w:val="center"/>
            </w:pPr>
            <w:r w:rsidRPr="00C066A3">
              <w:t>0.22</w:t>
            </w:r>
          </w:p>
        </w:tc>
        <w:tc>
          <w:tcPr>
            <w:tcW w:w="574" w:type="pct"/>
            <w:gridSpan w:val="2"/>
          </w:tcPr>
          <w:p w14:paraId="13B4C6D5" w14:textId="0D2B07A2" w:rsidR="001700AF" w:rsidRPr="00C066A3" w:rsidRDefault="00EC6222" w:rsidP="00C75313">
            <w:pPr>
              <w:jc w:val="center"/>
            </w:pPr>
            <w:r w:rsidRPr="00C066A3">
              <w:t>.33</w:t>
            </w:r>
          </w:p>
        </w:tc>
      </w:tr>
      <w:tr w:rsidR="00C75313" w14:paraId="03D0991D" w14:textId="77777777" w:rsidTr="00C75313">
        <w:tc>
          <w:tcPr>
            <w:tcW w:w="1474" w:type="pct"/>
          </w:tcPr>
          <w:p w14:paraId="1448F16D" w14:textId="0607CE5A" w:rsidR="00C75313" w:rsidRPr="007E4ADC" w:rsidRDefault="00C75313" w:rsidP="00C75313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D62A74F" w14:textId="3D2453C3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5CB95932" w14:textId="3465B6D8" w:rsidR="00C75313" w:rsidRPr="00C066A3" w:rsidRDefault="00C75313" w:rsidP="00C75313">
            <w:pPr>
              <w:jc w:val="center"/>
            </w:pPr>
          </w:p>
        </w:tc>
        <w:tc>
          <w:tcPr>
            <w:tcW w:w="575" w:type="pct"/>
          </w:tcPr>
          <w:p w14:paraId="4E049662" w14:textId="77777777" w:rsidR="00C75313" w:rsidRPr="00C066A3" w:rsidRDefault="00C75313" w:rsidP="00C75313">
            <w:pPr>
              <w:jc w:val="center"/>
            </w:pPr>
          </w:p>
        </w:tc>
        <w:tc>
          <w:tcPr>
            <w:tcW w:w="573" w:type="pct"/>
          </w:tcPr>
          <w:p w14:paraId="3CA2D2DA" w14:textId="77777777" w:rsidR="00C75313" w:rsidRPr="00C066A3" w:rsidRDefault="00C75313" w:rsidP="00C75313">
            <w:pPr>
              <w:jc w:val="center"/>
            </w:pPr>
          </w:p>
        </w:tc>
        <w:tc>
          <w:tcPr>
            <w:tcW w:w="656" w:type="pct"/>
          </w:tcPr>
          <w:p w14:paraId="25C3CAAA" w14:textId="21902FE8" w:rsidR="00C75313" w:rsidRPr="00C066A3" w:rsidRDefault="00EC6222" w:rsidP="00C75313">
            <w:pPr>
              <w:jc w:val="center"/>
            </w:pPr>
            <w:r w:rsidRPr="00C066A3">
              <w:t>0.28</w:t>
            </w:r>
          </w:p>
        </w:tc>
        <w:tc>
          <w:tcPr>
            <w:tcW w:w="574" w:type="pct"/>
            <w:gridSpan w:val="2"/>
          </w:tcPr>
          <w:p w14:paraId="14E29975" w14:textId="0DAE5639" w:rsidR="00C75313" w:rsidRPr="00C066A3" w:rsidRDefault="00EC6222" w:rsidP="00C75313">
            <w:pPr>
              <w:jc w:val="center"/>
            </w:pPr>
            <w:r w:rsidRPr="00C066A3">
              <w:t>.16</w:t>
            </w:r>
          </w:p>
        </w:tc>
      </w:tr>
      <w:tr w:rsidR="001700AF" w14:paraId="7185F5E8" w14:textId="77777777" w:rsidTr="00C75313">
        <w:tc>
          <w:tcPr>
            <w:tcW w:w="1474" w:type="pct"/>
          </w:tcPr>
          <w:p w14:paraId="518D60CF" w14:textId="1EF8E913" w:rsidR="001700AF" w:rsidRDefault="0094339C" w:rsidP="00C75313">
            <w:pPr>
              <w:rPr>
                <w:bCs/>
              </w:rPr>
            </w:pPr>
            <w:r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37C7D152" w14:textId="77777777" w:rsidR="001700AF" w:rsidRPr="00C066A3" w:rsidRDefault="001700AF" w:rsidP="00C75313">
            <w:pPr>
              <w:jc w:val="center"/>
            </w:pPr>
          </w:p>
        </w:tc>
        <w:tc>
          <w:tcPr>
            <w:tcW w:w="575" w:type="pct"/>
          </w:tcPr>
          <w:p w14:paraId="07B614C1" w14:textId="77777777" w:rsidR="001700AF" w:rsidRPr="00C066A3" w:rsidRDefault="001700AF" w:rsidP="00C75313">
            <w:pPr>
              <w:jc w:val="center"/>
            </w:pPr>
          </w:p>
        </w:tc>
        <w:tc>
          <w:tcPr>
            <w:tcW w:w="575" w:type="pct"/>
          </w:tcPr>
          <w:p w14:paraId="6F46DB0B" w14:textId="77777777" w:rsidR="001700AF" w:rsidRPr="00C066A3" w:rsidRDefault="001700AF" w:rsidP="00C75313">
            <w:pPr>
              <w:jc w:val="center"/>
            </w:pPr>
          </w:p>
        </w:tc>
        <w:tc>
          <w:tcPr>
            <w:tcW w:w="573" w:type="pct"/>
          </w:tcPr>
          <w:p w14:paraId="0C4E3846" w14:textId="77777777" w:rsidR="001700AF" w:rsidRPr="00C066A3" w:rsidRDefault="001700AF" w:rsidP="00C75313">
            <w:pPr>
              <w:jc w:val="center"/>
            </w:pPr>
          </w:p>
        </w:tc>
        <w:tc>
          <w:tcPr>
            <w:tcW w:w="656" w:type="pct"/>
          </w:tcPr>
          <w:p w14:paraId="2FD191E6" w14:textId="7B596DF0" w:rsidR="001700AF" w:rsidRPr="00C066A3" w:rsidRDefault="00EC6222" w:rsidP="00C75313">
            <w:pPr>
              <w:jc w:val="center"/>
            </w:pPr>
            <w:r w:rsidRPr="00C066A3">
              <w:t>-0.17</w:t>
            </w:r>
          </w:p>
        </w:tc>
        <w:tc>
          <w:tcPr>
            <w:tcW w:w="574" w:type="pct"/>
            <w:gridSpan w:val="2"/>
          </w:tcPr>
          <w:p w14:paraId="15D6EE70" w14:textId="6550939C" w:rsidR="001700AF" w:rsidRPr="00C066A3" w:rsidRDefault="00EC6222" w:rsidP="00C75313">
            <w:pPr>
              <w:jc w:val="center"/>
            </w:pPr>
            <w:r w:rsidRPr="00C066A3">
              <w:t>.41</w:t>
            </w:r>
          </w:p>
        </w:tc>
      </w:tr>
      <w:tr w:rsidR="0094339C" w14:paraId="65A14D8C" w14:textId="77777777" w:rsidTr="00C75313">
        <w:tc>
          <w:tcPr>
            <w:tcW w:w="1474" w:type="pct"/>
          </w:tcPr>
          <w:p w14:paraId="33BB8279" w14:textId="45D05540" w:rsidR="0094339C" w:rsidRDefault="0094339C" w:rsidP="00C75313">
            <w:pPr>
              <w:rPr>
                <w:bCs/>
              </w:rPr>
            </w:pPr>
            <w:r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3B8918E0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5" w:type="pct"/>
          </w:tcPr>
          <w:p w14:paraId="158C16B4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5" w:type="pct"/>
          </w:tcPr>
          <w:p w14:paraId="3A4FBC40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3" w:type="pct"/>
          </w:tcPr>
          <w:p w14:paraId="1FF5BA52" w14:textId="77777777" w:rsidR="0094339C" w:rsidRPr="00C066A3" w:rsidRDefault="0094339C" w:rsidP="00C75313">
            <w:pPr>
              <w:jc w:val="center"/>
            </w:pPr>
          </w:p>
        </w:tc>
        <w:tc>
          <w:tcPr>
            <w:tcW w:w="656" w:type="pct"/>
          </w:tcPr>
          <w:p w14:paraId="30F991D0" w14:textId="380E8365" w:rsidR="0094339C" w:rsidRPr="00C066A3" w:rsidRDefault="00EC6222" w:rsidP="00C75313">
            <w:pPr>
              <w:jc w:val="center"/>
            </w:pPr>
            <w:r w:rsidRPr="00C066A3">
              <w:t>-0.</w:t>
            </w:r>
            <w:r w:rsidR="00044F8C" w:rsidRPr="00C066A3">
              <w:t>17</w:t>
            </w:r>
          </w:p>
        </w:tc>
        <w:tc>
          <w:tcPr>
            <w:tcW w:w="574" w:type="pct"/>
            <w:gridSpan w:val="2"/>
          </w:tcPr>
          <w:p w14:paraId="715BB0FA" w14:textId="6CE1FB8E" w:rsidR="0094339C" w:rsidRPr="00C066A3" w:rsidRDefault="00044F8C" w:rsidP="00C75313">
            <w:pPr>
              <w:jc w:val="center"/>
            </w:pPr>
            <w:r w:rsidRPr="00C066A3">
              <w:t>.41</w:t>
            </w:r>
          </w:p>
        </w:tc>
      </w:tr>
      <w:tr w:rsidR="0094339C" w14:paraId="0A54694B" w14:textId="77777777" w:rsidTr="00C75313">
        <w:tc>
          <w:tcPr>
            <w:tcW w:w="1474" w:type="pct"/>
          </w:tcPr>
          <w:p w14:paraId="27FA6385" w14:textId="27606376" w:rsidR="0094339C" w:rsidRDefault="0094339C" w:rsidP="00C75313">
            <w:pPr>
              <w:rPr>
                <w:bCs/>
              </w:rPr>
            </w:pPr>
            <w:r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4BC8BE8E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5" w:type="pct"/>
          </w:tcPr>
          <w:p w14:paraId="6F43343C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5" w:type="pct"/>
          </w:tcPr>
          <w:p w14:paraId="0037DC29" w14:textId="77777777" w:rsidR="0094339C" w:rsidRPr="00C066A3" w:rsidRDefault="0094339C" w:rsidP="00C75313">
            <w:pPr>
              <w:jc w:val="center"/>
            </w:pPr>
          </w:p>
        </w:tc>
        <w:tc>
          <w:tcPr>
            <w:tcW w:w="573" w:type="pct"/>
          </w:tcPr>
          <w:p w14:paraId="7A05B5D5" w14:textId="77777777" w:rsidR="0094339C" w:rsidRPr="00C066A3" w:rsidRDefault="0094339C" w:rsidP="00C75313">
            <w:pPr>
              <w:jc w:val="center"/>
            </w:pPr>
          </w:p>
        </w:tc>
        <w:tc>
          <w:tcPr>
            <w:tcW w:w="656" w:type="pct"/>
          </w:tcPr>
          <w:p w14:paraId="481D9B46" w14:textId="47D9F7B5" w:rsidR="0094339C" w:rsidRPr="00C066A3" w:rsidRDefault="004E307B" w:rsidP="00C75313">
            <w:pPr>
              <w:jc w:val="center"/>
            </w:pPr>
            <w:r w:rsidRPr="00C066A3">
              <w:t>0.03</w:t>
            </w:r>
          </w:p>
        </w:tc>
        <w:tc>
          <w:tcPr>
            <w:tcW w:w="574" w:type="pct"/>
            <w:gridSpan w:val="2"/>
          </w:tcPr>
          <w:p w14:paraId="32DAAE10" w14:textId="16340C93" w:rsidR="0094339C" w:rsidRPr="00C066A3" w:rsidRDefault="004E307B" w:rsidP="00C75313">
            <w:pPr>
              <w:jc w:val="center"/>
            </w:pPr>
            <w:r w:rsidRPr="00C066A3">
              <w:t>.92</w:t>
            </w:r>
          </w:p>
        </w:tc>
      </w:tr>
    </w:tbl>
    <w:p w14:paraId="5F476987" w14:textId="06FCFF6D" w:rsidR="008B5A66" w:rsidRDefault="008B5A66" w:rsidP="008B5A66">
      <w:proofErr w:type="spellStart"/>
      <w:r>
        <w:rPr>
          <w:vertAlign w:val="superscript"/>
        </w:rPr>
        <w:t>a</w:t>
      </w:r>
      <w:r w:rsidR="00CA17FC">
        <w:t>Marginal</w:t>
      </w:r>
      <w:proofErr w:type="spellEnd"/>
      <w:r w:rsidR="00CA17FC">
        <w:t xml:space="preserve"> R</w:t>
      </w:r>
      <w:r w:rsidR="00CA17FC" w:rsidRPr="00CA17FC">
        <w:rPr>
          <w:vertAlign w:val="superscript"/>
        </w:rPr>
        <w:t>2</w:t>
      </w:r>
      <w:r w:rsidR="00CA17FC">
        <w:t xml:space="preserve"> </w:t>
      </w:r>
      <w:r w:rsidR="00A76BDC">
        <w:t>.01</w:t>
      </w:r>
      <w:r w:rsidR="00CA17FC">
        <w:t>, conditional R</w:t>
      </w:r>
      <w:r w:rsidR="00CA17FC" w:rsidRPr="00CA17FC">
        <w:rPr>
          <w:vertAlign w:val="superscript"/>
        </w:rPr>
        <w:t>2</w:t>
      </w:r>
      <w:r w:rsidR="00CA17FC">
        <w:t xml:space="preserve"> </w:t>
      </w:r>
      <w:r w:rsidR="00CC1EFD">
        <w:t>.58</w:t>
      </w:r>
    </w:p>
    <w:p w14:paraId="66772ADF" w14:textId="527C6959" w:rsidR="0016383E" w:rsidRDefault="008B5A66" w:rsidP="0016383E">
      <w:proofErr w:type="spellStart"/>
      <w:r>
        <w:rPr>
          <w:vertAlign w:val="superscript"/>
        </w:rPr>
        <w:t>b</w:t>
      </w:r>
      <w:r w:rsidR="0016383E">
        <w:t>Marginal</w:t>
      </w:r>
      <w:proofErr w:type="spellEnd"/>
      <w:r w:rsidR="0016383E">
        <w:t xml:space="preserve"> R</w:t>
      </w:r>
      <w:r w:rsidR="0016383E" w:rsidRPr="00CA17FC">
        <w:rPr>
          <w:vertAlign w:val="superscript"/>
        </w:rPr>
        <w:t>2</w:t>
      </w:r>
      <w:r w:rsidR="0016383E">
        <w:t xml:space="preserve"> </w:t>
      </w:r>
      <w:r w:rsidR="00CC1EFD">
        <w:t>.</w:t>
      </w:r>
      <w:r w:rsidR="004D78B6">
        <w:t>02</w:t>
      </w:r>
      <w:r w:rsidR="0016383E">
        <w:t xml:space="preserve">, </w:t>
      </w:r>
      <w:r w:rsidR="00FB6F03" w:rsidRPr="00FB6F03">
        <w:t>Δ</w:t>
      </w:r>
      <w:r w:rsidR="00FB6F03">
        <w:t xml:space="preserve"> marginal R</w:t>
      </w:r>
      <w:r w:rsidR="00FB6F03" w:rsidRPr="00CA17FC">
        <w:rPr>
          <w:vertAlign w:val="superscript"/>
        </w:rPr>
        <w:t>2</w:t>
      </w:r>
      <w:r w:rsidR="00FB6F03">
        <w:t xml:space="preserve"> </w:t>
      </w:r>
      <w:r w:rsidR="004D78B6">
        <w:t>.01</w:t>
      </w:r>
      <w:r w:rsidR="00FB6F03">
        <w:t xml:space="preserve">, </w:t>
      </w:r>
      <w:r w:rsidR="0016383E">
        <w:t>conditional R</w:t>
      </w:r>
      <w:r w:rsidR="0016383E" w:rsidRPr="00CA17FC">
        <w:rPr>
          <w:vertAlign w:val="superscript"/>
        </w:rPr>
        <w:t>2</w:t>
      </w:r>
      <w:r w:rsidR="0016383E">
        <w:t xml:space="preserve"> </w:t>
      </w:r>
      <w:r w:rsidR="004D78B6">
        <w:t>.59</w:t>
      </w:r>
      <w:r w:rsidR="00FB6F03">
        <w:t xml:space="preserve">, </w:t>
      </w:r>
      <w:r w:rsidR="00FB6F03" w:rsidRPr="00FB6F03">
        <w:t>Δ</w:t>
      </w:r>
      <w:r w:rsidR="00FB6F03">
        <w:t xml:space="preserve"> conditional R</w:t>
      </w:r>
      <w:r w:rsidR="00FB6F03" w:rsidRPr="00CA17FC">
        <w:rPr>
          <w:vertAlign w:val="superscript"/>
        </w:rPr>
        <w:t>2</w:t>
      </w:r>
      <w:r w:rsidR="00FB6F03">
        <w:t xml:space="preserve"> </w:t>
      </w:r>
      <w:r w:rsidR="004D78B6">
        <w:t>.01</w:t>
      </w:r>
    </w:p>
    <w:p w14:paraId="662C131A" w14:textId="4AE03EBA" w:rsidR="00C75313" w:rsidRDefault="00C75313" w:rsidP="00C75313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2</w:t>
      </w:r>
      <w:r>
        <w:t>, conditio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</w:t>
      </w:r>
      <w:r w:rsidR="00325612">
        <w:t>60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</w:t>
      </w:r>
      <w:r w:rsidR="003D65A0">
        <w:t>.0</w:t>
      </w:r>
      <w:r w:rsidR="00325612">
        <w:t>1</w:t>
      </w:r>
      <w:r w:rsidR="00A20788">
        <w:t>, Hedge’s g 0.03 (-0.54 to 0.</w:t>
      </w:r>
      <w:r w:rsidR="00056A9E">
        <w:t>60</w:t>
      </w:r>
      <w:r w:rsidR="00A20788">
        <w:t>)</w:t>
      </w:r>
    </w:p>
    <w:p w14:paraId="436F0191" w14:textId="77777777" w:rsidR="0035244B" w:rsidRDefault="0035244B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  <w:r>
        <w:br w:type="page"/>
      </w:r>
    </w:p>
    <w:p w14:paraId="7839D60D" w14:textId="23610054" w:rsidR="0035244B" w:rsidRDefault="0035244B" w:rsidP="0035244B">
      <w:pPr>
        <w:pStyle w:val="Kop3"/>
      </w:pPr>
      <w:r>
        <w:lastRenderedPageBreak/>
        <w:t>Metacognitive Awareness (MCA) of Stress – Regulation</w:t>
      </w:r>
    </w:p>
    <w:p w14:paraId="68A0F50C" w14:textId="299BE5D9" w:rsidR="0035244B" w:rsidRPr="00E435C7" w:rsidRDefault="0035244B" w:rsidP="0035244B">
      <w:pPr>
        <w:rPr>
          <w:vertAlign w:val="superscript"/>
        </w:rPr>
      </w:pPr>
      <w:r>
        <w:t xml:space="preserve">Table </w:t>
      </w:r>
      <w:r w:rsidR="00CF5995">
        <w:t>2</w:t>
      </w:r>
      <w:r>
        <w:t>. The results for MCA Stress Regulation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35244B" w14:paraId="012F4D6D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01E5CA7E" w14:textId="77777777" w:rsidR="0035244B" w:rsidRDefault="0035244B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67960449" w14:textId="12C2CD31" w:rsidR="0035244B" w:rsidRDefault="0035244B" w:rsidP="00601030">
            <w:pPr>
              <w:jc w:val="center"/>
            </w:pPr>
            <w:r>
              <w:t>MCA Stress Regulation</w:t>
            </w:r>
          </w:p>
        </w:tc>
      </w:tr>
      <w:tr w:rsidR="0035244B" w14:paraId="50D18CE8" w14:textId="77777777" w:rsidTr="00601030">
        <w:tc>
          <w:tcPr>
            <w:tcW w:w="1474" w:type="pct"/>
          </w:tcPr>
          <w:p w14:paraId="0EB9FE1B" w14:textId="77777777" w:rsidR="0035244B" w:rsidRDefault="0035244B" w:rsidP="00601030"/>
        </w:tc>
        <w:tc>
          <w:tcPr>
            <w:tcW w:w="1148" w:type="pct"/>
            <w:gridSpan w:val="2"/>
          </w:tcPr>
          <w:p w14:paraId="10560B6F" w14:textId="77777777" w:rsidR="0035244B" w:rsidRDefault="0035244B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0015416" w14:textId="77777777" w:rsidR="0035244B" w:rsidRDefault="0035244B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E03BF5F" w14:textId="77777777" w:rsidR="0035244B" w:rsidRDefault="0035244B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35244B" w14:paraId="5B72B927" w14:textId="77777777" w:rsidTr="00601030">
        <w:tc>
          <w:tcPr>
            <w:tcW w:w="1474" w:type="pct"/>
          </w:tcPr>
          <w:p w14:paraId="1217819E" w14:textId="77777777" w:rsidR="0035244B" w:rsidRDefault="0035244B" w:rsidP="00601030"/>
        </w:tc>
        <w:tc>
          <w:tcPr>
            <w:tcW w:w="573" w:type="pct"/>
          </w:tcPr>
          <w:p w14:paraId="2AD43C01" w14:textId="77777777" w:rsidR="0035244B" w:rsidRDefault="0035244B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2B0EAF48" w14:textId="77777777" w:rsidR="0035244B" w:rsidRDefault="0035244B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6D672A7B" w14:textId="77777777" w:rsidR="0035244B" w:rsidRDefault="0035244B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29D59BE8" w14:textId="77777777" w:rsidR="0035244B" w:rsidRDefault="0035244B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02CAEA6D" w14:textId="77777777" w:rsidR="0035244B" w:rsidRDefault="0035244B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3D901497" w14:textId="77777777" w:rsidR="0035244B" w:rsidRDefault="0035244B" w:rsidP="00601030">
            <w:pPr>
              <w:jc w:val="center"/>
            </w:pPr>
            <w:r>
              <w:t>p</w:t>
            </w:r>
          </w:p>
        </w:tc>
      </w:tr>
      <w:tr w:rsidR="0035244B" w14:paraId="14EED4CD" w14:textId="77777777" w:rsidTr="00601030">
        <w:tc>
          <w:tcPr>
            <w:tcW w:w="1474" w:type="pct"/>
          </w:tcPr>
          <w:p w14:paraId="5B35E4E8" w14:textId="77777777" w:rsidR="0035244B" w:rsidRDefault="0035244B" w:rsidP="00601030"/>
        </w:tc>
        <w:tc>
          <w:tcPr>
            <w:tcW w:w="573" w:type="pct"/>
          </w:tcPr>
          <w:p w14:paraId="3D9B8D05" w14:textId="77777777" w:rsidR="0035244B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137DD282" w14:textId="77777777" w:rsidR="0035244B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D0188F6" w14:textId="77777777" w:rsidR="0035244B" w:rsidRDefault="0035244B" w:rsidP="00601030">
            <w:pPr>
              <w:jc w:val="center"/>
            </w:pPr>
          </w:p>
        </w:tc>
        <w:tc>
          <w:tcPr>
            <w:tcW w:w="573" w:type="pct"/>
          </w:tcPr>
          <w:p w14:paraId="1EF02700" w14:textId="77777777" w:rsidR="0035244B" w:rsidRDefault="0035244B" w:rsidP="00601030">
            <w:pPr>
              <w:jc w:val="center"/>
            </w:pPr>
          </w:p>
        </w:tc>
        <w:tc>
          <w:tcPr>
            <w:tcW w:w="656" w:type="pct"/>
          </w:tcPr>
          <w:p w14:paraId="7E14F879" w14:textId="77777777" w:rsidR="0035244B" w:rsidRDefault="0035244B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058D331F" w14:textId="77777777" w:rsidR="0035244B" w:rsidRDefault="0035244B" w:rsidP="00601030">
            <w:pPr>
              <w:jc w:val="center"/>
            </w:pPr>
          </w:p>
        </w:tc>
      </w:tr>
      <w:tr w:rsidR="0035244B" w14:paraId="6BC9C3BF" w14:textId="77777777" w:rsidTr="00601030">
        <w:tc>
          <w:tcPr>
            <w:tcW w:w="1474" w:type="pct"/>
          </w:tcPr>
          <w:p w14:paraId="29667A37" w14:textId="77777777" w:rsidR="0035244B" w:rsidRPr="007E4ADC" w:rsidRDefault="0035244B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5B6B5D3B" w14:textId="33BBB7B6" w:rsidR="0035244B" w:rsidRPr="00FF5E7E" w:rsidRDefault="00C066A3" w:rsidP="00601030">
            <w:pPr>
              <w:jc w:val="center"/>
            </w:pPr>
            <w:r w:rsidRPr="00FF5E7E">
              <w:t>-0.13</w:t>
            </w:r>
          </w:p>
        </w:tc>
        <w:tc>
          <w:tcPr>
            <w:tcW w:w="575" w:type="pct"/>
          </w:tcPr>
          <w:p w14:paraId="40E484B0" w14:textId="7D9D251D" w:rsidR="0035244B" w:rsidRPr="00FF5E7E" w:rsidRDefault="00C066A3" w:rsidP="00601030">
            <w:pPr>
              <w:jc w:val="center"/>
            </w:pPr>
            <w:r w:rsidRPr="00FF5E7E">
              <w:t>.31</w:t>
            </w:r>
          </w:p>
        </w:tc>
        <w:tc>
          <w:tcPr>
            <w:tcW w:w="575" w:type="pct"/>
          </w:tcPr>
          <w:p w14:paraId="19C32F21" w14:textId="67D6ED7E" w:rsidR="0035244B" w:rsidRPr="00FF5E7E" w:rsidRDefault="00BF2778" w:rsidP="00601030">
            <w:pPr>
              <w:jc w:val="center"/>
            </w:pPr>
            <w:r w:rsidRPr="00FF5E7E">
              <w:t>-0.24</w:t>
            </w:r>
          </w:p>
        </w:tc>
        <w:tc>
          <w:tcPr>
            <w:tcW w:w="573" w:type="pct"/>
          </w:tcPr>
          <w:p w14:paraId="6FF3BAA2" w14:textId="2C7385B6" w:rsidR="0035244B" w:rsidRPr="00FF5E7E" w:rsidRDefault="00BF2778" w:rsidP="00601030">
            <w:pPr>
              <w:jc w:val="center"/>
            </w:pPr>
            <w:r w:rsidRPr="00FF5E7E">
              <w:t>.13</w:t>
            </w:r>
          </w:p>
        </w:tc>
        <w:tc>
          <w:tcPr>
            <w:tcW w:w="656" w:type="pct"/>
          </w:tcPr>
          <w:p w14:paraId="744BDB26" w14:textId="4D3D000E" w:rsidR="0035244B" w:rsidRPr="00FF5E7E" w:rsidRDefault="00BF2778" w:rsidP="00601030">
            <w:pPr>
              <w:jc w:val="center"/>
            </w:pPr>
            <w:r w:rsidRPr="00FF5E7E">
              <w:t>-0.17</w:t>
            </w:r>
          </w:p>
        </w:tc>
        <w:tc>
          <w:tcPr>
            <w:tcW w:w="574" w:type="pct"/>
            <w:gridSpan w:val="2"/>
          </w:tcPr>
          <w:p w14:paraId="1D233C37" w14:textId="76702AA5" w:rsidR="0035244B" w:rsidRPr="00FF5E7E" w:rsidRDefault="00BF2778" w:rsidP="00601030">
            <w:pPr>
              <w:jc w:val="center"/>
            </w:pPr>
            <w:r w:rsidRPr="00FF5E7E">
              <w:t>.30</w:t>
            </w:r>
          </w:p>
        </w:tc>
      </w:tr>
      <w:tr w:rsidR="0035244B" w14:paraId="6D178A55" w14:textId="77777777" w:rsidTr="00601030">
        <w:tc>
          <w:tcPr>
            <w:tcW w:w="1474" w:type="pct"/>
          </w:tcPr>
          <w:p w14:paraId="36677850" w14:textId="77777777" w:rsidR="0035244B" w:rsidRPr="007E4ADC" w:rsidRDefault="0035244B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A7F6DB4" w14:textId="7F246703" w:rsidR="0035244B" w:rsidRPr="00FF5E7E" w:rsidRDefault="00BF2778" w:rsidP="00601030">
            <w:pPr>
              <w:jc w:val="center"/>
            </w:pPr>
            <w:r w:rsidRPr="00FF5E7E">
              <w:t>0.32</w:t>
            </w:r>
          </w:p>
        </w:tc>
        <w:tc>
          <w:tcPr>
            <w:tcW w:w="575" w:type="pct"/>
          </w:tcPr>
          <w:p w14:paraId="45A067A9" w14:textId="5CCF7CF4" w:rsidR="0035244B" w:rsidRPr="00FF5E7E" w:rsidRDefault="00BF2778" w:rsidP="00601030">
            <w:pPr>
              <w:jc w:val="center"/>
            </w:pPr>
            <w:r w:rsidRPr="00FF5E7E">
              <w:t>.11</w:t>
            </w:r>
          </w:p>
        </w:tc>
        <w:tc>
          <w:tcPr>
            <w:tcW w:w="575" w:type="pct"/>
          </w:tcPr>
          <w:p w14:paraId="35B58CFF" w14:textId="12EB2686" w:rsidR="0035244B" w:rsidRPr="00FF5E7E" w:rsidRDefault="00BF2778" w:rsidP="00601030">
            <w:pPr>
              <w:jc w:val="center"/>
            </w:pPr>
            <w:r w:rsidRPr="00FF5E7E">
              <w:t>0.35</w:t>
            </w:r>
          </w:p>
        </w:tc>
        <w:tc>
          <w:tcPr>
            <w:tcW w:w="573" w:type="pct"/>
          </w:tcPr>
          <w:p w14:paraId="10EEDADF" w14:textId="037FB596" w:rsidR="0035244B" w:rsidRPr="00FF5E7E" w:rsidRDefault="00BF2778" w:rsidP="00601030">
            <w:pPr>
              <w:jc w:val="center"/>
            </w:pPr>
            <w:r w:rsidRPr="00FF5E7E">
              <w:t>.08</w:t>
            </w:r>
          </w:p>
        </w:tc>
        <w:tc>
          <w:tcPr>
            <w:tcW w:w="656" w:type="pct"/>
          </w:tcPr>
          <w:p w14:paraId="364F5462" w14:textId="264F8C91" w:rsidR="0035244B" w:rsidRPr="00FF5E7E" w:rsidRDefault="00BF2778" w:rsidP="00601030">
            <w:pPr>
              <w:jc w:val="center"/>
            </w:pPr>
            <w:r w:rsidRPr="00FF5E7E">
              <w:t>0.35</w:t>
            </w:r>
          </w:p>
        </w:tc>
        <w:tc>
          <w:tcPr>
            <w:tcW w:w="574" w:type="pct"/>
            <w:gridSpan w:val="2"/>
          </w:tcPr>
          <w:p w14:paraId="1C65165C" w14:textId="7F05FB80" w:rsidR="0035244B" w:rsidRPr="00FF5E7E" w:rsidRDefault="00BF2778" w:rsidP="00601030">
            <w:pPr>
              <w:jc w:val="center"/>
            </w:pPr>
            <w:r w:rsidRPr="00FF5E7E">
              <w:t>.08</w:t>
            </w:r>
          </w:p>
        </w:tc>
      </w:tr>
      <w:tr w:rsidR="0035244B" w14:paraId="0838096E" w14:textId="77777777" w:rsidTr="00601030">
        <w:tc>
          <w:tcPr>
            <w:tcW w:w="1474" w:type="pct"/>
          </w:tcPr>
          <w:p w14:paraId="3B22C096" w14:textId="77777777" w:rsidR="0035244B" w:rsidRPr="007E4ADC" w:rsidRDefault="0035244B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3F430EF0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0AA0DBDE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81F7C7C" w14:textId="33CBC10D" w:rsidR="0035244B" w:rsidRPr="00FF5E7E" w:rsidRDefault="00E466FE" w:rsidP="00601030">
            <w:pPr>
              <w:jc w:val="center"/>
            </w:pPr>
            <w:r w:rsidRPr="00FF5E7E">
              <w:t>0.21</w:t>
            </w:r>
          </w:p>
        </w:tc>
        <w:tc>
          <w:tcPr>
            <w:tcW w:w="573" w:type="pct"/>
          </w:tcPr>
          <w:p w14:paraId="4AF77AA9" w14:textId="702FE49A" w:rsidR="0035244B" w:rsidRPr="00FF5E7E" w:rsidRDefault="00E466FE" w:rsidP="00601030">
            <w:pPr>
              <w:jc w:val="center"/>
            </w:pPr>
            <w:r w:rsidRPr="00FF5E7E">
              <w:t>.00</w:t>
            </w:r>
            <w:r w:rsidR="00FF5E7E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3298887" w14:textId="2EDBD9C8" w:rsidR="0035244B" w:rsidRPr="00FF5E7E" w:rsidRDefault="00E466FE" w:rsidP="00601030">
            <w:pPr>
              <w:jc w:val="center"/>
            </w:pPr>
            <w:r w:rsidRPr="00FF5E7E">
              <w:t>0.02</w:t>
            </w:r>
          </w:p>
        </w:tc>
        <w:tc>
          <w:tcPr>
            <w:tcW w:w="574" w:type="pct"/>
            <w:gridSpan w:val="2"/>
          </w:tcPr>
          <w:p w14:paraId="3B67626F" w14:textId="707FA798" w:rsidR="0035244B" w:rsidRPr="00FF5E7E" w:rsidRDefault="00E466FE" w:rsidP="00601030">
            <w:pPr>
              <w:jc w:val="center"/>
            </w:pPr>
            <w:r w:rsidRPr="00FF5E7E">
              <w:t>.90</w:t>
            </w:r>
          </w:p>
        </w:tc>
      </w:tr>
      <w:tr w:rsidR="0035244B" w14:paraId="08ED8B36" w14:textId="77777777" w:rsidTr="00601030">
        <w:tc>
          <w:tcPr>
            <w:tcW w:w="1474" w:type="pct"/>
          </w:tcPr>
          <w:p w14:paraId="68CE70EA" w14:textId="77777777" w:rsidR="0035244B" w:rsidRPr="007E4ADC" w:rsidRDefault="0035244B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52CEA470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C8737F3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4A7A4842" w14:textId="0B477756" w:rsidR="0035244B" w:rsidRPr="00FF5E7E" w:rsidRDefault="00E466FE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FF5E7E">
              <w:rPr>
                <w:rStyle w:val="Verwijzingopmerking"/>
                <w:sz w:val="24"/>
                <w:szCs w:val="24"/>
              </w:rPr>
              <w:t>0.21</w:t>
            </w:r>
          </w:p>
        </w:tc>
        <w:tc>
          <w:tcPr>
            <w:tcW w:w="573" w:type="pct"/>
          </w:tcPr>
          <w:p w14:paraId="5032E3CB" w14:textId="7861DA6F" w:rsidR="0035244B" w:rsidRPr="00FF5E7E" w:rsidRDefault="00E466FE" w:rsidP="00601030">
            <w:pPr>
              <w:jc w:val="center"/>
            </w:pPr>
            <w:r w:rsidRPr="00FF5E7E">
              <w:t>.00</w:t>
            </w:r>
            <w:r w:rsidR="00FF5E7E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B59B817" w14:textId="244A3937" w:rsidR="0035244B" w:rsidRPr="00FF5E7E" w:rsidRDefault="00E466FE" w:rsidP="00601030">
            <w:pPr>
              <w:jc w:val="center"/>
            </w:pPr>
            <w:r w:rsidRPr="00FF5E7E">
              <w:t>0.02</w:t>
            </w:r>
          </w:p>
        </w:tc>
        <w:tc>
          <w:tcPr>
            <w:tcW w:w="574" w:type="pct"/>
            <w:gridSpan w:val="2"/>
          </w:tcPr>
          <w:p w14:paraId="4BF81FEC" w14:textId="002551BC" w:rsidR="0035244B" w:rsidRPr="00FF5E7E" w:rsidRDefault="00E466FE" w:rsidP="00601030">
            <w:pPr>
              <w:jc w:val="center"/>
            </w:pPr>
            <w:r w:rsidRPr="00FF5E7E">
              <w:t>.90</w:t>
            </w:r>
          </w:p>
        </w:tc>
      </w:tr>
      <w:tr w:rsidR="0035244B" w14:paraId="757E09DC" w14:textId="77777777" w:rsidTr="00601030">
        <w:tc>
          <w:tcPr>
            <w:tcW w:w="1474" w:type="pct"/>
          </w:tcPr>
          <w:p w14:paraId="1C024E5E" w14:textId="77777777" w:rsidR="0035244B" w:rsidRDefault="0035244B" w:rsidP="00601030">
            <w:pPr>
              <w:rPr>
                <w:bCs/>
              </w:rPr>
            </w:pPr>
            <w:r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1F852505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1EA057C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19E149A1" w14:textId="70E1DFB3" w:rsidR="0035244B" w:rsidRPr="00FF5E7E" w:rsidRDefault="00F20AA3" w:rsidP="00601030">
            <w:pPr>
              <w:jc w:val="center"/>
            </w:pPr>
            <w:r w:rsidRPr="00FF5E7E">
              <w:t>-0.24</w:t>
            </w:r>
          </w:p>
        </w:tc>
        <w:tc>
          <w:tcPr>
            <w:tcW w:w="573" w:type="pct"/>
          </w:tcPr>
          <w:p w14:paraId="72D26852" w14:textId="098F862B" w:rsidR="0035244B" w:rsidRPr="00FF5E7E" w:rsidRDefault="00F20AA3" w:rsidP="00601030">
            <w:pPr>
              <w:jc w:val="center"/>
            </w:pPr>
            <w:r w:rsidRPr="00FF5E7E">
              <w:t>.23</w:t>
            </w:r>
          </w:p>
        </w:tc>
        <w:tc>
          <w:tcPr>
            <w:tcW w:w="656" w:type="pct"/>
          </w:tcPr>
          <w:p w14:paraId="0CF912E5" w14:textId="587C2F3F" w:rsidR="0035244B" w:rsidRPr="00FF5E7E" w:rsidRDefault="00F20AA3" w:rsidP="00601030">
            <w:pPr>
              <w:jc w:val="center"/>
            </w:pPr>
            <w:r w:rsidRPr="00FF5E7E">
              <w:t>-0.16</w:t>
            </w:r>
          </w:p>
        </w:tc>
        <w:tc>
          <w:tcPr>
            <w:tcW w:w="574" w:type="pct"/>
            <w:gridSpan w:val="2"/>
          </w:tcPr>
          <w:p w14:paraId="4A568D78" w14:textId="5FE52C68" w:rsidR="0035244B" w:rsidRPr="00FF5E7E" w:rsidRDefault="00F20AA3" w:rsidP="00601030">
            <w:pPr>
              <w:jc w:val="center"/>
            </w:pPr>
            <w:r w:rsidRPr="00FF5E7E">
              <w:t>.47</w:t>
            </w:r>
          </w:p>
        </w:tc>
      </w:tr>
      <w:tr w:rsidR="0035244B" w14:paraId="196EC1A1" w14:textId="77777777" w:rsidTr="00601030">
        <w:tc>
          <w:tcPr>
            <w:tcW w:w="1474" w:type="pct"/>
          </w:tcPr>
          <w:p w14:paraId="7F4D31E2" w14:textId="77777777" w:rsidR="0035244B" w:rsidRPr="007E4ADC" w:rsidRDefault="0035244B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F7F99C5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6D3AFF58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0B62B893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3" w:type="pct"/>
          </w:tcPr>
          <w:p w14:paraId="654F9E91" w14:textId="77777777" w:rsidR="0035244B" w:rsidRPr="00FF5E7E" w:rsidRDefault="0035244B" w:rsidP="00601030">
            <w:pPr>
              <w:jc w:val="center"/>
            </w:pPr>
          </w:p>
        </w:tc>
        <w:tc>
          <w:tcPr>
            <w:tcW w:w="656" w:type="pct"/>
          </w:tcPr>
          <w:p w14:paraId="3A82FF3C" w14:textId="10E30DD2" w:rsidR="0035244B" w:rsidRPr="00FF5E7E" w:rsidRDefault="00F20AA3" w:rsidP="00601030">
            <w:pPr>
              <w:jc w:val="center"/>
            </w:pPr>
            <w:r w:rsidRPr="00FF5E7E">
              <w:t>0.52</w:t>
            </w:r>
          </w:p>
        </w:tc>
        <w:tc>
          <w:tcPr>
            <w:tcW w:w="574" w:type="pct"/>
            <w:gridSpan w:val="2"/>
          </w:tcPr>
          <w:p w14:paraId="4E86837A" w14:textId="23E71A73" w:rsidR="0035244B" w:rsidRPr="00FF5E7E" w:rsidRDefault="00F20AA3" w:rsidP="00601030">
            <w:pPr>
              <w:jc w:val="center"/>
            </w:pPr>
            <w:r w:rsidRPr="00FF5E7E">
              <w:t>.00</w:t>
            </w:r>
            <w:r w:rsidR="00FF5E7E">
              <w:rPr>
                <w:vertAlign w:val="superscript"/>
              </w:rPr>
              <w:t>e</w:t>
            </w:r>
          </w:p>
        </w:tc>
      </w:tr>
      <w:tr w:rsidR="0035244B" w14:paraId="5E738820" w14:textId="77777777" w:rsidTr="00601030">
        <w:tc>
          <w:tcPr>
            <w:tcW w:w="1474" w:type="pct"/>
          </w:tcPr>
          <w:p w14:paraId="4906FCF4" w14:textId="77777777" w:rsidR="0035244B" w:rsidRDefault="0035244B" w:rsidP="00601030">
            <w:pPr>
              <w:rPr>
                <w:bCs/>
              </w:rPr>
            </w:pPr>
            <w:r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2C22F0B6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3794850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6ED808DD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3" w:type="pct"/>
          </w:tcPr>
          <w:p w14:paraId="70D90463" w14:textId="77777777" w:rsidR="0035244B" w:rsidRPr="00FF5E7E" w:rsidRDefault="0035244B" w:rsidP="00601030">
            <w:pPr>
              <w:jc w:val="center"/>
            </w:pPr>
          </w:p>
        </w:tc>
        <w:tc>
          <w:tcPr>
            <w:tcW w:w="656" w:type="pct"/>
          </w:tcPr>
          <w:p w14:paraId="508A3EC7" w14:textId="103C791F" w:rsidR="0035244B" w:rsidRPr="00FF5E7E" w:rsidRDefault="007F7AA1" w:rsidP="00601030">
            <w:pPr>
              <w:jc w:val="center"/>
            </w:pPr>
            <w:r w:rsidRPr="00FF5E7E">
              <w:t>-0.01</w:t>
            </w:r>
          </w:p>
        </w:tc>
        <w:tc>
          <w:tcPr>
            <w:tcW w:w="574" w:type="pct"/>
            <w:gridSpan w:val="2"/>
          </w:tcPr>
          <w:p w14:paraId="62973906" w14:textId="7BFDA1BB" w:rsidR="0035244B" w:rsidRPr="00FF5E7E" w:rsidRDefault="007F7AA1" w:rsidP="00601030">
            <w:pPr>
              <w:jc w:val="center"/>
            </w:pPr>
            <w:r w:rsidRPr="00FF5E7E">
              <w:t>.95</w:t>
            </w:r>
          </w:p>
        </w:tc>
      </w:tr>
      <w:tr w:rsidR="0035244B" w14:paraId="544A5262" w14:textId="77777777" w:rsidTr="00601030">
        <w:tc>
          <w:tcPr>
            <w:tcW w:w="1474" w:type="pct"/>
          </w:tcPr>
          <w:p w14:paraId="113A1183" w14:textId="77777777" w:rsidR="0035244B" w:rsidRDefault="0035244B" w:rsidP="00601030">
            <w:pPr>
              <w:rPr>
                <w:bCs/>
              </w:rPr>
            </w:pPr>
            <w:r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7BBE98EA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59FD5067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660261F2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3" w:type="pct"/>
          </w:tcPr>
          <w:p w14:paraId="04747BA7" w14:textId="77777777" w:rsidR="0035244B" w:rsidRPr="00FF5E7E" w:rsidRDefault="0035244B" w:rsidP="00601030">
            <w:pPr>
              <w:jc w:val="center"/>
            </w:pPr>
          </w:p>
        </w:tc>
        <w:tc>
          <w:tcPr>
            <w:tcW w:w="656" w:type="pct"/>
          </w:tcPr>
          <w:p w14:paraId="03B85704" w14:textId="33F32721" w:rsidR="0035244B" w:rsidRPr="00FF5E7E" w:rsidRDefault="007F7AA1" w:rsidP="00601030">
            <w:pPr>
              <w:jc w:val="center"/>
            </w:pPr>
            <w:r w:rsidRPr="00FF5E7E">
              <w:t>-0.01</w:t>
            </w:r>
          </w:p>
        </w:tc>
        <w:tc>
          <w:tcPr>
            <w:tcW w:w="574" w:type="pct"/>
            <w:gridSpan w:val="2"/>
          </w:tcPr>
          <w:p w14:paraId="51EEE169" w14:textId="06ADF495" w:rsidR="0035244B" w:rsidRPr="00FF5E7E" w:rsidRDefault="007F7AA1" w:rsidP="00601030">
            <w:pPr>
              <w:jc w:val="center"/>
            </w:pPr>
            <w:r w:rsidRPr="00FF5E7E">
              <w:t>.95</w:t>
            </w:r>
          </w:p>
        </w:tc>
      </w:tr>
      <w:tr w:rsidR="0035244B" w14:paraId="41826687" w14:textId="77777777" w:rsidTr="00601030">
        <w:tc>
          <w:tcPr>
            <w:tcW w:w="1474" w:type="pct"/>
          </w:tcPr>
          <w:p w14:paraId="42476041" w14:textId="77777777" w:rsidR="0035244B" w:rsidRDefault="0035244B" w:rsidP="00601030">
            <w:pPr>
              <w:rPr>
                <w:bCs/>
              </w:rPr>
            </w:pPr>
            <w:r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4744719C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27C738E7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5" w:type="pct"/>
          </w:tcPr>
          <w:p w14:paraId="20DEB77C" w14:textId="77777777" w:rsidR="0035244B" w:rsidRPr="00FF5E7E" w:rsidRDefault="0035244B" w:rsidP="00601030">
            <w:pPr>
              <w:jc w:val="center"/>
            </w:pPr>
          </w:p>
        </w:tc>
        <w:tc>
          <w:tcPr>
            <w:tcW w:w="573" w:type="pct"/>
          </w:tcPr>
          <w:p w14:paraId="1B31C10D" w14:textId="77777777" w:rsidR="0035244B" w:rsidRPr="00FF5E7E" w:rsidRDefault="0035244B" w:rsidP="00601030">
            <w:pPr>
              <w:jc w:val="center"/>
            </w:pPr>
          </w:p>
        </w:tc>
        <w:tc>
          <w:tcPr>
            <w:tcW w:w="656" w:type="pct"/>
          </w:tcPr>
          <w:p w14:paraId="5EC7E19E" w14:textId="4DA6BA03" w:rsidR="0035244B" w:rsidRPr="00FF5E7E" w:rsidRDefault="007F7AA1" w:rsidP="00601030">
            <w:pPr>
              <w:jc w:val="center"/>
            </w:pPr>
            <w:r w:rsidRPr="00FF5E7E">
              <w:t>-0.25</w:t>
            </w:r>
          </w:p>
        </w:tc>
        <w:tc>
          <w:tcPr>
            <w:tcW w:w="574" w:type="pct"/>
            <w:gridSpan w:val="2"/>
          </w:tcPr>
          <w:p w14:paraId="352758B2" w14:textId="71FF4134" w:rsidR="0035244B" w:rsidRPr="00FF5E7E" w:rsidRDefault="007F7AA1" w:rsidP="00601030">
            <w:pPr>
              <w:jc w:val="center"/>
            </w:pPr>
            <w:r w:rsidRPr="00FF5E7E">
              <w:t>.30</w:t>
            </w:r>
          </w:p>
        </w:tc>
      </w:tr>
    </w:tbl>
    <w:p w14:paraId="42A415EB" w14:textId="1A9E5A91" w:rsidR="0035244B" w:rsidRDefault="0035244B" w:rsidP="0035244B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037ED6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336874">
        <w:t>66</w:t>
      </w:r>
    </w:p>
    <w:p w14:paraId="2BE9C026" w14:textId="0F62611D" w:rsidR="0035244B" w:rsidRDefault="0035244B" w:rsidP="0035244B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36874">
        <w:t>6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336874">
        <w:t>4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336874">
        <w:t>6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336874">
        <w:t>3</w:t>
      </w:r>
    </w:p>
    <w:p w14:paraId="417D3B3C" w14:textId="44F0D87F" w:rsidR="0035244B" w:rsidRDefault="0035244B" w:rsidP="0035244B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36874">
        <w:t>7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9F3022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336874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336874">
        <w:t>2</w:t>
      </w:r>
      <w:r w:rsidR="00660616">
        <w:t>, Hedge’s g -0.26 (-0.76 to 0.23)</w:t>
      </w:r>
    </w:p>
    <w:p w14:paraId="22AC9FAE" w14:textId="77777777" w:rsidR="00FF5E7E" w:rsidRDefault="00FF5E7E" w:rsidP="00FF5E7E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01 level</w:t>
      </w:r>
    </w:p>
    <w:p w14:paraId="7C5646EF" w14:textId="7B7F474A" w:rsidR="0035244B" w:rsidRPr="00CF5995" w:rsidRDefault="00FF5E7E" w:rsidP="0035244B">
      <w:r>
        <w:rPr>
          <w:vertAlign w:val="superscript"/>
        </w:rPr>
        <w:t>e</w:t>
      </w:r>
      <w:r>
        <w:t>p-value is statistically significant at p&lt;.01 level</w:t>
      </w:r>
    </w:p>
    <w:p w14:paraId="0BC7F19D" w14:textId="275F7102" w:rsidR="00CF5995" w:rsidRDefault="00CF5995" w:rsidP="00CF5995">
      <w:pPr>
        <w:pStyle w:val="Kop3"/>
      </w:pPr>
      <w:r>
        <w:t>Metacognitive Awareness (MCA) of Sleep – Awareness &amp; Cause</w:t>
      </w:r>
    </w:p>
    <w:p w14:paraId="026A4E4D" w14:textId="5285C4B6" w:rsidR="00CF5995" w:rsidRPr="00E435C7" w:rsidRDefault="00CF5995" w:rsidP="00CF5995">
      <w:pPr>
        <w:rPr>
          <w:vertAlign w:val="superscript"/>
        </w:rPr>
      </w:pPr>
      <w:r>
        <w:t>Table 3. The results for MCA Stress Awareness &amp; Cause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CF5995" w14:paraId="0B80AAE6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434A9F4A" w14:textId="77777777" w:rsidR="00CF5995" w:rsidRDefault="00CF5995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20CDA005" w14:textId="1EDA84C4" w:rsidR="00CF5995" w:rsidRDefault="00CF5995" w:rsidP="00601030">
            <w:pPr>
              <w:jc w:val="center"/>
            </w:pPr>
            <w:r>
              <w:t>MCA Stress Awareness &amp; Cause</w:t>
            </w:r>
          </w:p>
        </w:tc>
      </w:tr>
      <w:tr w:rsidR="00CF5995" w14:paraId="2D5DB91E" w14:textId="77777777" w:rsidTr="00601030">
        <w:tc>
          <w:tcPr>
            <w:tcW w:w="1474" w:type="pct"/>
          </w:tcPr>
          <w:p w14:paraId="6228ED2E" w14:textId="77777777" w:rsidR="00CF5995" w:rsidRDefault="00CF5995" w:rsidP="00601030"/>
        </w:tc>
        <w:tc>
          <w:tcPr>
            <w:tcW w:w="1148" w:type="pct"/>
            <w:gridSpan w:val="2"/>
          </w:tcPr>
          <w:p w14:paraId="571FDD51" w14:textId="77777777" w:rsidR="00CF5995" w:rsidRDefault="00CF5995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C7A63EF" w14:textId="77777777" w:rsidR="00CF5995" w:rsidRDefault="00CF5995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7E58BD29" w14:textId="77777777" w:rsidR="00CF5995" w:rsidRDefault="00CF5995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CF5995" w14:paraId="7FE0557D" w14:textId="77777777" w:rsidTr="00601030">
        <w:tc>
          <w:tcPr>
            <w:tcW w:w="1474" w:type="pct"/>
          </w:tcPr>
          <w:p w14:paraId="7F938B09" w14:textId="77777777" w:rsidR="00CF5995" w:rsidRDefault="00CF5995" w:rsidP="00601030"/>
        </w:tc>
        <w:tc>
          <w:tcPr>
            <w:tcW w:w="573" w:type="pct"/>
          </w:tcPr>
          <w:p w14:paraId="5A49E1FD" w14:textId="77777777" w:rsidR="00CF5995" w:rsidRDefault="00CF599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5F6F7B5A" w14:textId="77777777" w:rsidR="00CF5995" w:rsidRDefault="00CF5995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52DC20BC" w14:textId="77777777" w:rsidR="00CF5995" w:rsidRDefault="00CF599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61E09B7F" w14:textId="77777777" w:rsidR="00CF5995" w:rsidRDefault="00CF5995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00BA30C1" w14:textId="77777777" w:rsidR="00CF5995" w:rsidRDefault="00CF5995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01ED18E2" w14:textId="77777777" w:rsidR="00CF5995" w:rsidRDefault="00CF5995" w:rsidP="00601030">
            <w:pPr>
              <w:jc w:val="center"/>
            </w:pPr>
            <w:r>
              <w:t>p</w:t>
            </w:r>
          </w:p>
        </w:tc>
      </w:tr>
      <w:tr w:rsidR="00CF5995" w14:paraId="7C6F98A4" w14:textId="77777777" w:rsidTr="00601030">
        <w:tc>
          <w:tcPr>
            <w:tcW w:w="1474" w:type="pct"/>
          </w:tcPr>
          <w:p w14:paraId="5C3C9B5F" w14:textId="77777777" w:rsidR="00CF5995" w:rsidRDefault="00CF5995" w:rsidP="00601030"/>
        </w:tc>
        <w:tc>
          <w:tcPr>
            <w:tcW w:w="573" w:type="pct"/>
          </w:tcPr>
          <w:p w14:paraId="1C217FE1" w14:textId="77777777" w:rsidR="00CF5995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4C339196" w14:textId="77777777" w:rsidR="00CF5995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7164FFD4" w14:textId="77777777" w:rsidR="00CF5995" w:rsidRDefault="00CF5995" w:rsidP="00601030">
            <w:pPr>
              <w:jc w:val="center"/>
            </w:pPr>
          </w:p>
        </w:tc>
        <w:tc>
          <w:tcPr>
            <w:tcW w:w="573" w:type="pct"/>
          </w:tcPr>
          <w:p w14:paraId="4AB76E23" w14:textId="77777777" w:rsidR="00CF5995" w:rsidRDefault="00CF5995" w:rsidP="00601030">
            <w:pPr>
              <w:jc w:val="center"/>
            </w:pPr>
          </w:p>
        </w:tc>
        <w:tc>
          <w:tcPr>
            <w:tcW w:w="656" w:type="pct"/>
          </w:tcPr>
          <w:p w14:paraId="7A0913F2" w14:textId="77777777" w:rsidR="00CF5995" w:rsidRDefault="00CF5995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494F25F2" w14:textId="77777777" w:rsidR="00CF5995" w:rsidRDefault="00CF5995" w:rsidP="00601030">
            <w:pPr>
              <w:jc w:val="center"/>
            </w:pPr>
          </w:p>
        </w:tc>
      </w:tr>
      <w:tr w:rsidR="00CF5995" w14:paraId="56CF6193" w14:textId="77777777" w:rsidTr="00601030">
        <w:tc>
          <w:tcPr>
            <w:tcW w:w="1474" w:type="pct"/>
          </w:tcPr>
          <w:p w14:paraId="603FC2B6" w14:textId="77777777" w:rsidR="00CF5995" w:rsidRPr="007E4ADC" w:rsidRDefault="00CF5995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091DB921" w14:textId="53876FEC" w:rsidR="00CF5995" w:rsidRPr="00DA2779" w:rsidRDefault="00CF5995" w:rsidP="00601030">
            <w:pPr>
              <w:jc w:val="center"/>
            </w:pPr>
            <w:r w:rsidRPr="00DA2779">
              <w:t>-0.16</w:t>
            </w:r>
          </w:p>
        </w:tc>
        <w:tc>
          <w:tcPr>
            <w:tcW w:w="575" w:type="pct"/>
          </w:tcPr>
          <w:p w14:paraId="5453E7E0" w14:textId="575CE5EB" w:rsidR="00CF5995" w:rsidRPr="00DA2779" w:rsidRDefault="00CF5995" w:rsidP="00601030">
            <w:pPr>
              <w:jc w:val="center"/>
            </w:pPr>
            <w:r w:rsidRPr="00DA2779">
              <w:t>.20</w:t>
            </w:r>
          </w:p>
        </w:tc>
        <w:tc>
          <w:tcPr>
            <w:tcW w:w="575" w:type="pct"/>
          </w:tcPr>
          <w:p w14:paraId="31F361C1" w14:textId="78FD2D13" w:rsidR="00CF5995" w:rsidRPr="00DA2779" w:rsidRDefault="003B4563" w:rsidP="00601030">
            <w:pPr>
              <w:jc w:val="center"/>
            </w:pPr>
            <w:r w:rsidRPr="00DA2779">
              <w:t>-0.22</w:t>
            </w:r>
          </w:p>
        </w:tc>
        <w:tc>
          <w:tcPr>
            <w:tcW w:w="573" w:type="pct"/>
          </w:tcPr>
          <w:p w14:paraId="60F9F9BC" w14:textId="746871D0" w:rsidR="00CF5995" w:rsidRPr="00DA2779" w:rsidRDefault="003B4563" w:rsidP="00601030">
            <w:pPr>
              <w:jc w:val="center"/>
            </w:pPr>
            <w:r w:rsidRPr="00DA2779">
              <w:t>.15</w:t>
            </w:r>
          </w:p>
        </w:tc>
        <w:tc>
          <w:tcPr>
            <w:tcW w:w="656" w:type="pct"/>
          </w:tcPr>
          <w:p w14:paraId="70EE8C38" w14:textId="4EFAD183" w:rsidR="00CF5995" w:rsidRPr="00DA2779" w:rsidRDefault="003B4563" w:rsidP="00601030">
            <w:pPr>
              <w:jc w:val="center"/>
            </w:pPr>
            <w:r w:rsidRPr="00DA2779">
              <w:t>-0.30</w:t>
            </w:r>
          </w:p>
        </w:tc>
        <w:tc>
          <w:tcPr>
            <w:tcW w:w="574" w:type="pct"/>
            <w:gridSpan w:val="2"/>
          </w:tcPr>
          <w:p w14:paraId="0A8621E7" w14:textId="43540CE9" w:rsidR="00CF5995" w:rsidRPr="00DA2779" w:rsidRDefault="003B4563" w:rsidP="00601030">
            <w:pPr>
              <w:jc w:val="center"/>
            </w:pPr>
            <w:r w:rsidRPr="00DA2779">
              <w:t>.07</w:t>
            </w:r>
          </w:p>
        </w:tc>
      </w:tr>
      <w:tr w:rsidR="00CF5995" w14:paraId="1404818F" w14:textId="77777777" w:rsidTr="00601030">
        <w:tc>
          <w:tcPr>
            <w:tcW w:w="1474" w:type="pct"/>
          </w:tcPr>
          <w:p w14:paraId="6CDF2941" w14:textId="77777777" w:rsidR="00CF5995" w:rsidRPr="007E4ADC" w:rsidRDefault="00CF5995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483E8F2F" w14:textId="615576C4" w:rsidR="00CF5995" w:rsidRPr="00DA2779" w:rsidRDefault="003B4563" w:rsidP="00601030">
            <w:pPr>
              <w:jc w:val="center"/>
            </w:pPr>
            <w:r w:rsidRPr="00DA2779">
              <w:t>0.38</w:t>
            </w:r>
          </w:p>
        </w:tc>
        <w:tc>
          <w:tcPr>
            <w:tcW w:w="575" w:type="pct"/>
          </w:tcPr>
          <w:p w14:paraId="2307DF8F" w14:textId="63AFA9A0" w:rsidR="00CF5995" w:rsidRPr="00DA2779" w:rsidRDefault="003B4563" w:rsidP="00601030">
            <w:pPr>
              <w:jc w:val="center"/>
            </w:pPr>
            <w:r w:rsidRPr="00DA2779">
              <w:t>.05</w:t>
            </w:r>
            <w:r w:rsidR="00DA2779" w:rsidRPr="00DA2779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0018307E" w14:textId="1C84B66F" w:rsidR="00CF5995" w:rsidRPr="00DA2779" w:rsidRDefault="00CC78E9" w:rsidP="00601030">
            <w:pPr>
              <w:jc w:val="center"/>
            </w:pPr>
            <w:r w:rsidRPr="00DA2779">
              <w:t>0.40</w:t>
            </w:r>
          </w:p>
        </w:tc>
        <w:tc>
          <w:tcPr>
            <w:tcW w:w="573" w:type="pct"/>
          </w:tcPr>
          <w:p w14:paraId="3B090673" w14:textId="650B5117" w:rsidR="00CF5995" w:rsidRPr="00DA2779" w:rsidRDefault="00CC78E9" w:rsidP="00601030">
            <w:pPr>
              <w:jc w:val="center"/>
            </w:pPr>
            <w:r w:rsidRPr="00DA2779">
              <w:t>.04</w:t>
            </w:r>
            <w:r w:rsidR="00DA2779" w:rsidRPr="00DA2779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44937DA" w14:textId="6522E6F7" w:rsidR="00CF5995" w:rsidRPr="00DA2779" w:rsidRDefault="00CC78E9" w:rsidP="00601030">
            <w:pPr>
              <w:jc w:val="center"/>
            </w:pPr>
            <w:r w:rsidRPr="00DA2779">
              <w:t>0.40</w:t>
            </w:r>
          </w:p>
        </w:tc>
        <w:tc>
          <w:tcPr>
            <w:tcW w:w="574" w:type="pct"/>
            <w:gridSpan w:val="2"/>
          </w:tcPr>
          <w:p w14:paraId="67F09802" w14:textId="7E32C3C2" w:rsidR="00CF5995" w:rsidRPr="00DA2779" w:rsidRDefault="00CC78E9" w:rsidP="00601030">
            <w:pPr>
              <w:jc w:val="center"/>
            </w:pPr>
            <w:r w:rsidRPr="00DA2779">
              <w:t>.04</w:t>
            </w:r>
            <w:r w:rsidR="00DA2779" w:rsidRPr="00DA2779">
              <w:rPr>
                <w:vertAlign w:val="superscript"/>
              </w:rPr>
              <w:t>d</w:t>
            </w:r>
          </w:p>
        </w:tc>
      </w:tr>
      <w:tr w:rsidR="00CF5995" w14:paraId="1574C934" w14:textId="77777777" w:rsidTr="00601030">
        <w:tc>
          <w:tcPr>
            <w:tcW w:w="1474" w:type="pct"/>
          </w:tcPr>
          <w:p w14:paraId="0BEB15F5" w14:textId="77777777" w:rsidR="00CF5995" w:rsidRPr="007E4ADC" w:rsidRDefault="00CF5995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54B604A9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65DDAB1F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03FABB67" w14:textId="3D92EBF4" w:rsidR="00CF5995" w:rsidRPr="00DA2779" w:rsidRDefault="00CC78E9" w:rsidP="00601030">
            <w:pPr>
              <w:jc w:val="center"/>
            </w:pPr>
            <w:r w:rsidRPr="00DA2779">
              <w:t>0.13</w:t>
            </w:r>
          </w:p>
        </w:tc>
        <w:tc>
          <w:tcPr>
            <w:tcW w:w="573" w:type="pct"/>
          </w:tcPr>
          <w:p w14:paraId="44F40A8D" w14:textId="7F58CD75" w:rsidR="00CF5995" w:rsidRPr="00DA2779" w:rsidRDefault="00CC78E9" w:rsidP="00601030">
            <w:pPr>
              <w:jc w:val="center"/>
            </w:pPr>
            <w:r w:rsidRPr="00DA2779">
              <w:t>.06</w:t>
            </w:r>
          </w:p>
        </w:tc>
        <w:tc>
          <w:tcPr>
            <w:tcW w:w="656" w:type="pct"/>
          </w:tcPr>
          <w:p w14:paraId="61459C89" w14:textId="7290E487" w:rsidR="00CF5995" w:rsidRPr="00DA2779" w:rsidRDefault="00255428" w:rsidP="00601030">
            <w:pPr>
              <w:jc w:val="center"/>
            </w:pPr>
            <w:r w:rsidRPr="00DA2779">
              <w:t>0.22</w:t>
            </w:r>
          </w:p>
        </w:tc>
        <w:tc>
          <w:tcPr>
            <w:tcW w:w="574" w:type="pct"/>
            <w:gridSpan w:val="2"/>
          </w:tcPr>
          <w:p w14:paraId="46932164" w14:textId="2906E395" w:rsidR="00CF5995" w:rsidRPr="00DA2779" w:rsidRDefault="00255428" w:rsidP="00601030">
            <w:pPr>
              <w:jc w:val="center"/>
            </w:pPr>
            <w:r w:rsidRPr="00DA2779">
              <w:t>.12</w:t>
            </w:r>
          </w:p>
        </w:tc>
      </w:tr>
      <w:tr w:rsidR="00CF5995" w14:paraId="755F775A" w14:textId="77777777" w:rsidTr="00601030">
        <w:tc>
          <w:tcPr>
            <w:tcW w:w="1474" w:type="pct"/>
          </w:tcPr>
          <w:p w14:paraId="3C579B7E" w14:textId="77777777" w:rsidR="00CF5995" w:rsidRPr="007E4ADC" w:rsidRDefault="00CF5995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7F5152E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603A4878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36FB1DBA" w14:textId="38BF88A6" w:rsidR="00CF5995" w:rsidRPr="00DA2779" w:rsidRDefault="00255428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DA2779">
              <w:rPr>
                <w:rStyle w:val="Verwijzingopmerking"/>
                <w:sz w:val="24"/>
                <w:szCs w:val="24"/>
              </w:rPr>
              <w:t>0.13</w:t>
            </w:r>
          </w:p>
        </w:tc>
        <w:tc>
          <w:tcPr>
            <w:tcW w:w="573" w:type="pct"/>
          </w:tcPr>
          <w:p w14:paraId="5AB04541" w14:textId="42F1BFEF" w:rsidR="00CF5995" w:rsidRPr="00DA2779" w:rsidRDefault="00255428" w:rsidP="00601030">
            <w:pPr>
              <w:jc w:val="center"/>
            </w:pPr>
            <w:r w:rsidRPr="00DA2779">
              <w:t>.06</w:t>
            </w:r>
          </w:p>
        </w:tc>
        <w:tc>
          <w:tcPr>
            <w:tcW w:w="656" w:type="pct"/>
          </w:tcPr>
          <w:p w14:paraId="375DC2E7" w14:textId="5234F866" w:rsidR="00CF5995" w:rsidRPr="00DA2779" w:rsidRDefault="00255428" w:rsidP="00601030">
            <w:pPr>
              <w:jc w:val="center"/>
            </w:pPr>
            <w:r w:rsidRPr="00DA2779">
              <w:t>0.22</w:t>
            </w:r>
          </w:p>
        </w:tc>
        <w:tc>
          <w:tcPr>
            <w:tcW w:w="574" w:type="pct"/>
            <w:gridSpan w:val="2"/>
          </w:tcPr>
          <w:p w14:paraId="230AEE2A" w14:textId="52EE6BEE" w:rsidR="00CF5995" w:rsidRPr="00DA2779" w:rsidRDefault="00255428" w:rsidP="00601030">
            <w:pPr>
              <w:jc w:val="center"/>
            </w:pPr>
            <w:r w:rsidRPr="00DA2779">
              <w:t>.12</w:t>
            </w:r>
          </w:p>
        </w:tc>
      </w:tr>
      <w:tr w:rsidR="00CF5995" w14:paraId="72B5F9BC" w14:textId="77777777" w:rsidTr="00601030">
        <w:tc>
          <w:tcPr>
            <w:tcW w:w="1474" w:type="pct"/>
          </w:tcPr>
          <w:p w14:paraId="6A72BD71" w14:textId="77777777" w:rsidR="00CF5995" w:rsidRDefault="00CF5995" w:rsidP="00601030">
            <w:pPr>
              <w:rPr>
                <w:bCs/>
              </w:rPr>
            </w:pPr>
            <w:r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4EDA7ABB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2EA33A3E" w14:textId="77777777" w:rsidR="00CF5995" w:rsidRPr="00DA2779" w:rsidRDefault="00CF5995" w:rsidP="00601030">
            <w:pPr>
              <w:jc w:val="center"/>
            </w:pPr>
          </w:p>
        </w:tc>
        <w:tc>
          <w:tcPr>
            <w:tcW w:w="575" w:type="pct"/>
          </w:tcPr>
          <w:p w14:paraId="46FE1BFD" w14:textId="32EF12F4" w:rsidR="00CF5995" w:rsidRPr="00DA2779" w:rsidRDefault="00255428" w:rsidP="00601030">
            <w:pPr>
              <w:jc w:val="center"/>
            </w:pPr>
            <w:r w:rsidRPr="00DA2779">
              <w:t>-0.15</w:t>
            </w:r>
          </w:p>
        </w:tc>
        <w:tc>
          <w:tcPr>
            <w:tcW w:w="573" w:type="pct"/>
          </w:tcPr>
          <w:p w14:paraId="1D848CFB" w14:textId="1947DE79" w:rsidR="00CF5995" w:rsidRPr="00DA2779" w:rsidRDefault="00255428" w:rsidP="00601030">
            <w:pPr>
              <w:jc w:val="center"/>
            </w:pPr>
            <w:r w:rsidRPr="00DA2779">
              <w:t>.41</w:t>
            </w:r>
          </w:p>
        </w:tc>
        <w:tc>
          <w:tcPr>
            <w:tcW w:w="656" w:type="pct"/>
          </w:tcPr>
          <w:p w14:paraId="01214B62" w14:textId="56F4135E" w:rsidR="00CF5995" w:rsidRPr="00DA2779" w:rsidRDefault="00255428" w:rsidP="00601030">
            <w:pPr>
              <w:jc w:val="center"/>
            </w:pPr>
            <w:r w:rsidRPr="00DA2779">
              <w:t>0.10</w:t>
            </w:r>
          </w:p>
        </w:tc>
        <w:tc>
          <w:tcPr>
            <w:tcW w:w="574" w:type="pct"/>
            <w:gridSpan w:val="2"/>
          </w:tcPr>
          <w:p w14:paraId="7555AC0A" w14:textId="516E7B1B" w:rsidR="00CF5995" w:rsidRPr="00DA2779" w:rsidRDefault="00255428" w:rsidP="00601030">
            <w:pPr>
              <w:jc w:val="center"/>
            </w:pPr>
            <w:r w:rsidRPr="00DA2779">
              <w:t>.66</w:t>
            </w:r>
          </w:p>
        </w:tc>
      </w:tr>
      <w:tr w:rsidR="00DA2779" w14:paraId="59CA06E8" w14:textId="77777777" w:rsidTr="00601030">
        <w:tc>
          <w:tcPr>
            <w:tcW w:w="1474" w:type="pct"/>
          </w:tcPr>
          <w:p w14:paraId="4A3AA1A6" w14:textId="77777777" w:rsidR="00DA2779" w:rsidRPr="007E4ADC" w:rsidRDefault="00DA2779" w:rsidP="00DA2779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6583CFD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42288E07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28DD6D66" w14:textId="74211E9A" w:rsidR="00DA2779" w:rsidRPr="00DA2779" w:rsidRDefault="00DA2779" w:rsidP="00DA2779">
            <w:pPr>
              <w:jc w:val="center"/>
            </w:pPr>
          </w:p>
        </w:tc>
        <w:tc>
          <w:tcPr>
            <w:tcW w:w="573" w:type="pct"/>
          </w:tcPr>
          <w:p w14:paraId="51BAA723" w14:textId="11E75E80" w:rsidR="00DA2779" w:rsidRPr="00DA2779" w:rsidRDefault="00DA2779" w:rsidP="00DA2779">
            <w:pPr>
              <w:jc w:val="center"/>
            </w:pPr>
          </w:p>
        </w:tc>
        <w:tc>
          <w:tcPr>
            <w:tcW w:w="656" w:type="pct"/>
          </w:tcPr>
          <w:p w14:paraId="00AAD5B1" w14:textId="3A2B4DD3" w:rsidR="00DA2779" w:rsidRPr="00DA2779" w:rsidRDefault="00DA2779" w:rsidP="00DA2779">
            <w:pPr>
              <w:jc w:val="center"/>
            </w:pPr>
            <w:r w:rsidRPr="00DA2779">
              <w:t>-0.02</w:t>
            </w:r>
          </w:p>
        </w:tc>
        <w:tc>
          <w:tcPr>
            <w:tcW w:w="574" w:type="pct"/>
            <w:gridSpan w:val="2"/>
          </w:tcPr>
          <w:p w14:paraId="34D490F6" w14:textId="2A5566DA" w:rsidR="00DA2779" w:rsidRPr="00DA2779" w:rsidRDefault="00DA2779" w:rsidP="00DA2779">
            <w:pPr>
              <w:jc w:val="center"/>
            </w:pPr>
            <w:r w:rsidRPr="00DA2779">
              <w:t>.91</w:t>
            </w:r>
          </w:p>
        </w:tc>
      </w:tr>
      <w:tr w:rsidR="00DA2779" w14:paraId="721BDD96" w14:textId="77777777" w:rsidTr="00601030">
        <w:tc>
          <w:tcPr>
            <w:tcW w:w="1474" w:type="pct"/>
          </w:tcPr>
          <w:p w14:paraId="3677D9F2" w14:textId="77777777" w:rsidR="00DA2779" w:rsidRDefault="00DA2779" w:rsidP="00DA2779">
            <w:pPr>
              <w:rPr>
                <w:bCs/>
              </w:rPr>
            </w:pPr>
            <w:r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2EF0EB09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6B75951A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18E608AC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3" w:type="pct"/>
          </w:tcPr>
          <w:p w14:paraId="4BE77CA2" w14:textId="77777777" w:rsidR="00DA2779" w:rsidRPr="00DA2779" w:rsidRDefault="00DA2779" w:rsidP="00DA2779">
            <w:pPr>
              <w:jc w:val="center"/>
            </w:pPr>
          </w:p>
        </w:tc>
        <w:tc>
          <w:tcPr>
            <w:tcW w:w="656" w:type="pct"/>
          </w:tcPr>
          <w:p w14:paraId="0AA53E01" w14:textId="705ADD31" w:rsidR="00DA2779" w:rsidRPr="00DA2779" w:rsidRDefault="00DA2779" w:rsidP="00DA2779">
            <w:pPr>
              <w:jc w:val="center"/>
            </w:pPr>
            <w:r w:rsidRPr="00DA2779">
              <w:t>-0.35</w:t>
            </w:r>
          </w:p>
        </w:tc>
        <w:tc>
          <w:tcPr>
            <w:tcW w:w="574" w:type="pct"/>
            <w:gridSpan w:val="2"/>
          </w:tcPr>
          <w:p w14:paraId="0048561A" w14:textId="1F0FAF78" w:rsidR="00DA2779" w:rsidRPr="00DA2779" w:rsidRDefault="00DA2779" w:rsidP="00DA2779">
            <w:pPr>
              <w:jc w:val="center"/>
            </w:pPr>
            <w:r w:rsidRPr="00DA2779">
              <w:t>.08</w:t>
            </w:r>
          </w:p>
        </w:tc>
      </w:tr>
      <w:tr w:rsidR="00DA2779" w14:paraId="3DE0D0D0" w14:textId="77777777" w:rsidTr="00601030">
        <w:tc>
          <w:tcPr>
            <w:tcW w:w="1474" w:type="pct"/>
          </w:tcPr>
          <w:p w14:paraId="3210C1E6" w14:textId="77777777" w:rsidR="00DA2779" w:rsidRDefault="00DA2779" w:rsidP="00DA2779">
            <w:pPr>
              <w:rPr>
                <w:bCs/>
              </w:rPr>
            </w:pPr>
            <w:r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47EB66E7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2CD7774C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61086E1B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3" w:type="pct"/>
          </w:tcPr>
          <w:p w14:paraId="1B74F74C" w14:textId="77777777" w:rsidR="00DA2779" w:rsidRPr="00DA2779" w:rsidRDefault="00DA2779" w:rsidP="00DA2779">
            <w:pPr>
              <w:jc w:val="center"/>
            </w:pPr>
          </w:p>
        </w:tc>
        <w:tc>
          <w:tcPr>
            <w:tcW w:w="656" w:type="pct"/>
          </w:tcPr>
          <w:p w14:paraId="713FF141" w14:textId="18C1206A" w:rsidR="00DA2779" w:rsidRPr="00DA2779" w:rsidRDefault="00DA2779" w:rsidP="00DA2779">
            <w:pPr>
              <w:jc w:val="center"/>
            </w:pPr>
            <w:r w:rsidRPr="00DA2779">
              <w:t>-0.35</w:t>
            </w:r>
          </w:p>
        </w:tc>
        <w:tc>
          <w:tcPr>
            <w:tcW w:w="574" w:type="pct"/>
            <w:gridSpan w:val="2"/>
          </w:tcPr>
          <w:p w14:paraId="3D1731DD" w14:textId="57788F80" w:rsidR="00DA2779" w:rsidRPr="00DA2779" w:rsidRDefault="00DA2779" w:rsidP="00DA2779">
            <w:pPr>
              <w:jc w:val="center"/>
            </w:pPr>
            <w:r w:rsidRPr="00DA2779">
              <w:t>.08</w:t>
            </w:r>
          </w:p>
        </w:tc>
      </w:tr>
      <w:tr w:rsidR="00DA2779" w14:paraId="07DC08EC" w14:textId="77777777" w:rsidTr="00601030">
        <w:tc>
          <w:tcPr>
            <w:tcW w:w="1474" w:type="pct"/>
          </w:tcPr>
          <w:p w14:paraId="74B79A1E" w14:textId="77777777" w:rsidR="00DA2779" w:rsidRDefault="00DA2779" w:rsidP="00DA2779">
            <w:pPr>
              <w:rPr>
                <w:bCs/>
              </w:rPr>
            </w:pPr>
            <w:r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42A079F1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2172F4EF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5" w:type="pct"/>
          </w:tcPr>
          <w:p w14:paraId="522B3B42" w14:textId="77777777" w:rsidR="00DA2779" w:rsidRPr="00DA2779" w:rsidRDefault="00DA2779" w:rsidP="00DA2779">
            <w:pPr>
              <w:jc w:val="center"/>
            </w:pPr>
          </w:p>
        </w:tc>
        <w:tc>
          <w:tcPr>
            <w:tcW w:w="573" w:type="pct"/>
          </w:tcPr>
          <w:p w14:paraId="5F8D22EC" w14:textId="77777777" w:rsidR="00DA2779" w:rsidRPr="00DA2779" w:rsidRDefault="00DA2779" w:rsidP="00DA2779">
            <w:pPr>
              <w:jc w:val="center"/>
            </w:pPr>
          </w:p>
        </w:tc>
        <w:tc>
          <w:tcPr>
            <w:tcW w:w="656" w:type="pct"/>
          </w:tcPr>
          <w:p w14:paraId="4481B0AB" w14:textId="4FBCD6A9" w:rsidR="00DA2779" w:rsidRPr="00DA2779" w:rsidRDefault="00DA2779" w:rsidP="00DA2779">
            <w:pPr>
              <w:jc w:val="center"/>
            </w:pPr>
            <w:r w:rsidRPr="00DA2779">
              <w:t>0.39</w:t>
            </w:r>
          </w:p>
        </w:tc>
        <w:tc>
          <w:tcPr>
            <w:tcW w:w="574" w:type="pct"/>
            <w:gridSpan w:val="2"/>
          </w:tcPr>
          <w:p w14:paraId="3E637068" w14:textId="4008AB9A" w:rsidR="00DA2779" w:rsidRPr="00DA2779" w:rsidRDefault="00DA2779" w:rsidP="00DA2779">
            <w:pPr>
              <w:jc w:val="center"/>
            </w:pPr>
            <w:r w:rsidRPr="00DA2779">
              <w:t>.17</w:t>
            </w:r>
          </w:p>
        </w:tc>
      </w:tr>
    </w:tbl>
    <w:p w14:paraId="03F1A87B" w14:textId="77777777" w:rsidR="00037ED6" w:rsidRDefault="00037ED6" w:rsidP="00037ED6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3, conditional R</w:t>
      </w:r>
      <w:r w:rsidRPr="00CA17FC">
        <w:rPr>
          <w:vertAlign w:val="superscript"/>
        </w:rPr>
        <w:t>2</w:t>
      </w:r>
      <w:r>
        <w:t xml:space="preserve"> .60</w:t>
      </w:r>
    </w:p>
    <w:p w14:paraId="68D927AF" w14:textId="77777777" w:rsidR="00037ED6" w:rsidRDefault="00037ED6" w:rsidP="00037ED6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5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2, conditional R</w:t>
      </w:r>
      <w:r w:rsidRPr="00CA17FC">
        <w:rPr>
          <w:vertAlign w:val="superscript"/>
        </w:rPr>
        <w:t>2</w:t>
      </w:r>
      <w:r>
        <w:t xml:space="preserve"> .61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1</w:t>
      </w:r>
    </w:p>
    <w:p w14:paraId="6DD45CD5" w14:textId="38CF98C5" w:rsidR="00037ED6" w:rsidRDefault="00037ED6" w:rsidP="00037ED6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6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61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  <w:r w:rsidR="00967A52">
        <w:t xml:space="preserve">, Hedge’s g </w:t>
      </w:r>
      <w:r w:rsidR="00A33073">
        <w:t>0.40</w:t>
      </w:r>
      <w:r w:rsidR="00967A52">
        <w:t xml:space="preserve"> (-0.</w:t>
      </w:r>
      <w:r w:rsidR="00D62BDB">
        <w:t>1</w:t>
      </w:r>
      <w:r w:rsidR="00967A52">
        <w:t>7 to 0.</w:t>
      </w:r>
      <w:r w:rsidR="00D62BDB">
        <w:t>96</w:t>
      </w:r>
      <w:r w:rsidR="00967A52">
        <w:t>)</w:t>
      </w:r>
    </w:p>
    <w:p w14:paraId="06FA45AD" w14:textId="77777777" w:rsidR="00037ED6" w:rsidRDefault="00037ED6" w:rsidP="00037ED6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01 level</w:t>
      </w:r>
    </w:p>
    <w:p w14:paraId="67F030CF" w14:textId="5401449A" w:rsidR="006D6399" w:rsidRPr="00A33073" w:rsidRDefault="00037ED6">
      <w:r>
        <w:rPr>
          <w:vertAlign w:val="superscript"/>
        </w:rPr>
        <w:t>e</w:t>
      </w:r>
      <w:r>
        <w:t>p-value is statistically significant at p&lt;.01 level</w:t>
      </w:r>
      <w:r w:rsidR="006D6399">
        <w:rPr>
          <w:rFonts w:asciiTheme="majorHAnsi" w:eastAsiaTheme="majorEastAsia" w:hAnsiTheme="majorHAnsi" w:cstheme="majorBidi"/>
          <w:b/>
          <w:bCs/>
          <w:color w:val="4F81BD" w:themeColor="accent1"/>
        </w:rPr>
        <w:br w:type="page"/>
      </w:r>
    </w:p>
    <w:p w14:paraId="37F682EB" w14:textId="5E9358E5" w:rsidR="006D6399" w:rsidRDefault="006D6399" w:rsidP="006D6399">
      <w:pPr>
        <w:pStyle w:val="Kop3"/>
      </w:pPr>
      <w:r>
        <w:lastRenderedPageBreak/>
        <w:t>Metacognitive Awareness (MCA) of Sleep – Regulation</w:t>
      </w:r>
    </w:p>
    <w:p w14:paraId="09B6F261" w14:textId="658F3BF7" w:rsidR="006D6399" w:rsidRPr="00E435C7" w:rsidRDefault="006D6399" w:rsidP="006D6399">
      <w:pPr>
        <w:rPr>
          <w:vertAlign w:val="superscript"/>
        </w:rPr>
      </w:pPr>
      <w:r>
        <w:t xml:space="preserve">Table </w:t>
      </w:r>
      <w:r w:rsidR="000742D5">
        <w:t>4</w:t>
      </w:r>
      <w:r>
        <w:t>. The results for MCA Sleep Regulation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77341F" w:rsidRPr="0077341F" w14:paraId="28EBD101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4A7D34CD" w14:textId="77777777" w:rsidR="006D6399" w:rsidRPr="0077341F" w:rsidRDefault="006D6399" w:rsidP="00601030">
            <w:r w:rsidRPr="0077341F">
              <w:t>Independent variable</w:t>
            </w:r>
          </w:p>
        </w:tc>
        <w:tc>
          <w:tcPr>
            <w:tcW w:w="3519" w:type="pct"/>
            <w:gridSpan w:val="6"/>
          </w:tcPr>
          <w:p w14:paraId="405F73D7" w14:textId="2E879151" w:rsidR="006D6399" w:rsidRPr="0077341F" w:rsidRDefault="006D6399" w:rsidP="00601030">
            <w:pPr>
              <w:jc w:val="center"/>
            </w:pPr>
            <w:r w:rsidRPr="0077341F">
              <w:t>MCA Sleep Regulation</w:t>
            </w:r>
          </w:p>
        </w:tc>
      </w:tr>
      <w:tr w:rsidR="006D6399" w14:paraId="4D703ADA" w14:textId="77777777" w:rsidTr="00601030">
        <w:tc>
          <w:tcPr>
            <w:tcW w:w="1474" w:type="pct"/>
          </w:tcPr>
          <w:p w14:paraId="79BDDB4B" w14:textId="77777777" w:rsidR="006D6399" w:rsidRPr="0077341F" w:rsidRDefault="006D6399" w:rsidP="00601030"/>
        </w:tc>
        <w:tc>
          <w:tcPr>
            <w:tcW w:w="1148" w:type="pct"/>
            <w:gridSpan w:val="2"/>
          </w:tcPr>
          <w:p w14:paraId="0392B47A" w14:textId="77777777" w:rsidR="006D6399" w:rsidRPr="0077341F" w:rsidRDefault="006D6399" w:rsidP="00601030">
            <w:pPr>
              <w:jc w:val="center"/>
            </w:pPr>
            <w:r w:rsidRPr="0077341F">
              <w:t>Step 1</w:t>
            </w:r>
            <w:r w:rsidRPr="0077341F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2E2252E9" w14:textId="77777777" w:rsidR="006D6399" w:rsidRPr="0077341F" w:rsidRDefault="006D6399" w:rsidP="00601030">
            <w:pPr>
              <w:jc w:val="center"/>
            </w:pPr>
            <w:r w:rsidRPr="0077341F">
              <w:t>Step 2</w:t>
            </w:r>
            <w:r w:rsidRPr="0077341F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75D37D06" w14:textId="77777777" w:rsidR="006D6399" w:rsidRPr="0077341F" w:rsidRDefault="006D6399" w:rsidP="00601030">
            <w:pPr>
              <w:jc w:val="center"/>
            </w:pPr>
            <w:r w:rsidRPr="0077341F">
              <w:t>Step 3</w:t>
            </w:r>
            <w:r w:rsidRPr="0077341F">
              <w:rPr>
                <w:vertAlign w:val="superscript"/>
              </w:rPr>
              <w:t>c</w:t>
            </w:r>
          </w:p>
        </w:tc>
      </w:tr>
      <w:tr w:rsidR="006D6399" w14:paraId="135B1961" w14:textId="77777777" w:rsidTr="00601030">
        <w:tc>
          <w:tcPr>
            <w:tcW w:w="1474" w:type="pct"/>
          </w:tcPr>
          <w:p w14:paraId="658E97C8" w14:textId="77777777" w:rsidR="006D6399" w:rsidRPr="0077341F" w:rsidRDefault="006D6399" w:rsidP="00601030"/>
        </w:tc>
        <w:tc>
          <w:tcPr>
            <w:tcW w:w="573" w:type="pct"/>
          </w:tcPr>
          <w:p w14:paraId="2A61C4A6" w14:textId="77777777" w:rsidR="006D6399" w:rsidRPr="0077341F" w:rsidRDefault="006D6399" w:rsidP="00601030">
            <w:pPr>
              <w:jc w:val="center"/>
            </w:pPr>
            <w:r w:rsidRPr="0077341F">
              <w:t>β</w:t>
            </w:r>
          </w:p>
        </w:tc>
        <w:tc>
          <w:tcPr>
            <w:tcW w:w="575" w:type="pct"/>
          </w:tcPr>
          <w:p w14:paraId="03C1EADA" w14:textId="77777777" w:rsidR="006D6399" w:rsidRPr="0077341F" w:rsidRDefault="006D6399" w:rsidP="00601030">
            <w:pPr>
              <w:jc w:val="center"/>
            </w:pPr>
            <w:r w:rsidRPr="0077341F">
              <w:t>p</w:t>
            </w:r>
          </w:p>
        </w:tc>
        <w:tc>
          <w:tcPr>
            <w:tcW w:w="575" w:type="pct"/>
          </w:tcPr>
          <w:p w14:paraId="415B58CE" w14:textId="77777777" w:rsidR="006D6399" w:rsidRPr="0077341F" w:rsidRDefault="006D6399" w:rsidP="00601030">
            <w:pPr>
              <w:jc w:val="center"/>
            </w:pPr>
            <w:r w:rsidRPr="0077341F">
              <w:t>β</w:t>
            </w:r>
          </w:p>
        </w:tc>
        <w:tc>
          <w:tcPr>
            <w:tcW w:w="573" w:type="pct"/>
          </w:tcPr>
          <w:p w14:paraId="686AA5BC" w14:textId="77777777" w:rsidR="006D6399" w:rsidRPr="0077341F" w:rsidRDefault="006D6399" w:rsidP="00601030">
            <w:pPr>
              <w:jc w:val="center"/>
            </w:pPr>
            <w:r w:rsidRPr="0077341F">
              <w:t>p</w:t>
            </w:r>
          </w:p>
        </w:tc>
        <w:tc>
          <w:tcPr>
            <w:tcW w:w="656" w:type="pct"/>
          </w:tcPr>
          <w:p w14:paraId="5E650166" w14:textId="77777777" w:rsidR="006D6399" w:rsidRPr="0077341F" w:rsidRDefault="006D6399" w:rsidP="00601030">
            <w:pPr>
              <w:jc w:val="center"/>
            </w:pPr>
            <w:r w:rsidRPr="0077341F">
              <w:t>β</w:t>
            </w:r>
          </w:p>
        </w:tc>
        <w:tc>
          <w:tcPr>
            <w:tcW w:w="574" w:type="pct"/>
            <w:gridSpan w:val="2"/>
          </w:tcPr>
          <w:p w14:paraId="63F399AB" w14:textId="77777777" w:rsidR="006D6399" w:rsidRPr="0077341F" w:rsidRDefault="006D6399" w:rsidP="00601030">
            <w:pPr>
              <w:jc w:val="center"/>
            </w:pPr>
            <w:r w:rsidRPr="0077341F">
              <w:t>p</w:t>
            </w:r>
          </w:p>
        </w:tc>
      </w:tr>
      <w:tr w:rsidR="006D6399" w14:paraId="65567F77" w14:textId="77777777" w:rsidTr="00601030">
        <w:tc>
          <w:tcPr>
            <w:tcW w:w="1474" w:type="pct"/>
          </w:tcPr>
          <w:p w14:paraId="28E95311" w14:textId="77777777" w:rsidR="006D6399" w:rsidRPr="0077341F" w:rsidRDefault="006D6399" w:rsidP="00601030"/>
        </w:tc>
        <w:tc>
          <w:tcPr>
            <w:tcW w:w="573" w:type="pct"/>
          </w:tcPr>
          <w:p w14:paraId="1A2468D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1D64298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13C56FD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185FCABF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2DF1CABE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2FFBAE32" w14:textId="77777777" w:rsidR="006D6399" w:rsidRPr="0077341F" w:rsidRDefault="006D6399" w:rsidP="00601030">
            <w:pPr>
              <w:jc w:val="center"/>
            </w:pPr>
          </w:p>
        </w:tc>
      </w:tr>
      <w:tr w:rsidR="006D6399" w14:paraId="3BB03E92" w14:textId="77777777" w:rsidTr="00601030">
        <w:tc>
          <w:tcPr>
            <w:tcW w:w="1474" w:type="pct"/>
          </w:tcPr>
          <w:p w14:paraId="4264E720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40389DF" w14:textId="16B1F810" w:rsidR="006D6399" w:rsidRPr="0077341F" w:rsidRDefault="00E23C8A" w:rsidP="00601030">
            <w:pPr>
              <w:jc w:val="center"/>
            </w:pPr>
            <w:r w:rsidRPr="0077341F">
              <w:t>-0.08</w:t>
            </w:r>
          </w:p>
        </w:tc>
        <w:tc>
          <w:tcPr>
            <w:tcW w:w="575" w:type="pct"/>
          </w:tcPr>
          <w:p w14:paraId="06CD0249" w14:textId="53DA2A13" w:rsidR="006D6399" w:rsidRPr="0077341F" w:rsidRDefault="00E23C8A" w:rsidP="00601030">
            <w:pPr>
              <w:jc w:val="center"/>
            </w:pPr>
            <w:r w:rsidRPr="0077341F">
              <w:t>.55</w:t>
            </w:r>
          </w:p>
        </w:tc>
        <w:tc>
          <w:tcPr>
            <w:tcW w:w="575" w:type="pct"/>
          </w:tcPr>
          <w:p w14:paraId="01DD6EEF" w14:textId="217AA9A2" w:rsidR="006D6399" w:rsidRPr="0077341F" w:rsidRDefault="00E23C8A" w:rsidP="00601030">
            <w:pPr>
              <w:jc w:val="center"/>
            </w:pPr>
            <w:r w:rsidRPr="0077341F">
              <w:t>-0.21</w:t>
            </w:r>
          </w:p>
        </w:tc>
        <w:tc>
          <w:tcPr>
            <w:tcW w:w="573" w:type="pct"/>
          </w:tcPr>
          <w:p w14:paraId="26F57415" w14:textId="2B0AA3EF" w:rsidR="006D6399" w:rsidRPr="0077341F" w:rsidRDefault="00E23C8A" w:rsidP="00601030">
            <w:pPr>
              <w:jc w:val="center"/>
            </w:pPr>
            <w:r w:rsidRPr="0077341F">
              <w:t>.20</w:t>
            </w:r>
          </w:p>
        </w:tc>
        <w:tc>
          <w:tcPr>
            <w:tcW w:w="656" w:type="pct"/>
          </w:tcPr>
          <w:p w14:paraId="31731862" w14:textId="4DF05175" w:rsidR="006D6399" w:rsidRPr="0077341F" w:rsidRDefault="00E23C8A" w:rsidP="00601030">
            <w:pPr>
              <w:jc w:val="center"/>
            </w:pPr>
            <w:r w:rsidRPr="0077341F">
              <w:t>-0.30</w:t>
            </w:r>
          </w:p>
        </w:tc>
        <w:tc>
          <w:tcPr>
            <w:tcW w:w="574" w:type="pct"/>
            <w:gridSpan w:val="2"/>
          </w:tcPr>
          <w:p w14:paraId="277B2E69" w14:textId="63BBBBF9" w:rsidR="006D6399" w:rsidRPr="0077341F" w:rsidRDefault="00E23C8A" w:rsidP="00601030">
            <w:pPr>
              <w:jc w:val="center"/>
            </w:pPr>
            <w:r w:rsidRPr="0077341F">
              <w:t>.08</w:t>
            </w:r>
          </w:p>
        </w:tc>
      </w:tr>
      <w:tr w:rsidR="006D6399" w14:paraId="2E7B05FD" w14:textId="77777777" w:rsidTr="00601030">
        <w:tc>
          <w:tcPr>
            <w:tcW w:w="1474" w:type="pct"/>
          </w:tcPr>
          <w:p w14:paraId="735D4B5E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5D21374E" w14:textId="16AFE57F" w:rsidR="006D6399" w:rsidRPr="0077341F" w:rsidRDefault="00E23C8A" w:rsidP="00601030">
            <w:pPr>
              <w:jc w:val="center"/>
            </w:pPr>
            <w:r w:rsidRPr="0077341F">
              <w:t>0.19</w:t>
            </w:r>
          </w:p>
        </w:tc>
        <w:tc>
          <w:tcPr>
            <w:tcW w:w="575" w:type="pct"/>
          </w:tcPr>
          <w:p w14:paraId="5E538360" w14:textId="1B6E2E00" w:rsidR="006D6399" w:rsidRPr="0077341F" w:rsidRDefault="00E23C8A" w:rsidP="00601030">
            <w:pPr>
              <w:jc w:val="center"/>
            </w:pPr>
            <w:r w:rsidRPr="0077341F">
              <w:t>.35</w:t>
            </w:r>
          </w:p>
        </w:tc>
        <w:tc>
          <w:tcPr>
            <w:tcW w:w="575" w:type="pct"/>
          </w:tcPr>
          <w:p w14:paraId="44E3E420" w14:textId="1B38650D" w:rsidR="006D6399" w:rsidRPr="0077341F" w:rsidRDefault="00E23C8A" w:rsidP="00601030">
            <w:pPr>
              <w:jc w:val="center"/>
            </w:pPr>
            <w:r w:rsidRPr="0077341F">
              <w:t>0.21</w:t>
            </w:r>
          </w:p>
        </w:tc>
        <w:tc>
          <w:tcPr>
            <w:tcW w:w="573" w:type="pct"/>
          </w:tcPr>
          <w:p w14:paraId="75B368D4" w14:textId="5B65B8DB" w:rsidR="006D6399" w:rsidRPr="0077341F" w:rsidRDefault="00E23C8A" w:rsidP="00601030">
            <w:pPr>
              <w:jc w:val="center"/>
            </w:pPr>
            <w:r w:rsidRPr="0077341F">
              <w:t>.30</w:t>
            </w:r>
          </w:p>
        </w:tc>
        <w:tc>
          <w:tcPr>
            <w:tcW w:w="656" w:type="pct"/>
          </w:tcPr>
          <w:p w14:paraId="7EC9789C" w14:textId="15565AA4" w:rsidR="006D6399" w:rsidRPr="0077341F" w:rsidRDefault="00E23C8A" w:rsidP="00601030">
            <w:pPr>
              <w:jc w:val="center"/>
            </w:pPr>
            <w:r w:rsidRPr="0077341F">
              <w:t>0.21</w:t>
            </w:r>
          </w:p>
        </w:tc>
        <w:tc>
          <w:tcPr>
            <w:tcW w:w="574" w:type="pct"/>
            <w:gridSpan w:val="2"/>
          </w:tcPr>
          <w:p w14:paraId="1224F295" w14:textId="21044041" w:rsidR="006D6399" w:rsidRPr="0077341F" w:rsidRDefault="00E23C8A" w:rsidP="00601030">
            <w:pPr>
              <w:jc w:val="center"/>
            </w:pPr>
            <w:r w:rsidRPr="0077341F">
              <w:t>.30</w:t>
            </w:r>
          </w:p>
        </w:tc>
      </w:tr>
      <w:tr w:rsidR="006D6399" w14:paraId="0BCEA7EB" w14:textId="77777777" w:rsidTr="00601030">
        <w:tc>
          <w:tcPr>
            <w:tcW w:w="1474" w:type="pct"/>
          </w:tcPr>
          <w:p w14:paraId="40A175CE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0D3130D6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332B42C8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1DADBF9C" w14:textId="3305E5DD" w:rsidR="006D6399" w:rsidRPr="0077341F" w:rsidRDefault="00E23C8A" w:rsidP="00601030">
            <w:pPr>
              <w:jc w:val="center"/>
            </w:pPr>
            <w:r w:rsidRPr="0077341F">
              <w:t>0.20</w:t>
            </w:r>
          </w:p>
        </w:tc>
        <w:tc>
          <w:tcPr>
            <w:tcW w:w="573" w:type="pct"/>
          </w:tcPr>
          <w:p w14:paraId="2D9C8C0E" w14:textId="75B8D33D" w:rsidR="006D6399" w:rsidRPr="0077341F" w:rsidRDefault="00E23C8A" w:rsidP="00601030">
            <w:pPr>
              <w:jc w:val="center"/>
            </w:pPr>
            <w:r w:rsidRPr="0077341F">
              <w:t>.00</w:t>
            </w:r>
            <w:r w:rsidR="007C1365" w:rsidRPr="0077341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9B5BA64" w14:textId="24FF1BB7" w:rsidR="006D6399" w:rsidRPr="0077341F" w:rsidRDefault="009A1CC3" w:rsidP="00601030">
            <w:pPr>
              <w:jc w:val="center"/>
            </w:pPr>
            <w:r w:rsidRPr="0077341F">
              <w:t>-0.30</w:t>
            </w:r>
          </w:p>
        </w:tc>
        <w:tc>
          <w:tcPr>
            <w:tcW w:w="574" w:type="pct"/>
            <w:gridSpan w:val="2"/>
          </w:tcPr>
          <w:p w14:paraId="7BBC8F34" w14:textId="5154B2D0" w:rsidR="006D6399" w:rsidRPr="0077341F" w:rsidRDefault="009A1CC3" w:rsidP="00601030">
            <w:pPr>
              <w:jc w:val="center"/>
            </w:pPr>
            <w:r w:rsidRPr="0077341F">
              <w:t>.01</w:t>
            </w:r>
            <w:r w:rsidR="000166C7" w:rsidRPr="0077341F">
              <w:rPr>
                <w:vertAlign w:val="superscript"/>
              </w:rPr>
              <w:t>e</w:t>
            </w:r>
          </w:p>
        </w:tc>
      </w:tr>
      <w:tr w:rsidR="006D6399" w14:paraId="5187D38E" w14:textId="77777777" w:rsidTr="00601030">
        <w:tc>
          <w:tcPr>
            <w:tcW w:w="1474" w:type="pct"/>
          </w:tcPr>
          <w:p w14:paraId="120C96C0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7FFF5F5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18B5FF2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5AEC7345" w14:textId="75F2E726" w:rsidR="006D6399" w:rsidRPr="0077341F" w:rsidRDefault="009A1CC3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77341F">
              <w:rPr>
                <w:rStyle w:val="Verwijzingopmerking"/>
                <w:sz w:val="24"/>
                <w:szCs w:val="24"/>
              </w:rPr>
              <w:t>0.20</w:t>
            </w:r>
          </w:p>
        </w:tc>
        <w:tc>
          <w:tcPr>
            <w:tcW w:w="573" w:type="pct"/>
          </w:tcPr>
          <w:p w14:paraId="3C0F0C4A" w14:textId="4E8CB8C8" w:rsidR="006D6399" w:rsidRPr="0077341F" w:rsidRDefault="009A1CC3" w:rsidP="00601030">
            <w:pPr>
              <w:jc w:val="center"/>
            </w:pPr>
            <w:r w:rsidRPr="0077341F">
              <w:t>.00</w:t>
            </w:r>
            <w:r w:rsidR="007C1365" w:rsidRPr="0077341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2857393E" w14:textId="6392ADD3" w:rsidR="006D6399" w:rsidRPr="0077341F" w:rsidRDefault="009A1CC3" w:rsidP="00601030">
            <w:pPr>
              <w:jc w:val="center"/>
            </w:pPr>
            <w:r w:rsidRPr="0077341F">
              <w:t>-0.30</w:t>
            </w:r>
          </w:p>
        </w:tc>
        <w:tc>
          <w:tcPr>
            <w:tcW w:w="574" w:type="pct"/>
            <w:gridSpan w:val="2"/>
          </w:tcPr>
          <w:p w14:paraId="353BC881" w14:textId="395CA8CF" w:rsidR="006D6399" w:rsidRPr="0077341F" w:rsidRDefault="009A1CC3" w:rsidP="00601030">
            <w:pPr>
              <w:jc w:val="center"/>
            </w:pPr>
            <w:r w:rsidRPr="0077341F">
              <w:t>.01</w:t>
            </w:r>
            <w:r w:rsidR="000166C7" w:rsidRPr="0077341F">
              <w:rPr>
                <w:vertAlign w:val="superscript"/>
              </w:rPr>
              <w:t>e</w:t>
            </w:r>
          </w:p>
        </w:tc>
      </w:tr>
      <w:tr w:rsidR="006D6399" w14:paraId="42F6F81E" w14:textId="77777777" w:rsidTr="00601030">
        <w:tc>
          <w:tcPr>
            <w:tcW w:w="1474" w:type="pct"/>
          </w:tcPr>
          <w:p w14:paraId="62CBCE7E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3FBDA4CB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6967E499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51B9AE27" w14:textId="1BACE223" w:rsidR="006D6399" w:rsidRPr="0077341F" w:rsidRDefault="009A1CC3" w:rsidP="00601030">
            <w:pPr>
              <w:jc w:val="center"/>
            </w:pPr>
            <w:r w:rsidRPr="0077341F">
              <w:t>-0.16</w:t>
            </w:r>
          </w:p>
        </w:tc>
        <w:tc>
          <w:tcPr>
            <w:tcW w:w="573" w:type="pct"/>
          </w:tcPr>
          <w:p w14:paraId="5B5AEF93" w14:textId="176A9D51" w:rsidR="006D6399" w:rsidRPr="0077341F" w:rsidRDefault="009A1CC3" w:rsidP="00601030">
            <w:pPr>
              <w:jc w:val="center"/>
            </w:pPr>
            <w:r w:rsidRPr="0077341F">
              <w:t>.44</w:t>
            </w:r>
          </w:p>
        </w:tc>
        <w:tc>
          <w:tcPr>
            <w:tcW w:w="656" w:type="pct"/>
          </w:tcPr>
          <w:p w14:paraId="4AA5B956" w14:textId="2A79CAC1" w:rsidR="006D6399" w:rsidRPr="0077341F" w:rsidRDefault="00CC13FC" w:rsidP="00601030">
            <w:pPr>
              <w:jc w:val="center"/>
            </w:pPr>
            <w:r w:rsidRPr="0077341F">
              <w:t>0.09</w:t>
            </w:r>
          </w:p>
        </w:tc>
        <w:tc>
          <w:tcPr>
            <w:tcW w:w="574" w:type="pct"/>
            <w:gridSpan w:val="2"/>
          </w:tcPr>
          <w:p w14:paraId="52C3F766" w14:textId="5269ADB4" w:rsidR="006D6399" w:rsidRPr="0077341F" w:rsidRDefault="00CC13FC" w:rsidP="00601030">
            <w:pPr>
              <w:jc w:val="center"/>
            </w:pPr>
            <w:r w:rsidRPr="0077341F">
              <w:t>.70</w:t>
            </w:r>
          </w:p>
        </w:tc>
      </w:tr>
      <w:tr w:rsidR="006D6399" w14:paraId="1266656D" w14:textId="77777777" w:rsidTr="00601030">
        <w:tc>
          <w:tcPr>
            <w:tcW w:w="1474" w:type="pct"/>
          </w:tcPr>
          <w:p w14:paraId="17997E9A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69A9C67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246F200B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562D0CF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1956C702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311D4D74" w14:textId="6A768F30" w:rsidR="006D6399" w:rsidRPr="0077341F" w:rsidRDefault="00CC13FC" w:rsidP="00601030">
            <w:pPr>
              <w:jc w:val="center"/>
            </w:pPr>
            <w:r w:rsidRPr="0077341F">
              <w:t>-0.06</w:t>
            </w:r>
          </w:p>
        </w:tc>
        <w:tc>
          <w:tcPr>
            <w:tcW w:w="574" w:type="pct"/>
            <w:gridSpan w:val="2"/>
          </w:tcPr>
          <w:p w14:paraId="4C3117AF" w14:textId="14B9DA04" w:rsidR="006D6399" w:rsidRPr="0077341F" w:rsidRDefault="00CC13FC" w:rsidP="00601030">
            <w:pPr>
              <w:jc w:val="center"/>
            </w:pPr>
            <w:r w:rsidRPr="0077341F">
              <w:t>.75</w:t>
            </w:r>
          </w:p>
        </w:tc>
      </w:tr>
      <w:tr w:rsidR="006D6399" w14:paraId="03543042" w14:textId="77777777" w:rsidTr="00601030">
        <w:tc>
          <w:tcPr>
            <w:tcW w:w="1474" w:type="pct"/>
          </w:tcPr>
          <w:p w14:paraId="7D4DB9B2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29D9DD39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26089B6A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333F04D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13A91242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582E2E44" w14:textId="5DAEC5EF" w:rsidR="006D6399" w:rsidRPr="0077341F" w:rsidRDefault="00CC13FC" w:rsidP="00601030">
            <w:pPr>
              <w:jc w:val="center"/>
            </w:pPr>
            <w:r w:rsidRPr="0077341F">
              <w:t>-0.33</w:t>
            </w:r>
          </w:p>
        </w:tc>
        <w:tc>
          <w:tcPr>
            <w:tcW w:w="574" w:type="pct"/>
            <w:gridSpan w:val="2"/>
          </w:tcPr>
          <w:p w14:paraId="7EB1BAB2" w14:textId="6D3415DB" w:rsidR="006D6399" w:rsidRPr="0077341F" w:rsidRDefault="00CC13FC" w:rsidP="00601030">
            <w:pPr>
              <w:jc w:val="center"/>
            </w:pPr>
            <w:r w:rsidRPr="0077341F">
              <w:t>.06</w:t>
            </w:r>
          </w:p>
        </w:tc>
      </w:tr>
      <w:tr w:rsidR="006D6399" w14:paraId="1F6B36F3" w14:textId="77777777" w:rsidTr="00601030">
        <w:tc>
          <w:tcPr>
            <w:tcW w:w="1474" w:type="pct"/>
          </w:tcPr>
          <w:p w14:paraId="4FCC158A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63632680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6DC8E566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4F155F48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01F53649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37303BED" w14:textId="73F91457" w:rsidR="006D6399" w:rsidRPr="0077341F" w:rsidRDefault="00CC13FC" w:rsidP="00601030">
            <w:pPr>
              <w:jc w:val="center"/>
            </w:pPr>
            <w:r w:rsidRPr="0077341F">
              <w:t>-0.33</w:t>
            </w:r>
          </w:p>
        </w:tc>
        <w:tc>
          <w:tcPr>
            <w:tcW w:w="574" w:type="pct"/>
            <w:gridSpan w:val="2"/>
          </w:tcPr>
          <w:p w14:paraId="5077CFC9" w14:textId="1419C892" w:rsidR="006D6399" w:rsidRPr="0077341F" w:rsidRDefault="00CC13FC" w:rsidP="00601030">
            <w:pPr>
              <w:jc w:val="center"/>
            </w:pPr>
            <w:r w:rsidRPr="0077341F">
              <w:t>.06</w:t>
            </w:r>
          </w:p>
        </w:tc>
      </w:tr>
      <w:tr w:rsidR="006D6399" w14:paraId="5F0A16C4" w14:textId="77777777" w:rsidTr="00601030">
        <w:tc>
          <w:tcPr>
            <w:tcW w:w="1474" w:type="pct"/>
          </w:tcPr>
          <w:p w14:paraId="6F27D573" w14:textId="77777777" w:rsidR="006D6399" w:rsidRPr="0077341F" w:rsidRDefault="006D6399" w:rsidP="00601030">
            <w:pPr>
              <w:rPr>
                <w:bCs/>
              </w:rPr>
            </w:pPr>
            <w:r w:rsidRPr="0077341F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6634A06D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BFB54FC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43F803CA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1CB637B9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158477CC" w14:textId="419AA909" w:rsidR="006D6399" w:rsidRPr="0077341F" w:rsidRDefault="00CC13FC" w:rsidP="00601030">
            <w:pPr>
              <w:jc w:val="center"/>
            </w:pPr>
            <w:r w:rsidRPr="0077341F">
              <w:t>0.34</w:t>
            </w:r>
          </w:p>
        </w:tc>
        <w:tc>
          <w:tcPr>
            <w:tcW w:w="574" w:type="pct"/>
            <w:gridSpan w:val="2"/>
          </w:tcPr>
          <w:p w14:paraId="15F47A72" w14:textId="0E979110" w:rsidR="006D6399" w:rsidRPr="0077341F" w:rsidRDefault="00CC13FC" w:rsidP="00601030">
            <w:pPr>
              <w:jc w:val="center"/>
            </w:pPr>
            <w:r w:rsidRPr="0077341F">
              <w:t>.17</w:t>
            </w:r>
          </w:p>
        </w:tc>
      </w:tr>
    </w:tbl>
    <w:p w14:paraId="2118559D" w14:textId="7D5834FC" w:rsidR="006D6399" w:rsidRDefault="006D6399" w:rsidP="006D6399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C1365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7C1365">
        <w:t>68</w:t>
      </w:r>
    </w:p>
    <w:p w14:paraId="3D993DE7" w14:textId="62D34FD6" w:rsidR="006D6399" w:rsidRDefault="006D6399" w:rsidP="006D6399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C1365">
        <w:t>3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7C1365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7C1365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3</w:t>
      </w:r>
    </w:p>
    <w:p w14:paraId="3AE8A6E7" w14:textId="68DDE4D9" w:rsidR="006D6399" w:rsidRDefault="006D6399" w:rsidP="006D6399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C1365">
        <w:t>4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71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7C1365">
        <w:t>0</w:t>
      </w:r>
      <w:r w:rsidR="00A33073">
        <w:t>, Hedge’s g 0.</w:t>
      </w:r>
      <w:r w:rsidR="00D62BDB">
        <w:t>34</w:t>
      </w:r>
      <w:r w:rsidR="00A33073">
        <w:t xml:space="preserve"> (</w:t>
      </w:r>
      <w:r w:rsidR="00D62BDB">
        <w:t>-0.14</w:t>
      </w:r>
      <w:r w:rsidR="00A33073">
        <w:t xml:space="preserve"> to </w:t>
      </w:r>
      <w:r w:rsidR="00D62BDB">
        <w:t>0.82</w:t>
      </w:r>
      <w:r w:rsidR="00A33073">
        <w:t>)</w:t>
      </w:r>
    </w:p>
    <w:p w14:paraId="0A57B98C" w14:textId="339AA6AE" w:rsidR="006D6399" w:rsidRDefault="006D6399" w:rsidP="006D6399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1 level</w:t>
      </w:r>
    </w:p>
    <w:p w14:paraId="6275EA3A" w14:textId="45BDE95E" w:rsidR="006D6399" w:rsidRPr="00CF5995" w:rsidRDefault="006D6399" w:rsidP="006D6399">
      <w:r>
        <w:rPr>
          <w:vertAlign w:val="superscript"/>
        </w:rPr>
        <w:t>e</w:t>
      </w:r>
      <w:r>
        <w:t>p-value is statistically significant at p&lt;.0</w:t>
      </w:r>
      <w:r w:rsidR="000166C7">
        <w:t>5</w:t>
      </w:r>
      <w:r>
        <w:t xml:space="preserve"> level</w:t>
      </w:r>
    </w:p>
    <w:p w14:paraId="60A7A004" w14:textId="0F5CC4C5" w:rsidR="006D6399" w:rsidRDefault="006D6399" w:rsidP="006D6399">
      <w:pPr>
        <w:pStyle w:val="Kop3"/>
      </w:pPr>
      <w:r>
        <w:t>Metacognitive Awareness (MCA) of Physical Activity – Awareness &amp; Cause</w:t>
      </w:r>
    </w:p>
    <w:p w14:paraId="7364AEEE" w14:textId="6836FEFD" w:rsidR="006D6399" w:rsidRPr="00E435C7" w:rsidRDefault="006D6399" w:rsidP="006D6399">
      <w:pPr>
        <w:rPr>
          <w:vertAlign w:val="superscript"/>
        </w:rPr>
      </w:pPr>
      <w:r>
        <w:t xml:space="preserve">Table </w:t>
      </w:r>
      <w:r w:rsidR="000742D5">
        <w:t>5</w:t>
      </w:r>
      <w:r>
        <w:t>. The results for MCA Physical Activity Awareness &amp; Cause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6D6399" w14:paraId="713209CC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897E7DA" w14:textId="77777777" w:rsidR="006D6399" w:rsidRDefault="006D6399" w:rsidP="00601030">
            <w:r>
              <w:t>Independent variable</w:t>
            </w:r>
          </w:p>
        </w:tc>
        <w:tc>
          <w:tcPr>
            <w:tcW w:w="3519" w:type="pct"/>
            <w:gridSpan w:val="6"/>
          </w:tcPr>
          <w:p w14:paraId="76A69F16" w14:textId="6258BFC2" w:rsidR="006D6399" w:rsidRDefault="006D6399" w:rsidP="00601030">
            <w:pPr>
              <w:jc w:val="center"/>
            </w:pPr>
            <w:r>
              <w:t>MCA Physical Activity Awareness &amp; Cause</w:t>
            </w:r>
          </w:p>
        </w:tc>
      </w:tr>
      <w:tr w:rsidR="006D6399" w14:paraId="1F08D458" w14:textId="77777777" w:rsidTr="00601030">
        <w:tc>
          <w:tcPr>
            <w:tcW w:w="1474" w:type="pct"/>
          </w:tcPr>
          <w:p w14:paraId="27AECC39" w14:textId="77777777" w:rsidR="006D6399" w:rsidRDefault="006D6399" w:rsidP="00601030"/>
        </w:tc>
        <w:tc>
          <w:tcPr>
            <w:tcW w:w="1148" w:type="pct"/>
            <w:gridSpan w:val="2"/>
          </w:tcPr>
          <w:p w14:paraId="77DD7CF2" w14:textId="77777777" w:rsidR="006D6399" w:rsidRDefault="006D6399" w:rsidP="00601030">
            <w:pPr>
              <w:jc w:val="center"/>
            </w:pPr>
            <w:r>
              <w:t>Step 1</w:t>
            </w:r>
            <w:r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070F52BE" w14:textId="77777777" w:rsidR="006D6399" w:rsidRDefault="006D6399" w:rsidP="00601030">
            <w:pPr>
              <w:jc w:val="center"/>
            </w:pPr>
            <w:r>
              <w:t>Step 2</w:t>
            </w:r>
            <w:r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71E5FC31" w14:textId="77777777" w:rsidR="006D6399" w:rsidRDefault="006D6399" w:rsidP="00601030">
            <w:pPr>
              <w:jc w:val="center"/>
            </w:pPr>
            <w:r>
              <w:t>Step 3</w:t>
            </w:r>
            <w:r>
              <w:rPr>
                <w:vertAlign w:val="superscript"/>
              </w:rPr>
              <w:t>c</w:t>
            </w:r>
          </w:p>
        </w:tc>
      </w:tr>
      <w:tr w:rsidR="006D6399" w14:paraId="08A3BF28" w14:textId="77777777" w:rsidTr="00601030">
        <w:tc>
          <w:tcPr>
            <w:tcW w:w="1474" w:type="pct"/>
          </w:tcPr>
          <w:p w14:paraId="30C70737" w14:textId="77777777" w:rsidR="006D6399" w:rsidRDefault="006D6399" w:rsidP="00601030"/>
        </w:tc>
        <w:tc>
          <w:tcPr>
            <w:tcW w:w="573" w:type="pct"/>
          </w:tcPr>
          <w:p w14:paraId="5E6C9B40" w14:textId="77777777" w:rsidR="006D6399" w:rsidRDefault="006D639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5" w:type="pct"/>
          </w:tcPr>
          <w:p w14:paraId="078CD107" w14:textId="77777777" w:rsidR="006D6399" w:rsidRDefault="006D6399" w:rsidP="00601030">
            <w:pPr>
              <w:jc w:val="center"/>
            </w:pPr>
            <w:r>
              <w:t>p</w:t>
            </w:r>
          </w:p>
        </w:tc>
        <w:tc>
          <w:tcPr>
            <w:tcW w:w="575" w:type="pct"/>
          </w:tcPr>
          <w:p w14:paraId="403BA6CD" w14:textId="77777777" w:rsidR="006D6399" w:rsidRDefault="006D639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3" w:type="pct"/>
          </w:tcPr>
          <w:p w14:paraId="4B7AD539" w14:textId="77777777" w:rsidR="006D6399" w:rsidRDefault="006D6399" w:rsidP="00601030">
            <w:pPr>
              <w:jc w:val="center"/>
            </w:pPr>
            <w:r>
              <w:t>p</w:t>
            </w:r>
          </w:p>
        </w:tc>
        <w:tc>
          <w:tcPr>
            <w:tcW w:w="656" w:type="pct"/>
          </w:tcPr>
          <w:p w14:paraId="4252C1E0" w14:textId="77777777" w:rsidR="006D6399" w:rsidRDefault="006D6399" w:rsidP="00601030">
            <w:pPr>
              <w:jc w:val="center"/>
            </w:pPr>
            <w:r w:rsidRPr="00516E8C">
              <w:t>β</w:t>
            </w:r>
          </w:p>
        </w:tc>
        <w:tc>
          <w:tcPr>
            <w:tcW w:w="574" w:type="pct"/>
            <w:gridSpan w:val="2"/>
          </w:tcPr>
          <w:p w14:paraId="7BE483DD" w14:textId="77777777" w:rsidR="006D6399" w:rsidRDefault="006D6399" w:rsidP="00601030">
            <w:pPr>
              <w:jc w:val="center"/>
            </w:pPr>
            <w:r>
              <w:t>p</w:t>
            </w:r>
          </w:p>
        </w:tc>
      </w:tr>
      <w:tr w:rsidR="006D6399" w14:paraId="310EB741" w14:textId="77777777" w:rsidTr="00601030">
        <w:tc>
          <w:tcPr>
            <w:tcW w:w="1474" w:type="pct"/>
          </w:tcPr>
          <w:p w14:paraId="0CE91D67" w14:textId="77777777" w:rsidR="006D6399" w:rsidRDefault="006D6399" w:rsidP="00601030"/>
        </w:tc>
        <w:tc>
          <w:tcPr>
            <w:tcW w:w="573" w:type="pct"/>
          </w:tcPr>
          <w:p w14:paraId="6619B0E9" w14:textId="77777777" w:rsidR="006D6399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2A4D934" w14:textId="77777777" w:rsidR="006D6399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92D4B5A" w14:textId="77777777" w:rsidR="006D6399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29B07CAA" w14:textId="77777777" w:rsidR="006D6399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72AB3C5E" w14:textId="77777777" w:rsidR="006D6399" w:rsidRDefault="006D6399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2E37E310" w14:textId="77777777" w:rsidR="006D6399" w:rsidRDefault="006D6399" w:rsidP="00601030">
            <w:pPr>
              <w:jc w:val="center"/>
            </w:pPr>
          </w:p>
        </w:tc>
      </w:tr>
      <w:tr w:rsidR="006D6399" w14:paraId="2E5EB9D6" w14:textId="77777777" w:rsidTr="00601030">
        <w:tc>
          <w:tcPr>
            <w:tcW w:w="1474" w:type="pct"/>
          </w:tcPr>
          <w:p w14:paraId="1C98F54F" w14:textId="77777777" w:rsidR="006D6399" w:rsidRPr="007E4ADC" w:rsidRDefault="006D6399" w:rsidP="00601030">
            <w:pPr>
              <w:rPr>
                <w:bCs/>
              </w:rPr>
            </w:pPr>
            <w:r w:rsidRPr="007E4ADC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307901F" w14:textId="73626E51" w:rsidR="006D6399" w:rsidRPr="0077341F" w:rsidRDefault="00D479C3" w:rsidP="00601030">
            <w:pPr>
              <w:jc w:val="center"/>
            </w:pPr>
            <w:r w:rsidRPr="0077341F">
              <w:t>-0.22</w:t>
            </w:r>
          </w:p>
        </w:tc>
        <w:tc>
          <w:tcPr>
            <w:tcW w:w="575" w:type="pct"/>
          </w:tcPr>
          <w:p w14:paraId="4430C67C" w14:textId="338C1575" w:rsidR="006D6399" w:rsidRPr="0077341F" w:rsidRDefault="00D479C3" w:rsidP="00601030">
            <w:pPr>
              <w:jc w:val="center"/>
            </w:pPr>
            <w:r w:rsidRPr="0077341F">
              <w:t>.08</w:t>
            </w:r>
          </w:p>
        </w:tc>
        <w:tc>
          <w:tcPr>
            <w:tcW w:w="575" w:type="pct"/>
          </w:tcPr>
          <w:p w14:paraId="1E3B58FE" w14:textId="66329B3A" w:rsidR="006D6399" w:rsidRPr="0077341F" w:rsidRDefault="00D479C3" w:rsidP="00601030">
            <w:pPr>
              <w:jc w:val="center"/>
            </w:pPr>
            <w:r w:rsidRPr="0077341F">
              <w:t>-0.27</w:t>
            </w:r>
          </w:p>
        </w:tc>
        <w:tc>
          <w:tcPr>
            <w:tcW w:w="573" w:type="pct"/>
          </w:tcPr>
          <w:p w14:paraId="65D1C8DC" w14:textId="02B51CF8" w:rsidR="006D6399" w:rsidRPr="0077341F" w:rsidRDefault="00D479C3" w:rsidP="00601030">
            <w:pPr>
              <w:jc w:val="center"/>
            </w:pPr>
            <w:r w:rsidRPr="0077341F">
              <w:t>.07</w:t>
            </w:r>
          </w:p>
        </w:tc>
        <w:tc>
          <w:tcPr>
            <w:tcW w:w="656" w:type="pct"/>
          </w:tcPr>
          <w:p w14:paraId="3C138FCA" w14:textId="75B82074" w:rsidR="006D6399" w:rsidRPr="0077341F" w:rsidRDefault="00D479C3" w:rsidP="00601030">
            <w:pPr>
              <w:jc w:val="center"/>
            </w:pPr>
            <w:r w:rsidRPr="0077341F">
              <w:t>-0.35</w:t>
            </w:r>
          </w:p>
        </w:tc>
        <w:tc>
          <w:tcPr>
            <w:tcW w:w="574" w:type="pct"/>
            <w:gridSpan w:val="2"/>
          </w:tcPr>
          <w:p w14:paraId="5580197D" w14:textId="2BFBAC3E" w:rsidR="006D6399" w:rsidRPr="0077341F" w:rsidRDefault="00D479C3" w:rsidP="00601030">
            <w:pPr>
              <w:jc w:val="center"/>
            </w:pPr>
            <w:r w:rsidRPr="0077341F">
              <w:t>.04</w:t>
            </w:r>
            <w:r w:rsidR="0077341F" w:rsidRPr="0077341F">
              <w:rPr>
                <w:vertAlign w:val="superscript"/>
              </w:rPr>
              <w:t>e</w:t>
            </w:r>
          </w:p>
        </w:tc>
      </w:tr>
      <w:tr w:rsidR="006D6399" w14:paraId="4B692A56" w14:textId="77777777" w:rsidTr="00601030">
        <w:tc>
          <w:tcPr>
            <w:tcW w:w="1474" w:type="pct"/>
          </w:tcPr>
          <w:p w14:paraId="030C1007" w14:textId="77777777" w:rsidR="006D6399" w:rsidRPr="007E4ADC" w:rsidRDefault="006D6399" w:rsidP="00601030">
            <w:pPr>
              <w:rPr>
                <w:bCs/>
              </w:rPr>
            </w:pPr>
            <w:r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0CF8263" w14:textId="54CAED72" w:rsidR="006D6399" w:rsidRPr="0077341F" w:rsidRDefault="00D479C3" w:rsidP="00601030">
            <w:pPr>
              <w:jc w:val="center"/>
            </w:pPr>
            <w:r w:rsidRPr="0077341F">
              <w:t>0.53</w:t>
            </w:r>
          </w:p>
        </w:tc>
        <w:tc>
          <w:tcPr>
            <w:tcW w:w="575" w:type="pct"/>
          </w:tcPr>
          <w:p w14:paraId="33C9B907" w14:textId="723C4540" w:rsidR="006D6399" w:rsidRPr="0077341F" w:rsidRDefault="00D479C3" w:rsidP="00601030">
            <w:pPr>
              <w:jc w:val="center"/>
            </w:pPr>
            <w:r w:rsidRPr="0077341F">
              <w:t>.</w:t>
            </w:r>
            <w:r w:rsidR="000611EC" w:rsidRPr="0077341F">
              <w:t>01</w:t>
            </w:r>
            <w:r w:rsidR="0077341F" w:rsidRPr="0077341F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5CCC20B2" w14:textId="4275739A" w:rsidR="006D6399" w:rsidRPr="0077341F" w:rsidRDefault="000611EC" w:rsidP="00601030">
            <w:pPr>
              <w:jc w:val="center"/>
            </w:pPr>
            <w:r w:rsidRPr="0077341F">
              <w:t>0.57</w:t>
            </w:r>
          </w:p>
        </w:tc>
        <w:tc>
          <w:tcPr>
            <w:tcW w:w="573" w:type="pct"/>
          </w:tcPr>
          <w:p w14:paraId="1E0F2D96" w14:textId="0162BD10" w:rsidR="006D6399" w:rsidRPr="0077341F" w:rsidRDefault="000611EC" w:rsidP="00601030">
            <w:pPr>
              <w:jc w:val="center"/>
            </w:pPr>
            <w:r w:rsidRPr="0077341F">
              <w:t>.00</w:t>
            </w:r>
            <w:r w:rsidR="0077341F" w:rsidRPr="0077341F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7549847" w14:textId="63AC7CED" w:rsidR="006D6399" w:rsidRPr="0077341F" w:rsidRDefault="000611EC" w:rsidP="00601030">
            <w:pPr>
              <w:jc w:val="center"/>
            </w:pPr>
            <w:r w:rsidRPr="0077341F">
              <w:t>0.56</w:t>
            </w:r>
          </w:p>
        </w:tc>
        <w:tc>
          <w:tcPr>
            <w:tcW w:w="574" w:type="pct"/>
            <w:gridSpan w:val="2"/>
          </w:tcPr>
          <w:p w14:paraId="1362ABE5" w14:textId="43FBCD9A" w:rsidR="006D6399" w:rsidRPr="0077341F" w:rsidRDefault="000611EC" w:rsidP="00601030">
            <w:pPr>
              <w:jc w:val="center"/>
            </w:pPr>
            <w:r w:rsidRPr="0077341F">
              <w:t>.00</w:t>
            </w:r>
            <w:r w:rsidR="0077341F" w:rsidRPr="0077341F">
              <w:rPr>
                <w:vertAlign w:val="superscript"/>
              </w:rPr>
              <w:t>d</w:t>
            </w:r>
          </w:p>
        </w:tc>
      </w:tr>
      <w:tr w:rsidR="006D6399" w14:paraId="6A1332D9" w14:textId="77777777" w:rsidTr="00601030">
        <w:tc>
          <w:tcPr>
            <w:tcW w:w="1474" w:type="pct"/>
          </w:tcPr>
          <w:p w14:paraId="1C89FD49" w14:textId="77777777" w:rsidR="006D6399" w:rsidRPr="007E4ADC" w:rsidRDefault="006D6399" w:rsidP="00601030">
            <w:pPr>
              <w:rPr>
                <w:bCs/>
              </w:rPr>
            </w:pPr>
            <w:r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4C69D67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29167FE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1F4F1A39" w14:textId="267716BF" w:rsidR="006D6399" w:rsidRPr="0077341F" w:rsidRDefault="000611EC" w:rsidP="00601030">
            <w:pPr>
              <w:jc w:val="center"/>
            </w:pPr>
            <w:r w:rsidRPr="0077341F">
              <w:t>0.16</w:t>
            </w:r>
          </w:p>
        </w:tc>
        <w:tc>
          <w:tcPr>
            <w:tcW w:w="573" w:type="pct"/>
          </w:tcPr>
          <w:p w14:paraId="38ADB0DC" w14:textId="2911102F" w:rsidR="006D6399" w:rsidRPr="0077341F" w:rsidRDefault="000611EC" w:rsidP="00601030">
            <w:pPr>
              <w:jc w:val="center"/>
            </w:pPr>
            <w:r w:rsidRPr="0077341F">
              <w:t>.01</w:t>
            </w:r>
            <w:r w:rsidR="0077341F" w:rsidRPr="0077341F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7A66C295" w14:textId="381E780F" w:rsidR="006D6399" w:rsidRPr="0077341F" w:rsidRDefault="000611EC" w:rsidP="00601030">
            <w:pPr>
              <w:jc w:val="center"/>
            </w:pPr>
            <w:r w:rsidRPr="0077341F">
              <w:t>0.17</w:t>
            </w:r>
          </w:p>
        </w:tc>
        <w:tc>
          <w:tcPr>
            <w:tcW w:w="574" w:type="pct"/>
            <w:gridSpan w:val="2"/>
          </w:tcPr>
          <w:p w14:paraId="5343C617" w14:textId="142827D2" w:rsidR="006D6399" w:rsidRPr="0077341F" w:rsidRDefault="000611EC" w:rsidP="00601030">
            <w:pPr>
              <w:jc w:val="center"/>
            </w:pPr>
            <w:r w:rsidRPr="0077341F">
              <w:t>.18</w:t>
            </w:r>
          </w:p>
        </w:tc>
      </w:tr>
      <w:tr w:rsidR="006D6399" w14:paraId="13A86A0E" w14:textId="77777777" w:rsidTr="00601030">
        <w:tc>
          <w:tcPr>
            <w:tcW w:w="1474" w:type="pct"/>
          </w:tcPr>
          <w:p w14:paraId="7D92AE82" w14:textId="77777777" w:rsidR="006D6399" w:rsidRPr="007E4ADC" w:rsidRDefault="006D6399" w:rsidP="00601030">
            <w:pPr>
              <w:rPr>
                <w:bCs/>
              </w:rPr>
            </w:pPr>
            <w:r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7F3D9ED8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7A03BAC7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7C215D4C" w14:textId="6C86EA92" w:rsidR="006D6399" w:rsidRPr="0077341F" w:rsidRDefault="000611EC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77341F">
              <w:rPr>
                <w:rStyle w:val="Verwijzingopmerking"/>
                <w:sz w:val="24"/>
                <w:szCs w:val="24"/>
              </w:rPr>
              <w:t>0.16</w:t>
            </w:r>
          </w:p>
        </w:tc>
        <w:tc>
          <w:tcPr>
            <w:tcW w:w="573" w:type="pct"/>
          </w:tcPr>
          <w:p w14:paraId="27053A4D" w14:textId="0EA6B1B2" w:rsidR="006D6399" w:rsidRPr="0077341F" w:rsidRDefault="000611EC" w:rsidP="00601030">
            <w:pPr>
              <w:jc w:val="center"/>
            </w:pPr>
            <w:r w:rsidRPr="0077341F">
              <w:t>.01</w:t>
            </w:r>
            <w:r w:rsidR="0077341F" w:rsidRPr="0077341F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0E9A6209" w14:textId="39928B42" w:rsidR="006D6399" w:rsidRPr="0077341F" w:rsidRDefault="000611EC" w:rsidP="00601030">
            <w:pPr>
              <w:jc w:val="center"/>
            </w:pPr>
            <w:r w:rsidRPr="0077341F">
              <w:t>0.17</w:t>
            </w:r>
          </w:p>
        </w:tc>
        <w:tc>
          <w:tcPr>
            <w:tcW w:w="574" w:type="pct"/>
            <w:gridSpan w:val="2"/>
          </w:tcPr>
          <w:p w14:paraId="53AFA060" w14:textId="5B701495" w:rsidR="006D6399" w:rsidRPr="0077341F" w:rsidRDefault="000611EC" w:rsidP="00601030">
            <w:pPr>
              <w:jc w:val="center"/>
            </w:pPr>
            <w:r w:rsidRPr="0077341F">
              <w:t>.18</w:t>
            </w:r>
          </w:p>
        </w:tc>
      </w:tr>
      <w:tr w:rsidR="006D6399" w14:paraId="3B9FF244" w14:textId="77777777" w:rsidTr="00601030">
        <w:tc>
          <w:tcPr>
            <w:tcW w:w="1474" w:type="pct"/>
          </w:tcPr>
          <w:p w14:paraId="3EF95322" w14:textId="77777777" w:rsidR="006D6399" w:rsidRDefault="006D6399" w:rsidP="00601030">
            <w:pPr>
              <w:rPr>
                <w:bCs/>
              </w:rPr>
            </w:pPr>
            <w:r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7DF71418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ACAC745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204B60EF" w14:textId="1662943D" w:rsidR="006D6399" w:rsidRPr="0077341F" w:rsidRDefault="000611EC" w:rsidP="00601030">
            <w:pPr>
              <w:jc w:val="center"/>
            </w:pPr>
            <w:r w:rsidRPr="0077341F">
              <w:t>-0.25</w:t>
            </w:r>
          </w:p>
        </w:tc>
        <w:tc>
          <w:tcPr>
            <w:tcW w:w="573" w:type="pct"/>
          </w:tcPr>
          <w:p w14:paraId="06D27384" w14:textId="15819226" w:rsidR="006D6399" w:rsidRPr="0077341F" w:rsidRDefault="000611EC" w:rsidP="00601030">
            <w:pPr>
              <w:jc w:val="center"/>
            </w:pPr>
            <w:r w:rsidRPr="0077341F">
              <w:t>.17</w:t>
            </w:r>
          </w:p>
        </w:tc>
        <w:tc>
          <w:tcPr>
            <w:tcW w:w="656" w:type="pct"/>
          </w:tcPr>
          <w:p w14:paraId="52A63564" w14:textId="70B64CBA" w:rsidR="006D6399" w:rsidRPr="0077341F" w:rsidRDefault="00603B97" w:rsidP="00601030">
            <w:pPr>
              <w:jc w:val="center"/>
            </w:pPr>
            <w:r w:rsidRPr="0077341F">
              <w:t>0.05</w:t>
            </w:r>
          </w:p>
        </w:tc>
        <w:tc>
          <w:tcPr>
            <w:tcW w:w="574" w:type="pct"/>
            <w:gridSpan w:val="2"/>
          </w:tcPr>
          <w:p w14:paraId="4D5B1E23" w14:textId="5A115339" w:rsidR="006D6399" w:rsidRPr="0077341F" w:rsidRDefault="00603B97" w:rsidP="00601030">
            <w:pPr>
              <w:jc w:val="center"/>
            </w:pPr>
            <w:r w:rsidRPr="0077341F">
              <w:t>.82</w:t>
            </w:r>
          </w:p>
        </w:tc>
      </w:tr>
      <w:tr w:rsidR="006D6399" w14:paraId="752EBB2A" w14:textId="77777777" w:rsidTr="00601030">
        <w:tc>
          <w:tcPr>
            <w:tcW w:w="1474" w:type="pct"/>
          </w:tcPr>
          <w:p w14:paraId="021DF479" w14:textId="77777777" w:rsidR="006D6399" w:rsidRPr="007E4ADC" w:rsidRDefault="006D6399" w:rsidP="00601030">
            <w:pPr>
              <w:rPr>
                <w:bCs/>
              </w:rPr>
            </w:pPr>
            <w:r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52386A4C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5952C31F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5714611D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43DE821B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4A322737" w14:textId="0DFCBEBD" w:rsidR="006D6399" w:rsidRPr="0077341F" w:rsidRDefault="00603B97" w:rsidP="00601030">
            <w:pPr>
              <w:jc w:val="center"/>
            </w:pPr>
            <w:r w:rsidRPr="0077341F">
              <w:t>0.28</w:t>
            </w:r>
          </w:p>
        </w:tc>
        <w:tc>
          <w:tcPr>
            <w:tcW w:w="574" w:type="pct"/>
            <w:gridSpan w:val="2"/>
          </w:tcPr>
          <w:p w14:paraId="011747EB" w14:textId="46B820D5" w:rsidR="006D6399" w:rsidRPr="0077341F" w:rsidRDefault="00603B97" w:rsidP="00601030">
            <w:pPr>
              <w:jc w:val="center"/>
            </w:pPr>
            <w:r w:rsidRPr="0077341F">
              <w:t>.12</w:t>
            </w:r>
          </w:p>
        </w:tc>
      </w:tr>
      <w:tr w:rsidR="006D6399" w14:paraId="50A22D5B" w14:textId="77777777" w:rsidTr="00601030">
        <w:tc>
          <w:tcPr>
            <w:tcW w:w="1474" w:type="pct"/>
          </w:tcPr>
          <w:p w14:paraId="1CCF2E53" w14:textId="77777777" w:rsidR="006D6399" w:rsidRDefault="006D6399" w:rsidP="00601030">
            <w:pPr>
              <w:rPr>
                <w:bCs/>
              </w:rPr>
            </w:pPr>
            <w:r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5330F31A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17EB1B31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317EEC1C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6D34C8AF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1D03CB9A" w14:textId="6A931F6F" w:rsidR="006D6399" w:rsidRPr="0077341F" w:rsidRDefault="00603B97" w:rsidP="00601030">
            <w:pPr>
              <w:jc w:val="center"/>
            </w:pPr>
            <w:r w:rsidRPr="0077341F">
              <w:t>-0.31</w:t>
            </w:r>
          </w:p>
        </w:tc>
        <w:tc>
          <w:tcPr>
            <w:tcW w:w="574" w:type="pct"/>
            <w:gridSpan w:val="2"/>
          </w:tcPr>
          <w:p w14:paraId="35A68752" w14:textId="1AB1F13E" w:rsidR="006D6399" w:rsidRPr="0077341F" w:rsidRDefault="00603B97" w:rsidP="00601030">
            <w:pPr>
              <w:jc w:val="center"/>
            </w:pPr>
            <w:r w:rsidRPr="0077341F">
              <w:t>.09</w:t>
            </w:r>
          </w:p>
        </w:tc>
      </w:tr>
      <w:tr w:rsidR="006D6399" w14:paraId="1A8850B3" w14:textId="77777777" w:rsidTr="00601030">
        <w:tc>
          <w:tcPr>
            <w:tcW w:w="1474" w:type="pct"/>
          </w:tcPr>
          <w:p w14:paraId="78B2CA5B" w14:textId="77777777" w:rsidR="006D6399" w:rsidRDefault="006D6399" w:rsidP="00601030">
            <w:pPr>
              <w:rPr>
                <w:bCs/>
              </w:rPr>
            </w:pPr>
            <w:r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7E09FE2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6067994C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0170D9F2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6165CA84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19170D3D" w14:textId="486B2F66" w:rsidR="006D6399" w:rsidRPr="0077341F" w:rsidRDefault="00603B97" w:rsidP="00601030">
            <w:pPr>
              <w:jc w:val="center"/>
            </w:pPr>
            <w:r w:rsidRPr="0077341F">
              <w:t>-0.31</w:t>
            </w:r>
          </w:p>
        </w:tc>
        <w:tc>
          <w:tcPr>
            <w:tcW w:w="574" w:type="pct"/>
            <w:gridSpan w:val="2"/>
          </w:tcPr>
          <w:p w14:paraId="24638F97" w14:textId="63505D76" w:rsidR="006D6399" w:rsidRPr="0077341F" w:rsidRDefault="00603B97" w:rsidP="00601030">
            <w:pPr>
              <w:jc w:val="center"/>
            </w:pPr>
            <w:r w:rsidRPr="0077341F">
              <w:t>.09</w:t>
            </w:r>
          </w:p>
        </w:tc>
      </w:tr>
      <w:tr w:rsidR="006D6399" w14:paraId="20410273" w14:textId="77777777" w:rsidTr="00601030">
        <w:tc>
          <w:tcPr>
            <w:tcW w:w="1474" w:type="pct"/>
          </w:tcPr>
          <w:p w14:paraId="7A8CA962" w14:textId="77777777" w:rsidR="006D6399" w:rsidRDefault="006D6399" w:rsidP="00601030">
            <w:pPr>
              <w:rPr>
                <w:bCs/>
              </w:rPr>
            </w:pPr>
            <w:r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014B03F3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35E331C2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5" w:type="pct"/>
          </w:tcPr>
          <w:p w14:paraId="67F8A6F5" w14:textId="77777777" w:rsidR="006D6399" w:rsidRPr="0077341F" w:rsidRDefault="006D6399" w:rsidP="00601030">
            <w:pPr>
              <w:jc w:val="center"/>
            </w:pPr>
          </w:p>
        </w:tc>
        <w:tc>
          <w:tcPr>
            <w:tcW w:w="573" w:type="pct"/>
          </w:tcPr>
          <w:p w14:paraId="4929F53F" w14:textId="77777777" w:rsidR="006D6399" w:rsidRPr="0077341F" w:rsidRDefault="006D6399" w:rsidP="00601030">
            <w:pPr>
              <w:jc w:val="center"/>
            </w:pPr>
          </w:p>
        </w:tc>
        <w:tc>
          <w:tcPr>
            <w:tcW w:w="656" w:type="pct"/>
          </w:tcPr>
          <w:p w14:paraId="69B24F78" w14:textId="086D76C4" w:rsidR="006D6399" w:rsidRPr="0077341F" w:rsidRDefault="0077341F" w:rsidP="00601030">
            <w:pPr>
              <w:jc w:val="center"/>
            </w:pPr>
            <w:r w:rsidRPr="0077341F">
              <w:t>0.03</w:t>
            </w:r>
          </w:p>
        </w:tc>
        <w:tc>
          <w:tcPr>
            <w:tcW w:w="574" w:type="pct"/>
            <w:gridSpan w:val="2"/>
          </w:tcPr>
          <w:p w14:paraId="789FA9C6" w14:textId="2913F103" w:rsidR="006D6399" w:rsidRPr="0077341F" w:rsidRDefault="0077341F" w:rsidP="00601030">
            <w:pPr>
              <w:jc w:val="center"/>
            </w:pPr>
            <w:r w:rsidRPr="0077341F">
              <w:t>.90</w:t>
            </w:r>
          </w:p>
        </w:tc>
      </w:tr>
    </w:tbl>
    <w:p w14:paraId="7907B071" w14:textId="53AACB8D" w:rsidR="006D6399" w:rsidRDefault="006D6399" w:rsidP="006D6399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A7422B">
        <w:t>7</w:t>
      </w:r>
      <w:r>
        <w:t>, conditional R</w:t>
      </w:r>
      <w:r w:rsidRPr="00CA17FC">
        <w:rPr>
          <w:vertAlign w:val="superscript"/>
        </w:rPr>
        <w:t>2</w:t>
      </w:r>
      <w:r>
        <w:t xml:space="preserve"> .6</w:t>
      </w:r>
      <w:r w:rsidR="00A7422B">
        <w:t>4</w:t>
      </w:r>
    </w:p>
    <w:p w14:paraId="3708E7DF" w14:textId="59D8A85A" w:rsidR="006D6399" w:rsidRDefault="006D6399" w:rsidP="006D6399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7422B">
        <w:t>10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A7422B">
        <w:t>3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66326A">
        <w:t>6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66326A">
        <w:t>2</w:t>
      </w:r>
    </w:p>
    <w:p w14:paraId="6BB4238F" w14:textId="3087704E" w:rsidR="006D6399" w:rsidRDefault="006D6399" w:rsidP="006D6399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A7422B">
        <w:t>1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66326A">
        <w:t>6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2</w:t>
      </w:r>
      <w:r w:rsidR="00EE4006">
        <w:t>, Hedge’s g 0.03 (-0.49 to 0.56)</w:t>
      </w:r>
    </w:p>
    <w:p w14:paraId="35569169" w14:textId="77777777" w:rsidR="0077341F" w:rsidRDefault="0077341F" w:rsidP="0077341F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01 level</w:t>
      </w:r>
    </w:p>
    <w:p w14:paraId="55153040" w14:textId="0B3AC812" w:rsidR="0077341F" w:rsidRDefault="0077341F" w:rsidP="0077341F">
      <w:r>
        <w:rPr>
          <w:vertAlign w:val="superscript"/>
        </w:rPr>
        <w:t>e</w:t>
      </w:r>
      <w:r>
        <w:t>p-value is statistically significant at p&lt;.001 level</w:t>
      </w:r>
    </w:p>
    <w:p w14:paraId="174B9813" w14:textId="47DD414B" w:rsidR="000742D5" w:rsidRDefault="000742D5" w:rsidP="000742D5">
      <w:pPr>
        <w:pStyle w:val="Kop3"/>
      </w:pPr>
      <w:r>
        <w:lastRenderedPageBreak/>
        <w:t xml:space="preserve">Metacognitive Awareness (MCA) of </w:t>
      </w:r>
      <w:r w:rsidR="00EB72B6">
        <w:t xml:space="preserve">Physical Activity </w:t>
      </w:r>
      <w:r>
        <w:t>– Regulation</w:t>
      </w:r>
    </w:p>
    <w:p w14:paraId="42A8118E" w14:textId="4934D594" w:rsidR="000742D5" w:rsidRPr="00E435C7" w:rsidRDefault="000742D5" w:rsidP="000742D5">
      <w:pPr>
        <w:rPr>
          <w:vertAlign w:val="superscript"/>
        </w:rPr>
      </w:pPr>
      <w:r>
        <w:t xml:space="preserve">Table 6. The results for MCA </w:t>
      </w:r>
      <w:r w:rsidR="00EB72B6">
        <w:t xml:space="preserve">Physical Activity </w:t>
      </w:r>
      <w:r>
        <w:t>Regulation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910226" w:rsidRPr="00910226" w14:paraId="5044A85F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357DA7D" w14:textId="77777777" w:rsidR="00246E21" w:rsidRPr="00910226" w:rsidRDefault="00246E21" w:rsidP="00601030">
            <w:r w:rsidRPr="00910226">
              <w:t>Independent variable</w:t>
            </w:r>
          </w:p>
        </w:tc>
        <w:tc>
          <w:tcPr>
            <w:tcW w:w="3519" w:type="pct"/>
            <w:gridSpan w:val="6"/>
          </w:tcPr>
          <w:p w14:paraId="2C659653" w14:textId="77777777" w:rsidR="00246E21" w:rsidRPr="00910226" w:rsidRDefault="00246E21" w:rsidP="00601030">
            <w:pPr>
              <w:jc w:val="center"/>
            </w:pPr>
            <w:r w:rsidRPr="00910226">
              <w:t>MCA Physical Activity Awareness &amp; Cause</w:t>
            </w:r>
          </w:p>
        </w:tc>
      </w:tr>
      <w:tr w:rsidR="00246E21" w14:paraId="323FC2AD" w14:textId="77777777" w:rsidTr="00601030">
        <w:tc>
          <w:tcPr>
            <w:tcW w:w="1474" w:type="pct"/>
          </w:tcPr>
          <w:p w14:paraId="74FC2385" w14:textId="77777777" w:rsidR="00246E21" w:rsidRPr="00910226" w:rsidRDefault="00246E21" w:rsidP="00601030"/>
        </w:tc>
        <w:tc>
          <w:tcPr>
            <w:tcW w:w="1148" w:type="pct"/>
            <w:gridSpan w:val="2"/>
          </w:tcPr>
          <w:p w14:paraId="07EB8B73" w14:textId="77777777" w:rsidR="00246E21" w:rsidRPr="00910226" w:rsidRDefault="00246E21" w:rsidP="00601030">
            <w:pPr>
              <w:jc w:val="center"/>
            </w:pPr>
            <w:r w:rsidRPr="00910226">
              <w:t>Step 1</w:t>
            </w:r>
            <w:r w:rsidRPr="00910226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2515E11" w14:textId="77777777" w:rsidR="00246E21" w:rsidRPr="00910226" w:rsidRDefault="00246E21" w:rsidP="00601030">
            <w:pPr>
              <w:jc w:val="center"/>
            </w:pPr>
            <w:r w:rsidRPr="00910226">
              <w:t>Step 2</w:t>
            </w:r>
            <w:r w:rsidRPr="00910226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3692A138" w14:textId="77777777" w:rsidR="00246E21" w:rsidRPr="00910226" w:rsidRDefault="00246E21" w:rsidP="00601030">
            <w:pPr>
              <w:jc w:val="center"/>
            </w:pPr>
            <w:r w:rsidRPr="00910226">
              <w:t>Step 3</w:t>
            </w:r>
            <w:r w:rsidRPr="00910226">
              <w:rPr>
                <w:vertAlign w:val="superscript"/>
              </w:rPr>
              <w:t>c</w:t>
            </w:r>
          </w:p>
        </w:tc>
      </w:tr>
      <w:tr w:rsidR="00246E21" w14:paraId="16AFE8C5" w14:textId="77777777" w:rsidTr="00601030">
        <w:tc>
          <w:tcPr>
            <w:tcW w:w="1474" w:type="pct"/>
          </w:tcPr>
          <w:p w14:paraId="531C3ED0" w14:textId="77777777" w:rsidR="00246E21" w:rsidRPr="00910226" w:rsidRDefault="00246E21" w:rsidP="00601030"/>
        </w:tc>
        <w:tc>
          <w:tcPr>
            <w:tcW w:w="573" w:type="pct"/>
          </w:tcPr>
          <w:p w14:paraId="7DA294D7" w14:textId="77777777" w:rsidR="00246E21" w:rsidRPr="00910226" w:rsidRDefault="00246E21" w:rsidP="00601030">
            <w:pPr>
              <w:jc w:val="center"/>
            </w:pPr>
            <w:r w:rsidRPr="00910226">
              <w:t>β</w:t>
            </w:r>
          </w:p>
        </w:tc>
        <w:tc>
          <w:tcPr>
            <w:tcW w:w="575" w:type="pct"/>
          </w:tcPr>
          <w:p w14:paraId="6134EFCB" w14:textId="77777777" w:rsidR="00246E21" w:rsidRPr="00910226" w:rsidRDefault="00246E21" w:rsidP="00601030">
            <w:pPr>
              <w:jc w:val="center"/>
            </w:pPr>
            <w:r w:rsidRPr="00910226">
              <w:t>p</w:t>
            </w:r>
          </w:p>
        </w:tc>
        <w:tc>
          <w:tcPr>
            <w:tcW w:w="575" w:type="pct"/>
          </w:tcPr>
          <w:p w14:paraId="46E029F8" w14:textId="77777777" w:rsidR="00246E21" w:rsidRPr="00910226" w:rsidRDefault="00246E21" w:rsidP="00601030">
            <w:pPr>
              <w:jc w:val="center"/>
            </w:pPr>
            <w:r w:rsidRPr="00910226">
              <w:t>β</w:t>
            </w:r>
          </w:p>
        </w:tc>
        <w:tc>
          <w:tcPr>
            <w:tcW w:w="573" w:type="pct"/>
          </w:tcPr>
          <w:p w14:paraId="20B6E62A" w14:textId="77777777" w:rsidR="00246E21" w:rsidRPr="00910226" w:rsidRDefault="00246E21" w:rsidP="00601030">
            <w:pPr>
              <w:jc w:val="center"/>
            </w:pPr>
            <w:r w:rsidRPr="00910226">
              <w:t>p</w:t>
            </w:r>
          </w:p>
        </w:tc>
        <w:tc>
          <w:tcPr>
            <w:tcW w:w="656" w:type="pct"/>
          </w:tcPr>
          <w:p w14:paraId="23A88F48" w14:textId="77777777" w:rsidR="00246E21" w:rsidRPr="00910226" w:rsidRDefault="00246E21" w:rsidP="00601030">
            <w:pPr>
              <w:jc w:val="center"/>
            </w:pPr>
            <w:r w:rsidRPr="00910226">
              <w:t>β</w:t>
            </w:r>
          </w:p>
        </w:tc>
        <w:tc>
          <w:tcPr>
            <w:tcW w:w="574" w:type="pct"/>
            <w:gridSpan w:val="2"/>
          </w:tcPr>
          <w:p w14:paraId="148D9593" w14:textId="77777777" w:rsidR="00246E21" w:rsidRPr="00910226" w:rsidRDefault="00246E21" w:rsidP="00601030">
            <w:pPr>
              <w:jc w:val="center"/>
            </w:pPr>
            <w:r w:rsidRPr="00910226">
              <w:t>p</w:t>
            </w:r>
          </w:p>
        </w:tc>
      </w:tr>
      <w:tr w:rsidR="00246E21" w14:paraId="6B338D10" w14:textId="77777777" w:rsidTr="00601030">
        <w:tc>
          <w:tcPr>
            <w:tcW w:w="1474" w:type="pct"/>
          </w:tcPr>
          <w:p w14:paraId="7581822A" w14:textId="77777777" w:rsidR="00246E21" w:rsidRPr="00910226" w:rsidRDefault="00246E21" w:rsidP="00601030"/>
        </w:tc>
        <w:tc>
          <w:tcPr>
            <w:tcW w:w="573" w:type="pct"/>
          </w:tcPr>
          <w:p w14:paraId="046B72BB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291D31F2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6011EBBA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3" w:type="pct"/>
          </w:tcPr>
          <w:p w14:paraId="2A8D1E1B" w14:textId="77777777" w:rsidR="00246E21" w:rsidRPr="00910226" w:rsidRDefault="00246E21" w:rsidP="00601030">
            <w:pPr>
              <w:jc w:val="center"/>
            </w:pPr>
          </w:p>
        </w:tc>
        <w:tc>
          <w:tcPr>
            <w:tcW w:w="656" w:type="pct"/>
          </w:tcPr>
          <w:p w14:paraId="02C8BBFE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69E0AC01" w14:textId="77777777" w:rsidR="00246E21" w:rsidRPr="00910226" w:rsidRDefault="00246E21" w:rsidP="00601030">
            <w:pPr>
              <w:jc w:val="center"/>
            </w:pPr>
          </w:p>
        </w:tc>
      </w:tr>
      <w:tr w:rsidR="00246E21" w14:paraId="29A0D587" w14:textId="77777777" w:rsidTr="00601030">
        <w:tc>
          <w:tcPr>
            <w:tcW w:w="1474" w:type="pct"/>
          </w:tcPr>
          <w:p w14:paraId="33B78278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2214FF8D" w14:textId="77777777" w:rsidR="00246E21" w:rsidRPr="00910226" w:rsidRDefault="00246E21" w:rsidP="00601030">
            <w:pPr>
              <w:jc w:val="center"/>
            </w:pPr>
            <w:r w:rsidRPr="00910226">
              <w:t>-0.20</w:t>
            </w:r>
          </w:p>
        </w:tc>
        <w:tc>
          <w:tcPr>
            <w:tcW w:w="575" w:type="pct"/>
          </w:tcPr>
          <w:p w14:paraId="1A9C826A" w14:textId="77777777" w:rsidR="00246E21" w:rsidRPr="00910226" w:rsidRDefault="00246E21" w:rsidP="00601030">
            <w:pPr>
              <w:jc w:val="center"/>
            </w:pPr>
            <w:r w:rsidRPr="00910226">
              <w:t>.10</w:t>
            </w:r>
          </w:p>
        </w:tc>
        <w:tc>
          <w:tcPr>
            <w:tcW w:w="575" w:type="pct"/>
          </w:tcPr>
          <w:p w14:paraId="0143ED36" w14:textId="77777777" w:rsidR="00246E21" w:rsidRPr="00910226" w:rsidRDefault="00246E21" w:rsidP="00601030">
            <w:pPr>
              <w:jc w:val="center"/>
            </w:pPr>
            <w:r w:rsidRPr="00910226">
              <w:t>-0.32</w:t>
            </w:r>
          </w:p>
        </w:tc>
        <w:tc>
          <w:tcPr>
            <w:tcW w:w="573" w:type="pct"/>
          </w:tcPr>
          <w:p w14:paraId="25EFD5C9" w14:textId="77777777" w:rsidR="00246E21" w:rsidRPr="00910226" w:rsidRDefault="00246E21" w:rsidP="00601030">
            <w:pPr>
              <w:jc w:val="center"/>
            </w:pPr>
            <w:r w:rsidRPr="00910226">
              <w:t>.04</w:t>
            </w:r>
            <w:r w:rsidRPr="00910226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7CE93717" w14:textId="77777777" w:rsidR="00246E21" w:rsidRPr="00910226" w:rsidRDefault="00246E21" w:rsidP="00601030">
            <w:pPr>
              <w:jc w:val="center"/>
            </w:pPr>
            <w:r w:rsidRPr="00910226">
              <w:t>-0.31</w:t>
            </w:r>
          </w:p>
        </w:tc>
        <w:tc>
          <w:tcPr>
            <w:tcW w:w="574" w:type="pct"/>
            <w:gridSpan w:val="2"/>
          </w:tcPr>
          <w:p w14:paraId="19F3661B" w14:textId="77777777" w:rsidR="00246E21" w:rsidRPr="00910226" w:rsidRDefault="00246E21" w:rsidP="00601030">
            <w:pPr>
              <w:jc w:val="center"/>
            </w:pPr>
            <w:r w:rsidRPr="00910226">
              <w:t>.07</w:t>
            </w:r>
          </w:p>
        </w:tc>
      </w:tr>
      <w:tr w:rsidR="00246E21" w14:paraId="76AD3518" w14:textId="77777777" w:rsidTr="00601030">
        <w:tc>
          <w:tcPr>
            <w:tcW w:w="1474" w:type="pct"/>
          </w:tcPr>
          <w:p w14:paraId="1A2C6CF8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55D202A" w14:textId="77777777" w:rsidR="00246E21" w:rsidRPr="00910226" w:rsidRDefault="00246E21" w:rsidP="00601030">
            <w:pPr>
              <w:jc w:val="center"/>
            </w:pPr>
            <w:r w:rsidRPr="00910226">
              <w:t>0.50</w:t>
            </w:r>
          </w:p>
        </w:tc>
        <w:tc>
          <w:tcPr>
            <w:tcW w:w="575" w:type="pct"/>
          </w:tcPr>
          <w:p w14:paraId="50A7BC54" w14:textId="77777777" w:rsidR="00246E21" w:rsidRPr="00910226" w:rsidRDefault="00246E21" w:rsidP="00601030">
            <w:pPr>
              <w:jc w:val="center"/>
            </w:pPr>
            <w:r w:rsidRPr="00910226">
              <w:t>.01</w:t>
            </w:r>
            <w:r w:rsidRPr="00910226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4DF0D0E2" w14:textId="77777777" w:rsidR="00246E21" w:rsidRPr="00910226" w:rsidRDefault="00246E21" w:rsidP="00601030">
            <w:pPr>
              <w:jc w:val="center"/>
            </w:pPr>
            <w:r w:rsidRPr="00910226">
              <w:t>0.52</w:t>
            </w:r>
          </w:p>
        </w:tc>
        <w:tc>
          <w:tcPr>
            <w:tcW w:w="573" w:type="pct"/>
          </w:tcPr>
          <w:p w14:paraId="2A8A5D4C" w14:textId="77777777" w:rsidR="00246E21" w:rsidRPr="00910226" w:rsidRDefault="00246E21" w:rsidP="00601030">
            <w:pPr>
              <w:jc w:val="center"/>
            </w:pPr>
            <w:r w:rsidRPr="00910226">
              <w:t>.01</w:t>
            </w:r>
            <w:r w:rsidRPr="00910226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929F55E" w14:textId="77777777" w:rsidR="00246E21" w:rsidRPr="00910226" w:rsidRDefault="00246E21" w:rsidP="00601030">
            <w:pPr>
              <w:jc w:val="center"/>
            </w:pPr>
            <w:r w:rsidRPr="00910226">
              <w:t>0.52</w:t>
            </w:r>
          </w:p>
        </w:tc>
        <w:tc>
          <w:tcPr>
            <w:tcW w:w="574" w:type="pct"/>
            <w:gridSpan w:val="2"/>
          </w:tcPr>
          <w:p w14:paraId="79B6D8EF" w14:textId="77777777" w:rsidR="00246E21" w:rsidRPr="00910226" w:rsidRDefault="00246E21" w:rsidP="00601030">
            <w:pPr>
              <w:jc w:val="center"/>
            </w:pPr>
            <w:r w:rsidRPr="00910226">
              <w:t>.01</w:t>
            </w:r>
            <w:r w:rsidRPr="00910226">
              <w:rPr>
                <w:vertAlign w:val="superscript"/>
              </w:rPr>
              <w:t>d</w:t>
            </w:r>
          </w:p>
        </w:tc>
      </w:tr>
      <w:tr w:rsidR="00246E21" w14:paraId="47B75B1B" w14:textId="77777777" w:rsidTr="00601030">
        <w:tc>
          <w:tcPr>
            <w:tcW w:w="1474" w:type="pct"/>
          </w:tcPr>
          <w:p w14:paraId="6DDAC5B0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CDEE765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0E6014A4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1704904D" w14:textId="77777777" w:rsidR="00246E21" w:rsidRPr="00910226" w:rsidRDefault="00246E21" w:rsidP="00601030">
            <w:pPr>
              <w:jc w:val="center"/>
            </w:pPr>
            <w:r w:rsidRPr="00910226">
              <w:t>0.19</w:t>
            </w:r>
          </w:p>
        </w:tc>
        <w:tc>
          <w:tcPr>
            <w:tcW w:w="573" w:type="pct"/>
          </w:tcPr>
          <w:p w14:paraId="2520A0B5" w14:textId="77777777" w:rsidR="00246E21" w:rsidRPr="00910226" w:rsidRDefault="00246E21" w:rsidP="00601030">
            <w:pPr>
              <w:jc w:val="center"/>
            </w:pPr>
            <w:r w:rsidRPr="00910226">
              <w:t>.00</w:t>
            </w:r>
            <w:r w:rsidRPr="00910226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FC20536" w14:textId="77777777" w:rsidR="00246E21" w:rsidRPr="00910226" w:rsidRDefault="00246E21" w:rsidP="00601030">
            <w:pPr>
              <w:jc w:val="center"/>
            </w:pPr>
            <w:r w:rsidRPr="00910226">
              <w:t>0.11</w:t>
            </w:r>
          </w:p>
        </w:tc>
        <w:tc>
          <w:tcPr>
            <w:tcW w:w="574" w:type="pct"/>
            <w:gridSpan w:val="2"/>
          </w:tcPr>
          <w:p w14:paraId="014ED112" w14:textId="77777777" w:rsidR="00246E21" w:rsidRPr="00910226" w:rsidRDefault="00246E21" w:rsidP="00601030">
            <w:pPr>
              <w:jc w:val="center"/>
            </w:pPr>
            <w:r w:rsidRPr="00910226">
              <w:t>.41</w:t>
            </w:r>
          </w:p>
        </w:tc>
      </w:tr>
      <w:tr w:rsidR="00246E21" w14:paraId="655D23BC" w14:textId="77777777" w:rsidTr="00601030">
        <w:tc>
          <w:tcPr>
            <w:tcW w:w="1474" w:type="pct"/>
          </w:tcPr>
          <w:p w14:paraId="602F0428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6BF66AD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77D29CC9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65D5D616" w14:textId="77777777" w:rsidR="00246E21" w:rsidRPr="00910226" w:rsidRDefault="00246E21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910226">
              <w:rPr>
                <w:rStyle w:val="Verwijzingopmerking"/>
                <w:sz w:val="24"/>
                <w:szCs w:val="24"/>
              </w:rPr>
              <w:t>0.19</w:t>
            </w:r>
          </w:p>
        </w:tc>
        <w:tc>
          <w:tcPr>
            <w:tcW w:w="573" w:type="pct"/>
          </w:tcPr>
          <w:p w14:paraId="5782E8A0" w14:textId="77777777" w:rsidR="00246E21" w:rsidRPr="00910226" w:rsidRDefault="00246E21" w:rsidP="00601030">
            <w:pPr>
              <w:jc w:val="center"/>
            </w:pPr>
            <w:r w:rsidRPr="00910226">
              <w:t>.00</w:t>
            </w:r>
            <w:r w:rsidRPr="00910226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54232BC6" w14:textId="77777777" w:rsidR="00246E21" w:rsidRPr="00910226" w:rsidRDefault="00246E21" w:rsidP="00601030">
            <w:pPr>
              <w:jc w:val="center"/>
            </w:pPr>
            <w:r w:rsidRPr="00910226">
              <w:t>0.11</w:t>
            </w:r>
          </w:p>
        </w:tc>
        <w:tc>
          <w:tcPr>
            <w:tcW w:w="574" w:type="pct"/>
            <w:gridSpan w:val="2"/>
          </w:tcPr>
          <w:p w14:paraId="6453291D" w14:textId="77777777" w:rsidR="00246E21" w:rsidRPr="00910226" w:rsidRDefault="00246E21" w:rsidP="00601030">
            <w:pPr>
              <w:jc w:val="center"/>
            </w:pPr>
            <w:r w:rsidRPr="00910226">
              <w:t>.41</w:t>
            </w:r>
          </w:p>
        </w:tc>
      </w:tr>
      <w:tr w:rsidR="00246E21" w14:paraId="2D95542F" w14:textId="77777777" w:rsidTr="00601030">
        <w:tc>
          <w:tcPr>
            <w:tcW w:w="1474" w:type="pct"/>
          </w:tcPr>
          <w:p w14:paraId="4130DA35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0A300736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6F9161EE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3766D3F5" w14:textId="77777777" w:rsidR="00246E21" w:rsidRPr="00910226" w:rsidRDefault="00246E21" w:rsidP="00601030">
            <w:pPr>
              <w:jc w:val="center"/>
            </w:pPr>
            <w:r w:rsidRPr="00910226">
              <w:t>-0.18</w:t>
            </w:r>
          </w:p>
        </w:tc>
        <w:tc>
          <w:tcPr>
            <w:tcW w:w="573" w:type="pct"/>
          </w:tcPr>
          <w:p w14:paraId="7EDE3870" w14:textId="77777777" w:rsidR="00246E21" w:rsidRPr="00910226" w:rsidRDefault="00246E21" w:rsidP="00601030">
            <w:pPr>
              <w:jc w:val="center"/>
            </w:pPr>
            <w:r w:rsidRPr="00910226">
              <w:t>.35</w:t>
            </w:r>
          </w:p>
        </w:tc>
        <w:tc>
          <w:tcPr>
            <w:tcW w:w="656" w:type="pct"/>
          </w:tcPr>
          <w:p w14:paraId="2E282A1B" w14:textId="77777777" w:rsidR="00246E21" w:rsidRPr="00910226" w:rsidRDefault="00246E21" w:rsidP="00601030">
            <w:pPr>
              <w:jc w:val="center"/>
            </w:pPr>
            <w:r w:rsidRPr="00910226">
              <w:t>-0.11</w:t>
            </w:r>
          </w:p>
        </w:tc>
        <w:tc>
          <w:tcPr>
            <w:tcW w:w="574" w:type="pct"/>
            <w:gridSpan w:val="2"/>
          </w:tcPr>
          <w:p w14:paraId="55E42CBE" w14:textId="77777777" w:rsidR="00246E21" w:rsidRPr="00910226" w:rsidRDefault="00246E21" w:rsidP="00601030">
            <w:pPr>
              <w:jc w:val="center"/>
            </w:pPr>
            <w:r w:rsidRPr="00910226">
              <w:t>.60</w:t>
            </w:r>
          </w:p>
        </w:tc>
      </w:tr>
      <w:tr w:rsidR="00246E21" w14:paraId="0314A811" w14:textId="77777777" w:rsidTr="00601030">
        <w:tc>
          <w:tcPr>
            <w:tcW w:w="1474" w:type="pct"/>
          </w:tcPr>
          <w:p w14:paraId="54CB5CC6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18B2FFA2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2605AC51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42B05753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3" w:type="pct"/>
          </w:tcPr>
          <w:p w14:paraId="0212D1F7" w14:textId="77777777" w:rsidR="00246E21" w:rsidRPr="00910226" w:rsidRDefault="00246E21" w:rsidP="00601030">
            <w:pPr>
              <w:jc w:val="center"/>
            </w:pPr>
          </w:p>
        </w:tc>
        <w:tc>
          <w:tcPr>
            <w:tcW w:w="656" w:type="pct"/>
          </w:tcPr>
          <w:p w14:paraId="270D96CC" w14:textId="77777777" w:rsidR="00246E21" w:rsidRPr="00910226" w:rsidRDefault="00246E21" w:rsidP="00601030">
            <w:pPr>
              <w:jc w:val="center"/>
            </w:pPr>
            <w:r w:rsidRPr="00910226">
              <w:t>0.28</w:t>
            </w:r>
          </w:p>
        </w:tc>
        <w:tc>
          <w:tcPr>
            <w:tcW w:w="574" w:type="pct"/>
            <w:gridSpan w:val="2"/>
          </w:tcPr>
          <w:p w14:paraId="4F5ECE14" w14:textId="77777777" w:rsidR="00246E21" w:rsidRPr="00910226" w:rsidRDefault="00246E21" w:rsidP="00601030">
            <w:pPr>
              <w:jc w:val="center"/>
            </w:pPr>
            <w:r w:rsidRPr="00910226">
              <w:t>.13</w:t>
            </w:r>
          </w:p>
        </w:tc>
      </w:tr>
      <w:tr w:rsidR="00246E21" w14:paraId="57BA476D" w14:textId="77777777" w:rsidTr="00601030">
        <w:tc>
          <w:tcPr>
            <w:tcW w:w="1474" w:type="pct"/>
          </w:tcPr>
          <w:p w14:paraId="4A803CA3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34A3165B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6F9D6311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03EE845B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3" w:type="pct"/>
          </w:tcPr>
          <w:p w14:paraId="7058503A" w14:textId="77777777" w:rsidR="00246E21" w:rsidRPr="00910226" w:rsidRDefault="00246E21" w:rsidP="00601030">
            <w:pPr>
              <w:jc w:val="center"/>
            </w:pPr>
          </w:p>
        </w:tc>
        <w:tc>
          <w:tcPr>
            <w:tcW w:w="656" w:type="pct"/>
          </w:tcPr>
          <w:p w14:paraId="070AB19E" w14:textId="77777777" w:rsidR="00246E21" w:rsidRPr="00910226" w:rsidRDefault="00246E21" w:rsidP="00601030">
            <w:pPr>
              <w:jc w:val="center"/>
            </w:pPr>
            <w:r w:rsidRPr="00910226">
              <w:t>-0.00</w:t>
            </w:r>
          </w:p>
        </w:tc>
        <w:tc>
          <w:tcPr>
            <w:tcW w:w="574" w:type="pct"/>
            <w:gridSpan w:val="2"/>
          </w:tcPr>
          <w:p w14:paraId="404CA748" w14:textId="77777777" w:rsidR="00246E21" w:rsidRPr="00910226" w:rsidRDefault="00246E21" w:rsidP="00601030">
            <w:pPr>
              <w:jc w:val="center"/>
            </w:pPr>
            <w:r w:rsidRPr="00910226">
              <w:t>.99</w:t>
            </w:r>
          </w:p>
        </w:tc>
      </w:tr>
      <w:tr w:rsidR="00246E21" w14:paraId="07DDF138" w14:textId="77777777" w:rsidTr="00601030">
        <w:tc>
          <w:tcPr>
            <w:tcW w:w="1474" w:type="pct"/>
          </w:tcPr>
          <w:p w14:paraId="20530B5F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2CE80F22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5D995A1A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5F226D9C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3" w:type="pct"/>
          </w:tcPr>
          <w:p w14:paraId="46D3F587" w14:textId="77777777" w:rsidR="00246E21" w:rsidRPr="00910226" w:rsidRDefault="00246E21" w:rsidP="00601030">
            <w:pPr>
              <w:jc w:val="center"/>
            </w:pPr>
          </w:p>
        </w:tc>
        <w:tc>
          <w:tcPr>
            <w:tcW w:w="656" w:type="pct"/>
          </w:tcPr>
          <w:p w14:paraId="4C7F1F8C" w14:textId="77777777" w:rsidR="00246E21" w:rsidRPr="00910226" w:rsidRDefault="00246E21" w:rsidP="00601030">
            <w:pPr>
              <w:jc w:val="center"/>
            </w:pPr>
            <w:r w:rsidRPr="00910226">
              <w:t>-0.00</w:t>
            </w:r>
          </w:p>
        </w:tc>
        <w:tc>
          <w:tcPr>
            <w:tcW w:w="574" w:type="pct"/>
            <w:gridSpan w:val="2"/>
          </w:tcPr>
          <w:p w14:paraId="43EA2017" w14:textId="77777777" w:rsidR="00246E21" w:rsidRPr="00910226" w:rsidRDefault="00246E21" w:rsidP="00601030">
            <w:pPr>
              <w:jc w:val="center"/>
            </w:pPr>
            <w:r w:rsidRPr="00910226">
              <w:t>.99</w:t>
            </w:r>
          </w:p>
        </w:tc>
      </w:tr>
      <w:tr w:rsidR="00246E21" w14:paraId="2B98A453" w14:textId="77777777" w:rsidTr="00601030">
        <w:tc>
          <w:tcPr>
            <w:tcW w:w="1474" w:type="pct"/>
          </w:tcPr>
          <w:p w14:paraId="687BA32B" w14:textId="77777777" w:rsidR="00246E21" w:rsidRPr="00910226" w:rsidRDefault="00246E21" w:rsidP="00601030">
            <w:pPr>
              <w:rPr>
                <w:bCs/>
              </w:rPr>
            </w:pPr>
            <w:r w:rsidRPr="00910226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6A2FA0CE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4038E62A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5" w:type="pct"/>
          </w:tcPr>
          <w:p w14:paraId="61E29F3D" w14:textId="77777777" w:rsidR="00246E21" w:rsidRPr="00910226" w:rsidRDefault="00246E21" w:rsidP="00601030">
            <w:pPr>
              <w:jc w:val="center"/>
            </w:pPr>
          </w:p>
        </w:tc>
        <w:tc>
          <w:tcPr>
            <w:tcW w:w="573" w:type="pct"/>
          </w:tcPr>
          <w:p w14:paraId="4E03DA06" w14:textId="77777777" w:rsidR="00246E21" w:rsidRPr="00910226" w:rsidRDefault="00246E21" w:rsidP="00601030">
            <w:pPr>
              <w:jc w:val="center"/>
            </w:pPr>
          </w:p>
        </w:tc>
        <w:tc>
          <w:tcPr>
            <w:tcW w:w="656" w:type="pct"/>
          </w:tcPr>
          <w:p w14:paraId="04D0037B" w14:textId="77777777" w:rsidR="00246E21" w:rsidRPr="00910226" w:rsidRDefault="00246E21" w:rsidP="00601030">
            <w:pPr>
              <w:jc w:val="center"/>
            </w:pPr>
            <w:r w:rsidRPr="00910226">
              <w:t>-0.23</w:t>
            </w:r>
          </w:p>
        </w:tc>
        <w:tc>
          <w:tcPr>
            <w:tcW w:w="574" w:type="pct"/>
            <w:gridSpan w:val="2"/>
          </w:tcPr>
          <w:p w14:paraId="3B223D5B" w14:textId="77777777" w:rsidR="00246E21" w:rsidRPr="00910226" w:rsidRDefault="00246E21" w:rsidP="00601030">
            <w:pPr>
              <w:jc w:val="center"/>
            </w:pPr>
            <w:r w:rsidRPr="00910226">
              <w:t>.38</w:t>
            </w:r>
          </w:p>
        </w:tc>
      </w:tr>
    </w:tbl>
    <w:p w14:paraId="19E4DCF2" w14:textId="77777777" w:rsidR="00246E21" w:rsidRDefault="00246E21" w:rsidP="00246E21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6, conditional R</w:t>
      </w:r>
      <w:r w:rsidRPr="00CA17FC">
        <w:rPr>
          <w:vertAlign w:val="superscript"/>
        </w:rPr>
        <w:t>2</w:t>
      </w:r>
      <w:r>
        <w:t xml:space="preserve"> .63</w:t>
      </w:r>
    </w:p>
    <w:p w14:paraId="7BFCECC1" w14:textId="77777777" w:rsidR="00246E21" w:rsidRDefault="00246E21" w:rsidP="00246E21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8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2, conditional R</w:t>
      </w:r>
      <w:r w:rsidRPr="00CA17FC">
        <w:rPr>
          <w:vertAlign w:val="superscript"/>
        </w:rPr>
        <w:t>2</w:t>
      </w:r>
      <w:r>
        <w:t xml:space="preserve"> .66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3</w:t>
      </w:r>
    </w:p>
    <w:p w14:paraId="311394D6" w14:textId="1611A97B" w:rsidR="00246E21" w:rsidRDefault="00246E21" w:rsidP="00246E21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9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66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  <w:r w:rsidR="00822361">
        <w:t>, Hedge’s g -0.24 (-0.78 to 0.30)</w:t>
      </w:r>
    </w:p>
    <w:p w14:paraId="57419ECC" w14:textId="77777777" w:rsidR="00246E21" w:rsidRDefault="00246E21" w:rsidP="00246E21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1 level</w:t>
      </w:r>
    </w:p>
    <w:p w14:paraId="0B75D5C6" w14:textId="77777777" w:rsidR="00246E21" w:rsidRDefault="00246E21" w:rsidP="00246E21">
      <w:r>
        <w:rPr>
          <w:vertAlign w:val="superscript"/>
        </w:rPr>
        <w:t>e</w:t>
      </w:r>
      <w:r>
        <w:t>p-value is statistically significant at p&lt;.05 level</w:t>
      </w:r>
    </w:p>
    <w:p w14:paraId="7BA000B0" w14:textId="5E477298" w:rsidR="000742D5" w:rsidRDefault="00910226" w:rsidP="000742D5">
      <w:pPr>
        <w:pStyle w:val="Kop3"/>
      </w:pPr>
      <w:r>
        <w:t>Self-Efficacy (SE) – Behavior Change</w:t>
      </w:r>
    </w:p>
    <w:p w14:paraId="0D5566C3" w14:textId="0BE6251D" w:rsidR="00910226" w:rsidRPr="00E435C7" w:rsidRDefault="00910226" w:rsidP="00910226">
      <w:pPr>
        <w:rPr>
          <w:vertAlign w:val="superscript"/>
        </w:rPr>
      </w:pPr>
      <w:r>
        <w:t xml:space="preserve">Table </w:t>
      </w:r>
      <w:r w:rsidR="0099361E">
        <w:t>7</w:t>
      </w:r>
      <w:r>
        <w:t>. The results for SE Behavior Change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910226" w:rsidRPr="00A27A21" w14:paraId="0D19FF69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2053F79F" w14:textId="77777777" w:rsidR="00910226" w:rsidRPr="00A27A21" w:rsidRDefault="00910226" w:rsidP="00601030">
            <w:r w:rsidRPr="00A27A21">
              <w:t>Independent variable</w:t>
            </w:r>
          </w:p>
        </w:tc>
        <w:tc>
          <w:tcPr>
            <w:tcW w:w="3519" w:type="pct"/>
            <w:gridSpan w:val="6"/>
          </w:tcPr>
          <w:p w14:paraId="504F4BC1" w14:textId="762963D5" w:rsidR="00910226" w:rsidRPr="00A27A21" w:rsidRDefault="00910226" w:rsidP="00601030">
            <w:pPr>
              <w:jc w:val="center"/>
            </w:pPr>
            <w:r w:rsidRPr="00A27A21">
              <w:t>SE Behavior Change</w:t>
            </w:r>
          </w:p>
        </w:tc>
      </w:tr>
      <w:tr w:rsidR="00910226" w14:paraId="7E5E63E4" w14:textId="77777777" w:rsidTr="00601030">
        <w:tc>
          <w:tcPr>
            <w:tcW w:w="1474" w:type="pct"/>
          </w:tcPr>
          <w:p w14:paraId="39681FE2" w14:textId="77777777" w:rsidR="00910226" w:rsidRPr="00A27A21" w:rsidRDefault="00910226" w:rsidP="00601030"/>
        </w:tc>
        <w:tc>
          <w:tcPr>
            <w:tcW w:w="1148" w:type="pct"/>
            <w:gridSpan w:val="2"/>
          </w:tcPr>
          <w:p w14:paraId="6A9BF88A" w14:textId="77777777" w:rsidR="00910226" w:rsidRPr="00A27A21" w:rsidRDefault="00910226" w:rsidP="00601030">
            <w:pPr>
              <w:jc w:val="center"/>
            </w:pPr>
            <w:r w:rsidRPr="00A27A21">
              <w:t>Step 1</w:t>
            </w:r>
            <w:r w:rsidRPr="00A27A21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C9AC55C" w14:textId="77777777" w:rsidR="00910226" w:rsidRPr="00A27A21" w:rsidRDefault="00910226" w:rsidP="00601030">
            <w:pPr>
              <w:jc w:val="center"/>
            </w:pPr>
            <w:r w:rsidRPr="00A27A21">
              <w:t>Step 2</w:t>
            </w:r>
            <w:r w:rsidRPr="00A27A21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8924498" w14:textId="77777777" w:rsidR="00910226" w:rsidRPr="00A27A21" w:rsidRDefault="00910226" w:rsidP="00601030">
            <w:pPr>
              <w:jc w:val="center"/>
            </w:pPr>
            <w:r w:rsidRPr="00A27A21">
              <w:t>Step 3</w:t>
            </w:r>
            <w:r w:rsidRPr="00A27A21">
              <w:rPr>
                <w:vertAlign w:val="superscript"/>
              </w:rPr>
              <w:t>c</w:t>
            </w:r>
          </w:p>
        </w:tc>
      </w:tr>
      <w:tr w:rsidR="00910226" w14:paraId="3A33A6FA" w14:textId="77777777" w:rsidTr="00601030">
        <w:tc>
          <w:tcPr>
            <w:tcW w:w="1474" w:type="pct"/>
          </w:tcPr>
          <w:p w14:paraId="062B1885" w14:textId="77777777" w:rsidR="00910226" w:rsidRPr="00A27A21" w:rsidRDefault="00910226" w:rsidP="00601030"/>
        </w:tc>
        <w:tc>
          <w:tcPr>
            <w:tcW w:w="573" w:type="pct"/>
          </w:tcPr>
          <w:p w14:paraId="3E584F01" w14:textId="77777777" w:rsidR="00910226" w:rsidRPr="00A27A21" w:rsidRDefault="00910226" w:rsidP="00601030">
            <w:pPr>
              <w:jc w:val="center"/>
            </w:pPr>
            <w:r w:rsidRPr="00A27A21">
              <w:t>β</w:t>
            </w:r>
          </w:p>
        </w:tc>
        <w:tc>
          <w:tcPr>
            <w:tcW w:w="575" w:type="pct"/>
          </w:tcPr>
          <w:p w14:paraId="5CDBA50A" w14:textId="77777777" w:rsidR="00910226" w:rsidRPr="00A27A21" w:rsidRDefault="00910226" w:rsidP="00601030">
            <w:pPr>
              <w:jc w:val="center"/>
            </w:pPr>
            <w:r w:rsidRPr="00A27A21">
              <w:t>p</w:t>
            </w:r>
          </w:p>
        </w:tc>
        <w:tc>
          <w:tcPr>
            <w:tcW w:w="575" w:type="pct"/>
          </w:tcPr>
          <w:p w14:paraId="71575C01" w14:textId="77777777" w:rsidR="00910226" w:rsidRPr="00A27A21" w:rsidRDefault="00910226" w:rsidP="00601030">
            <w:pPr>
              <w:jc w:val="center"/>
            </w:pPr>
            <w:r w:rsidRPr="00A27A21">
              <w:t>β</w:t>
            </w:r>
          </w:p>
        </w:tc>
        <w:tc>
          <w:tcPr>
            <w:tcW w:w="573" w:type="pct"/>
          </w:tcPr>
          <w:p w14:paraId="3F71775E" w14:textId="77777777" w:rsidR="00910226" w:rsidRPr="00A27A21" w:rsidRDefault="00910226" w:rsidP="00601030">
            <w:pPr>
              <w:jc w:val="center"/>
            </w:pPr>
            <w:r w:rsidRPr="00A27A21">
              <w:t>p</w:t>
            </w:r>
          </w:p>
        </w:tc>
        <w:tc>
          <w:tcPr>
            <w:tcW w:w="656" w:type="pct"/>
          </w:tcPr>
          <w:p w14:paraId="7EFD254A" w14:textId="77777777" w:rsidR="00910226" w:rsidRPr="00A27A21" w:rsidRDefault="00910226" w:rsidP="00601030">
            <w:pPr>
              <w:jc w:val="center"/>
            </w:pPr>
            <w:r w:rsidRPr="00A27A21">
              <w:t>β</w:t>
            </w:r>
          </w:p>
        </w:tc>
        <w:tc>
          <w:tcPr>
            <w:tcW w:w="574" w:type="pct"/>
            <w:gridSpan w:val="2"/>
          </w:tcPr>
          <w:p w14:paraId="508C8769" w14:textId="77777777" w:rsidR="00910226" w:rsidRPr="00A27A21" w:rsidRDefault="00910226" w:rsidP="00601030">
            <w:pPr>
              <w:jc w:val="center"/>
            </w:pPr>
            <w:r w:rsidRPr="00A27A21">
              <w:t>p</w:t>
            </w:r>
          </w:p>
        </w:tc>
      </w:tr>
      <w:tr w:rsidR="00910226" w14:paraId="30FB72BC" w14:textId="77777777" w:rsidTr="00601030">
        <w:tc>
          <w:tcPr>
            <w:tcW w:w="1474" w:type="pct"/>
          </w:tcPr>
          <w:p w14:paraId="6A99AADF" w14:textId="77777777" w:rsidR="00910226" w:rsidRPr="00A27A21" w:rsidRDefault="00910226" w:rsidP="00601030"/>
        </w:tc>
        <w:tc>
          <w:tcPr>
            <w:tcW w:w="573" w:type="pct"/>
          </w:tcPr>
          <w:p w14:paraId="243D15FD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568150BE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3A036DF4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3" w:type="pct"/>
          </w:tcPr>
          <w:p w14:paraId="309DF6D1" w14:textId="77777777" w:rsidR="00910226" w:rsidRPr="00A27A21" w:rsidRDefault="00910226" w:rsidP="00601030">
            <w:pPr>
              <w:jc w:val="center"/>
            </w:pPr>
          </w:p>
        </w:tc>
        <w:tc>
          <w:tcPr>
            <w:tcW w:w="656" w:type="pct"/>
          </w:tcPr>
          <w:p w14:paraId="37128D36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5DC02FED" w14:textId="77777777" w:rsidR="00910226" w:rsidRPr="00A27A21" w:rsidRDefault="00910226" w:rsidP="00601030">
            <w:pPr>
              <w:jc w:val="center"/>
            </w:pPr>
          </w:p>
        </w:tc>
      </w:tr>
      <w:tr w:rsidR="00910226" w14:paraId="5C29AA4A" w14:textId="77777777" w:rsidTr="00601030">
        <w:tc>
          <w:tcPr>
            <w:tcW w:w="1474" w:type="pct"/>
          </w:tcPr>
          <w:p w14:paraId="396D75C2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74B56B0" w14:textId="77777777" w:rsidR="00910226" w:rsidRPr="00A27A21" w:rsidRDefault="00910226" w:rsidP="00601030">
            <w:pPr>
              <w:jc w:val="center"/>
            </w:pPr>
            <w:r w:rsidRPr="00A27A21">
              <w:t>-0.20</w:t>
            </w:r>
          </w:p>
        </w:tc>
        <w:tc>
          <w:tcPr>
            <w:tcW w:w="575" w:type="pct"/>
          </w:tcPr>
          <w:p w14:paraId="60497527" w14:textId="77777777" w:rsidR="00910226" w:rsidRPr="00A27A21" w:rsidRDefault="00910226" w:rsidP="00601030">
            <w:pPr>
              <w:jc w:val="center"/>
            </w:pPr>
            <w:r w:rsidRPr="00A27A21">
              <w:t>.11</w:t>
            </w:r>
          </w:p>
        </w:tc>
        <w:tc>
          <w:tcPr>
            <w:tcW w:w="575" w:type="pct"/>
          </w:tcPr>
          <w:p w14:paraId="7D20437D" w14:textId="77777777" w:rsidR="00910226" w:rsidRPr="00A27A21" w:rsidRDefault="00910226" w:rsidP="00601030">
            <w:pPr>
              <w:jc w:val="center"/>
            </w:pPr>
            <w:r w:rsidRPr="00A27A21">
              <w:t>-0.15</w:t>
            </w:r>
          </w:p>
        </w:tc>
        <w:tc>
          <w:tcPr>
            <w:tcW w:w="573" w:type="pct"/>
          </w:tcPr>
          <w:p w14:paraId="59CA08F2" w14:textId="77777777" w:rsidR="00910226" w:rsidRPr="00A27A21" w:rsidRDefault="00910226" w:rsidP="00601030">
            <w:pPr>
              <w:jc w:val="center"/>
            </w:pPr>
            <w:r w:rsidRPr="00A27A21">
              <w:t>.32</w:t>
            </w:r>
          </w:p>
        </w:tc>
        <w:tc>
          <w:tcPr>
            <w:tcW w:w="656" w:type="pct"/>
          </w:tcPr>
          <w:p w14:paraId="36C6138A" w14:textId="77777777" w:rsidR="00910226" w:rsidRPr="00A27A21" w:rsidRDefault="00910226" w:rsidP="00601030">
            <w:pPr>
              <w:jc w:val="center"/>
            </w:pPr>
            <w:r w:rsidRPr="00A27A21">
              <w:t>-0.01</w:t>
            </w:r>
          </w:p>
        </w:tc>
        <w:tc>
          <w:tcPr>
            <w:tcW w:w="574" w:type="pct"/>
            <w:gridSpan w:val="2"/>
          </w:tcPr>
          <w:p w14:paraId="67E876FD" w14:textId="77777777" w:rsidR="00910226" w:rsidRPr="00A27A21" w:rsidRDefault="00910226" w:rsidP="00601030">
            <w:pPr>
              <w:jc w:val="center"/>
            </w:pPr>
            <w:r w:rsidRPr="00A27A21">
              <w:t>.97</w:t>
            </w:r>
          </w:p>
        </w:tc>
      </w:tr>
      <w:tr w:rsidR="00910226" w14:paraId="6A5FD211" w14:textId="77777777" w:rsidTr="00601030">
        <w:tc>
          <w:tcPr>
            <w:tcW w:w="1474" w:type="pct"/>
          </w:tcPr>
          <w:p w14:paraId="4576C5AE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788A7428" w14:textId="77777777" w:rsidR="00910226" w:rsidRPr="00A27A21" w:rsidRDefault="00910226" w:rsidP="00601030">
            <w:pPr>
              <w:jc w:val="center"/>
            </w:pPr>
            <w:r w:rsidRPr="00A27A21">
              <w:t>0.50</w:t>
            </w:r>
          </w:p>
        </w:tc>
        <w:tc>
          <w:tcPr>
            <w:tcW w:w="575" w:type="pct"/>
          </w:tcPr>
          <w:p w14:paraId="72971B76" w14:textId="6776888E" w:rsidR="00910226" w:rsidRPr="00A27A21" w:rsidRDefault="00910226" w:rsidP="00601030">
            <w:pPr>
              <w:jc w:val="center"/>
            </w:pPr>
            <w:r w:rsidRPr="00A27A21">
              <w:t>.01</w:t>
            </w:r>
            <w:r w:rsidR="0076707A" w:rsidRPr="00A27A21">
              <w:rPr>
                <w:vertAlign w:val="superscript"/>
              </w:rPr>
              <w:t>d</w:t>
            </w:r>
          </w:p>
        </w:tc>
        <w:tc>
          <w:tcPr>
            <w:tcW w:w="575" w:type="pct"/>
          </w:tcPr>
          <w:p w14:paraId="2A0584AA" w14:textId="77777777" w:rsidR="00910226" w:rsidRPr="00A27A21" w:rsidRDefault="00910226" w:rsidP="00601030">
            <w:pPr>
              <w:jc w:val="center"/>
            </w:pPr>
            <w:r w:rsidRPr="00A27A21">
              <w:t>0.54</w:t>
            </w:r>
          </w:p>
        </w:tc>
        <w:tc>
          <w:tcPr>
            <w:tcW w:w="573" w:type="pct"/>
          </w:tcPr>
          <w:p w14:paraId="30BF3EE8" w14:textId="5C01E288" w:rsidR="00910226" w:rsidRPr="00A27A21" w:rsidRDefault="00910226" w:rsidP="00601030">
            <w:pPr>
              <w:jc w:val="center"/>
            </w:pPr>
            <w:r w:rsidRPr="00A27A21">
              <w:t>.01</w:t>
            </w:r>
            <w:r w:rsidR="0076707A" w:rsidRPr="00A27A21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33DD1942" w14:textId="77777777" w:rsidR="00910226" w:rsidRPr="00A27A21" w:rsidRDefault="00910226" w:rsidP="00601030">
            <w:pPr>
              <w:jc w:val="center"/>
            </w:pPr>
            <w:r w:rsidRPr="00A27A21">
              <w:t>0.54</w:t>
            </w:r>
          </w:p>
        </w:tc>
        <w:tc>
          <w:tcPr>
            <w:tcW w:w="574" w:type="pct"/>
            <w:gridSpan w:val="2"/>
          </w:tcPr>
          <w:p w14:paraId="441EBDB0" w14:textId="6F9AC795" w:rsidR="00910226" w:rsidRPr="00A27A21" w:rsidRDefault="00910226" w:rsidP="00601030">
            <w:pPr>
              <w:jc w:val="center"/>
            </w:pPr>
            <w:r w:rsidRPr="00A27A21">
              <w:t>.01</w:t>
            </w:r>
            <w:r w:rsidR="0076707A" w:rsidRPr="00A27A21">
              <w:rPr>
                <w:vertAlign w:val="superscript"/>
              </w:rPr>
              <w:t>e</w:t>
            </w:r>
          </w:p>
        </w:tc>
      </w:tr>
      <w:tr w:rsidR="00910226" w14:paraId="03BFA47A" w14:textId="77777777" w:rsidTr="00601030">
        <w:tc>
          <w:tcPr>
            <w:tcW w:w="1474" w:type="pct"/>
          </w:tcPr>
          <w:p w14:paraId="790ABACD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2BAD4881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31C3446C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2B24A89F" w14:textId="77777777" w:rsidR="00910226" w:rsidRPr="00A27A21" w:rsidRDefault="00910226" w:rsidP="00601030">
            <w:pPr>
              <w:jc w:val="center"/>
            </w:pPr>
            <w:r w:rsidRPr="00A27A21">
              <w:t>0.09</w:t>
            </w:r>
          </w:p>
        </w:tc>
        <w:tc>
          <w:tcPr>
            <w:tcW w:w="573" w:type="pct"/>
          </w:tcPr>
          <w:p w14:paraId="386596E2" w14:textId="77777777" w:rsidR="00910226" w:rsidRPr="00A27A21" w:rsidRDefault="00910226" w:rsidP="00601030">
            <w:pPr>
              <w:jc w:val="center"/>
            </w:pPr>
            <w:r w:rsidRPr="00A27A21">
              <w:t>.12</w:t>
            </w:r>
          </w:p>
        </w:tc>
        <w:tc>
          <w:tcPr>
            <w:tcW w:w="656" w:type="pct"/>
          </w:tcPr>
          <w:p w14:paraId="2C5A1BA4" w14:textId="77777777" w:rsidR="00910226" w:rsidRPr="00A27A21" w:rsidRDefault="00910226" w:rsidP="00601030">
            <w:pPr>
              <w:jc w:val="center"/>
            </w:pPr>
            <w:r w:rsidRPr="00A27A21">
              <w:t>-0.21</w:t>
            </w:r>
          </w:p>
        </w:tc>
        <w:tc>
          <w:tcPr>
            <w:tcW w:w="574" w:type="pct"/>
            <w:gridSpan w:val="2"/>
          </w:tcPr>
          <w:p w14:paraId="17E33D9E" w14:textId="77777777" w:rsidR="00910226" w:rsidRPr="00A27A21" w:rsidRDefault="00910226" w:rsidP="00601030">
            <w:pPr>
              <w:jc w:val="center"/>
            </w:pPr>
            <w:r w:rsidRPr="00A27A21">
              <w:t>.06</w:t>
            </w:r>
          </w:p>
        </w:tc>
      </w:tr>
      <w:tr w:rsidR="00910226" w14:paraId="3D88249B" w14:textId="77777777" w:rsidTr="00601030">
        <w:tc>
          <w:tcPr>
            <w:tcW w:w="1474" w:type="pct"/>
          </w:tcPr>
          <w:p w14:paraId="6A159A22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59C704EF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431524F5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1D37A692" w14:textId="77777777" w:rsidR="00910226" w:rsidRPr="00A27A21" w:rsidRDefault="00910226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A27A21">
              <w:rPr>
                <w:rStyle w:val="Verwijzingopmerking"/>
                <w:sz w:val="24"/>
                <w:szCs w:val="24"/>
              </w:rPr>
              <w:t>0.09</w:t>
            </w:r>
          </w:p>
        </w:tc>
        <w:tc>
          <w:tcPr>
            <w:tcW w:w="573" w:type="pct"/>
          </w:tcPr>
          <w:p w14:paraId="7AFDE12A" w14:textId="77777777" w:rsidR="00910226" w:rsidRPr="00A27A21" w:rsidRDefault="00910226" w:rsidP="00601030">
            <w:pPr>
              <w:jc w:val="center"/>
            </w:pPr>
            <w:r w:rsidRPr="00A27A21">
              <w:t>.12</w:t>
            </w:r>
          </w:p>
        </w:tc>
        <w:tc>
          <w:tcPr>
            <w:tcW w:w="656" w:type="pct"/>
          </w:tcPr>
          <w:p w14:paraId="78B3F5F3" w14:textId="77777777" w:rsidR="00910226" w:rsidRPr="00A27A21" w:rsidRDefault="00910226" w:rsidP="00601030">
            <w:pPr>
              <w:jc w:val="center"/>
            </w:pPr>
            <w:r w:rsidRPr="00A27A21">
              <w:t>-0.21</w:t>
            </w:r>
          </w:p>
        </w:tc>
        <w:tc>
          <w:tcPr>
            <w:tcW w:w="574" w:type="pct"/>
            <w:gridSpan w:val="2"/>
          </w:tcPr>
          <w:p w14:paraId="2AEF687C" w14:textId="77777777" w:rsidR="00910226" w:rsidRPr="00A27A21" w:rsidRDefault="00910226" w:rsidP="00601030">
            <w:pPr>
              <w:jc w:val="center"/>
            </w:pPr>
            <w:r w:rsidRPr="00A27A21">
              <w:t>.06</w:t>
            </w:r>
          </w:p>
        </w:tc>
      </w:tr>
      <w:tr w:rsidR="00910226" w14:paraId="44F19E72" w14:textId="77777777" w:rsidTr="00601030">
        <w:tc>
          <w:tcPr>
            <w:tcW w:w="1474" w:type="pct"/>
          </w:tcPr>
          <w:p w14:paraId="2AF113B2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7D8D4EC7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3114348F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6F312CFC" w14:textId="7EEFDD63" w:rsidR="00910226" w:rsidRPr="00A27A21" w:rsidRDefault="00F16C05" w:rsidP="00601030">
            <w:pPr>
              <w:jc w:val="center"/>
            </w:pPr>
            <w:r w:rsidRPr="00A27A21">
              <w:t>-0.32</w:t>
            </w:r>
          </w:p>
        </w:tc>
        <w:tc>
          <w:tcPr>
            <w:tcW w:w="573" w:type="pct"/>
          </w:tcPr>
          <w:p w14:paraId="4C97B3FC" w14:textId="00AEB97A" w:rsidR="00910226" w:rsidRPr="00A27A21" w:rsidRDefault="00F16C05" w:rsidP="00601030">
            <w:pPr>
              <w:jc w:val="center"/>
            </w:pPr>
            <w:r w:rsidRPr="00A27A21">
              <w:t>.10</w:t>
            </w:r>
          </w:p>
        </w:tc>
        <w:tc>
          <w:tcPr>
            <w:tcW w:w="656" w:type="pct"/>
          </w:tcPr>
          <w:p w14:paraId="72E0AEE0" w14:textId="0746A6AB" w:rsidR="00910226" w:rsidRPr="00A27A21" w:rsidRDefault="00F16C05" w:rsidP="00601030">
            <w:pPr>
              <w:jc w:val="center"/>
            </w:pPr>
            <w:r w:rsidRPr="00A27A21">
              <w:t>-0.45</w:t>
            </w:r>
          </w:p>
        </w:tc>
        <w:tc>
          <w:tcPr>
            <w:tcW w:w="574" w:type="pct"/>
            <w:gridSpan w:val="2"/>
          </w:tcPr>
          <w:p w14:paraId="30A1A988" w14:textId="4009D370" w:rsidR="00910226" w:rsidRPr="00A27A21" w:rsidRDefault="00F16C05" w:rsidP="00601030">
            <w:pPr>
              <w:jc w:val="center"/>
            </w:pPr>
            <w:r w:rsidRPr="00A27A21">
              <w:t>.04</w:t>
            </w:r>
            <w:r w:rsidR="0076707A" w:rsidRPr="00A27A21">
              <w:rPr>
                <w:vertAlign w:val="superscript"/>
              </w:rPr>
              <w:t>d</w:t>
            </w:r>
          </w:p>
        </w:tc>
      </w:tr>
      <w:tr w:rsidR="00910226" w14:paraId="376728E6" w14:textId="77777777" w:rsidTr="00601030">
        <w:tc>
          <w:tcPr>
            <w:tcW w:w="1474" w:type="pct"/>
          </w:tcPr>
          <w:p w14:paraId="045865AB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E40F3F6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2CDC0FF7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115D4A47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3" w:type="pct"/>
          </w:tcPr>
          <w:p w14:paraId="42F74D93" w14:textId="77777777" w:rsidR="00910226" w:rsidRPr="00A27A21" w:rsidRDefault="00910226" w:rsidP="00601030">
            <w:pPr>
              <w:jc w:val="center"/>
            </w:pPr>
          </w:p>
        </w:tc>
        <w:tc>
          <w:tcPr>
            <w:tcW w:w="656" w:type="pct"/>
          </w:tcPr>
          <w:p w14:paraId="2467DAB1" w14:textId="6E5B6F4A" w:rsidR="00910226" w:rsidRPr="00A27A21" w:rsidRDefault="00F16C05" w:rsidP="00601030">
            <w:pPr>
              <w:jc w:val="center"/>
            </w:pPr>
            <w:r w:rsidRPr="00A27A21">
              <w:t>0.63</w:t>
            </w:r>
          </w:p>
        </w:tc>
        <w:tc>
          <w:tcPr>
            <w:tcW w:w="574" w:type="pct"/>
            <w:gridSpan w:val="2"/>
          </w:tcPr>
          <w:p w14:paraId="3F3D8D6B" w14:textId="6526A7F4" w:rsidR="00910226" w:rsidRPr="00A27A21" w:rsidRDefault="00F16C05" w:rsidP="00601030">
            <w:pPr>
              <w:jc w:val="center"/>
            </w:pPr>
            <w:r w:rsidRPr="00A27A21">
              <w:t>.00</w:t>
            </w:r>
            <w:r w:rsidR="0076707A" w:rsidRPr="00A27A21">
              <w:rPr>
                <w:vertAlign w:val="superscript"/>
              </w:rPr>
              <w:t>f</w:t>
            </w:r>
          </w:p>
        </w:tc>
      </w:tr>
      <w:tr w:rsidR="00910226" w14:paraId="3487A07C" w14:textId="77777777" w:rsidTr="00601030">
        <w:tc>
          <w:tcPr>
            <w:tcW w:w="1474" w:type="pct"/>
          </w:tcPr>
          <w:p w14:paraId="0B98D008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00717988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1C5019D8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47FC393A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3" w:type="pct"/>
          </w:tcPr>
          <w:p w14:paraId="322C4F88" w14:textId="77777777" w:rsidR="00910226" w:rsidRPr="00A27A21" w:rsidRDefault="00910226" w:rsidP="00601030">
            <w:pPr>
              <w:jc w:val="center"/>
            </w:pPr>
          </w:p>
        </w:tc>
        <w:tc>
          <w:tcPr>
            <w:tcW w:w="656" w:type="pct"/>
          </w:tcPr>
          <w:p w14:paraId="68F3F450" w14:textId="00BB8440" w:rsidR="00910226" w:rsidRPr="00A27A21" w:rsidRDefault="00AE1A45" w:rsidP="00601030">
            <w:pPr>
              <w:jc w:val="center"/>
            </w:pPr>
            <w:r w:rsidRPr="00A27A21">
              <w:t>0.26</w:t>
            </w:r>
          </w:p>
        </w:tc>
        <w:tc>
          <w:tcPr>
            <w:tcW w:w="574" w:type="pct"/>
            <w:gridSpan w:val="2"/>
          </w:tcPr>
          <w:p w14:paraId="71F08E15" w14:textId="666A3AB2" w:rsidR="00910226" w:rsidRPr="00A27A21" w:rsidRDefault="00AE1A45" w:rsidP="00601030">
            <w:pPr>
              <w:jc w:val="center"/>
            </w:pPr>
            <w:r w:rsidRPr="00A27A21">
              <w:t>.11</w:t>
            </w:r>
          </w:p>
        </w:tc>
      </w:tr>
      <w:tr w:rsidR="00910226" w14:paraId="6F9C5318" w14:textId="77777777" w:rsidTr="00601030">
        <w:tc>
          <w:tcPr>
            <w:tcW w:w="1474" w:type="pct"/>
          </w:tcPr>
          <w:p w14:paraId="52247B67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5C9F0DC3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5CDFC888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101CE951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3" w:type="pct"/>
          </w:tcPr>
          <w:p w14:paraId="402F8F15" w14:textId="77777777" w:rsidR="00910226" w:rsidRPr="00A27A21" w:rsidRDefault="00910226" w:rsidP="00601030">
            <w:pPr>
              <w:jc w:val="center"/>
            </w:pPr>
          </w:p>
        </w:tc>
        <w:tc>
          <w:tcPr>
            <w:tcW w:w="656" w:type="pct"/>
          </w:tcPr>
          <w:p w14:paraId="7B90FD7B" w14:textId="795018E6" w:rsidR="00910226" w:rsidRPr="00A27A21" w:rsidRDefault="00AE1A45" w:rsidP="00601030">
            <w:pPr>
              <w:jc w:val="center"/>
            </w:pPr>
            <w:r w:rsidRPr="00A27A21">
              <w:t>0.26</w:t>
            </w:r>
          </w:p>
        </w:tc>
        <w:tc>
          <w:tcPr>
            <w:tcW w:w="574" w:type="pct"/>
            <w:gridSpan w:val="2"/>
          </w:tcPr>
          <w:p w14:paraId="04594442" w14:textId="3DB9DD2D" w:rsidR="00910226" w:rsidRPr="00A27A21" w:rsidRDefault="00AE1A45" w:rsidP="00601030">
            <w:pPr>
              <w:jc w:val="center"/>
            </w:pPr>
            <w:r w:rsidRPr="00A27A21">
              <w:t>.11</w:t>
            </w:r>
          </w:p>
        </w:tc>
      </w:tr>
      <w:tr w:rsidR="00910226" w14:paraId="7B57A7C1" w14:textId="77777777" w:rsidTr="00601030">
        <w:tc>
          <w:tcPr>
            <w:tcW w:w="1474" w:type="pct"/>
          </w:tcPr>
          <w:p w14:paraId="5B2CA59F" w14:textId="77777777" w:rsidR="00910226" w:rsidRPr="00A27A21" w:rsidRDefault="00910226" w:rsidP="00601030">
            <w:pPr>
              <w:rPr>
                <w:bCs/>
              </w:rPr>
            </w:pPr>
            <w:r w:rsidRPr="00A27A21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5ADA9FCC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1031498D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5" w:type="pct"/>
          </w:tcPr>
          <w:p w14:paraId="4DDF640A" w14:textId="77777777" w:rsidR="00910226" w:rsidRPr="00A27A21" w:rsidRDefault="00910226" w:rsidP="00601030">
            <w:pPr>
              <w:jc w:val="center"/>
            </w:pPr>
          </w:p>
        </w:tc>
        <w:tc>
          <w:tcPr>
            <w:tcW w:w="573" w:type="pct"/>
          </w:tcPr>
          <w:p w14:paraId="0E0DA7DB" w14:textId="77777777" w:rsidR="00910226" w:rsidRPr="00A27A21" w:rsidRDefault="00910226" w:rsidP="00601030">
            <w:pPr>
              <w:jc w:val="center"/>
            </w:pPr>
          </w:p>
        </w:tc>
        <w:tc>
          <w:tcPr>
            <w:tcW w:w="656" w:type="pct"/>
          </w:tcPr>
          <w:p w14:paraId="3CED3654" w14:textId="70D6A73F" w:rsidR="00910226" w:rsidRPr="00A27A21" w:rsidRDefault="00AE1A45" w:rsidP="00601030">
            <w:pPr>
              <w:jc w:val="center"/>
            </w:pPr>
            <w:r w:rsidRPr="00A27A21">
              <w:t>-0.56</w:t>
            </w:r>
          </w:p>
        </w:tc>
        <w:tc>
          <w:tcPr>
            <w:tcW w:w="574" w:type="pct"/>
            <w:gridSpan w:val="2"/>
          </w:tcPr>
          <w:p w14:paraId="734A1013" w14:textId="496197D0" w:rsidR="00910226" w:rsidRPr="00A27A21" w:rsidRDefault="00AE1A45" w:rsidP="00601030">
            <w:pPr>
              <w:jc w:val="center"/>
            </w:pPr>
            <w:r w:rsidRPr="00A27A21">
              <w:t>.02</w:t>
            </w:r>
            <w:r w:rsidR="0076707A" w:rsidRPr="00A27A21">
              <w:rPr>
                <w:vertAlign w:val="superscript"/>
              </w:rPr>
              <w:t>d</w:t>
            </w:r>
          </w:p>
        </w:tc>
      </w:tr>
    </w:tbl>
    <w:p w14:paraId="6CCB84E1" w14:textId="47516D18" w:rsidR="00910226" w:rsidRDefault="00910226" w:rsidP="00910226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621A05">
        <w:t>6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621A05">
        <w:t>73</w:t>
      </w:r>
    </w:p>
    <w:p w14:paraId="56B5AFFC" w14:textId="64632901" w:rsidR="00910226" w:rsidRDefault="00910226" w:rsidP="00910226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621A05">
        <w:t>9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</w:t>
      </w:r>
      <w:r w:rsidR="00621A05">
        <w:t>03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621A05">
        <w:t>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621A05">
        <w:t>0</w:t>
      </w:r>
    </w:p>
    <w:p w14:paraId="132D4751" w14:textId="06894313" w:rsidR="00910226" w:rsidRDefault="00910226" w:rsidP="00910226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621A05">
        <w:t>10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7</w:t>
      </w:r>
      <w:r w:rsidR="00621A05">
        <w:t>5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621A05">
        <w:t>2</w:t>
      </w:r>
      <w:r w:rsidR="00822361">
        <w:t>, Hedge’s g</w:t>
      </w:r>
      <w:r w:rsidR="00A27C90">
        <w:t xml:space="preserve"> -0.</w:t>
      </w:r>
      <w:r w:rsidR="00BE5140">
        <w:t>58</w:t>
      </w:r>
      <w:r w:rsidR="00822361">
        <w:t xml:space="preserve"> (-</w:t>
      </w:r>
      <w:r w:rsidR="00BE5140">
        <w:t>1</w:t>
      </w:r>
      <w:r w:rsidR="00822361">
        <w:t>.</w:t>
      </w:r>
      <w:r w:rsidR="00BE5140">
        <w:t>05</w:t>
      </w:r>
      <w:r w:rsidR="00822361">
        <w:t xml:space="preserve"> to </w:t>
      </w:r>
      <w:r w:rsidR="00BE5140">
        <w:t>-0.11</w:t>
      </w:r>
      <w:r w:rsidR="00822361">
        <w:t>)</w:t>
      </w:r>
    </w:p>
    <w:p w14:paraId="4B15B010" w14:textId="1E0A3F75" w:rsidR="00910226" w:rsidRDefault="00910226" w:rsidP="00910226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76707A">
        <w:t>5</w:t>
      </w:r>
      <w:r>
        <w:t xml:space="preserve"> level</w:t>
      </w:r>
    </w:p>
    <w:p w14:paraId="6573DFE8" w14:textId="77777777" w:rsidR="0076707A" w:rsidRPr="00CF5995" w:rsidRDefault="0076707A" w:rsidP="0076707A">
      <w:r>
        <w:rPr>
          <w:vertAlign w:val="superscript"/>
        </w:rPr>
        <w:t>e</w:t>
      </w:r>
      <w:r>
        <w:t>p-value is statistically significant at p&lt;.01 level</w:t>
      </w:r>
    </w:p>
    <w:p w14:paraId="37825396" w14:textId="0A4D674C" w:rsidR="000742D5" w:rsidRPr="0076707A" w:rsidRDefault="0076707A" w:rsidP="000742D5">
      <w:proofErr w:type="spellStart"/>
      <w:r>
        <w:rPr>
          <w:vertAlign w:val="superscript"/>
        </w:rPr>
        <w:t>f</w:t>
      </w:r>
      <w:r>
        <w:t>p</w:t>
      </w:r>
      <w:proofErr w:type="spellEnd"/>
      <w:r>
        <w:t>-value is statistically significant at p&lt;.0</w:t>
      </w:r>
      <w:r w:rsidR="004855D1">
        <w:t>0</w:t>
      </w:r>
      <w:r>
        <w:t>1 level</w:t>
      </w:r>
    </w:p>
    <w:p w14:paraId="1DCD7FFB" w14:textId="77777777" w:rsidR="000742D5" w:rsidRDefault="000742D5" w:rsidP="000742D5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p w14:paraId="125759BA" w14:textId="75A752CB" w:rsidR="00A121ED" w:rsidRDefault="00A121ED" w:rsidP="00A121ED">
      <w:pPr>
        <w:pStyle w:val="Kop3"/>
      </w:pPr>
      <w:r>
        <w:lastRenderedPageBreak/>
        <w:t>Self-Efficacy (SE) – Stress Resilience</w:t>
      </w:r>
    </w:p>
    <w:p w14:paraId="4C8B3C21" w14:textId="51DFE6B9" w:rsidR="00A121ED" w:rsidRPr="00E435C7" w:rsidRDefault="00A121ED" w:rsidP="00A121ED">
      <w:pPr>
        <w:rPr>
          <w:vertAlign w:val="superscript"/>
        </w:rPr>
      </w:pPr>
      <w:r>
        <w:t xml:space="preserve">Table </w:t>
      </w:r>
      <w:r w:rsidR="0099361E">
        <w:t>8</w:t>
      </w:r>
      <w:r>
        <w:t>. The results for SE Stress Resilience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A121ED" w:rsidRPr="00A27A21" w14:paraId="28E8280D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148E9EE0" w14:textId="77777777" w:rsidR="00A121ED" w:rsidRPr="00A27A21" w:rsidRDefault="00A121ED" w:rsidP="00601030">
            <w:r w:rsidRPr="00A27A21">
              <w:t>Independent variable</w:t>
            </w:r>
          </w:p>
        </w:tc>
        <w:tc>
          <w:tcPr>
            <w:tcW w:w="3519" w:type="pct"/>
            <w:gridSpan w:val="6"/>
          </w:tcPr>
          <w:p w14:paraId="3E71A588" w14:textId="324B22B7" w:rsidR="00A121ED" w:rsidRPr="00A27A21" w:rsidRDefault="00A121ED" w:rsidP="00601030">
            <w:pPr>
              <w:jc w:val="center"/>
            </w:pPr>
            <w:r w:rsidRPr="00A27A21">
              <w:t>SE Stress Resilience</w:t>
            </w:r>
          </w:p>
        </w:tc>
      </w:tr>
      <w:tr w:rsidR="00A121ED" w14:paraId="6687D654" w14:textId="77777777" w:rsidTr="00601030">
        <w:tc>
          <w:tcPr>
            <w:tcW w:w="1474" w:type="pct"/>
          </w:tcPr>
          <w:p w14:paraId="6D5545CC" w14:textId="77777777" w:rsidR="00A121ED" w:rsidRPr="00A27A21" w:rsidRDefault="00A121ED" w:rsidP="00601030"/>
        </w:tc>
        <w:tc>
          <w:tcPr>
            <w:tcW w:w="1148" w:type="pct"/>
            <w:gridSpan w:val="2"/>
          </w:tcPr>
          <w:p w14:paraId="7B63A375" w14:textId="77777777" w:rsidR="00A121ED" w:rsidRPr="00A27A21" w:rsidRDefault="00A121ED" w:rsidP="00601030">
            <w:pPr>
              <w:jc w:val="center"/>
            </w:pPr>
            <w:r w:rsidRPr="00A27A21">
              <w:t>Step 1</w:t>
            </w:r>
            <w:r w:rsidRPr="00A27A21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3882C58D" w14:textId="77777777" w:rsidR="00A121ED" w:rsidRPr="00A27A21" w:rsidRDefault="00A121ED" w:rsidP="00601030">
            <w:pPr>
              <w:jc w:val="center"/>
            </w:pPr>
            <w:r w:rsidRPr="00A27A21">
              <w:t>Step 2</w:t>
            </w:r>
            <w:r w:rsidRPr="00A27A21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0BE18A6B" w14:textId="77777777" w:rsidR="00A121ED" w:rsidRPr="00A27A21" w:rsidRDefault="00A121ED" w:rsidP="00601030">
            <w:pPr>
              <w:jc w:val="center"/>
            </w:pPr>
            <w:r w:rsidRPr="00A27A21">
              <w:t>Step 3</w:t>
            </w:r>
            <w:r w:rsidRPr="00A27A21">
              <w:rPr>
                <w:vertAlign w:val="superscript"/>
              </w:rPr>
              <w:t>c</w:t>
            </w:r>
          </w:p>
        </w:tc>
      </w:tr>
      <w:tr w:rsidR="00A121ED" w14:paraId="7235A607" w14:textId="77777777" w:rsidTr="00601030">
        <w:tc>
          <w:tcPr>
            <w:tcW w:w="1474" w:type="pct"/>
          </w:tcPr>
          <w:p w14:paraId="04363BD9" w14:textId="77777777" w:rsidR="00A121ED" w:rsidRPr="00A27A21" w:rsidRDefault="00A121ED" w:rsidP="00601030"/>
        </w:tc>
        <w:tc>
          <w:tcPr>
            <w:tcW w:w="573" w:type="pct"/>
          </w:tcPr>
          <w:p w14:paraId="2FA29374" w14:textId="77777777" w:rsidR="00A121ED" w:rsidRPr="00A27A21" w:rsidRDefault="00A121ED" w:rsidP="00601030">
            <w:pPr>
              <w:jc w:val="center"/>
            </w:pPr>
            <w:r w:rsidRPr="00A27A21">
              <w:t>β</w:t>
            </w:r>
          </w:p>
        </w:tc>
        <w:tc>
          <w:tcPr>
            <w:tcW w:w="575" w:type="pct"/>
          </w:tcPr>
          <w:p w14:paraId="0AFF95A5" w14:textId="77777777" w:rsidR="00A121ED" w:rsidRPr="00A27A21" w:rsidRDefault="00A121ED" w:rsidP="00601030">
            <w:pPr>
              <w:jc w:val="center"/>
            </w:pPr>
            <w:r w:rsidRPr="00A27A21">
              <w:t>p</w:t>
            </w:r>
          </w:p>
        </w:tc>
        <w:tc>
          <w:tcPr>
            <w:tcW w:w="575" w:type="pct"/>
          </w:tcPr>
          <w:p w14:paraId="0A1C9FE1" w14:textId="77777777" w:rsidR="00A121ED" w:rsidRPr="00A27A21" w:rsidRDefault="00A121ED" w:rsidP="00601030">
            <w:pPr>
              <w:jc w:val="center"/>
            </w:pPr>
            <w:r w:rsidRPr="00A27A21">
              <w:t>β</w:t>
            </w:r>
          </w:p>
        </w:tc>
        <w:tc>
          <w:tcPr>
            <w:tcW w:w="573" w:type="pct"/>
          </w:tcPr>
          <w:p w14:paraId="072E326A" w14:textId="77777777" w:rsidR="00A121ED" w:rsidRPr="00A27A21" w:rsidRDefault="00A121ED" w:rsidP="00601030">
            <w:pPr>
              <w:jc w:val="center"/>
            </w:pPr>
            <w:r w:rsidRPr="00A27A21">
              <w:t>p</w:t>
            </w:r>
          </w:p>
        </w:tc>
        <w:tc>
          <w:tcPr>
            <w:tcW w:w="656" w:type="pct"/>
          </w:tcPr>
          <w:p w14:paraId="1250BE6A" w14:textId="77777777" w:rsidR="00A121ED" w:rsidRPr="00A27A21" w:rsidRDefault="00A121ED" w:rsidP="00601030">
            <w:pPr>
              <w:jc w:val="center"/>
            </w:pPr>
            <w:r w:rsidRPr="00A27A21">
              <w:t>β</w:t>
            </w:r>
          </w:p>
        </w:tc>
        <w:tc>
          <w:tcPr>
            <w:tcW w:w="574" w:type="pct"/>
            <w:gridSpan w:val="2"/>
          </w:tcPr>
          <w:p w14:paraId="3EA59AEF" w14:textId="77777777" w:rsidR="00A121ED" w:rsidRPr="00A27A21" w:rsidRDefault="00A121ED" w:rsidP="00601030">
            <w:pPr>
              <w:jc w:val="center"/>
            </w:pPr>
            <w:r w:rsidRPr="00A27A21">
              <w:t>p</w:t>
            </w:r>
          </w:p>
        </w:tc>
      </w:tr>
      <w:tr w:rsidR="00A121ED" w14:paraId="6B7F9017" w14:textId="77777777" w:rsidTr="00601030">
        <w:tc>
          <w:tcPr>
            <w:tcW w:w="1474" w:type="pct"/>
          </w:tcPr>
          <w:p w14:paraId="0F2F4744" w14:textId="77777777" w:rsidR="00A121ED" w:rsidRPr="00A27A21" w:rsidRDefault="00A121ED" w:rsidP="00601030"/>
        </w:tc>
        <w:tc>
          <w:tcPr>
            <w:tcW w:w="573" w:type="pct"/>
          </w:tcPr>
          <w:p w14:paraId="23CDC4C3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8022424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75312E80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7AD1D1E4" w14:textId="77777777" w:rsidR="00A121ED" w:rsidRPr="00A27A21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5E6E1F86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41BC2FB8" w14:textId="77777777" w:rsidR="00A121ED" w:rsidRPr="00A27A21" w:rsidRDefault="00A121ED" w:rsidP="00601030">
            <w:pPr>
              <w:jc w:val="center"/>
            </w:pPr>
          </w:p>
        </w:tc>
      </w:tr>
      <w:tr w:rsidR="00A121ED" w14:paraId="60E6E324" w14:textId="77777777" w:rsidTr="00601030">
        <w:tc>
          <w:tcPr>
            <w:tcW w:w="1474" w:type="pct"/>
          </w:tcPr>
          <w:p w14:paraId="17C7B1ED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63019668" w14:textId="79FA09AD" w:rsidR="00A121ED" w:rsidRPr="00A27A21" w:rsidRDefault="004122A1" w:rsidP="00601030">
            <w:pPr>
              <w:jc w:val="center"/>
            </w:pPr>
            <w:r w:rsidRPr="00A27A21">
              <w:t>-0.10</w:t>
            </w:r>
          </w:p>
        </w:tc>
        <w:tc>
          <w:tcPr>
            <w:tcW w:w="575" w:type="pct"/>
          </w:tcPr>
          <w:p w14:paraId="4EF3EE4B" w14:textId="1E2D877C" w:rsidR="00A121ED" w:rsidRPr="00A27A21" w:rsidRDefault="004122A1" w:rsidP="00601030">
            <w:pPr>
              <w:jc w:val="center"/>
            </w:pPr>
            <w:r w:rsidRPr="00A27A21">
              <w:t>.43</w:t>
            </w:r>
          </w:p>
        </w:tc>
        <w:tc>
          <w:tcPr>
            <w:tcW w:w="575" w:type="pct"/>
          </w:tcPr>
          <w:p w14:paraId="7F099D44" w14:textId="61D996B4" w:rsidR="00A121ED" w:rsidRPr="00A27A21" w:rsidRDefault="004122A1" w:rsidP="00601030">
            <w:pPr>
              <w:jc w:val="center"/>
            </w:pPr>
            <w:r w:rsidRPr="00A27A21">
              <w:t>-0.08</w:t>
            </w:r>
          </w:p>
        </w:tc>
        <w:tc>
          <w:tcPr>
            <w:tcW w:w="573" w:type="pct"/>
          </w:tcPr>
          <w:p w14:paraId="2EE33ABB" w14:textId="4DA117A2" w:rsidR="00A121ED" w:rsidRPr="00A27A21" w:rsidRDefault="004122A1" w:rsidP="00601030">
            <w:pPr>
              <w:jc w:val="center"/>
            </w:pPr>
            <w:r w:rsidRPr="00A27A21">
              <w:t>.61</w:t>
            </w:r>
          </w:p>
        </w:tc>
        <w:tc>
          <w:tcPr>
            <w:tcW w:w="656" w:type="pct"/>
          </w:tcPr>
          <w:p w14:paraId="5E50E9AE" w14:textId="58F900B1" w:rsidR="00A121ED" w:rsidRPr="00A27A21" w:rsidRDefault="004122A1" w:rsidP="00601030">
            <w:pPr>
              <w:jc w:val="center"/>
            </w:pPr>
            <w:r w:rsidRPr="00A27A21">
              <w:t>0.05</w:t>
            </w:r>
          </w:p>
        </w:tc>
        <w:tc>
          <w:tcPr>
            <w:tcW w:w="574" w:type="pct"/>
            <w:gridSpan w:val="2"/>
          </w:tcPr>
          <w:p w14:paraId="61219891" w14:textId="5955AE8A" w:rsidR="00A121ED" w:rsidRPr="00A27A21" w:rsidRDefault="004122A1" w:rsidP="00601030">
            <w:pPr>
              <w:jc w:val="center"/>
            </w:pPr>
            <w:r w:rsidRPr="00A27A21">
              <w:t>.77</w:t>
            </w:r>
          </w:p>
        </w:tc>
      </w:tr>
      <w:tr w:rsidR="00A121ED" w14:paraId="6F3EBA41" w14:textId="77777777" w:rsidTr="00601030">
        <w:tc>
          <w:tcPr>
            <w:tcW w:w="1474" w:type="pct"/>
          </w:tcPr>
          <w:p w14:paraId="14A4CE92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11957F7F" w14:textId="36AB9394" w:rsidR="00A121ED" w:rsidRPr="00A27A21" w:rsidRDefault="004122A1" w:rsidP="00601030">
            <w:pPr>
              <w:jc w:val="center"/>
            </w:pPr>
            <w:r w:rsidRPr="00A27A21">
              <w:t>0.25</w:t>
            </w:r>
          </w:p>
        </w:tc>
        <w:tc>
          <w:tcPr>
            <w:tcW w:w="575" w:type="pct"/>
          </w:tcPr>
          <w:p w14:paraId="2F48F76A" w14:textId="09F9DD18" w:rsidR="00A121ED" w:rsidRPr="00A27A21" w:rsidRDefault="004122A1" w:rsidP="00601030">
            <w:pPr>
              <w:jc w:val="center"/>
            </w:pPr>
            <w:r w:rsidRPr="00A27A21">
              <w:t>.22</w:t>
            </w:r>
          </w:p>
        </w:tc>
        <w:tc>
          <w:tcPr>
            <w:tcW w:w="575" w:type="pct"/>
          </w:tcPr>
          <w:p w14:paraId="1D4873E7" w14:textId="3423A07D" w:rsidR="00A121ED" w:rsidRPr="00A27A21" w:rsidRDefault="004122A1" w:rsidP="00601030">
            <w:pPr>
              <w:jc w:val="center"/>
            </w:pPr>
            <w:r w:rsidRPr="00A27A21">
              <w:t>0.31</w:t>
            </w:r>
          </w:p>
        </w:tc>
        <w:tc>
          <w:tcPr>
            <w:tcW w:w="573" w:type="pct"/>
          </w:tcPr>
          <w:p w14:paraId="7F9328F3" w14:textId="68912A10" w:rsidR="00A121ED" w:rsidRPr="00A27A21" w:rsidRDefault="004122A1" w:rsidP="00601030">
            <w:pPr>
              <w:jc w:val="center"/>
            </w:pPr>
            <w:r w:rsidRPr="00A27A21">
              <w:t>.12</w:t>
            </w:r>
          </w:p>
        </w:tc>
        <w:tc>
          <w:tcPr>
            <w:tcW w:w="656" w:type="pct"/>
          </w:tcPr>
          <w:p w14:paraId="4B96EFC8" w14:textId="062DC9B6" w:rsidR="00A121ED" w:rsidRPr="00A27A21" w:rsidRDefault="004122A1" w:rsidP="00601030">
            <w:pPr>
              <w:jc w:val="center"/>
            </w:pPr>
            <w:r w:rsidRPr="00A27A21">
              <w:t>0.31</w:t>
            </w:r>
          </w:p>
        </w:tc>
        <w:tc>
          <w:tcPr>
            <w:tcW w:w="574" w:type="pct"/>
            <w:gridSpan w:val="2"/>
          </w:tcPr>
          <w:p w14:paraId="7879AF15" w14:textId="5D6250A9" w:rsidR="00A121ED" w:rsidRPr="00A27A21" w:rsidRDefault="004122A1" w:rsidP="00601030">
            <w:pPr>
              <w:jc w:val="center"/>
            </w:pPr>
            <w:r w:rsidRPr="00A27A21">
              <w:t>.12</w:t>
            </w:r>
          </w:p>
        </w:tc>
      </w:tr>
      <w:tr w:rsidR="00A121ED" w14:paraId="40E332D2" w14:textId="77777777" w:rsidTr="00601030">
        <w:tc>
          <w:tcPr>
            <w:tcW w:w="1474" w:type="pct"/>
          </w:tcPr>
          <w:p w14:paraId="547C32BE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3BB388DA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7195E743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1ED5EDE7" w14:textId="340BBA6F" w:rsidR="00A121ED" w:rsidRPr="00A27A21" w:rsidRDefault="00A27A21" w:rsidP="00601030">
            <w:pPr>
              <w:jc w:val="center"/>
            </w:pPr>
            <w:r w:rsidRPr="00A27A21">
              <w:t>0.16</w:t>
            </w:r>
          </w:p>
        </w:tc>
        <w:tc>
          <w:tcPr>
            <w:tcW w:w="573" w:type="pct"/>
          </w:tcPr>
          <w:p w14:paraId="10147470" w14:textId="02E38512" w:rsidR="00A121ED" w:rsidRPr="00A27A21" w:rsidRDefault="00A27A21" w:rsidP="00601030">
            <w:pPr>
              <w:jc w:val="center"/>
            </w:pPr>
            <w:r w:rsidRPr="00A27A21">
              <w:t>.01</w:t>
            </w:r>
            <w:r w:rsidR="00934057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7BC3A508" w14:textId="18B04F3F" w:rsidR="00A121ED" w:rsidRPr="00A27A21" w:rsidRDefault="00A27A21" w:rsidP="00601030">
            <w:pPr>
              <w:jc w:val="center"/>
            </w:pPr>
            <w:r w:rsidRPr="00A27A21">
              <w:t>-0.01</w:t>
            </w:r>
          </w:p>
        </w:tc>
        <w:tc>
          <w:tcPr>
            <w:tcW w:w="574" w:type="pct"/>
            <w:gridSpan w:val="2"/>
          </w:tcPr>
          <w:p w14:paraId="1B9F1487" w14:textId="0818356B" w:rsidR="00A121ED" w:rsidRPr="00A27A21" w:rsidRDefault="00A27A21" w:rsidP="00601030">
            <w:pPr>
              <w:jc w:val="center"/>
            </w:pPr>
            <w:r w:rsidRPr="00A27A21">
              <w:t>.92</w:t>
            </w:r>
          </w:p>
        </w:tc>
      </w:tr>
      <w:tr w:rsidR="00A121ED" w14:paraId="7C3E5942" w14:textId="77777777" w:rsidTr="00601030">
        <w:tc>
          <w:tcPr>
            <w:tcW w:w="1474" w:type="pct"/>
          </w:tcPr>
          <w:p w14:paraId="67216978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07D80FDE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06E56103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8C76DC2" w14:textId="7E637A81" w:rsidR="00A121ED" w:rsidRPr="00A27A21" w:rsidRDefault="00A27A21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A27A21">
              <w:rPr>
                <w:rStyle w:val="Verwijzingopmerking"/>
                <w:sz w:val="24"/>
                <w:szCs w:val="24"/>
              </w:rPr>
              <w:t>0.16</w:t>
            </w:r>
          </w:p>
        </w:tc>
        <w:tc>
          <w:tcPr>
            <w:tcW w:w="573" w:type="pct"/>
          </w:tcPr>
          <w:p w14:paraId="05CA71C3" w14:textId="6D74BB6F" w:rsidR="00A121ED" w:rsidRPr="00A27A21" w:rsidRDefault="00A27A21" w:rsidP="00601030">
            <w:pPr>
              <w:jc w:val="center"/>
            </w:pPr>
            <w:r w:rsidRPr="00A27A21">
              <w:t>.01</w:t>
            </w:r>
            <w:r w:rsidR="00934057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27B07DA" w14:textId="39FBDD59" w:rsidR="00A121ED" w:rsidRPr="00A27A21" w:rsidRDefault="00A27A21" w:rsidP="00A27A21">
            <w:pPr>
              <w:jc w:val="center"/>
            </w:pPr>
            <w:r w:rsidRPr="00A27A21">
              <w:t>-0.01</w:t>
            </w:r>
          </w:p>
        </w:tc>
        <w:tc>
          <w:tcPr>
            <w:tcW w:w="574" w:type="pct"/>
            <w:gridSpan w:val="2"/>
          </w:tcPr>
          <w:p w14:paraId="04E91103" w14:textId="2A8491BD" w:rsidR="00A121ED" w:rsidRPr="00A27A21" w:rsidRDefault="00A27A21" w:rsidP="00601030">
            <w:pPr>
              <w:jc w:val="center"/>
            </w:pPr>
            <w:r w:rsidRPr="00A27A21">
              <w:t>.92</w:t>
            </w:r>
          </w:p>
        </w:tc>
      </w:tr>
      <w:tr w:rsidR="00A121ED" w14:paraId="3E4CA678" w14:textId="77777777" w:rsidTr="00601030">
        <w:tc>
          <w:tcPr>
            <w:tcW w:w="1474" w:type="pct"/>
          </w:tcPr>
          <w:p w14:paraId="7EF32984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518CA690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1BDEB4A9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49C582C6" w14:textId="1C169EA5" w:rsidR="00A121ED" w:rsidRPr="00A27A21" w:rsidRDefault="00A54210" w:rsidP="00601030">
            <w:pPr>
              <w:jc w:val="center"/>
            </w:pPr>
            <w:r>
              <w:t>-0.44</w:t>
            </w:r>
          </w:p>
        </w:tc>
        <w:tc>
          <w:tcPr>
            <w:tcW w:w="573" w:type="pct"/>
          </w:tcPr>
          <w:p w14:paraId="3936B56E" w14:textId="6AAAC2A6" w:rsidR="00A121ED" w:rsidRPr="00A27A21" w:rsidRDefault="00A54210" w:rsidP="00601030">
            <w:pPr>
              <w:jc w:val="center"/>
            </w:pPr>
            <w:r>
              <w:t>.03</w:t>
            </w:r>
            <w:r w:rsidR="00934057">
              <w:rPr>
                <w:vertAlign w:val="superscript"/>
              </w:rPr>
              <w:t>e</w:t>
            </w:r>
          </w:p>
        </w:tc>
        <w:tc>
          <w:tcPr>
            <w:tcW w:w="656" w:type="pct"/>
          </w:tcPr>
          <w:p w14:paraId="02DB0C17" w14:textId="1ECFEF1D" w:rsidR="00A121ED" w:rsidRPr="00A27A21" w:rsidRDefault="00A54210" w:rsidP="00601030">
            <w:pPr>
              <w:jc w:val="center"/>
            </w:pPr>
            <w:r>
              <w:t>-0.57</w:t>
            </w:r>
          </w:p>
        </w:tc>
        <w:tc>
          <w:tcPr>
            <w:tcW w:w="574" w:type="pct"/>
            <w:gridSpan w:val="2"/>
          </w:tcPr>
          <w:p w14:paraId="286B7AA4" w14:textId="62C9E136" w:rsidR="00A121ED" w:rsidRPr="00A27A21" w:rsidRDefault="00A54210" w:rsidP="00601030">
            <w:pPr>
              <w:jc w:val="center"/>
            </w:pPr>
            <w:r>
              <w:t>.01</w:t>
            </w:r>
            <w:r w:rsidR="00934057">
              <w:rPr>
                <w:vertAlign w:val="superscript"/>
              </w:rPr>
              <w:t>e</w:t>
            </w:r>
          </w:p>
        </w:tc>
      </w:tr>
      <w:tr w:rsidR="00A121ED" w14:paraId="31FCC34E" w14:textId="77777777" w:rsidTr="00601030">
        <w:tc>
          <w:tcPr>
            <w:tcW w:w="1474" w:type="pct"/>
          </w:tcPr>
          <w:p w14:paraId="1D9B1F9D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63189197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4096399A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5E2CAA6D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7292FD7F" w14:textId="77777777" w:rsidR="00A121ED" w:rsidRPr="00A27A21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0C13F28B" w14:textId="7691573B" w:rsidR="00A121ED" w:rsidRPr="00A27A21" w:rsidRDefault="00A54210" w:rsidP="00601030">
            <w:pPr>
              <w:jc w:val="center"/>
            </w:pPr>
            <w:r>
              <w:t>0.20</w:t>
            </w:r>
          </w:p>
        </w:tc>
        <w:tc>
          <w:tcPr>
            <w:tcW w:w="574" w:type="pct"/>
            <w:gridSpan w:val="2"/>
          </w:tcPr>
          <w:p w14:paraId="744C6648" w14:textId="6401AE8B" w:rsidR="00A121ED" w:rsidRPr="00A27A21" w:rsidRDefault="00A54210" w:rsidP="00601030">
            <w:pPr>
              <w:jc w:val="center"/>
            </w:pPr>
            <w:r>
              <w:t>.25</w:t>
            </w:r>
          </w:p>
        </w:tc>
      </w:tr>
      <w:tr w:rsidR="00A121ED" w14:paraId="6F606A4E" w14:textId="77777777" w:rsidTr="00601030">
        <w:tc>
          <w:tcPr>
            <w:tcW w:w="1474" w:type="pct"/>
          </w:tcPr>
          <w:p w14:paraId="48DD5795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6E75DD92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3AC22034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445A2F9A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52E0F013" w14:textId="77777777" w:rsidR="00A121ED" w:rsidRPr="00A27A21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1A66ED89" w14:textId="540DC5D0" w:rsidR="00A121ED" w:rsidRPr="00A27A21" w:rsidRDefault="00A54210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79B35212" w14:textId="04ABE8DB" w:rsidR="00A121ED" w:rsidRPr="00A27A21" w:rsidRDefault="00A54210" w:rsidP="00601030">
            <w:pPr>
              <w:jc w:val="center"/>
            </w:pPr>
            <w:r>
              <w:t>.54</w:t>
            </w:r>
          </w:p>
        </w:tc>
      </w:tr>
      <w:tr w:rsidR="00A121ED" w14:paraId="1FE722BB" w14:textId="77777777" w:rsidTr="00601030">
        <w:tc>
          <w:tcPr>
            <w:tcW w:w="1474" w:type="pct"/>
          </w:tcPr>
          <w:p w14:paraId="60DB3695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54C9E2E5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60125331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3A0E5D23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5417D57D" w14:textId="77777777" w:rsidR="00A121ED" w:rsidRPr="00A27A21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31660B15" w14:textId="2A131830" w:rsidR="00A121ED" w:rsidRPr="00A27A21" w:rsidRDefault="00A54210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32C3E2F8" w14:textId="3D4D8859" w:rsidR="00A121ED" w:rsidRPr="00A27A21" w:rsidRDefault="00A54210" w:rsidP="00601030">
            <w:pPr>
              <w:jc w:val="center"/>
            </w:pPr>
            <w:r>
              <w:t>.54</w:t>
            </w:r>
          </w:p>
        </w:tc>
      </w:tr>
      <w:tr w:rsidR="00A121ED" w14:paraId="079AD1F9" w14:textId="77777777" w:rsidTr="00601030">
        <w:tc>
          <w:tcPr>
            <w:tcW w:w="1474" w:type="pct"/>
          </w:tcPr>
          <w:p w14:paraId="012C2339" w14:textId="77777777" w:rsidR="00A121ED" w:rsidRPr="00A27A21" w:rsidRDefault="00A121ED" w:rsidP="00601030">
            <w:pPr>
              <w:rPr>
                <w:bCs/>
              </w:rPr>
            </w:pPr>
            <w:r w:rsidRPr="00A27A21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154FF988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3824963F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6EA4CAEF" w14:textId="77777777" w:rsidR="00A121ED" w:rsidRPr="00A27A21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430A2577" w14:textId="77777777" w:rsidR="00A121ED" w:rsidRPr="00A27A21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774C1CC5" w14:textId="358291AD" w:rsidR="00A121ED" w:rsidRPr="00A27A21" w:rsidRDefault="00462D8F" w:rsidP="00601030">
            <w:pPr>
              <w:jc w:val="center"/>
            </w:pPr>
            <w:r>
              <w:t>0.11</w:t>
            </w:r>
          </w:p>
        </w:tc>
        <w:tc>
          <w:tcPr>
            <w:tcW w:w="574" w:type="pct"/>
            <w:gridSpan w:val="2"/>
          </w:tcPr>
          <w:p w14:paraId="3DF8A9E7" w14:textId="1A5F169E" w:rsidR="00A121ED" w:rsidRPr="00A27A21" w:rsidRDefault="00462D8F" w:rsidP="00601030">
            <w:pPr>
              <w:jc w:val="center"/>
            </w:pPr>
            <w:r>
              <w:t>.66</w:t>
            </w:r>
          </w:p>
        </w:tc>
      </w:tr>
    </w:tbl>
    <w:p w14:paraId="5975E2C5" w14:textId="407B8FAB" w:rsidR="00A121ED" w:rsidRDefault="00A121ED" w:rsidP="00A121ED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462D8F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462D8F">
        <w:t>69</w:t>
      </w:r>
    </w:p>
    <w:p w14:paraId="1A898AF1" w14:textId="4812BBFF" w:rsidR="00A121ED" w:rsidRDefault="00A121ED" w:rsidP="00A121ED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462D8F">
        <w:t>7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462D8F">
        <w:t>6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934057">
        <w:t>70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934057">
        <w:t>1</w:t>
      </w:r>
    </w:p>
    <w:p w14:paraId="29A3FE31" w14:textId="5FF58CBE" w:rsidR="00A121ED" w:rsidRDefault="00A121ED" w:rsidP="00A121ED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462D8F">
        <w:t>08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7</w:t>
      </w:r>
      <w:r w:rsidR="00934057">
        <w:t>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934057">
        <w:t>1</w:t>
      </w:r>
      <w:r w:rsidR="00BE5140">
        <w:t>, Hedge’s g 0.11 (-0.38 to 0.61)</w:t>
      </w:r>
    </w:p>
    <w:p w14:paraId="135B71F3" w14:textId="7BCCB190" w:rsidR="00A121ED" w:rsidRDefault="00A121ED" w:rsidP="00A121ED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934057">
        <w:t>1</w:t>
      </w:r>
      <w:r>
        <w:t xml:space="preserve"> level</w:t>
      </w:r>
    </w:p>
    <w:p w14:paraId="4A6E20F3" w14:textId="46DC9CEC" w:rsidR="00A121ED" w:rsidRPr="0076707A" w:rsidRDefault="00A121ED" w:rsidP="00934057">
      <w:r>
        <w:rPr>
          <w:vertAlign w:val="superscript"/>
        </w:rPr>
        <w:t>e</w:t>
      </w:r>
      <w:r>
        <w:t>p-value is statistically significant at p&lt;.0</w:t>
      </w:r>
      <w:r w:rsidR="00934057">
        <w:t>5</w:t>
      </w:r>
      <w:r>
        <w:t xml:space="preserve"> level</w:t>
      </w:r>
    </w:p>
    <w:p w14:paraId="0D1EE39E" w14:textId="717C751B" w:rsidR="00A121ED" w:rsidRDefault="00A121ED" w:rsidP="00A121ED">
      <w:pPr>
        <w:pStyle w:val="Kop3"/>
      </w:pPr>
      <w:r>
        <w:t xml:space="preserve">Self-Efficacy (SE) – </w:t>
      </w:r>
      <w:r w:rsidR="00281A23">
        <w:t>Coping</w:t>
      </w:r>
    </w:p>
    <w:p w14:paraId="56A77099" w14:textId="2C9C8D87" w:rsidR="00A121ED" w:rsidRPr="00E435C7" w:rsidRDefault="00A121ED" w:rsidP="00A121ED">
      <w:pPr>
        <w:rPr>
          <w:vertAlign w:val="superscript"/>
        </w:rPr>
      </w:pPr>
      <w:r>
        <w:t xml:space="preserve">Table </w:t>
      </w:r>
      <w:r w:rsidR="0099361E">
        <w:t>9</w:t>
      </w:r>
      <w:r>
        <w:t xml:space="preserve">. The results for SE </w:t>
      </w:r>
      <w:r w:rsidR="00281A23">
        <w:t>Coping</w:t>
      </w:r>
      <w:r>
        <w:t>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A121ED" w:rsidRPr="0077341F" w14:paraId="2431FEE2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0977086" w14:textId="77777777" w:rsidR="00A121ED" w:rsidRPr="0077341F" w:rsidRDefault="00A121ED" w:rsidP="00601030">
            <w:r w:rsidRPr="0077341F">
              <w:t>Independent variable</w:t>
            </w:r>
          </w:p>
        </w:tc>
        <w:tc>
          <w:tcPr>
            <w:tcW w:w="3519" w:type="pct"/>
            <w:gridSpan w:val="6"/>
          </w:tcPr>
          <w:p w14:paraId="7CC4C7CD" w14:textId="1798D537" w:rsidR="00A121ED" w:rsidRPr="0077341F" w:rsidRDefault="00A121ED" w:rsidP="00601030">
            <w:pPr>
              <w:jc w:val="center"/>
            </w:pPr>
            <w:r>
              <w:t xml:space="preserve">SE </w:t>
            </w:r>
            <w:r w:rsidR="00281A23">
              <w:t>Coping</w:t>
            </w:r>
          </w:p>
        </w:tc>
      </w:tr>
      <w:tr w:rsidR="00A121ED" w14:paraId="74028585" w14:textId="77777777" w:rsidTr="00601030">
        <w:tc>
          <w:tcPr>
            <w:tcW w:w="1474" w:type="pct"/>
          </w:tcPr>
          <w:p w14:paraId="2D0BDDDF" w14:textId="77777777" w:rsidR="00A121ED" w:rsidRPr="0077341F" w:rsidRDefault="00A121ED" w:rsidP="00601030"/>
        </w:tc>
        <w:tc>
          <w:tcPr>
            <w:tcW w:w="1148" w:type="pct"/>
            <w:gridSpan w:val="2"/>
          </w:tcPr>
          <w:p w14:paraId="3B4B8F93" w14:textId="77777777" w:rsidR="00A121ED" w:rsidRPr="0077341F" w:rsidRDefault="00A121ED" w:rsidP="00601030">
            <w:pPr>
              <w:jc w:val="center"/>
            </w:pPr>
            <w:r w:rsidRPr="0077341F">
              <w:t>Step 1</w:t>
            </w:r>
            <w:r w:rsidRPr="0077341F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CCFD2E4" w14:textId="77777777" w:rsidR="00A121ED" w:rsidRPr="0077341F" w:rsidRDefault="00A121ED" w:rsidP="00601030">
            <w:pPr>
              <w:jc w:val="center"/>
            </w:pPr>
            <w:r w:rsidRPr="0077341F">
              <w:t>Step 2</w:t>
            </w:r>
            <w:r w:rsidRPr="0077341F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2BDA6286" w14:textId="77777777" w:rsidR="00A121ED" w:rsidRPr="0077341F" w:rsidRDefault="00A121ED" w:rsidP="00601030">
            <w:pPr>
              <w:jc w:val="center"/>
            </w:pPr>
            <w:r w:rsidRPr="0077341F">
              <w:t>Step 3</w:t>
            </w:r>
            <w:r w:rsidRPr="0077341F">
              <w:rPr>
                <w:vertAlign w:val="superscript"/>
              </w:rPr>
              <w:t>c</w:t>
            </w:r>
          </w:p>
        </w:tc>
      </w:tr>
      <w:tr w:rsidR="00A121ED" w14:paraId="3FB57077" w14:textId="77777777" w:rsidTr="00601030">
        <w:tc>
          <w:tcPr>
            <w:tcW w:w="1474" w:type="pct"/>
          </w:tcPr>
          <w:p w14:paraId="1FC92D2A" w14:textId="77777777" w:rsidR="00A121ED" w:rsidRPr="0077341F" w:rsidRDefault="00A121ED" w:rsidP="00601030"/>
        </w:tc>
        <w:tc>
          <w:tcPr>
            <w:tcW w:w="573" w:type="pct"/>
          </w:tcPr>
          <w:p w14:paraId="03D662D4" w14:textId="77777777" w:rsidR="00A121ED" w:rsidRPr="0077341F" w:rsidRDefault="00A121ED" w:rsidP="00601030">
            <w:pPr>
              <w:jc w:val="center"/>
            </w:pPr>
            <w:r w:rsidRPr="0077341F">
              <w:t>β</w:t>
            </w:r>
          </w:p>
        </w:tc>
        <w:tc>
          <w:tcPr>
            <w:tcW w:w="575" w:type="pct"/>
          </w:tcPr>
          <w:p w14:paraId="529A05D4" w14:textId="77777777" w:rsidR="00A121ED" w:rsidRPr="0077341F" w:rsidRDefault="00A121ED" w:rsidP="00601030">
            <w:pPr>
              <w:jc w:val="center"/>
            </w:pPr>
            <w:r w:rsidRPr="0077341F">
              <w:t>p</w:t>
            </w:r>
          </w:p>
        </w:tc>
        <w:tc>
          <w:tcPr>
            <w:tcW w:w="575" w:type="pct"/>
          </w:tcPr>
          <w:p w14:paraId="79DE734C" w14:textId="77777777" w:rsidR="00A121ED" w:rsidRPr="0077341F" w:rsidRDefault="00A121ED" w:rsidP="00601030">
            <w:pPr>
              <w:jc w:val="center"/>
            </w:pPr>
            <w:r w:rsidRPr="0077341F">
              <w:t>β</w:t>
            </w:r>
          </w:p>
        </w:tc>
        <w:tc>
          <w:tcPr>
            <w:tcW w:w="573" w:type="pct"/>
          </w:tcPr>
          <w:p w14:paraId="65FA3048" w14:textId="77777777" w:rsidR="00A121ED" w:rsidRPr="0077341F" w:rsidRDefault="00A121ED" w:rsidP="00601030">
            <w:pPr>
              <w:jc w:val="center"/>
            </w:pPr>
            <w:r w:rsidRPr="0077341F">
              <w:t>p</w:t>
            </w:r>
          </w:p>
        </w:tc>
        <w:tc>
          <w:tcPr>
            <w:tcW w:w="656" w:type="pct"/>
          </w:tcPr>
          <w:p w14:paraId="4A1B15CB" w14:textId="77777777" w:rsidR="00A121ED" w:rsidRPr="0077341F" w:rsidRDefault="00A121ED" w:rsidP="00601030">
            <w:pPr>
              <w:jc w:val="center"/>
            </w:pPr>
            <w:r w:rsidRPr="0077341F">
              <w:t>β</w:t>
            </w:r>
          </w:p>
        </w:tc>
        <w:tc>
          <w:tcPr>
            <w:tcW w:w="574" w:type="pct"/>
            <w:gridSpan w:val="2"/>
          </w:tcPr>
          <w:p w14:paraId="0C1FEC35" w14:textId="77777777" w:rsidR="00A121ED" w:rsidRPr="0077341F" w:rsidRDefault="00A121ED" w:rsidP="00601030">
            <w:pPr>
              <w:jc w:val="center"/>
            </w:pPr>
            <w:r w:rsidRPr="0077341F">
              <w:t>p</w:t>
            </w:r>
          </w:p>
        </w:tc>
      </w:tr>
      <w:tr w:rsidR="00A121ED" w14:paraId="4E3E33DA" w14:textId="77777777" w:rsidTr="00601030">
        <w:tc>
          <w:tcPr>
            <w:tcW w:w="1474" w:type="pct"/>
          </w:tcPr>
          <w:p w14:paraId="2EA85C73" w14:textId="77777777" w:rsidR="00A121ED" w:rsidRPr="0077341F" w:rsidRDefault="00A121ED" w:rsidP="00601030"/>
        </w:tc>
        <w:tc>
          <w:tcPr>
            <w:tcW w:w="573" w:type="pct"/>
          </w:tcPr>
          <w:p w14:paraId="0BEF6BBE" w14:textId="77777777" w:rsidR="00A121ED" w:rsidRPr="0077341F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7B0501D5" w14:textId="77777777" w:rsidR="00A121ED" w:rsidRPr="0077341F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0A242FDC" w14:textId="77777777" w:rsidR="00A121ED" w:rsidRPr="0077341F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294CB88E" w14:textId="77777777" w:rsidR="00A121ED" w:rsidRPr="0077341F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7F50EACF" w14:textId="77777777" w:rsidR="00A121ED" w:rsidRPr="0077341F" w:rsidRDefault="00A121ED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5E4D157D" w14:textId="77777777" w:rsidR="00A121ED" w:rsidRPr="0077341F" w:rsidRDefault="00A121ED" w:rsidP="00601030">
            <w:pPr>
              <w:jc w:val="center"/>
            </w:pPr>
          </w:p>
        </w:tc>
      </w:tr>
      <w:tr w:rsidR="00A121ED" w14:paraId="31942925" w14:textId="77777777" w:rsidTr="00601030">
        <w:tc>
          <w:tcPr>
            <w:tcW w:w="1474" w:type="pct"/>
          </w:tcPr>
          <w:p w14:paraId="43580B0F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23AD28A0" w14:textId="4901D87A" w:rsidR="00A121ED" w:rsidRPr="00153614" w:rsidRDefault="00523190" w:rsidP="00601030">
            <w:pPr>
              <w:jc w:val="center"/>
            </w:pPr>
            <w:r w:rsidRPr="00153614">
              <w:t>-0.06</w:t>
            </w:r>
          </w:p>
        </w:tc>
        <w:tc>
          <w:tcPr>
            <w:tcW w:w="575" w:type="pct"/>
          </w:tcPr>
          <w:p w14:paraId="44FC445D" w14:textId="4E8785EA" w:rsidR="00A121ED" w:rsidRPr="00153614" w:rsidRDefault="00523190" w:rsidP="00601030">
            <w:pPr>
              <w:jc w:val="center"/>
            </w:pPr>
            <w:r w:rsidRPr="00153614">
              <w:t>.64</w:t>
            </w:r>
          </w:p>
        </w:tc>
        <w:tc>
          <w:tcPr>
            <w:tcW w:w="575" w:type="pct"/>
          </w:tcPr>
          <w:p w14:paraId="1CD76D24" w14:textId="6A7B5017" w:rsidR="00A121ED" w:rsidRPr="00153614" w:rsidRDefault="00523190" w:rsidP="00601030">
            <w:pPr>
              <w:jc w:val="center"/>
            </w:pPr>
            <w:r w:rsidRPr="00153614">
              <w:t>0.23</w:t>
            </w:r>
          </w:p>
        </w:tc>
        <w:tc>
          <w:tcPr>
            <w:tcW w:w="573" w:type="pct"/>
          </w:tcPr>
          <w:p w14:paraId="0F82D140" w14:textId="4D8249C4" w:rsidR="00A121ED" w:rsidRPr="00153614" w:rsidRDefault="00523190" w:rsidP="00601030">
            <w:pPr>
              <w:jc w:val="center"/>
            </w:pPr>
            <w:r w:rsidRPr="00153614">
              <w:t>.24</w:t>
            </w:r>
          </w:p>
        </w:tc>
        <w:tc>
          <w:tcPr>
            <w:tcW w:w="656" w:type="pct"/>
          </w:tcPr>
          <w:p w14:paraId="28A24F8E" w14:textId="1618D6DA" w:rsidR="00A121ED" w:rsidRPr="00153614" w:rsidRDefault="00523190" w:rsidP="00601030">
            <w:pPr>
              <w:jc w:val="center"/>
            </w:pPr>
            <w:r w:rsidRPr="00153614">
              <w:t>0.17</w:t>
            </w:r>
          </w:p>
        </w:tc>
        <w:tc>
          <w:tcPr>
            <w:tcW w:w="574" w:type="pct"/>
            <w:gridSpan w:val="2"/>
          </w:tcPr>
          <w:p w14:paraId="75D2C31D" w14:textId="4F9F75D0" w:rsidR="00A121ED" w:rsidRPr="00153614" w:rsidRDefault="00523190" w:rsidP="00601030">
            <w:pPr>
              <w:jc w:val="center"/>
            </w:pPr>
            <w:r w:rsidRPr="00153614">
              <w:t>.31</w:t>
            </w:r>
          </w:p>
        </w:tc>
      </w:tr>
      <w:tr w:rsidR="00A121ED" w14:paraId="0B59F101" w14:textId="77777777" w:rsidTr="00601030">
        <w:tc>
          <w:tcPr>
            <w:tcW w:w="1474" w:type="pct"/>
          </w:tcPr>
          <w:p w14:paraId="1BFB42CA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113E0AC4" w14:textId="64B15532" w:rsidR="00A121ED" w:rsidRPr="00153614" w:rsidRDefault="00523190" w:rsidP="00601030">
            <w:pPr>
              <w:jc w:val="center"/>
            </w:pPr>
            <w:r w:rsidRPr="00153614">
              <w:t>0.15</w:t>
            </w:r>
          </w:p>
        </w:tc>
        <w:tc>
          <w:tcPr>
            <w:tcW w:w="575" w:type="pct"/>
          </w:tcPr>
          <w:p w14:paraId="142FAA57" w14:textId="190D4124" w:rsidR="00A121ED" w:rsidRPr="00153614" w:rsidRDefault="00523190" w:rsidP="00601030">
            <w:pPr>
              <w:jc w:val="center"/>
            </w:pPr>
            <w:r w:rsidRPr="00153614">
              <w:t>.46</w:t>
            </w:r>
          </w:p>
        </w:tc>
        <w:tc>
          <w:tcPr>
            <w:tcW w:w="575" w:type="pct"/>
          </w:tcPr>
          <w:p w14:paraId="03A69ABC" w14:textId="405B372C" w:rsidR="00A121ED" w:rsidRPr="00153614" w:rsidRDefault="00E95875" w:rsidP="00601030">
            <w:pPr>
              <w:jc w:val="center"/>
            </w:pPr>
            <w:r w:rsidRPr="00153614">
              <w:t>0.23</w:t>
            </w:r>
          </w:p>
        </w:tc>
        <w:tc>
          <w:tcPr>
            <w:tcW w:w="573" w:type="pct"/>
          </w:tcPr>
          <w:p w14:paraId="298ACA95" w14:textId="521DA4EC" w:rsidR="00A121ED" w:rsidRPr="00153614" w:rsidRDefault="00E95875" w:rsidP="00601030">
            <w:pPr>
              <w:jc w:val="center"/>
            </w:pPr>
            <w:r w:rsidRPr="00153614">
              <w:t>.24</w:t>
            </w:r>
          </w:p>
        </w:tc>
        <w:tc>
          <w:tcPr>
            <w:tcW w:w="656" w:type="pct"/>
          </w:tcPr>
          <w:p w14:paraId="4C8A7704" w14:textId="659A3054" w:rsidR="00A121ED" w:rsidRPr="00153614" w:rsidRDefault="00E95875" w:rsidP="00601030">
            <w:pPr>
              <w:jc w:val="center"/>
            </w:pPr>
            <w:r w:rsidRPr="00153614">
              <w:t>0.23</w:t>
            </w:r>
          </w:p>
        </w:tc>
        <w:tc>
          <w:tcPr>
            <w:tcW w:w="574" w:type="pct"/>
            <w:gridSpan w:val="2"/>
          </w:tcPr>
          <w:p w14:paraId="7704B9D4" w14:textId="1CA327F8" w:rsidR="00A121ED" w:rsidRPr="00153614" w:rsidRDefault="00E95875" w:rsidP="00601030">
            <w:pPr>
              <w:jc w:val="center"/>
            </w:pPr>
            <w:r w:rsidRPr="00153614">
              <w:t>.24</w:t>
            </w:r>
          </w:p>
        </w:tc>
      </w:tr>
      <w:tr w:rsidR="00A121ED" w14:paraId="1439AFC1" w14:textId="77777777" w:rsidTr="00601030">
        <w:tc>
          <w:tcPr>
            <w:tcW w:w="1474" w:type="pct"/>
          </w:tcPr>
          <w:p w14:paraId="147F77ED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79287A4A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0E855C1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0C2EA41C" w14:textId="594EA8C6" w:rsidR="00A121ED" w:rsidRPr="00153614" w:rsidRDefault="00E95875" w:rsidP="00601030">
            <w:pPr>
              <w:jc w:val="center"/>
            </w:pPr>
            <w:r w:rsidRPr="00153614">
              <w:t>0.06</w:t>
            </w:r>
          </w:p>
        </w:tc>
        <w:tc>
          <w:tcPr>
            <w:tcW w:w="573" w:type="pct"/>
          </w:tcPr>
          <w:p w14:paraId="745A7539" w14:textId="47955C9B" w:rsidR="00A121ED" w:rsidRPr="00153614" w:rsidRDefault="00E95875" w:rsidP="00601030">
            <w:pPr>
              <w:jc w:val="center"/>
            </w:pPr>
            <w:r w:rsidRPr="00153614">
              <w:t>.32</w:t>
            </w:r>
          </w:p>
        </w:tc>
        <w:tc>
          <w:tcPr>
            <w:tcW w:w="656" w:type="pct"/>
          </w:tcPr>
          <w:p w14:paraId="4D500E9B" w14:textId="043F5C46" w:rsidR="00A121ED" w:rsidRPr="00153614" w:rsidRDefault="00E95875" w:rsidP="00601030">
            <w:pPr>
              <w:jc w:val="center"/>
            </w:pPr>
            <w:r w:rsidRPr="00153614">
              <w:t>0.01</w:t>
            </w:r>
          </w:p>
        </w:tc>
        <w:tc>
          <w:tcPr>
            <w:tcW w:w="574" w:type="pct"/>
            <w:gridSpan w:val="2"/>
          </w:tcPr>
          <w:p w14:paraId="134D36BD" w14:textId="5387E09C" w:rsidR="00A121ED" w:rsidRPr="00153614" w:rsidRDefault="00E95875" w:rsidP="00601030">
            <w:pPr>
              <w:jc w:val="center"/>
            </w:pPr>
            <w:r w:rsidRPr="00153614">
              <w:t>.92</w:t>
            </w:r>
          </w:p>
        </w:tc>
      </w:tr>
      <w:tr w:rsidR="00A121ED" w14:paraId="5632A919" w14:textId="77777777" w:rsidTr="00601030">
        <w:tc>
          <w:tcPr>
            <w:tcW w:w="1474" w:type="pct"/>
          </w:tcPr>
          <w:p w14:paraId="04183058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2F036069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F9657B7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35AFCA78" w14:textId="5D2FA6CB" w:rsidR="00A121ED" w:rsidRPr="00153614" w:rsidRDefault="00E95875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153614">
              <w:rPr>
                <w:rStyle w:val="Verwijzingopmerking"/>
                <w:sz w:val="24"/>
                <w:szCs w:val="24"/>
              </w:rPr>
              <w:t>0.06</w:t>
            </w:r>
          </w:p>
        </w:tc>
        <w:tc>
          <w:tcPr>
            <w:tcW w:w="573" w:type="pct"/>
          </w:tcPr>
          <w:p w14:paraId="33F71FE8" w14:textId="68E03290" w:rsidR="00A121ED" w:rsidRPr="00153614" w:rsidRDefault="00E95875" w:rsidP="00601030">
            <w:pPr>
              <w:jc w:val="center"/>
            </w:pPr>
            <w:r w:rsidRPr="00153614">
              <w:t>.32</w:t>
            </w:r>
          </w:p>
        </w:tc>
        <w:tc>
          <w:tcPr>
            <w:tcW w:w="656" w:type="pct"/>
          </w:tcPr>
          <w:p w14:paraId="2A8FD79B" w14:textId="5C62106D" w:rsidR="00A121ED" w:rsidRPr="00153614" w:rsidRDefault="00E95875" w:rsidP="00601030">
            <w:pPr>
              <w:jc w:val="center"/>
            </w:pPr>
            <w:r w:rsidRPr="00153614">
              <w:t>0.01</w:t>
            </w:r>
          </w:p>
        </w:tc>
        <w:tc>
          <w:tcPr>
            <w:tcW w:w="574" w:type="pct"/>
            <w:gridSpan w:val="2"/>
          </w:tcPr>
          <w:p w14:paraId="6B4F245B" w14:textId="535E8A0A" w:rsidR="00A121ED" w:rsidRPr="00153614" w:rsidRDefault="00F5495C" w:rsidP="00601030">
            <w:pPr>
              <w:jc w:val="center"/>
            </w:pPr>
            <w:r w:rsidRPr="00153614">
              <w:t>.92</w:t>
            </w:r>
          </w:p>
        </w:tc>
      </w:tr>
      <w:tr w:rsidR="00A121ED" w14:paraId="6C31C56E" w14:textId="77777777" w:rsidTr="00601030">
        <w:tc>
          <w:tcPr>
            <w:tcW w:w="1474" w:type="pct"/>
          </w:tcPr>
          <w:p w14:paraId="708E0F9A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14F979E3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41C5C584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5B3740CD" w14:textId="405AAECC" w:rsidR="00A121ED" w:rsidRPr="00153614" w:rsidRDefault="00F5495C" w:rsidP="00601030">
            <w:pPr>
              <w:jc w:val="center"/>
            </w:pPr>
            <w:r w:rsidRPr="00153614">
              <w:t>-0.58</w:t>
            </w:r>
          </w:p>
        </w:tc>
        <w:tc>
          <w:tcPr>
            <w:tcW w:w="573" w:type="pct"/>
          </w:tcPr>
          <w:p w14:paraId="71BDEF3B" w14:textId="6112A4B0" w:rsidR="00A121ED" w:rsidRPr="00153614" w:rsidRDefault="00F5495C" w:rsidP="00601030">
            <w:pPr>
              <w:jc w:val="center"/>
            </w:pPr>
            <w:r w:rsidRPr="00153614">
              <w:t>.00</w:t>
            </w:r>
            <w:r w:rsidR="00764072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1E8FA6D1" w14:textId="56929BC7" w:rsidR="00A121ED" w:rsidRPr="00153614" w:rsidRDefault="00F5495C" w:rsidP="00601030">
            <w:pPr>
              <w:jc w:val="center"/>
            </w:pPr>
            <w:r w:rsidRPr="00153614">
              <w:t>-0.60</w:t>
            </w:r>
          </w:p>
        </w:tc>
        <w:tc>
          <w:tcPr>
            <w:tcW w:w="574" w:type="pct"/>
            <w:gridSpan w:val="2"/>
          </w:tcPr>
          <w:p w14:paraId="07FF677C" w14:textId="2344E2D5" w:rsidR="00A121ED" w:rsidRPr="00153614" w:rsidRDefault="00F5495C" w:rsidP="00601030">
            <w:pPr>
              <w:jc w:val="center"/>
            </w:pPr>
            <w:r w:rsidRPr="00153614">
              <w:t>.01</w:t>
            </w:r>
            <w:r w:rsidR="00764072">
              <w:rPr>
                <w:vertAlign w:val="superscript"/>
              </w:rPr>
              <w:t>d</w:t>
            </w:r>
          </w:p>
        </w:tc>
      </w:tr>
      <w:tr w:rsidR="00A121ED" w14:paraId="462B0588" w14:textId="77777777" w:rsidTr="00601030">
        <w:tc>
          <w:tcPr>
            <w:tcW w:w="1474" w:type="pct"/>
          </w:tcPr>
          <w:p w14:paraId="4C6FEE71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D1B4B06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1B1A2D8D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5652442D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2D0E56E7" w14:textId="77777777" w:rsidR="00A121ED" w:rsidRPr="00153614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1A28AC9E" w14:textId="26305D00" w:rsidR="00A121ED" w:rsidRPr="00153614" w:rsidRDefault="00F5495C" w:rsidP="00601030">
            <w:pPr>
              <w:jc w:val="center"/>
            </w:pPr>
            <w:r w:rsidRPr="00153614">
              <w:t>0.02</w:t>
            </w:r>
          </w:p>
        </w:tc>
        <w:tc>
          <w:tcPr>
            <w:tcW w:w="574" w:type="pct"/>
            <w:gridSpan w:val="2"/>
          </w:tcPr>
          <w:p w14:paraId="2572F4EE" w14:textId="144FE4A3" w:rsidR="00A121ED" w:rsidRPr="00153614" w:rsidRDefault="00F5495C" w:rsidP="00601030">
            <w:pPr>
              <w:jc w:val="center"/>
            </w:pPr>
            <w:r w:rsidRPr="00153614">
              <w:t>.89</w:t>
            </w:r>
          </w:p>
        </w:tc>
      </w:tr>
      <w:tr w:rsidR="00A121ED" w14:paraId="759BACEE" w14:textId="77777777" w:rsidTr="00601030">
        <w:tc>
          <w:tcPr>
            <w:tcW w:w="1474" w:type="pct"/>
          </w:tcPr>
          <w:p w14:paraId="7B801FA6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7D4B1D0F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45A6CF18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B63B54B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2B2ED577" w14:textId="77777777" w:rsidR="00A121ED" w:rsidRPr="00153614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3EBFFA31" w14:textId="5E97F532" w:rsidR="00A121ED" w:rsidRPr="00153614" w:rsidRDefault="00F5495C" w:rsidP="00601030">
            <w:pPr>
              <w:jc w:val="center"/>
            </w:pPr>
            <w:r w:rsidRPr="00153614">
              <w:t>-0.04</w:t>
            </w:r>
          </w:p>
        </w:tc>
        <w:tc>
          <w:tcPr>
            <w:tcW w:w="574" w:type="pct"/>
            <w:gridSpan w:val="2"/>
          </w:tcPr>
          <w:p w14:paraId="65EDF9F9" w14:textId="3C9C065B" w:rsidR="00A121ED" w:rsidRPr="00153614" w:rsidRDefault="00F5495C" w:rsidP="00601030">
            <w:pPr>
              <w:jc w:val="center"/>
            </w:pPr>
            <w:r w:rsidRPr="00153614">
              <w:t>.82</w:t>
            </w:r>
          </w:p>
        </w:tc>
      </w:tr>
      <w:tr w:rsidR="00A121ED" w14:paraId="632FC30B" w14:textId="77777777" w:rsidTr="00601030">
        <w:tc>
          <w:tcPr>
            <w:tcW w:w="1474" w:type="pct"/>
          </w:tcPr>
          <w:p w14:paraId="704620BE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4D6303A5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6A8FBD10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2754ECC6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000C393B" w14:textId="77777777" w:rsidR="00A121ED" w:rsidRPr="00153614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6FFC42FB" w14:textId="78F5D0E0" w:rsidR="00A121ED" w:rsidRPr="00153614" w:rsidRDefault="00F5495C" w:rsidP="00601030">
            <w:pPr>
              <w:jc w:val="center"/>
            </w:pPr>
            <w:r w:rsidRPr="00153614">
              <w:t>-0.04</w:t>
            </w:r>
          </w:p>
        </w:tc>
        <w:tc>
          <w:tcPr>
            <w:tcW w:w="574" w:type="pct"/>
            <w:gridSpan w:val="2"/>
          </w:tcPr>
          <w:p w14:paraId="3BA27A04" w14:textId="16B5CCC4" w:rsidR="00A121ED" w:rsidRPr="00153614" w:rsidRDefault="00F5495C" w:rsidP="00601030">
            <w:pPr>
              <w:jc w:val="center"/>
            </w:pPr>
            <w:r w:rsidRPr="00153614">
              <w:t>.82</w:t>
            </w:r>
          </w:p>
        </w:tc>
      </w:tr>
      <w:tr w:rsidR="00A121ED" w14:paraId="6EC01287" w14:textId="77777777" w:rsidTr="00601030">
        <w:tc>
          <w:tcPr>
            <w:tcW w:w="1474" w:type="pct"/>
          </w:tcPr>
          <w:p w14:paraId="3A5A63CC" w14:textId="77777777" w:rsidR="00A121ED" w:rsidRPr="00153614" w:rsidRDefault="00A121ED" w:rsidP="00601030">
            <w:pPr>
              <w:rPr>
                <w:bCs/>
              </w:rPr>
            </w:pPr>
            <w:r w:rsidRPr="00153614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38B36B0B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561E47FB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5" w:type="pct"/>
          </w:tcPr>
          <w:p w14:paraId="62BC50DB" w14:textId="77777777" w:rsidR="00A121ED" w:rsidRPr="00153614" w:rsidRDefault="00A121ED" w:rsidP="00601030">
            <w:pPr>
              <w:jc w:val="center"/>
            </w:pPr>
          </w:p>
        </w:tc>
        <w:tc>
          <w:tcPr>
            <w:tcW w:w="573" w:type="pct"/>
          </w:tcPr>
          <w:p w14:paraId="6D76D83E" w14:textId="77777777" w:rsidR="00A121ED" w:rsidRPr="00153614" w:rsidRDefault="00A121ED" w:rsidP="00601030">
            <w:pPr>
              <w:jc w:val="center"/>
            </w:pPr>
          </w:p>
        </w:tc>
        <w:tc>
          <w:tcPr>
            <w:tcW w:w="656" w:type="pct"/>
          </w:tcPr>
          <w:p w14:paraId="0352B7F1" w14:textId="788FCD31" w:rsidR="00A121ED" w:rsidRPr="00153614" w:rsidRDefault="00664B10" w:rsidP="00601030">
            <w:pPr>
              <w:jc w:val="center"/>
            </w:pPr>
            <w:r w:rsidRPr="00153614">
              <w:t>0.22</w:t>
            </w:r>
          </w:p>
        </w:tc>
        <w:tc>
          <w:tcPr>
            <w:tcW w:w="574" w:type="pct"/>
            <w:gridSpan w:val="2"/>
          </w:tcPr>
          <w:p w14:paraId="17673DF1" w14:textId="10C76173" w:rsidR="00A121ED" w:rsidRPr="00153614" w:rsidRDefault="00664B10" w:rsidP="00601030">
            <w:pPr>
              <w:jc w:val="center"/>
            </w:pPr>
            <w:r w:rsidRPr="00153614">
              <w:t>.36</w:t>
            </w:r>
          </w:p>
        </w:tc>
      </w:tr>
    </w:tbl>
    <w:p w14:paraId="5993BCED" w14:textId="30D632BC" w:rsidR="00A121ED" w:rsidRDefault="00A121ED" w:rsidP="00A121ED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664B10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664B10">
        <w:t>2</w:t>
      </w:r>
    </w:p>
    <w:p w14:paraId="13C3C1EB" w14:textId="6F9747F9" w:rsidR="00A121ED" w:rsidRDefault="00A121ED" w:rsidP="00A121ED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9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664B10">
        <w:t>8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664B10">
        <w:t>2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</w:p>
    <w:p w14:paraId="57F30479" w14:textId="7AD6CDFA" w:rsidR="00A121ED" w:rsidRDefault="00A121ED" w:rsidP="00A121ED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</w:t>
      </w:r>
      <w:r w:rsidR="00664B10">
        <w:t>09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664B10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153614">
        <w:t>2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53614">
        <w:t>0</w:t>
      </w:r>
      <w:r w:rsidR="00BE5140">
        <w:t>, Hedge’s g 0.23 (-0.</w:t>
      </w:r>
      <w:r w:rsidR="00363547">
        <w:t>26</w:t>
      </w:r>
      <w:r w:rsidR="00BE5140">
        <w:t xml:space="preserve"> to 0.</w:t>
      </w:r>
      <w:r w:rsidR="00363547">
        <w:t>72</w:t>
      </w:r>
      <w:r w:rsidR="00BE5140">
        <w:t>)</w:t>
      </w:r>
    </w:p>
    <w:p w14:paraId="3B3D4114" w14:textId="67AE0AF1" w:rsidR="001700AF" w:rsidRDefault="00A121ED" w:rsidP="00764072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764072">
        <w:t>1</w:t>
      </w:r>
      <w:r>
        <w:t xml:space="preserve"> level</w:t>
      </w:r>
    </w:p>
    <w:p w14:paraId="6771AD78" w14:textId="52678E21" w:rsidR="006768AC" w:rsidRDefault="006768AC">
      <w:r>
        <w:br w:type="page"/>
      </w:r>
    </w:p>
    <w:p w14:paraId="2F3D046E" w14:textId="3905F0FB" w:rsidR="006768AC" w:rsidRDefault="006768AC" w:rsidP="006768AC">
      <w:pPr>
        <w:pStyle w:val="Kop3"/>
      </w:pPr>
      <w:r>
        <w:lastRenderedPageBreak/>
        <w:t>Self-Efficacy (SE) – Task</w:t>
      </w:r>
    </w:p>
    <w:p w14:paraId="6A59BCAA" w14:textId="297173D7" w:rsidR="006768AC" w:rsidRPr="00E435C7" w:rsidRDefault="006768AC" w:rsidP="006768AC">
      <w:pPr>
        <w:rPr>
          <w:vertAlign w:val="superscript"/>
        </w:rPr>
      </w:pPr>
      <w:r>
        <w:t>Table 1</w:t>
      </w:r>
      <w:r w:rsidR="0099361E">
        <w:t>0</w:t>
      </w:r>
      <w:r>
        <w:t>. The results for SE Task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6768AC" w:rsidRPr="003D02B1" w14:paraId="0E31682E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0FA7BE52" w14:textId="77777777" w:rsidR="006768AC" w:rsidRPr="003D02B1" w:rsidRDefault="006768AC" w:rsidP="00601030">
            <w:r w:rsidRPr="003D02B1">
              <w:t>Independent variable</w:t>
            </w:r>
          </w:p>
        </w:tc>
        <w:tc>
          <w:tcPr>
            <w:tcW w:w="3519" w:type="pct"/>
            <w:gridSpan w:val="6"/>
          </w:tcPr>
          <w:p w14:paraId="313D0D3B" w14:textId="4D58CFE4" w:rsidR="006768AC" w:rsidRPr="003D02B1" w:rsidRDefault="006768AC" w:rsidP="00601030">
            <w:pPr>
              <w:jc w:val="center"/>
            </w:pPr>
            <w:r w:rsidRPr="003D02B1">
              <w:t>SE Task</w:t>
            </w:r>
          </w:p>
        </w:tc>
      </w:tr>
      <w:tr w:rsidR="006768AC" w14:paraId="618B6E6D" w14:textId="77777777" w:rsidTr="00601030">
        <w:tc>
          <w:tcPr>
            <w:tcW w:w="1474" w:type="pct"/>
          </w:tcPr>
          <w:p w14:paraId="187654BA" w14:textId="77777777" w:rsidR="006768AC" w:rsidRPr="003D02B1" w:rsidRDefault="006768AC" w:rsidP="00601030"/>
        </w:tc>
        <w:tc>
          <w:tcPr>
            <w:tcW w:w="1148" w:type="pct"/>
            <w:gridSpan w:val="2"/>
          </w:tcPr>
          <w:p w14:paraId="0E9D16E6" w14:textId="77777777" w:rsidR="006768AC" w:rsidRPr="003D02B1" w:rsidRDefault="006768AC" w:rsidP="00601030">
            <w:pPr>
              <w:jc w:val="center"/>
            </w:pPr>
            <w:r w:rsidRPr="003D02B1">
              <w:t>Step 1</w:t>
            </w:r>
            <w:r w:rsidRPr="003D02B1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3B84394A" w14:textId="77777777" w:rsidR="006768AC" w:rsidRPr="003D02B1" w:rsidRDefault="006768AC" w:rsidP="00601030">
            <w:pPr>
              <w:jc w:val="center"/>
            </w:pPr>
            <w:r w:rsidRPr="003D02B1">
              <w:t>Step 2</w:t>
            </w:r>
            <w:r w:rsidRPr="003D02B1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5A96AD83" w14:textId="77777777" w:rsidR="006768AC" w:rsidRPr="003D02B1" w:rsidRDefault="006768AC" w:rsidP="00601030">
            <w:pPr>
              <w:jc w:val="center"/>
            </w:pPr>
            <w:r w:rsidRPr="003D02B1">
              <w:t>Step 3</w:t>
            </w:r>
            <w:r w:rsidRPr="003D02B1">
              <w:rPr>
                <w:vertAlign w:val="superscript"/>
              </w:rPr>
              <w:t>c</w:t>
            </w:r>
          </w:p>
        </w:tc>
      </w:tr>
      <w:tr w:rsidR="006768AC" w14:paraId="08112974" w14:textId="77777777" w:rsidTr="00601030">
        <w:tc>
          <w:tcPr>
            <w:tcW w:w="1474" w:type="pct"/>
          </w:tcPr>
          <w:p w14:paraId="3D1844C2" w14:textId="77777777" w:rsidR="006768AC" w:rsidRPr="003D02B1" w:rsidRDefault="006768AC" w:rsidP="00601030"/>
        </w:tc>
        <w:tc>
          <w:tcPr>
            <w:tcW w:w="573" w:type="pct"/>
          </w:tcPr>
          <w:p w14:paraId="6712954D" w14:textId="77777777" w:rsidR="006768AC" w:rsidRPr="003D02B1" w:rsidRDefault="006768AC" w:rsidP="00601030">
            <w:pPr>
              <w:jc w:val="center"/>
            </w:pPr>
            <w:r w:rsidRPr="003D02B1">
              <w:t>β</w:t>
            </w:r>
          </w:p>
        </w:tc>
        <w:tc>
          <w:tcPr>
            <w:tcW w:w="575" w:type="pct"/>
          </w:tcPr>
          <w:p w14:paraId="4EF6881C" w14:textId="77777777" w:rsidR="006768AC" w:rsidRPr="003D02B1" w:rsidRDefault="006768AC" w:rsidP="00601030">
            <w:pPr>
              <w:jc w:val="center"/>
            </w:pPr>
            <w:r w:rsidRPr="003D02B1">
              <w:t>p</w:t>
            </w:r>
          </w:p>
        </w:tc>
        <w:tc>
          <w:tcPr>
            <w:tcW w:w="575" w:type="pct"/>
          </w:tcPr>
          <w:p w14:paraId="62D06B8B" w14:textId="77777777" w:rsidR="006768AC" w:rsidRPr="003D02B1" w:rsidRDefault="006768AC" w:rsidP="00601030">
            <w:pPr>
              <w:jc w:val="center"/>
            </w:pPr>
            <w:r w:rsidRPr="003D02B1">
              <w:t>β</w:t>
            </w:r>
          </w:p>
        </w:tc>
        <w:tc>
          <w:tcPr>
            <w:tcW w:w="573" w:type="pct"/>
          </w:tcPr>
          <w:p w14:paraId="70BA975F" w14:textId="77777777" w:rsidR="006768AC" w:rsidRPr="003D02B1" w:rsidRDefault="006768AC" w:rsidP="00601030">
            <w:pPr>
              <w:jc w:val="center"/>
            </w:pPr>
            <w:r w:rsidRPr="003D02B1">
              <w:t>p</w:t>
            </w:r>
          </w:p>
        </w:tc>
        <w:tc>
          <w:tcPr>
            <w:tcW w:w="656" w:type="pct"/>
          </w:tcPr>
          <w:p w14:paraId="414E1C96" w14:textId="77777777" w:rsidR="006768AC" w:rsidRPr="003D02B1" w:rsidRDefault="006768AC" w:rsidP="00601030">
            <w:pPr>
              <w:jc w:val="center"/>
            </w:pPr>
            <w:r w:rsidRPr="003D02B1">
              <w:t>β</w:t>
            </w:r>
          </w:p>
        </w:tc>
        <w:tc>
          <w:tcPr>
            <w:tcW w:w="574" w:type="pct"/>
            <w:gridSpan w:val="2"/>
          </w:tcPr>
          <w:p w14:paraId="6CAB70BE" w14:textId="77777777" w:rsidR="006768AC" w:rsidRPr="003D02B1" w:rsidRDefault="006768AC" w:rsidP="00601030">
            <w:pPr>
              <w:jc w:val="center"/>
            </w:pPr>
            <w:r w:rsidRPr="003D02B1">
              <w:t>p</w:t>
            </w:r>
          </w:p>
        </w:tc>
      </w:tr>
      <w:tr w:rsidR="006768AC" w14:paraId="24451709" w14:textId="77777777" w:rsidTr="00601030">
        <w:tc>
          <w:tcPr>
            <w:tcW w:w="1474" w:type="pct"/>
          </w:tcPr>
          <w:p w14:paraId="15700782" w14:textId="77777777" w:rsidR="006768AC" w:rsidRPr="003D02B1" w:rsidRDefault="006768AC" w:rsidP="00601030"/>
        </w:tc>
        <w:tc>
          <w:tcPr>
            <w:tcW w:w="573" w:type="pct"/>
          </w:tcPr>
          <w:p w14:paraId="05DCBAD5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FF81E1E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6CA8738F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15662F29" w14:textId="77777777" w:rsidR="006768AC" w:rsidRPr="003D02B1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0C2BF544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0D6CDC1E" w14:textId="77777777" w:rsidR="006768AC" w:rsidRPr="003D02B1" w:rsidRDefault="006768AC" w:rsidP="00601030">
            <w:pPr>
              <w:jc w:val="center"/>
            </w:pPr>
          </w:p>
        </w:tc>
      </w:tr>
      <w:tr w:rsidR="006768AC" w14:paraId="6AF3FD9A" w14:textId="77777777" w:rsidTr="00601030">
        <w:tc>
          <w:tcPr>
            <w:tcW w:w="1474" w:type="pct"/>
          </w:tcPr>
          <w:p w14:paraId="09916739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2A31BCF7" w14:textId="148E0B6D" w:rsidR="006768AC" w:rsidRPr="003D02B1" w:rsidRDefault="006E19ED" w:rsidP="00601030">
            <w:pPr>
              <w:jc w:val="center"/>
            </w:pPr>
            <w:r w:rsidRPr="003D02B1">
              <w:t>-0.01</w:t>
            </w:r>
          </w:p>
        </w:tc>
        <w:tc>
          <w:tcPr>
            <w:tcW w:w="575" w:type="pct"/>
          </w:tcPr>
          <w:p w14:paraId="512B1F9A" w14:textId="68FD7C45" w:rsidR="006768AC" w:rsidRPr="003D02B1" w:rsidRDefault="006E19ED" w:rsidP="00601030">
            <w:pPr>
              <w:jc w:val="center"/>
            </w:pPr>
            <w:r w:rsidRPr="003D02B1">
              <w:t>.93</w:t>
            </w:r>
          </w:p>
        </w:tc>
        <w:tc>
          <w:tcPr>
            <w:tcW w:w="575" w:type="pct"/>
          </w:tcPr>
          <w:p w14:paraId="7E6848E8" w14:textId="6DD0A6E8" w:rsidR="006768AC" w:rsidRPr="003D02B1" w:rsidRDefault="006E19ED" w:rsidP="00601030">
            <w:pPr>
              <w:jc w:val="center"/>
            </w:pPr>
            <w:r w:rsidRPr="003D02B1">
              <w:t>-0.04</w:t>
            </w:r>
          </w:p>
        </w:tc>
        <w:tc>
          <w:tcPr>
            <w:tcW w:w="573" w:type="pct"/>
          </w:tcPr>
          <w:p w14:paraId="01C1F70D" w14:textId="3EADD94D" w:rsidR="006768AC" w:rsidRPr="003D02B1" w:rsidRDefault="006E19ED" w:rsidP="00601030">
            <w:pPr>
              <w:jc w:val="center"/>
            </w:pPr>
            <w:r w:rsidRPr="003D02B1">
              <w:t>.78</w:t>
            </w:r>
          </w:p>
        </w:tc>
        <w:tc>
          <w:tcPr>
            <w:tcW w:w="656" w:type="pct"/>
          </w:tcPr>
          <w:p w14:paraId="092F707D" w14:textId="52E7E9DE" w:rsidR="006768AC" w:rsidRPr="003D02B1" w:rsidRDefault="006E19ED" w:rsidP="00601030">
            <w:pPr>
              <w:jc w:val="center"/>
            </w:pPr>
            <w:r w:rsidRPr="003D02B1">
              <w:t>-0.05</w:t>
            </w:r>
          </w:p>
        </w:tc>
        <w:tc>
          <w:tcPr>
            <w:tcW w:w="574" w:type="pct"/>
            <w:gridSpan w:val="2"/>
          </w:tcPr>
          <w:p w14:paraId="7BFB18D1" w14:textId="419D8D3B" w:rsidR="006768AC" w:rsidRPr="003D02B1" w:rsidRDefault="006E19ED" w:rsidP="00601030">
            <w:pPr>
              <w:jc w:val="center"/>
            </w:pPr>
            <w:r w:rsidRPr="003D02B1">
              <w:t>.77</w:t>
            </w:r>
          </w:p>
        </w:tc>
      </w:tr>
      <w:tr w:rsidR="006768AC" w14:paraId="3BF2AF5F" w14:textId="77777777" w:rsidTr="00601030">
        <w:tc>
          <w:tcPr>
            <w:tcW w:w="1474" w:type="pct"/>
          </w:tcPr>
          <w:p w14:paraId="2D54FF66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30D6A8AC" w14:textId="1FBA6B94" w:rsidR="006768AC" w:rsidRPr="003D02B1" w:rsidRDefault="006E19ED" w:rsidP="00601030">
            <w:pPr>
              <w:jc w:val="center"/>
            </w:pPr>
            <w:r w:rsidRPr="003D02B1">
              <w:t>0.03</w:t>
            </w:r>
          </w:p>
        </w:tc>
        <w:tc>
          <w:tcPr>
            <w:tcW w:w="575" w:type="pct"/>
          </w:tcPr>
          <w:p w14:paraId="3611A64D" w14:textId="189CEB11" w:rsidR="006768AC" w:rsidRPr="003D02B1" w:rsidRDefault="006E19ED" w:rsidP="00601030">
            <w:pPr>
              <w:jc w:val="center"/>
            </w:pPr>
            <w:r w:rsidRPr="003D02B1">
              <w:t>.89</w:t>
            </w:r>
          </w:p>
        </w:tc>
        <w:tc>
          <w:tcPr>
            <w:tcW w:w="575" w:type="pct"/>
          </w:tcPr>
          <w:p w14:paraId="5E25AD51" w14:textId="69EB50E5" w:rsidR="006768AC" w:rsidRPr="003D02B1" w:rsidRDefault="006E19ED" w:rsidP="00601030">
            <w:pPr>
              <w:jc w:val="center"/>
            </w:pPr>
            <w:r w:rsidRPr="003D02B1">
              <w:t>0.07</w:t>
            </w:r>
          </w:p>
        </w:tc>
        <w:tc>
          <w:tcPr>
            <w:tcW w:w="573" w:type="pct"/>
          </w:tcPr>
          <w:p w14:paraId="6676D1FE" w14:textId="5BAD5755" w:rsidR="006768AC" w:rsidRPr="003D02B1" w:rsidRDefault="006E19ED" w:rsidP="00601030">
            <w:pPr>
              <w:jc w:val="center"/>
            </w:pPr>
            <w:r w:rsidRPr="003D02B1">
              <w:t>.72</w:t>
            </w:r>
          </w:p>
        </w:tc>
        <w:tc>
          <w:tcPr>
            <w:tcW w:w="656" w:type="pct"/>
          </w:tcPr>
          <w:p w14:paraId="7762E7BE" w14:textId="59261F20" w:rsidR="006768AC" w:rsidRPr="003D02B1" w:rsidRDefault="006E19ED" w:rsidP="00601030">
            <w:pPr>
              <w:jc w:val="center"/>
            </w:pPr>
            <w:r w:rsidRPr="003D02B1">
              <w:t>0.07</w:t>
            </w:r>
          </w:p>
        </w:tc>
        <w:tc>
          <w:tcPr>
            <w:tcW w:w="574" w:type="pct"/>
            <w:gridSpan w:val="2"/>
          </w:tcPr>
          <w:p w14:paraId="28616880" w14:textId="076A9F5B" w:rsidR="006768AC" w:rsidRPr="003D02B1" w:rsidRDefault="006E19ED" w:rsidP="00601030">
            <w:pPr>
              <w:jc w:val="center"/>
            </w:pPr>
            <w:r w:rsidRPr="003D02B1">
              <w:t>.72</w:t>
            </w:r>
          </w:p>
        </w:tc>
      </w:tr>
      <w:tr w:rsidR="006768AC" w14:paraId="19201BF8" w14:textId="77777777" w:rsidTr="00601030">
        <w:tc>
          <w:tcPr>
            <w:tcW w:w="1474" w:type="pct"/>
          </w:tcPr>
          <w:p w14:paraId="683EA42E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462D5C4A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553A6C15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3D513C5E" w14:textId="3773A581" w:rsidR="006768AC" w:rsidRPr="003D02B1" w:rsidRDefault="00CA5E9C" w:rsidP="00601030">
            <w:pPr>
              <w:jc w:val="center"/>
            </w:pPr>
            <w:r w:rsidRPr="003D02B1">
              <w:t>0.16</w:t>
            </w:r>
          </w:p>
        </w:tc>
        <w:tc>
          <w:tcPr>
            <w:tcW w:w="573" w:type="pct"/>
          </w:tcPr>
          <w:p w14:paraId="7085BAB6" w14:textId="3A7EC141" w:rsidR="006768AC" w:rsidRPr="003D02B1" w:rsidRDefault="00CA5E9C" w:rsidP="00601030">
            <w:pPr>
              <w:jc w:val="center"/>
            </w:pPr>
            <w:r w:rsidRPr="003D02B1">
              <w:t>.01</w:t>
            </w:r>
            <w:r w:rsidR="003D02B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5558CCC8" w14:textId="543A84E1" w:rsidR="006768AC" w:rsidRPr="003D02B1" w:rsidRDefault="00CA5E9C" w:rsidP="00601030">
            <w:pPr>
              <w:jc w:val="center"/>
            </w:pPr>
            <w:r w:rsidRPr="003D02B1">
              <w:t>0.14</w:t>
            </w:r>
          </w:p>
        </w:tc>
        <w:tc>
          <w:tcPr>
            <w:tcW w:w="574" w:type="pct"/>
            <w:gridSpan w:val="2"/>
          </w:tcPr>
          <w:p w14:paraId="4AB4E774" w14:textId="02C75E38" w:rsidR="006768AC" w:rsidRPr="003D02B1" w:rsidRDefault="00CA5E9C" w:rsidP="00601030">
            <w:pPr>
              <w:jc w:val="center"/>
            </w:pPr>
            <w:r w:rsidRPr="003D02B1">
              <w:t>.26</w:t>
            </w:r>
          </w:p>
        </w:tc>
      </w:tr>
      <w:tr w:rsidR="006768AC" w14:paraId="6BCBC962" w14:textId="77777777" w:rsidTr="00601030">
        <w:tc>
          <w:tcPr>
            <w:tcW w:w="1474" w:type="pct"/>
          </w:tcPr>
          <w:p w14:paraId="7FDDAFDD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76B0A904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25108D8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29CD3331" w14:textId="691CFEA8" w:rsidR="006768AC" w:rsidRPr="003D02B1" w:rsidRDefault="00CA5E9C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3D02B1">
              <w:rPr>
                <w:rStyle w:val="Verwijzingopmerking"/>
                <w:sz w:val="24"/>
                <w:szCs w:val="24"/>
              </w:rPr>
              <w:t>0.16</w:t>
            </w:r>
          </w:p>
        </w:tc>
        <w:tc>
          <w:tcPr>
            <w:tcW w:w="573" w:type="pct"/>
          </w:tcPr>
          <w:p w14:paraId="4031A7DB" w14:textId="2BC8B9D9" w:rsidR="006768AC" w:rsidRPr="003D02B1" w:rsidRDefault="00CA5E9C" w:rsidP="00601030">
            <w:pPr>
              <w:jc w:val="center"/>
            </w:pPr>
            <w:r w:rsidRPr="003D02B1">
              <w:t>.01</w:t>
            </w:r>
            <w:r w:rsidR="003D02B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C015A38" w14:textId="2A377DAE" w:rsidR="006768AC" w:rsidRPr="003D02B1" w:rsidRDefault="00CA5E9C" w:rsidP="00601030">
            <w:pPr>
              <w:jc w:val="center"/>
            </w:pPr>
            <w:r w:rsidRPr="003D02B1">
              <w:t>0.14</w:t>
            </w:r>
          </w:p>
        </w:tc>
        <w:tc>
          <w:tcPr>
            <w:tcW w:w="574" w:type="pct"/>
            <w:gridSpan w:val="2"/>
          </w:tcPr>
          <w:p w14:paraId="6AEEF221" w14:textId="6F4EB4F6" w:rsidR="006768AC" w:rsidRPr="003D02B1" w:rsidRDefault="00CA5E9C" w:rsidP="00601030">
            <w:pPr>
              <w:jc w:val="center"/>
            </w:pPr>
            <w:r w:rsidRPr="003D02B1">
              <w:t>.26</w:t>
            </w:r>
          </w:p>
        </w:tc>
      </w:tr>
      <w:tr w:rsidR="006768AC" w14:paraId="4F121687" w14:textId="77777777" w:rsidTr="00601030">
        <w:tc>
          <w:tcPr>
            <w:tcW w:w="1474" w:type="pct"/>
          </w:tcPr>
          <w:p w14:paraId="03F995F0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18F9C9DE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1C20D89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C8E09F9" w14:textId="08C08B5E" w:rsidR="006768AC" w:rsidRPr="003D02B1" w:rsidRDefault="00CA5E9C" w:rsidP="00601030">
            <w:pPr>
              <w:jc w:val="center"/>
            </w:pPr>
            <w:r w:rsidRPr="003D02B1">
              <w:t>-0.31</w:t>
            </w:r>
          </w:p>
        </w:tc>
        <w:tc>
          <w:tcPr>
            <w:tcW w:w="573" w:type="pct"/>
          </w:tcPr>
          <w:p w14:paraId="0021810F" w14:textId="63974526" w:rsidR="006768AC" w:rsidRPr="003D02B1" w:rsidRDefault="00CA5E9C" w:rsidP="00601030">
            <w:pPr>
              <w:jc w:val="center"/>
            </w:pPr>
            <w:r w:rsidRPr="003D02B1">
              <w:t>.12</w:t>
            </w:r>
          </w:p>
        </w:tc>
        <w:tc>
          <w:tcPr>
            <w:tcW w:w="656" w:type="pct"/>
          </w:tcPr>
          <w:p w14:paraId="2060C9A2" w14:textId="4685FED6" w:rsidR="006768AC" w:rsidRPr="003D02B1" w:rsidRDefault="00CA5E9C" w:rsidP="00601030">
            <w:pPr>
              <w:jc w:val="center"/>
            </w:pPr>
            <w:r w:rsidRPr="003D02B1">
              <w:t>-0.15</w:t>
            </w:r>
          </w:p>
        </w:tc>
        <w:tc>
          <w:tcPr>
            <w:tcW w:w="574" w:type="pct"/>
            <w:gridSpan w:val="2"/>
          </w:tcPr>
          <w:p w14:paraId="3C2413A3" w14:textId="25975DA4" w:rsidR="006768AC" w:rsidRPr="003D02B1" w:rsidRDefault="00CA5E9C" w:rsidP="00601030">
            <w:pPr>
              <w:jc w:val="center"/>
            </w:pPr>
            <w:r w:rsidRPr="003D02B1">
              <w:t>.52</w:t>
            </w:r>
          </w:p>
        </w:tc>
      </w:tr>
      <w:tr w:rsidR="006768AC" w14:paraId="52448E95" w14:textId="77777777" w:rsidTr="00601030">
        <w:tc>
          <w:tcPr>
            <w:tcW w:w="1474" w:type="pct"/>
          </w:tcPr>
          <w:p w14:paraId="03F7095F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372F2A33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2772B235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62B6043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7918CF57" w14:textId="77777777" w:rsidR="006768AC" w:rsidRPr="003D02B1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47D7371D" w14:textId="2FEFC5D2" w:rsidR="006768AC" w:rsidRPr="003D02B1" w:rsidRDefault="00E4369B" w:rsidP="00601030">
            <w:pPr>
              <w:jc w:val="center"/>
            </w:pPr>
            <w:r w:rsidRPr="003D02B1">
              <w:t>0.12</w:t>
            </w:r>
          </w:p>
        </w:tc>
        <w:tc>
          <w:tcPr>
            <w:tcW w:w="574" w:type="pct"/>
            <w:gridSpan w:val="2"/>
          </w:tcPr>
          <w:p w14:paraId="266A2CC7" w14:textId="4DA1A419" w:rsidR="006768AC" w:rsidRPr="003D02B1" w:rsidRDefault="00E4369B" w:rsidP="00601030">
            <w:pPr>
              <w:jc w:val="center"/>
            </w:pPr>
            <w:r w:rsidRPr="003D02B1">
              <w:t>.51</w:t>
            </w:r>
          </w:p>
        </w:tc>
      </w:tr>
      <w:tr w:rsidR="006768AC" w14:paraId="372918D3" w14:textId="77777777" w:rsidTr="00601030">
        <w:tc>
          <w:tcPr>
            <w:tcW w:w="1474" w:type="pct"/>
          </w:tcPr>
          <w:p w14:paraId="2B1EBE20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55709CDA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5C3E3F1F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5B085FA0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6B497562" w14:textId="77777777" w:rsidR="006768AC" w:rsidRPr="003D02B1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7C291EE5" w14:textId="57A6CFF3" w:rsidR="006768AC" w:rsidRPr="003D02B1" w:rsidRDefault="00E4369B" w:rsidP="00601030">
            <w:pPr>
              <w:jc w:val="center"/>
            </w:pPr>
            <w:r w:rsidRPr="003D02B1">
              <w:t>-0.25</w:t>
            </w:r>
          </w:p>
        </w:tc>
        <w:tc>
          <w:tcPr>
            <w:tcW w:w="574" w:type="pct"/>
            <w:gridSpan w:val="2"/>
          </w:tcPr>
          <w:p w14:paraId="50931F6A" w14:textId="1DD1E348" w:rsidR="006768AC" w:rsidRPr="003D02B1" w:rsidRDefault="00E4369B" w:rsidP="00601030">
            <w:pPr>
              <w:jc w:val="center"/>
            </w:pPr>
            <w:r w:rsidRPr="003D02B1">
              <w:t>.16</w:t>
            </w:r>
          </w:p>
        </w:tc>
      </w:tr>
      <w:tr w:rsidR="006768AC" w14:paraId="21E4F6F0" w14:textId="77777777" w:rsidTr="00601030">
        <w:tc>
          <w:tcPr>
            <w:tcW w:w="1474" w:type="pct"/>
          </w:tcPr>
          <w:p w14:paraId="3EAA1F09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1F756195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52D4547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64C79ED1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592492AA" w14:textId="77777777" w:rsidR="006768AC" w:rsidRPr="003D02B1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6B1B5C52" w14:textId="595B9B7A" w:rsidR="006768AC" w:rsidRPr="003D02B1" w:rsidRDefault="00E4369B" w:rsidP="00601030">
            <w:pPr>
              <w:jc w:val="center"/>
            </w:pPr>
            <w:r w:rsidRPr="003D02B1">
              <w:t>-0.25</w:t>
            </w:r>
          </w:p>
        </w:tc>
        <w:tc>
          <w:tcPr>
            <w:tcW w:w="574" w:type="pct"/>
            <w:gridSpan w:val="2"/>
          </w:tcPr>
          <w:p w14:paraId="13B1AA75" w14:textId="73501730" w:rsidR="006768AC" w:rsidRPr="003D02B1" w:rsidRDefault="00E4369B" w:rsidP="00601030">
            <w:pPr>
              <w:jc w:val="center"/>
            </w:pPr>
            <w:r w:rsidRPr="003D02B1">
              <w:t>.16</w:t>
            </w:r>
          </w:p>
        </w:tc>
      </w:tr>
      <w:tr w:rsidR="006768AC" w14:paraId="3480E649" w14:textId="77777777" w:rsidTr="00601030">
        <w:tc>
          <w:tcPr>
            <w:tcW w:w="1474" w:type="pct"/>
          </w:tcPr>
          <w:p w14:paraId="67E22403" w14:textId="77777777" w:rsidR="006768AC" w:rsidRPr="003D02B1" w:rsidRDefault="006768AC" w:rsidP="00601030">
            <w:pPr>
              <w:rPr>
                <w:bCs/>
              </w:rPr>
            </w:pPr>
            <w:r w:rsidRPr="003D02B1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698C6439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9EDD671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44890EE" w14:textId="77777777" w:rsidR="006768AC" w:rsidRPr="003D02B1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2EECD92C" w14:textId="77777777" w:rsidR="006768AC" w:rsidRPr="003D02B1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4F54373D" w14:textId="01150B06" w:rsidR="006768AC" w:rsidRPr="003D02B1" w:rsidRDefault="00E4369B" w:rsidP="00601030">
            <w:pPr>
              <w:jc w:val="center"/>
            </w:pPr>
            <w:r w:rsidRPr="003D02B1">
              <w:t>0.36</w:t>
            </w:r>
          </w:p>
        </w:tc>
        <w:tc>
          <w:tcPr>
            <w:tcW w:w="574" w:type="pct"/>
            <w:gridSpan w:val="2"/>
          </w:tcPr>
          <w:p w14:paraId="6CD7F939" w14:textId="1F95A196" w:rsidR="006768AC" w:rsidRPr="003D02B1" w:rsidRDefault="00E4369B" w:rsidP="00601030">
            <w:pPr>
              <w:jc w:val="center"/>
            </w:pPr>
            <w:r w:rsidRPr="003D02B1">
              <w:t>.17</w:t>
            </w:r>
          </w:p>
        </w:tc>
      </w:tr>
    </w:tbl>
    <w:p w14:paraId="500F4B9F" w14:textId="28FBAECA" w:rsidR="006768AC" w:rsidRDefault="006768AC" w:rsidP="006768AC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6</w:t>
      </w:r>
      <w:r w:rsidR="003D02B1">
        <w:t>6</w:t>
      </w:r>
    </w:p>
    <w:p w14:paraId="75D4E913" w14:textId="4882F3B6" w:rsidR="006768AC" w:rsidRDefault="006768AC" w:rsidP="006768AC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4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4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3D02B1">
        <w:t>6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2</w:t>
      </w:r>
    </w:p>
    <w:p w14:paraId="03FE87B3" w14:textId="50D4786F" w:rsidR="006768AC" w:rsidRDefault="006768AC" w:rsidP="006768AC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4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3D02B1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3D02B1">
        <w:t>6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1</w:t>
      </w:r>
      <w:r w:rsidR="00363547">
        <w:t>, Hedge’s g 0.36 (-0.15 to 0.86)</w:t>
      </w:r>
    </w:p>
    <w:p w14:paraId="1C1C50F3" w14:textId="1725F078" w:rsidR="006768AC" w:rsidRPr="0076707A" w:rsidRDefault="006768AC" w:rsidP="003D02B1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</w:t>
      </w:r>
      <w:r w:rsidR="003D02B1">
        <w:t>5</w:t>
      </w:r>
      <w:r>
        <w:t xml:space="preserve"> level</w:t>
      </w:r>
    </w:p>
    <w:p w14:paraId="055A4DFA" w14:textId="23AD99DD" w:rsidR="006768AC" w:rsidRDefault="006768AC" w:rsidP="006768AC">
      <w:pPr>
        <w:pStyle w:val="Kop3"/>
      </w:pPr>
      <w:r>
        <w:t>Mental Health Continuum (MHC)</w:t>
      </w:r>
    </w:p>
    <w:p w14:paraId="3FAED365" w14:textId="42AEFD7E" w:rsidR="006768AC" w:rsidRPr="00E435C7" w:rsidRDefault="006768AC" w:rsidP="006768AC">
      <w:pPr>
        <w:rPr>
          <w:vertAlign w:val="superscript"/>
        </w:rPr>
      </w:pPr>
      <w:r>
        <w:t>Table 1</w:t>
      </w:r>
      <w:r w:rsidR="0099361E">
        <w:t>1</w:t>
      </w:r>
      <w:r>
        <w:t>. The results for MHC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6768AC" w:rsidRPr="00736F2E" w14:paraId="2FAAD858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30F09FA3" w14:textId="77777777" w:rsidR="006768AC" w:rsidRPr="00736F2E" w:rsidRDefault="006768AC" w:rsidP="00601030">
            <w:r w:rsidRPr="00736F2E">
              <w:t>Independent variable</w:t>
            </w:r>
          </w:p>
        </w:tc>
        <w:tc>
          <w:tcPr>
            <w:tcW w:w="3519" w:type="pct"/>
            <w:gridSpan w:val="6"/>
          </w:tcPr>
          <w:p w14:paraId="1A28F0CE" w14:textId="7678678B" w:rsidR="006768AC" w:rsidRPr="00736F2E" w:rsidRDefault="006768AC" w:rsidP="00601030">
            <w:pPr>
              <w:jc w:val="center"/>
            </w:pPr>
            <w:r w:rsidRPr="00736F2E">
              <w:t>MHC</w:t>
            </w:r>
          </w:p>
        </w:tc>
      </w:tr>
      <w:tr w:rsidR="006768AC" w14:paraId="6CF58690" w14:textId="77777777" w:rsidTr="00601030">
        <w:tc>
          <w:tcPr>
            <w:tcW w:w="1474" w:type="pct"/>
          </w:tcPr>
          <w:p w14:paraId="483A62B6" w14:textId="77777777" w:rsidR="006768AC" w:rsidRPr="00736F2E" w:rsidRDefault="006768AC" w:rsidP="00601030"/>
        </w:tc>
        <w:tc>
          <w:tcPr>
            <w:tcW w:w="1148" w:type="pct"/>
            <w:gridSpan w:val="2"/>
          </w:tcPr>
          <w:p w14:paraId="02E9C98C" w14:textId="77777777" w:rsidR="006768AC" w:rsidRPr="00736F2E" w:rsidRDefault="006768AC" w:rsidP="00601030">
            <w:pPr>
              <w:jc w:val="center"/>
            </w:pPr>
            <w:r w:rsidRPr="00736F2E">
              <w:t>Step 1</w:t>
            </w:r>
            <w:r w:rsidRPr="00736F2E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DE5A2C6" w14:textId="77777777" w:rsidR="006768AC" w:rsidRPr="00736F2E" w:rsidRDefault="006768AC" w:rsidP="00601030">
            <w:pPr>
              <w:jc w:val="center"/>
            </w:pPr>
            <w:r w:rsidRPr="00736F2E">
              <w:t>Step 2</w:t>
            </w:r>
            <w:r w:rsidRPr="00736F2E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4DA2787F" w14:textId="77777777" w:rsidR="006768AC" w:rsidRPr="00736F2E" w:rsidRDefault="006768AC" w:rsidP="00601030">
            <w:pPr>
              <w:jc w:val="center"/>
            </w:pPr>
            <w:r w:rsidRPr="00736F2E">
              <w:t>Step 3</w:t>
            </w:r>
            <w:r w:rsidRPr="00736F2E">
              <w:rPr>
                <w:vertAlign w:val="superscript"/>
              </w:rPr>
              <w:t>c</w:t>
            </w:r>
          </w:p>
        </w:tc>
      </w:tr>
      <w:tr w:rsidR="006768AC" w14:paraId="346498DE" w14:textId="77777777" w:rsidTr="00601030">
        <w:tc>
          <w:tcPr>
            <w:tcW w:w="1474" w:type="pct"/>
          </w:tcPr>
          <w:p w14:paraId="223827C4" w14:textId="77777777" w:rsidR="006768AC" w:rsidRPr="00736F2E" w:rsidRDefault="006768AC" w:rsidP="00601030"/>
        </w:tc>
        <w:tc>
          <w:tcPr>
            <w:tcW w:w="573" w:type="pct"/>
          </w:tcPr>
          <w:p w14:paraId="5F5A61F1" w14:textId="77777777" w:rsidR="006768AC" w:rsidRPr="00736F2E" w:rsidRDefault="006768AC" w:rsidP="00601030">
            <w:pPr>
              <w:jc w:val="center"/>
            </w:pPr>
            <w:r w:rsidRPr="00736F2E">
              <w:t>β</w:t>
            </w:r>
          </w:p>
        </w:tc>
        <w:tc>
          <w:tcPr>
            <w:tcW w:w="575" w:type="pct"/>
          </w:tcPr>
          <w:p w14:paraId="296C4F4A" w14:textId="77777777" w:rsidR="006768AC" w:rsidRPr="00736F2E" w:rsidRDefault="006768AC" w:rsidP="00601030">
            <w:pPr>
              <w:jc w:val="center"/>
            </w:pPr>
            <w:r w:rsidRPr="00736F2E">
              <w:t>p</w:t>
            </w:r>
          </w:p>
        </w:tc>
        <w:tc>
          <w:tcPr>
            <w:tcW w:w="575" w:type="pct"/>
          </w:tcPr>
          <w:p w14:paraId="3B2AA393" w14:textId="77777777" w:rsidR="006768AC" w:rsidRPr="00736F2E" w:rsidRDefault="006768AC" w:rsidP="00601030">
            <w:pPr>
              <w:jc w:val="center"/>
            </w:pPr>
            <w:r w:rsidRPr="00736F2E">
              <w:t>β</w:t>
            </w:r>
          </w:p>
        </w:tc>
        <w:tc>
          <w:tcPr>
            <w:tcW w:w="573" w:type="pct"/>
          </w:tcPr>
          <w:p w14:paraId="6DD20223" w14:textId="77777777" w:rsidR="006768AC" w:rsidRPr="00736F2E" w:rsidRDefault="006768AC" w:rsidP="00601030">
            <w:pPr>
              <w:jc w:val="center"/>
            </w:pPr>
            <w:r w:rsidRPr="00736F2E">
              <w:t>p</w:t>
            </w:r>
          </w:p>
        </w:tc>
        <w:tc>
          <w:tcPr>
            <w:tcW w:w="656" w:type="pct"/>
          </w:tcPr>
          <w:p w14:paraId="2CA8DA59" w14:textId="77777777" w:rsidR="006768AC" w:rsidRPr="00736F2E" w:rsidRDefault="006768AC" w:rsidP="00601030">
            <w:pPr>
              <w:jc w:val="center"/>
            </w:pPr>
            <w:r w:rsidRPr="00736F2E">
              <w:t>β</w:t>
            </w:r>
          </w:p>
        </w:tc>
        <w:tc>
          <w:tcPr>
            <w:tcW w:w="574" w:type="pct"/>
            <w:gridSpan w:val="2"/>
          </w:tcPr>
          <w:p w14:paraId="64CD55E2" w14:textId="77777777" w:rsidR="006768AC" w:rsidRPr="00736F2E" w:rsidRDefault="006768AC" w:rsidP="00601030">
            <w:pPr>
              <w:jc w:val="center"/>
            </w:pPr>
            <w:r w:rsidRPr="00736F2E">
              <w:t>p</w:t>
            </w:r>
          </w:p>
        </w:tc>
      </w:tr>
      <w:tr w:rsidR="006768AC" w14:paraId="04C66632" w14:textId="77777777" w:rsidTr="00601030">
        <w:tc>
          <w:tcPr>
            <w:tcW w:w="1474" w:type="pct"/>
          </w:tcPr>
          <w:p w14:paraId="1249475B" w14:textId="77777777" w:rsidR="006768AC" w:rsidRPr="00736F2E" w:rsidRDefault="006768AC" w:rsidP="00601030"/>
        </w:tc>
        <w:tc>
          <w:tcPr>
            <w:tcW w:w="573" w:type="pct"/>
          </w:tcPr>
          <w:p w14:paraId="20432535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AF7301B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07FD4B16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1B364537" w14:textId="77777777" w:rsidR="006768AC" w:rsidRPr="00736F2E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0C0A07A1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77D36B40" w14:textId="77777777" w:rsidR="006768AC" w:rsidRPr="00736F2E" w:rsidRDefault="006768AC" w:rsidP="00601030">
            <w:pPr>
              <w:jc w:val="center"/>
            </w:pPr>
          </w:p>
        </w:tc>
      </w:tr>
      <w:tr w:rsidR="006768AC" w14:paraId="0C81B319" w14:textId="77777777" w:rsidTr="00601030">
        <w:tc>
          <w:tcPr>
            <w:tcW w:w="1474" w:type="pct"/>
          </w:tcPr>
          <w:p w14:paraId="4A4B4E07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45FD2F6B" w14:textId="7FFA3AAA" w:rsidR="006768AC" w:rsidRPr="00736F2E" w:rsidRDefault="007E71F9" w:rsidP="00601030">
            <w:pPr>
              <w:jc w:val="center"/>
            </w:pPr>
            <w:r w:rsidRPr="00736F2E">
              <w:t>0.01</w:t>
            </w:r>
          </w:p>
        </w:tc>
        <w:tc>
          <w:tcPr>
            <w:tcW w:w="575" w:type="pct"/>
          </w:tcPr>
          <w:p w14:paraId="1D1103A6" w14:textId="5E8426D1" w:rsidR="006768AC" w:rsidRPr="00736F2E" w:rsidRDefault="007E71F9" w:rsidP="00601030">
            <w:pPr>
              <w:jc w:val="center"/>
            </w:pPr>
            <w:r w:rsidRPr="00736F2E">
              <w:t>.95</w:t>
            </w:r>
          </w:p>
        </w:tc>
        <w:tc>
          <w:tcPr>
            <w:tcW w:w="575" w:type="pct"/>
          </w:tcPr>
          <w:p w14:paraId="30C5C0BC" w14:textId="16A2A914" w:rsidR="006768AC" w:rsidRPr="00736F2E" w:rsidRDefault="007E71F9" w:rsidP="00601030">
            <w:pPr>
              <w:jc w:val="center"/>
            </w:pPr>
            <w:r w:rsidRPr="00736F2E">
              <w:t>0.07</w:t>
            </w:r>
          </w:p>
        </w:tc>
        <w:tc>
          <w:tcPr>
            <w:tcW w:w="573" w:type="pct"/>
          </w:tcPr>
          <w:p w14:paraId="2D7FC670" w14:textId="45483AB4" w:rsidR="006768AC" w:rsidRPr="00736F2E" w:rsidRDefault="007E71F9" w:rsidP="00601030">
            <w:pPr>
              <w:jc w:val="center"/>
            </w:pPr>
            <w:r w:rsidRPr="00736F2E">
              <w:t>.64</w:t>
            </w:r>
          </w:p>
        </w:tc>
        <w:tc>
          <w:tcPr>
            <w:tcW w:w="656" w:type="pct"/>
          </w:tcPr>
          <w:p w14:paraId="19EC7DDF" w14:textId="6A6619E5" w:rsidR="006768AC" w:rsidRPr="00736F2E" w:rsidRDefault="007E71F9" w:rsidP="00601030">
            <w:pPr>
              <w:jc w:val="center"/>
            </w:pPr>
            <w:r w:rsidRPr="00736F2E">
              <w:t>0.14</w:t>
            </w:r>
          </w:p>
        </w:tc>
        <w:tc>
          <w:tcPr>
            <w:tcW w:w="574" w:type="pct"/>
            <w:gridSpan w:val="2"/>
          </w:tcPr>
          <w:p w14:paraId="20A59CEB" w14:textId="19CCAAC4" w:rsidR="006768AC" w:rsidRPr="00736F2E" w:rsidRDefault="007E71F9" w:rsidP="00601030">
            <w:pPr>
              <w:jc w:val="center"/>
            </w:pPr>
            <w:r w:rsidRPr="00736F2E">
              <w:t>.40</w:t>
            </w:r>
          </w:p>
        </w:tc>
      </w:tr>
      <w:tr w:rsidR="006768AC" w14:paraId="309552EE" w14:textId="77777777" w:rsidTr="00601030">
        <w:tc>
          <w:tcPr>
            <w:tcW w:w="1474" w:type="pct"/>
          </w:tcPr>
          <w:p w14:paraId="66C083BF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28B2309" w14:textId="3A4024D8" w:rsidR="006768AC" w:rsidRPr="00736F2E" w:rsidRDefault="007E71F9" w:rsidP="00601030">
            <w:pPr>
              <w:jc w:val="center"/>
            </w:pPr>
            <w:r w:rsidRPr="00736F2E">
              <w:t>-0.02</w:t>
            </w:r>
          </w:p>
        </w:tc>
        <w:tc>
          <w:tcPr>
            <w:tcW w:w="575" w:type="pct"/>
          </w:tcPr>
          <w:p w14:paraId="2ECBD248" w14:textId="2E104E9D" w:rsidR="006768AC" w:rsidRPr="00736F2E" w:rsidRDefault="007E71F9" w:rsidP="00601030">
            <w:pPr>
              <w:jc w:val="center"/>
            </w:pPr>
            <w:r w:rsidRPr="00736F2E">
              <w:t>.92</w:t>
            </w:r>
          </w:p>
        </w:tc>
        <w:tc>
          <w:tcPr>
            <w:tcW w:w="575" w:type="pct"/>
          </w:tcPr>
          <w:p w14:paraId="5C4EEEF8" w14:textId="41A4F962" w:rsidR="006768AC" w:rsidRPr="00736F2E" w:rsidRDefault="00A96DFA" w:rsidP="00601030">
            <w:pPr>
              <w:jc w:val="center"/>
            </w:pPr>
            <w:r w:rsidRPr="00736F2E">
              <w:t>0.03</w:t>
            </w:r>
          </w:p>
        </w:tc>
        <w:tc>
          <w:tcPr>
            <w:tcW w:w="573" w:type="pct"/>
          </w:tcPr>
          <w:p w14:paraId="5B3296A1" w14:textId="5D9DDDB9" w:rsidR="006768AC" w:rsidRPr="00736F2E" w:rsidRDefault="00A96DFA" w:rsidP="00601030">
            <w:pPr>
              <w:jc w:val="center"/>
            </w:pPr>
            <w:r w:rsidRPr="00736F2E">
              <w:t>.87</w:t>
            </w:r>
          </w:p>
        </w:tc>
        <w:tc>
          <w:tcPr>
            <w:tcW w:w="656" w:type="pct"/>
          </w:tcPr>
          <w:p w14:paraId="3EC985F7" w14:textId="7C74E0BD" w:rsidR="006768AC" w:rsidRPr="00736F2E" w:rsidRDefault="00A96DFA" w:rsidP="00601030">
            <w:pPr>
              <w:jc w:val="center"/>
            </w:pPr>
            <w:r w:rsidRPr="00736F2E">
              <w:t>0.03</w:t>
            </w:r>
          </w:p>
        </w:tc>
        <w:tc>
          <w:tcPr>
            <w:tcW w:w="574" w:type="pct"/>
            <w:gridSpan w:val="2"/>
          </w:tcPr>
          <w:p w14:paraId="542528A6" w14:textId="3CD20EA1" w:rsidR="006768AC" w:rsidRPr="00736F2E" w:rsidRDefault="00A96DFA" w:rsidP="00601030">
            <w:pPr>
              <w:jc w:val="center"/>
            </w:pPr>
            <w:r w:rsidRPr="00736F2E">
              <w:t>.87</w:t>
            </w:r>
          </w:p>
        </w:tc>
      </w:tr>
      <w:tr w:rsidR="006768AC" w14:paraId="6D8B5534" w14:textId="77777777" w:rsidTr="00601030">
        <w:tc>
          <w:tcPr>
            <w:tcW w:w="1474" w:type="pct"/>
          </w:tcPr>
          <w:p w14:paraId="6B9B3A24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3D12746F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08099BD2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3AB846D" w14:textId="134F2EE7" w:rsidR="006768AC" w:rsidRPr="00736F2E" w:rsidRDefault="00A96DFA" w:rsidP="00601030">
            <w:pPr>
              <w:jc w:val="center"/>
            </w:pPr>
            <w:r w:rsidRPr="00736F2E">
              <w:t>0.10</w:t>
            </w:r>
          </w:p>
        </w:tc>
        <w:tc>
          <w:tcPr>
            <w:tcW w:w="573" w:type="pct"/>
          </w:tcPr>
          <w:p w14:paraId="16045232" w14:textId="7A797A16" w:rsidR="006768AC" w:rsidRPr="00736F2E" w:rsidRDefault="00A96DFA" w:rsidP="00601030">
            <w:pPr>
              <w:jc w:val="center"/>
            </w:pPr>
            <w:r w:rsidRPr="00736F2E">
              <w:t>.09</w:t>
            </w:r>
          </w:p>
        </w:tc>
        <w:tc>
          <w:tcPr>
            <w:tcW w:w="656" w:type="pct"/>
          </w:tcPr>
          <w:p w14:paraId="3ED200BC" w14:textId="342E201F" w:rsidR="006768AC" w:rsidRPr="00736F2E" w:rsidRDefault="00A96DFA" w:rsidP="00601030">
            <w:pPr>
              <w:jc w:val="center"/>
            </w:pPr>
            <w:r w:rsidRPr="00736F2E">
              <w:t>-0.09</w:t>
            </w:r>
          </w:p>
        </w:tc>
        <w:tc>
          <w:tcPr>
            <w:tcW w:w="574" w:type="pct"/>
            <w:gridSpan w:val="2"/>
          </w:tcPr>
          <w:p w14:paraId="19730B75" w14:textId="14B8BBC3" w:rsidR="006768AC" w:rsidRPr="00736F2E" w:rsidRDefault="00736F2E" w:rsidP="00601030">
            <w:pPr>
              <w:jc w:val="center"/>
            </w:pPr>
            <w:r w:rsidRPr="00736F2E">
              <w:t>.43</w:t>
            </w:r>
          </w:p>
        </w:tc>
      </w:tr>
      <w:tr w:rsidR="00A96DFA" w14:paraId="01A3D1AC" w14:textId="77777777" w:rsidTr="00601030">
        <w:tc>
          <w:tcPr>
            <w:tcW w:w="1474" w:type="pct"/>
          </w:tcPr>
          <w:p w14:paraId="15509398" w14:textId="77777777" w:rsidR="00A96DFA" w:rsidRPr="00736F2E" w:rsidRDefault="00A96DFA" w:rsidP="00A96DFA">
            <w:pPr>
              <w:rPr>
                <w:bCs/>
              </w:rPr>
            </w:pPr>
            <w:r w:rsidRPr="00736F2E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4F3AF0AE" w14:textId="77777777" w:rsidR="00A96DFA" w:rsidRPr="00736F2E" w:rsidRDefault="00A96DFA" w:rsidP="00A96DFA">
            <w:pPr>
              <w:jc w:val="center"/>
            </w:pPr>
          </w:p>
        </w:tc>
        <w:tc>
          <w:tcPr>
            <w:tcW w:w="575" w:type="pct"/>
          </w:tcPr>
          <w:p w14:paraId="23302179" w14:textId="77777777" w:rsidR="00A96DFA" w:rsidRPr="00736F2E" w:rsidRDefault="00A96DFA" w:rsidP="00A96DFA">
            <w:pPr>
              <w:jc w:val="center"/>
            </w:pPr>
          </w:p>
        </w:tc>
        <w:tc>
          <w:tcPr>
            <w:tcW w:w="575" w:type="pct"/>
          </w:tcPr>
          <w:p w14:paraId="0880E5C5" w14:textId="69E6B199" w:rsidR="00A96DFA" w:rsidRPr="00736F2E" w:rsidRDefault="00A96DFA" w:rsidP="00A96DFA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736F2E">
              <w:t>0.10</w:t>
            </w:r>
          </w:p>
        </w:tc>
        <w:tc>
          <w:tcPr>
            <w:tcW w:w="573" w:type="pct"/>
          </w:tcPr>
          <w:p w14:paraId="53FB5CA1" w14:textId="523828BA" w:rsidR="00A96DFA" w:rsidRPr="00736F2E" w:rsidRDefault="00A96DFA" w:rsidP="00A96DFA">
            <w:pPr>
              <w:jc w:val="center"/>
            </w:pPr>
            <w:r w:rsidRPr="00736F2E">
              <w:t>.09</w:t>
            </w:r>
          </w:p>
        </w:tc>
        <w:tc>
          <w:tcPr>
            <w:tcW w:w="656" w:type="pct"/>
          </w:tcPr>
          <w:p w14:paraId="6D1D70D1" w14:textId="0338C267" w:rsidR="00A96DFA" w:rsidRPr="00736F2E" w:rsidRDefault="00736F2E" w:rsidP="00A96DFA">
            <w:pPr>
              <w:jc w:val="center"/>
            </w:pPr>
            <w:r w:rsidRPr="00736F2E">
              <w:t>-0.09</w:t>
            </w:r>
          </w:p>
        </w:tc>
        <w:tc>
          <w:tcPr>
            <w:tcW w:w="574" w:type="pct"/>
            <w:gridSpan w:val="2"/>
          </w:tcPr>
          <w:p w14:paraId="1D7DE416" w14:textId="7395A57E" w:rsidR="00A96DFA" w:rsidRPr="00736F2E" w:rsidRDefault="00736F2E" w:rsidP="00A96DFA">
            <w:pPr>
              <w:jc w:val="center"/>
            </w:pPr>
            <w:r w:rsidRPr="00736F2E">
              <w:t>.43</w:t>
            </w:r>
          </w:p>
        </w:tc>
      </w:tr>
      <w:tr w:rsidR="006768AC" w14:paraId="7EABC534" w14:textId="77777777" w:rsidTr="00601030">
        <w:tc>
          <w:tcPr>
            <w:tcW w:w="1474" w:type="pct"/>
          </w:tcPr>
          <w:p w14:paraId="04AF7760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5A8340B7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7856A392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2ECE18FE" w14:textId="00323AFC" w:rsidR="006768AC" w:rsidRPr="00736F2E" w:rsidRDefault="00736F2E" w:rsidP="00601030">
            <w:pPr>
              <w:jc w:val="center"/>
            </w:pPr>
            <w:r w:rsidRPr="00736F2E">
              <w:t>-0.40</w:t>
            </w:r>
          </w:p>
        </w:tc>
        <w:tc>
          <w:tcPr>
            <w:tcW w:w="573" w:type="pct"/>
          </w:tcPr>
          <w:p w14:paraId="33A192FA" w14:textId="4E7F3D39" w:rsidR="006768AC" w:rsidRPr="00736F2E" w:rsidRDefault="00736F2E" w:rsidP="00601030">
            <w:pPr>
              <w:jc w:val="center"/>
            </w:pPr>
            <w:r w:rsidRPr="00736F2E">
              <w:t>.05</w:t>
            </w:r>
          </w:p>
        </w:tc>
        <w:tc>
          <w:tcPr>
            <w:tcW w:w="656" w:type="pct"/>
          </w:tcPr>
          <w:p w14:paraId="58905E54" w14:textId="5315915F" w:rsidR="006768AC" w:rsidRPr="00736F2E" w:rsidRDefault="00736F2E" w:rsidP="00601030">
            <w:pPr>
              <w:jc w:val="center"/>
            </w:pPr>
            <w:r w:rsidRPr="00736F2E">
              <w:t>-0.33</w:t>
            </w:r>
          </w:p>
        </w:tc>
        <w:tc>
          <w:tcPr>
            <w:tcW w:w="574" w:type="pct"/>
            <w:gridSpan w:val="2"/>
          </w:tcPr>
          <w:p w14:paraId="357FB0BB" w14:textId="49A50CEF" w:rsidR="006768AC" w:rsidRPr="00736F2E" w:rsidRDefault="00736F2E" w:rsidP="00601030">
            <w:pPr>
              <w:jc w:val="center"/>
            </w:pPr>
            <w:r w:rsidRPr="00736F2E">
              <w:t>.14</w:t>
            </w:r>
          </w:p>
        </w:tc>
      </w:tr>
      <w:tr w:rsidR="006768AC" w14:paraId="552A8E7A" w14:textId="77777777" w:rsidTr="00601030">
        <w:tc>
          <w:tcPr>
            <w:tcW w:w="1474" w:type="pct"/>
          </w:tcPr>
          <w:p w14:paraId="1EB962D7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9118AD3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107ADC0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5EA16435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708E2DB4" w14:textId="77777777" w:rsidR="006768AC" w:rsidRPr="00736F2E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197C342D" w14:textId="6B7AB3A8" w:rsidR="006768AC" w:rsidRPr="00736F2E" w:rsidRDefault="00736F2E" w:rsidP="00601030">
            <w:pPr>
              <w:jc w:val="center"/>
            </w:pPr>
            <w:r w:rsidRPr="00736F2E">
              <w:t>0.50</w:t>
            </w:r>
          </w:p>
        </w:tc>
        <w:tc>
          <w:tcPr>
            <w:tcW w:w="574" w:type="pct"/>
            <w:gridSpan w:val="2"/>
          </w:tcPr>
          <w:p w14:paraId="4CEA5779" w14:textId="4FBD532D" w:rsidR="006768AC" w:rsidRPr="00736F2E" w:rsidRDefault="00736F2E" w:rsidP="00601030">
            <w:pPr>
              <w:jc w:val="center"/>
            </w:pPr>
            <w:r w:rsidRPr="00736F2E">
              <w:t>.00</w:t>
            </w:r>
            <w:r w:rsidR="00B60191">
              <w:rPr>
                <w:vertAlign w:val="superscript"/>
              </w:rPr>
              <w:t>d</w:t>
            </w:r>
          </w:p>
        </w:tc>
      </w:tr>
      <w:tr w:rsidR="006768AC" w14:paraId="7DB41729" w14:textId="77777777" w:rsidTr="00601030">
        <w:tc>
          <w:tcPr>
            <w:tcW w:w="1474" w:type="pct"/>
          </w:tcPr>
          <w:p w14:paraId="5CA8D023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5345A52E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31DEC714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4A881D49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62D85D3F" w14:textId="77777777" w:rsidR="006768AC" w:rsidRPr="00736F2E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217E3106" w14:textId="381B26CC" w:rsidR="006768AC" w:rsidRPr="00736F2E" w:rsidRDefault="00736F2E" w:rsidP="00601030">
            <w:pPr>
              <w:jc w:val="center"/>
            </w:pPr>
            <w:r w:rsidRPr="00736F2E">
              <w:t>-0.02</w:t>
            </w:r>
          </w:p>
        </w:tc>
        <w:tc>
          <w:tcPr>
            <w:tcW w:w="574" w:type="pct"/>
            <w:gridSpan w:val="2"/>
          </w:tcPr>
          <w:p w14:paraId="012B85AE" w14:textId="3A91B5F8" w:rsidR="006768AC" w:rsidRPr="00736F2E" w:rsidRDefault="00736F2E" w:rsidP="00601030">
            <w:pPr>
              <w:jc w:val="center"/>
            </w:pPr>
            <w:r w:rsidRPr="00736F2E">
              <w:t>.92</w:t>
            </w:r>
          </w:p>
        </w:tc>
      </w:tr>
      <w:tr w:rsidR="006768AC" w14:paraId="50F2CC8B" w14:textId="77777777" w:rsidTr="00601030">
        <w:tc>
          <w:tcPr>
            <w:tcW w:w="1474" w:type="pct"/>
          </w:tcPr>
          <w:p w14:paraId="00E96D85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161B3C72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2DEA8C93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1A1FBA5C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4E3D1A2C" w14:textId="77777777" w:rsidR="006768AC" w:rsidRPr="00736F2E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1921FBC4" w14:textId="297270EC" w:rsidR="006768AC" w:rsidRPr="00736F2E" w:rsidRDefault="00736F2E" w:rsidP="00601030">
            <w:pPr>
              <w:jc w:val="center"/>
            </w:pPr>
            <w:r w:rsidRPr="00736F2E">
              <w:t>-0.02</w:t>
            </w:r>
          </w:p>
        </w:tc>
        <w:tc>
          <w:tcPr>
            <w:tcW w:w="574" w:type="pct"/>
            <w:gridSpan w:val="2"/>
          </w:tcPr>
          <w:p w14:paraId="47C44E0B" w14:textId="6BB095EA" w:rsidR="006768AC" w:rsidRPr="00736F2E" w:rsidRDefault="00736F2E" w:rsidP="00601030">
            <w:pPr>
              <w:jc w:val="center"/>
            </w:pPr>
            <w:r w:rsidRPr="00736F2E">
              <w:t>.92</w:t>
            </w:r>
          </w:p>
        </w:tc>
      </w:tr>
      <w:tr w:rsidR="006768AC" w14:paraId="2F968115" w14:textId="77777777" w:rsidTr="00601030">
        <w:tc>
          <w:tcPr>
            <w:tcW w:w="1474" w:type="pct"/>
          </w:tcPr>
          <w:p w14:paraId="0D9DD474" w14:textId="77777777" w:rsidR="006768AC" w:rsidRPr="00736F2E" w:rsidRDefault="006768AC" w:rsidP="00601030">
            <w:pPr>
              <w:rPr>
                <w:bCs/>
              </w:rPr>
            </w:pPr>
            <w:r w:rsidRPr="00736F2E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7AEC2574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5065BFA3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5" w:type="pct"/>
          </w:tcPr>
          <w:p w14:paraId="6A75AAA7" w14:textId="77777777" w:rsidR="006768AC" w:rsidRPr="00736F2E" w:rsidRDefault="006768AC" w:rsidP="00601030">
            <w:pPr>
              <w:jc w:val="center"/>
            </w:pPr>
          </w:p>
        </w:tc>
        <w:tc>
          <w:tcPr>
            <w:tcW w:w="573" w:type="pct"/>
          </w:tcPr>
          <w:p w14:paraId="3F20ABB9" w14:textId="77777777" w:rsidR="006768AC" w:rsidRPr="00736F2E" w:rsidRDefault="006768AC" w:rsidP="00601030">
            <w:pPr>
              <w:jc w:val="center"/>
            </w:pPr>
          </w:p>
        </w:tc>
        <w:tc>
          <w:tcPr>
            <w:tcW w:w="656" w:type="pct"/>
          </w:tcPr>
          <w:p w14:paraId="6368B6FD" w14:textId="32D669E7" w:rsidR="006768AC" w:rsidRPr="00736F2E" w:rsidRDefault="00736F2E" w:rsidP="00601030">
            <w:pPr>
              <w:jc w:val="center"/>
            </w:pPr>
            <w:r w:rsidRPr="00736F2E">
              <w:t>-0.20</w:t>
            </w:r>
          </w:p>
        </w:tc>
        <w:tc>
          <w:tcPr>
            <w:tcW w:w="574" w:type="pct"/>
            <w:gridSpan w:val="2"/>
          </w:tcPr>
          <w:p w14:paraId="4340FF7F" w14:textId="0C2B41A1" w:rsidR="006768AC" w:rsidRPr="00736F2E" w:rsidRDefault="00736F2E" w:rsidP="00601030">
            <w:pPr>
              <w:jc w:val="center"/>
            </w:pPr>
            <w:r w:rsidRPr="00736F2E">
              <w:t>.40</w:t>
            </w:r>
          </w:p>
        </w:tc>
      </w:tr>
    </w:tbl>
    <w:p w14:paraId="3BE2C338" w14:textId="797A3E11" w:rsidR="006768AC" w:rsidRDefault="006768AC" w:rsidP="006768AC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27DCC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72</w:t>
      </w:r>
    </w:p>
    <w:p w14:paraId="056804DA" w14:textId="47FBA75C" w:rsidR="006768AC" w:rsidRDefault="006768AC" w:rsidP="006768AC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27DCC">
        <w:t>4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727DCC">
        <w:t>4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B60191">
        <w:t>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B60191">
        <w:t>1</w:t>
      </w:r>
    </w:p>
    <w:p w14:paraId="028ED9F1" w14:textId="57FFDBE9" w:rsidR="006768AC" w:rsidRDefault="006768AC" w:rsidP="006768AC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727DCC">
        <w:t>5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727DCC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B60191">
        <w:t>4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B60191">
        <w:t>1</w:t>
      </w:r>
      <w:r w:rsidR="00363547">
        <w:t>, Hedge’s g -0.20 (-0.66 to 0.26)</w:t>
      </w:r>
    </w:p>
    <w:p w14:paraId="3D4BB59D" w14:textId="77777777" w:rsidR="006768AC" w:rsidRDefault="006768AC" w:rsidP="006768AC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1 level</w:t>
      </w:r>
    </w:p>
    <w:p w14:paraId="69C46AAB" w14:textId="0BD9F66E" w:rsidR="0099361E" w:rsidRDefault="0099361E">
      <w:r>
        <w:br w:type="page"/>
      </w:r>
    </w:p>
    <w:p w14:paraId="0C831296" w14:textId="56631DF9" w:rsidR="0099361E" w:rsidRDefault="0099361E" w:rsidP="0099361E">
      <w:pPr>
        <w:pStyle w:val="Kop3"/>
      </w:pPr>
      <w:r>
        <w:lastRenderedPageBreak/>
        <w:t>Recovery After Work</w:t>
      </w:r>
    </w:p>
    <w:p w14:paraId="36D46001" w14:textId="519A4763" w:rsidR="0099361E" w:rsidRPr="00E435C7" w:rsidRDefault="0099361E" w:rsidP="0099361E">
      <w:pPr>
        <w:rPr>
          <w:vertAlign w:val="superscript"/>
        </w:rPr>
      </w:pPr>
      <w:r>
        <w:t>Table 12. The results for Recovery After Work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99361E" w:rsidRPr="008E02E0" w14:paraId="0BAF591D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0C73E35A" w14:textId="77777777" w:rsidR="0099361E" w:rsidRPr="008E02E0" w:rsidRDefault="0099361E" w:rsidP="00601030">
            <w:r w:rsidRPr="008E02E0">
              <w:t>Independent variable</w:t>
            </w:r>
          </w:p>
        </w:tc>
        <w:tc>
          <w:tcPr>
            <w:tcW w:w="3519" w:type="pct"/>
            <w:gridSpan w:val="6"/>
          </w:tcPr>
          <w:p w14:paraId="54E5B721" w14:textId="2D1910E8" w:rsidR="0099361E" w:rsidRPr="008E02E0" w:rsidRDefault="0099361E" w:rsidP="00601030">
            <w:pPr>
              <w:jc w:val="center"/>
            </w:pPr>
            <w:r w:rsidRPr="008E02E0">
              <w:t>Recovery After Work</w:t>
            </w:r>
          </w:p>
        </w:tc>
      </w:tr>
      <w:tr w:rsidR="0099361E" w14:paraId="6034080E" w14:textId="77777777" w:rsidTr="00601030">
        <w:tc>
          <w:tcPr>
            <w:tcW w:w="1474" w:type="pct"/>
          </w:tcPr>
          <w:p w14:paraId="60FA6521" w14:textId="77777777" w:rsidR="0099361E" w:rsidRPr="008E02E0" w:rsidRDefault="0099361E" w:rsidP="00601030"/>
        </w:tc>
        <w:tc>
          <w:tcPr>
            <w:tcW w:w="1148" w:type="pct"/>
            <w:gridSpan w:val="2"/>
          </w:tcPr>
          <w:p w14:paraId="01069AA7" w14:textId="77777777" w:rsidR="0099361E" w:rsidRPr="008E02E0" w:rsidRDefault="0099361E" w:rsidP="00601030">
            <w:pPr>
              <w:jc w:val="center"/>
            </w:pPr>
            <w:r w:rsidRPr="008E02E0">
              <w:t>Step 1</w:t>
            </w:r>
            <w:r w:rsidRPr="008E02E0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567AF36" w14:textId="77777777" w:rsidR="0099361E" w:rsidRPr="008E02E0" w:rsidRDefault="0099361E" w:rsidP="00601030">
            <w:pPr>
              <w:jc w:val="center"/>
            </w:pPr>
            <w:r w:rsidRPr="008E02E0">
              <w:t>Step 2</w:t>
            </w:r>
            <w:r w:rsidRPr="008E02E0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25B9B3D0" w14:textId="77777777" w:rsidR="0099361E" w:rsidRPr="008E02E0" w:rsidRDefault="0099361E" w:rsidP="00601030">
            <w:pPr>
              <w:jc w:val="center"/>
            </w:pPr>
            <w:r w:rsidRPr="008E02E0">
              <w:t>Step 3</w:t>
            </w:r>
            <w:r w:rsidRPr="008E02E0">
              <w:rPr>
                <w:vertAlign w:val="superscript"/>
              </w:rPr>
              <w:t>c</w:t>
            </w:r>
          </w:p>
        </w:tc>
      </w:tr>
      <w:tr w:rsidR="0099361E" w14:paraId="1D006914" w14:textId="77777777" w:rsidTr="00601030">
        <w:tc>
          <w:tcPr>
            <w:tcW w:w="1474" w:type="pct"/>
          </w:tcPr>
          <w:p w14:paraId="4725E497" w14:textId="77777777" w:rsidR="0099361E" w:rsidRPr="008E02E0" w:rsidRDefault="0099361E" w:rsidP="00601030"/>
        </w:tc>
        <w:tc>
          <w:tcPr>
            <w:tcW w:w="573" w:type="pct"/>
          </w:tcPr>
          <w:p w14:paraId="13BF5717" w14:textId="77777777" w:rsidR="0099361E" w:rsidRPr="008E02E0" w:rsidRDefault="0099361E" w:rsidP="00601030">
            <w:pPr>
              <w:jc w:val="center"/>
            </w:pPr>
            <w:r w:rsidRPr="008E02E0">
              <w:t>β</w:t>
            </w:r>
          </w:p>
        </w:tc>
        <w:tc>
          <w:tcPr>
            <w:tcW w:w="575" w:type="pct"/>
          </w:tcPr>
          <w:p w14:paraId="2E7CC5DA" w14:textId="77777777" w:rsidR="0099361E" w:rsidRPr="008E02E0" w:rsidRDefault="0099361E" w:rsidP="00601030">
            <w:pPr>
              <w:jc w:val="center"/>
            </w:pPr>
            <w:r w:rsidRPr="008E02E0">
              <w:t>p</w:t>
            </w:r>
          </w:p>
        </w:tc>
        <w:tc>
          <w:tcPr>
            <w:tcW w:w="575" w:type="pct"/>
          </w:tcPr>
          <w:p w14:paraId="03BF1464" w14:textId="77777777" w:rsidR="0099361E" w:rsidRPr="008E02E0" w:rsidRDefault="0099361E" w:rsidP="00601030">
            <w:pPr>
              <w:jc w:val="center"/>
            </w:pPr>
            <w:r w:rsidRPr="008E02E0">
              <w:t>β</w:t>
            </w:r>
          </w:p>
        </w:tc>
        <w:tc>
          <w:tcPr>
            <w:tcW w:w="573" w:type="pct"/>
          </w:tcPr>
          <w:p w14:paraId="547DEBC9" w14:textId="77777777" w:rsidR="0099361E" w:rsidRPr="008E02E0" w:rsidRDefault="0099361E" w:rsidP="00601030">
            <w:pPr>
              <w:jc w:val="center"/>
            </w:pPr>
            <w:r w:rsidRPr="008E02E0">
              <w:t>p</w:t>
            </w:r>
          </w:p>
        </w:tc>
        <w:tc>
          <w:tcPr>
            <w:tcW w:w="656" w:type="pct"/>
          </w:tcPr>
          <w:p w14:paraId="7DCB6558" w14:textId="77777777" w:rsidR="0099361E" w:rsidRPr="008E02E0" w:rsidRDefault="0099361E" w:rsidP="00601030">
            <w:pPr>
              <w:jc w:val="center"/>
            </w:pPr>
            <w:r w:rsidRPr="008E02E0">
              <w:t>β</w:t>
            </w:r>
          </w:p>
        </w:tc>
        <w:tc>
          <w:tcPr>
            <w:tcW w:w="574" w:type="pct"/>
            <w:gridSpan w:val="2"/>
          </w:tcPr>
          <w:p w14:paraId="7EFBCD50" w14:textId="77777777" w:rsidR="0099361E" w:rsidRPr="008E02E0" w:rsidRDefault="0099361E" w:rsidP="00601030">
            <w:pPr>
              <w:jc w:val="center"/>
            </w:pPr>
            <w:r w:rsidRPr="008E02E0">
              <w:t>p</w:t>
            </w:r>
          </w:p>
        </w:tc>
      </w:tr>
      <w:tr w:rsidR="0099361E" w14:paraId="73F9F56F" w14:textId="77777777" w:rsidTr="00601030">
        <w:tc>
          <w:tcPr>
            <w:tcW w:w="1474" w:type="pct"/>
          </w:tcPr>
          <w:p w14:paraId="33CBF736" w14:textId="77777777" w:rsidR="0099361E" w:rsidRPr="008E02E0" w:rsidRDefault="0099361E" w:rsidP="00601030"/>
        </w:tc>
        <w:tc>
          <w:tcPr>
            <w:tcW w:w="573" w:type="pct"/>
          </w:tcPr>
          <w:p w14:paraId="32D7AF61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76FF123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3C827779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742E39CA" w14:textId="77777777" w:rsidR="0099361E" w:rsidRPr="008E02E0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2C6BFC9C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45C6BAD2" w14:textId="77777777" w:rsidR="0099361E" w:rsidRPr="008E02E0" w:rsidRDefault="0099361E" w:rsidP="00601030">
            <w:pPr>
              <w:jc w:val="center"/>
            </w:pPr>
          </w:p>
        </w:tc>
      </w:tr>
      <w:tr w:rsidR="0099361E" w14:paraId="589D0490" w14:textId="77777777" w:rsidTr="00601030">
        <w:tc>
          <w:tcPr>
            <w:tcW w:w="1474" w:type="pct"/>
          </w:tcPr>
          <w:p w14:paraId="574999C9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D9D949A" w14:textId="01F88F93" w:rsidR="0099361E" w:rsidRPr="008E02E0" w:rsidRDefault="00965017" w:rsidP="00601030">
            <w:pPr>
              <w:jc w:val="center"/>
            </w:pPr>
            <w:r w:rsidRPr="008E02E0">
              <w:t>-0.06</w:t>
            </w:r>
          </w:p>
        </w:tc>
        <w:tc>
          <w:tcPr>
            <w:tcW w:w="575" w:type="pct"/>
          </w:tcPr>
          <w:p w14:paraId="615AB6F4" w14:textId="3737F2BB" w:rsidR="0099361E" w:rsidRPr="008E02E0" w:rsidRDefault="00965017" w:rsidP="00601030">
            <w:pPr>
              <w:jc w:val="center"/>
            </w:pPr>
            <w:r w:rsidRPr="008E02E0">
              <w:t>.69</w:t>
            </w:r>
          </w:p>
        </w:tc>
        <w:tc>
          <w:tcPr>
            <w:tcW w:w="575" w:type="pct"/>
          </w:tcPr>
          <w:p w14:paraId="702994C4" w14:textId="4BBAE39E" w:rsidR="0099361E" w:rsidRPr="008E02E0" w:rsidRDefault="00965017" w:rsidP="00601030">
            <w:pPr>
              <w:jc w:val="center"/>
            </w:pPr>
            <w:r w:rsidRPr="008E02E0">
              <w:t>-0.09</w:t>
            </w:r>
          </w:p>
        </w:tc>
        <w:tc>
          <w:tcPr>
            <w:tcW w:w="573" w:type="pct"/>
          </w:tcPr>
          <w:p w14:paraId="063D1326" w14:textId="3454D588" w:rsidR="0099361E" w:rsidRPr="008E02E0" w:rsidRDefault="00965017" w:rsidP="00601030">
            <w:pPr>
              <w:jc w:val="center"/>
            </w:pPr>
            <w:r w:rsidRPr="008E02E0">
              <w:t>.58</w:t>
            </w:r>
          </w:p>
        </w:tc>
        <w:tc>
          <w:tcPr>
            <w:tcW w:w="656" w:type="pct"/>
          </w:tcPr>
          <w:p w14:paraId="70145AAA" w14:textId="26E2E5DF" w:rsidR="0099361E" w:rsidRPr="008E02E0" w:rsidRDefault="00965017" w:rsidP="00601030">
            <w:pPr>
              <w:jc w:val="center"/>
            </w:pPr>
            <w:r w:rsidRPr="008E02E0">
              <w:t>-0.14</w:t>
            </w:r>
          </w:p>
        </w:tc>
        <w:tc>
          <w:tcPr>
            <w:tcW w:w="574" w:type="pct"/>
            <w:gridSpan w:val="2"/>
          </w:tcPr>
          <w:p w14:paraId="57E71EFF" w14:textId="2BA3C96C" w:rsidR="0099361E" w:rsidRPr="008E02E0" w:rsidRDefault="00965017" w:rsidP="00601030">
            <w:pPr>
              <w:jc w:val="center"/>
            </w:pPr>
            <w:r w:rsidRPr="008E02E0">
              <w:t>.43</w:t>
            </w:r>
          </w:p>
        </w:tc>
      </w:tr>
      <w:tr w:rsidR="0099361E" w14:paraId="64EE333C" w14:textId="77777777" w:rsidTr="00601030">
        <w:tc>
          <w:tcPr>
            <w:tcW w:w="1474" w:type="pct"/>
          </w:tcPr>
          <w:p w14:paraId="1AC4DFAE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DC5E81C" w14:textId="66BF4817" w:rsidR="0099361E" w:rsidRPr="008E02E0" w:rsidRDefault="00965017" w:rsidP="00601030">
            <w:pPr>
              <w:jc w:val="center"/>
            </w:pPr>
            <w:r w:rsidRPr="008E02E0">
              <w:t>0.14</w:t>
            </w:r>
          </w:p>
        </w:tc>
        <w:tc>
          <w:tcPr>
            <w:tcW w:w="575" w:type="pct"/>
          </w:tcPr>
          <w:p w14:paraId="7C66421A" w14:textId="1D6D321B" w:rsidR="0099361E" w:rsidRPr="008E02E0" w:rsidRDefault="00965017" w:rsidP="00601030">
            <w:pPr>
              <w:jc w:val="center"/>
            </w:pPr>
            <w:r w:rsidRPr="008E02E0">
              <w:t>.53</w:t>
            </w:r>
          </w:p>
        </w:tc>
        <w:tc>
          <w:tcPr>
            <w:tcW w:w="575" w:type="pct"/>
          </w:tcPr>
          <w:p w14:paraId="7A02C7AB" w14:textId="1A102598" w:rsidR="0099361E" w:rsidRPr="008E02E0" w:rsidRDefault="00965017" w:rsidP="00601030">
            <w:pPr>
              <w:jc w:val="center"/>
            </w:pPr>
            <w:r w:rsidRPr="008E02E0">
              <w:t>0.15</w:t>
            </w:r>
          </w:p>
        </w:tc>
        <w:tc>
          <w:tcPr>
            <w:tcW w:w="573" w:type="pct"/>
          </w:tcPr>
          <w:p w14:paraId="57B2DE6F" w14:textId="4BF90DD9" w:rsidR="0099361E" w:rsidRPr="008E02E0" w:rsidRDefault="00965017" w:rsidP="00601030">
            <w:pPr>
              <w:jc w:val="center"/>
            </w:pPr>
            <w:r w:rsidRPr="008E02E0">
              <w:t>.51</w:t>
            </w:r>
          </w:p>
        </w:tc>
        <w:tc>
          <w:tcPr>
            <w:tcW w:w="656" w:type="pct"/>
          </w:tcPr>
          <w:p w14:paraId="040C3726" w14:textId="0E3446A0" w:rsidR="0099361E" w:rsidRPr="008E02E0" w:rsidRDefault="00965017" w:rsidP="00601030">
            <w:pPr>
              <w:jc w:val="center"/>
            </w:pPr>
            <w:r w:rsidRPr="008E02E0">
              <w:t>0.15</w:t>
            </w:r>
          </w:p>
        </w:tc>
        <w:tc>
          <w:tcPr>
            <w:tcW w:w="574" w:type="pct"/>
            <w:gridSpan w:val="2"/>
          </w:tcPr>
          <w:p w14:paraId="63AC52B7" w14:textId="14D75B99" w:rsidR="0099361E" w:rsidRPr="008E02E0" w:rsidRDefault="00965017" w:rsidP="00601030">
            <w:pPr>
              <w:jc w:val="center"/>
            </w:pPr>
            <w:r w:rsidRPr="008E02E0">
              <w:t>.51</w:t>
            </w:r>
          </w:p>
        </w:tc>
      </w:tr>
      <w:tr w:rsidR="0099361E" w14:paraId="392485C9" w14:textId="77777777" w:rsidTr="00601030">
        <w:tc>
          <w:tcPr>
            <w:tcW w:w="1474" w:type="pct"/>
          </w:tcPr>
          <w:p w14:paraId="21306F32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5A26A84E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8139BB2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4348A998" w14:textId="3201ADED" w:rsidR="0099361E" w:rsidRPr="008E02E0" w:rsidRDefault="0020248C" w:rsidP="00601030">
            <w:pPr>
              <w:jc w:val="center"/>
            </w:pPr>
            <w:r w:rsidRPr="008E02E0">
              <w:t>0.07</w:t>
            </w:r>
          </w:p>
        </w:tc>
        <w:tc>
          <w:tcPr>
            <w:tcW w:w="573" w:type="pct"/>
          </w:tcPr>
          <w:p w14:paraId="559F1352" w14:textId="5BE9B207" w:rsidR="0099361E" w:rsidRPr="008E02E0" w:rsidRDefault="0020248C" w:rsidP="00601030">
            <w:pPr>
              <w:jc w:val="center"/>
            </w:pPr>
            <w:r w:rsidRPr="008E02E0">
              <w:t>.17</w:t>
            </w:r>
          </w:p>
        </w:tc>
        <w:tc>
          <w:tcPr>
            <w:tcW w:w="656" w:type="pct"/>
          </w:tcPr>
          <w:p w14:paraId="52B5083B" w14:textId="27EE6683" w:rsidR="0099361E" w:rsidRPr="008E02E0" w:rsidRDefault="0020248C" w:rsidP="00601030">
            <w:pPr>
              <w:jc w:val="center"/>
            </w:pPr>
            <w:r w:rsidRPr="008E02E0">
              <w:t>0.17</w:t>
            </w:r>
          </w:p>
        </w:tc>
        <w:tc>
          <w:tcPr>
            <w:tcW w:w="574" w:type="pct"/>
            <w:gridSpan w:val="2"/>
          </w:tcPr>
          <w:p w14:paraId="0609984D" w14:textId="218FF993" w:rsidR="0099361E" w:rsidRPr="008E02E0" w:rsidRDefault="0020248C" w:rsidP="00601030">
            <w:pPr>
              <w:jc w:val="center"/>
            </w:pPr>
            <w:r w:rsidRPr="008E02E0">
              <w:t>.07</w:t>
            </w:r>
          </w:p>
        </w:tc>
      </w:tr>
      <w:tr w:rsidR="0099361E" w14:paraId="2574A9E1" w14:textId="77777777" w:rsidTr="00601030">
        <w:tc>
          <w:tcPr>
            <w:tcW w:w="1474" w:type="pct"/>
          </w:tcPr>
          <w:p w14:paraId="492D3242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65EDD754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706AAB0C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4730DD07" w14:textId="768961FA" w:rsidR="0099361E" w:rsidRPr="008E02E0" w:rsidRDefault="0020248C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8E02E0">
              <w:rPr>
                <w:rStyle w:val="Verwijzingopmerking"/>
                <w:sz w:val="24"/>
                <w:szCs w:val="24"/>
              </w:rPr>
              <w:t>0.07</w:t>
            </w:r>
          </w:p>
        </w:tc>
        <w:tc>
          <w:tcPr>
            <w:tcW w:w="573" w:type="pct"/>
          </w:tcPr>
          <w:p w14:paraId="389C1E26" w14:textId="34378430" w:rsidR="0099361E" w:rsidRPr="008E02E0" w:rsidRDefault="0020248C" w:rsidP="00601030">
            <w:pPr>
              <w:jc w:val="center"/>
            </w:pPr>
            <w:r w:rsidRPr="008E02E0">
              <w:t>.17</w:t>
            </w:r>
          </w:p>
        </w:tc>
        <w:tc>
          <w:tcPr>
            <w:tcW w:w="656" w:type="pct"/>
          </w:tcPr>
          <w:p w14:paraId="583D7204" w14:textId="252A5649" w:rsidR="0099361E" w:rsidRPr="008E02E0" w:rsidRDefault="0020248C" w:rsidP="00601030">
            <w:pPr>
              <w:jc w:val="center"/>
            </w:pPr>
            <w:r w:rsidRPr="008E02E0">
              <w:t>0.17</w:t>
            </w:r>
          </w:p>
        </w:tc>
        <w:tc>
          <w:tcPr>
            <w:tcW w:w="574" w:type="pct"/>
            <w:gridSpan w:val="2"/>
          </w:tcPr>
          <w:p w14:paraId="484BF7F7" w14:textId="37B2F8E1" w:rsidR="0099361E" w:rsidRPr="008E02E0" w:rsidRDefault="0020248C" w:rsidP="00601030">
            <w:pPr>
              <w:jc w:val="center"/>
            </w:pPr>
            <w:r w:rsidRPr="008E02E0">
              <w:t>.07</w:t>
            </w:r>
          </w:p>
        </w:tc>
      </w:tr>
      <w:tr w:rsidR="0099361E" w14:paraId="11AF438C" w14:textId="77777777" w:rsidTr="00601030">
        <w:tc>
          <w:tcPr>
            <w:tcW w:w="1474" w:type="pct"/>
          </w:tcPr>
          <w:p w14:paraId="07A5ECD7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037BAE41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3AD8A54B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449F222" w14:textId="58F8AE7C" w:rsidR="0099361E" w:rsidRPr="008E02E0" w:rsidRDefault="0020248C" w:rsidP="00601030">
            <w:pPr>
              <w:jc w:val="center"/>
            </w:pPr>
            <w:r w:rsidRPr="008E02E0">
              <w:t>-0.06</w:t>
            </w:r>
          </w:p>
        </w:tc>
        <w:tc>
          <w:tcPr>
            <w:tcW w:w="573" w:type="pct"/>
          </w:tcPr>
          <w:p w14:paraId="43DACB8E" w14:textId="34D413F6" w:rsidR="0099361E" w:rsidRPr="008E02E0" w:rsidRDefault="0020248C" w:rsidP="00601030">
            <w:pPr>
              <w:jc w:val="center"/>
            </w:pPr>
            <w:r w:rsidRPr="008E02E0">
              <w:t>.77</w:t>
            </w:r>
          </w:p>
        </w:tc>
        <w:tc>
          <w:tcPr>
            <w:tcW w:w="656" w:type="pct"/>
          </w:tcPr>
          <w:p w14:paraId="3BBFF22F" w14:textId="4C657575" w:rsidR="0099361E" w:rsidRPr="008E02E0" w:rsidRDefault="008E02E0" w:rsidP="00601030">
            <w:pPr>
              <w:jc w:val="center"/>
            </w:pPr>
            <w:r w:rsidRPr="008E02E0">
              <w:t>0.01</w:t>
            </w:r>
          </w:p>
        </w:tc>
        <w:tc>
          <w:tcPr>
            <w:tcW w:w="574" w:type="pct"/>
            <w:gridSpan w:val="2"/>
          </w:tcPr>
          <w:p w14:paraId="4DBAC89E" w14:textId="5D37ED08" w:rsidR="0099361E" w:rsidRPr="008E02E0" w:rsidRDefault="008E02E0" w:rsidP="00601030">
            <w:pPr>
              <w:jc w:val="center"/>
            </w:pPr>
            <w:r w:rsidRPr="008E02E0">
              <w:t>.95</w:t>
            </w:r>
          </w:p>
        </w:tc>
      </w:tr>
      <w:tr w:rsidR="0099361E" w14:paraId="769F34FF" w14:textId="77777777" w:rsidTr="00601030">
        <w:tc>
          <w:tcPr>
            <w:tcW w:w="1474" w:type="pct"/>
          </w:tcPr>
          <w:p w14:paraId="0BBF05CA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3A4DC524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5490B6BE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4EBF677F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1FF25020" w14:textId="77777777" w:rsidR="0099361E" w:rsidRPr="008E02E0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2DF89F10" w14:textId="32B4B90E" w:rsidR="0099361E" w:rsidRPr="008E02E0" w:rsidRDefault="008E02E0" w:rsidP="00601030">
            <w:pPr>
              <w:jc w:val="center"/>
            </w:pPr>
            <w:r w:rsidRPr="008E02E0">
              <w:t>-0.23</w:t>
            </w:r>
          </w:p>
        </w:tc>
        <w:tc>
          <w:tcPr>
            <w:tcW w:w="574" w:type="pct"/>
            <w:gridSpan w:val="2"/>
          </w:tcPr>
          <w:p w14:paraId="35FAEE92" w14:textId="2F231DDB" w:rsidR="0099361E" w:rsidRPr="008E02E0" w:rsidRDefault="008E02E0" w:rsidP="00601030">
            <w:pPr>
              <w:jc w:val="center"/>
            </w:pPr>
            <w:r w:rsidRPr="008E02E0">
              <w:t>.08</w:t>
            </w:r>
          </w:p>
        </w:tc>
      </w:tr>
      <w:tr w:rsidR="0099361E" w14:paraId="4DA98FF7" w14:textId="77777777" w:rsidTr="00601030">
        <w:tc>
          <w:tcPr>
            <w:tcW w:w="1474" w:type="pct"/>
          </w:tcPr>
          <w:p w14:paraId="54C1124C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0DE7CA99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0541305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046A6C94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01D4215E" w14:textId="77777777" w:rsidR="0099361E" w:rsidRPr="008E02E0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4210BE15" w14:textId="1897D5A8" w:rsidR="0099361E" w:rsidRPr="008E02E0" w:rsidRDefault="008E02E0" w:rsidP="00601030">
            <w:pPr>
              <w:jc w:val="center"/>
            </w:pPr>
            <w:r w:rsidRPr="008E02E0">
              <w:t>-0.18</w:t>
            </w:r>
          </w:p>
        </w:tc>
        <w:tc>
          <w:tcPr>
            <w:tcW w:w="574" w:type="pct"/>
            <w:gridSpan w:val="2"/>
          </w:tcPr>
          <w:p w14:paraId="1759088C" w14:textId="7F6C5D70" w:rsidR="0099361E" w:rsidRPr="008E02E0" w:rsidRDefault="008E02E0" w:rsidP="00601030">
            <w:pPr>
              <w:jc w:val="center"/>
            </w:pPr>
            <w:r w:rsidRPr="008E02E0">
              <w:t>.18</w:t>
            </w:r>
          </w:p>
        </w:tc>
      </w:tr>
      <w:tr w:rsidR="0099361E" w14:paraId="739893B1" w14:textId="77777777" w:rsidTr="00601030">
        <w:tc>
          <w:tcPr>
            <w:tcW w:w="1474" w:type="pct"/>
          </w:tcPr>
          <w:p w14:paraId="7D04DDE7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3EC1EBB1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307BBA0C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59D228C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48431393" w14:textId="77777777" w:rsidR="0099361E" w:rsidRPr="008E02E0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5052C984" w14:textId="3730DAB6" w:rsidR="0099361E" w:rsidRPr="008E02E0" w:rsidRDefault="008E02E0" w:rsidP="00601030">
            <w:pPr>
              <w:jc w:val="center"/>
            </w:pPr>
            <w:r w:rsidRPr="008E02E0">
              <w:t>-0.18</w:t>
            </w:r>
          </w:p>
        </w:tc>
        <w:tc>
          <w:tcPr>
            <w:tcW w:w="574" w:type="pct"/>
            <w:gridSpan w:val="2"/>
          </w:tcPr>
          <w:p w14:paraId="1309A200" w14:textId="1A5992EF" w:rsidR="0099361E" w:rsidRPr="008E02E0" w:rsidRDefault="008E02E0" w:rsidP="00601030">
            <w:pPr>
              <w:jc w:val="center"/>
            </w:pPr>
            <w:r w:rsidRPr="008E02E0">
              <w:t>.18</w:t>
            </w:r>
          </w:p>
        </w:tc>
      </w:tr>
      <w:tr w:rsidR="0099361E" w14:paraId="2EF7EF87" w14:textId="77777777" w:rsidTr="00601030">
        <w:tc>
          <w:tcPr>
            <w:tcW w:w="1474" w:type="pct"/>
          </w:tcPr>
          <w:p w14:paraId="3F66E842" w14:textId="77777777" w:rsidR="0099361E" w:rsidRPr="008E02E0" w:rsidRDefault="0099361E" w:rsidP="00601030">
            <w:pPr>
              <w:rPr>
                <w:bCs/>
              </w:rPr>
            </w:pPr>
            <w:r w:rsidRPr="008E02E0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69E908A9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BFE2FAF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517822D1" w14:textId="77777777" w:rsidR="0099361E" w:rsidRPr="008E02E0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08DC8864" w14:textId="77777777" w:rsidR="0099361E" w:rsidRPr="008E02E0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0F691D5A" w14:textId="67D81518" w:rsidR="0099361E" w:rsidRPr="008E02E0" w:rsidRDefault="008E02E0" w:rsidP="00601030">
            <w:pPr>
              <w:jc w:val="center"/>
            </w:pPr>
            <w:r w:rsidRPr="008E02E0">
              <w:t>0.41</w:t>
            </w:r>
          </w:p>
        </w:tc>
        <w:tc>
          <w:tcPr>
            <w:tcW w:w="574" w:type="pct"/>
            <w:gridSpan w:val="2"/>
          </w:tcPr>
          <w:p w14:paraId="4E97C1F0" w14:textId="19A9B87F" w:rsidR="0099361E" w:rsidRPr="008E02E0" w:rsidRDefault="008E02E0" w:rsidP="00601030">
            <w:pPr>
              <w:jc w:val="center"/>
            </w:pPr>
            <w:r w:rsidRPr="008E02E0">
              <w:t>.03</w:t>
            </w:r>
            <w:r w:rsidR="001544D5">
              <w:rPr>
                <w:vertAlign w:val="superscript"/>
              </w:rPr>
              <w:t>d</w:t>
            </w:r>
          </w:p>
        </w:tc>
      </w:tr>
    </w:tbl>
    <w:p w14:paraId="78ACD1A0" w14:textId="5529D04F" w:rsidR="0099361E" w:rsidRDefault="0099361E" w:rsidP="0099361E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1544D5">
        <w:t>83</w:t>
      </w:r>
    </w:p>
    <w:p w14:paraId="18F2E130" w14:textId="7B3240F9" w:rsidR="0099361E" w:rsidRDefault="0099361E" w:rsidP="0099361E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1544D5">
        <w:t>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1544D5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1544D5">
        <w:t>8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544D5">
        <w:t>0</w:t>
      </w:r>
    </w:p>
    <w:p w14:paraId="38B59DDE" w14:textId="34167E13" w:rsidR="0099361E" w:rsidRDefault="0099361E" w:rsidP="0099361E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1544D5">
        <w:t>1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1544D5">
        <w:t>83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1544D5">
        <w:t>0</w:t>
      </w:r>
      <w:r w:rsidR="00363547">
        <w:t>, Hedge’s g 0.41 (0.</w:t>
      </w:r>
      <w:r w:rsidR="00282591">
        <w:t>04</w:t>
      </w:r>
      <w:r w:rsidR="00363547">
        <w:t xml:space="preserve"> to 0.</w:t>
      </w:r>
      <w:r w:rsidR="00282591">
        <w:t>77</w:t>
      </w:r>
      <w:r w:rsidR="00363547">
        <w:t>)</w:t>
      </w:r>
    </w:p>
    <w:p w14:paraId="2A7626AA" w14:textId="77777777" w:rsidR="0099361E" w:rsidRPr="0076707A" w:rsidRDefault="0099361E" w:rsidP="0099361E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11B61982" w14:textId="28ED44C4" w:rsidR="0099361E" w:rsidRDefault="0099361E" w:rsidP="0099361E">
      <w:pPr>
        <w:pStyle w:val="Kop3"/>
      </w:pPr>
      <w:r>
        <w:t>Recovery During Work</w:t>
      </w:r>
    </w:p>
    <w:p w14:paraId="3D1536D0" w14:textId="6D9C92ED" w:rsidR="0099361E" w:rsidRPr="00E435C7" w:rsidRDefault="0099361E" w:rsidP="0099361E">
      <w:pPr>
        <w:rPr>
          <w:vertAlign w:val="superscript"/>
        </w:rPr>
      </w:pPr>
      <w:r>
        <w:t>Table 13. The results for Recovery During Work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99361E" w:rsidRPr="00861AD4" w14:paraId="277F31D5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71E495B0" w14:textId="77777777" w:rsidR="0099361E" w:rsidRPr="00861AD4" w:rsidRDefault="0099361E" w:rsidP="00601030">
            <w:r w:rsidRPr="00861AD4">
              <w:t>Independent variable</w:t>
            </w:r>
          </w:p>
        </w:tc>
        <w:tc>
          <w:tcPr>
            <w:tcW w:w="3519" w:type="pct"/>
            <w:gridSpan w:val="6"/>
          </w:tcPr>
          <w:p w14:paraId="694F6FC1" w14:textId="42A150DE" w:rsidR="0099361E" w:rsidRPr="00861AD4" w:rsidRDefault="0099361E" w:rsidP="00601030">
            <w:pPr>
              <w:jc w:val="center"/>
            </w:pPr>
            <w:r w:rsidRPr="00861AD4">
              <w:t>Recovery During Work</w:t>
            </w:r>
          </w:p>
        </w:tc>
      </w:tr>
      <w:tr w:rsidR="0099361E" w14:paraId="12D003D6" w14:textId="77777777" w:rsidTr="00601030">
        <w:tc>
          <w:tcPr>
            <w:tcW w:w="1474" w:type="pct"/>
          </w:tcPr>
          <w:p w14:paraId="55A76F60" w14:textId="77777777" w:rsidR="0099361E" w:rsidRPr="00861AD4" w:rsidRDefault="0099361E" w:rsidP="00601030"/>
        </w:tc>
        <w:tc>
          <w:tcPr>
            <w:tcW w:w="1148" w:type="pct"/>
            <w:gridSpan w:val="2"/>
          </w:tcPr>
          <w:p w14:paraId="13689C28" w14:textId="77777777" w:rsidR="0099361E" w:rsidRPr="00861AD4" w:rsidRDefault="0099361E" w:rsidP="00601030">
            <w:pPr>
              <w:jc w:val="center"/>
            </w:pPr>
            <w:r w:rsidRPr="00861AD4">
              <w:t>Step 1</w:t>
            </w:r>
            <w:r w:rsidRPr="00861AD4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2F3B5BB0" w14:textId="77777777" w:rsidR="0099361E" w:rsidRPr="00861AD4" w:rsidRDefault="0099361E" w:rsidP="00601030">
            <w:pPr>
              <w:jc w:val="center"/>
            </w:pPr>
            <w:r w:rsidRPr="00861AD4">
              <w:t>Step 2</w:t>
            </w:r>
            <w:r w:rsidRPr="00861AD4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13392869" w14:textId="77777777" w:rsidR="0099361E" w:rsidRPr="00861AD4" w:rsidRDefault="0099361E" w:rsidP="00601030">
            <w:pPr>
              <w:jc w:val="center"/>
            </w:pPr>
            <w:r w:rsidRPr="00861AD4">
              <w:t>Step 3</w:t>
            </w:r>
            <w:r w:rsidRPr="00861AD4">
              <w:rPr>
                <w:vertAlign w:val="superscript"/>
              </w:rPr>
              <w:t>c</w:t>
            </w:r>
          </w:p>
        </w:tc>
      </w:tr>
      <w:tr w:rsidR="0099361E" w14:paraId="1630F878" w14:textId="77777777" w:rsidTr="00601030">
        <w:tc>
          <w:tcPr>
            <w:tcW w:w="1474" w:type="pct"/>
          </w:tcPr>
          <w:p w14:paraId="512FEB5A" w14:textId="77777777" w:rsidR="0099361E" w:rsidRPr="00861AD4" w:rsidRDefault="0099361E" w:rsidP="00601030"/>
        </w:tc>
        <w:tc>
          <w:tcPr>
            <w:tcW w:w="573" w:type="pct"/>
          </w:tcPr>
          <w:p w14:paraId="3664C7E5" w14:textId="77777777" w:rsidR="0099361E" w:rsidRPr="00861AD4" w:rsidRDefault="0099361E" w:rsidP="00601030">
            <w:pPr>
              <w:jc w:val="center"/>
            </w:pPr>
            <w:r w:rsidRPr="00861AD4">
              <w:t>β</w:t>
            </w:r>
          </w:p>
        </w:tc>
        <w:tc>
          <w:tcPr>
            <w:tcW w:w="575" w:type="pct"/>
          </w:tcPr>
          <w:p w14:paraId="53555AC1" w14:textId="77777777" w:rsidR="0099361E" w:rsidRPr="00861AD4" w:rsidRDefault="0099361E" w:rsidP="00601030">
            <w:pPr>
              <w:jc w:val="center"/>
            </w:pPr>
            <w:r w:rsidRPr="00861AD4">
              <w:t>p</w:t>
            </w:r>
          </w:p>
        </w:tc>
        <w:tc>
          <w:tcPr>
            <w:tcW w:w="575" w:type="pct"/>
          </w:tcPr>
          <w:p w14:paraId="0C8791A8" w14:textId="77777777" w:rsidR="0099361E" w:rsidRPr="00861AD4" w:rsidRDefault="0099361E" w:rsidP="00601030">
            <w:pPr>
              <w:jc w:val="center"/>
            </w:pPr>
            <w:r w:rsidRPr="00861AD4">
              <w:t>β</w:t>
            </w:r>
          </w:p>
        </w:tc>
        <w:tc>
          <w:tcPr>
            <w:tcW w:w="573" w:type="pct"/>
          </w:tcPr>
          <w:p w14:paraId="47EB90F4" w14:textId="77777777" w:rsidR="0099361E" w:rsidRPr="00861AD4" w:rsidRDefault="0099361E" w:rsidP="00601030">
            <w:pPr>
              <w:jc w:val="center"/>
            </w:pPr>
            <w:r w:rsidRPr="00861AD4">
              <w:t>p</w:t>
            </w:r>
          </w:p>
        </w:tc>
        <w:tc>
          <w:tcPr>
            <w:tcW w:w="656" w:type="pct"/>
          </w:tcPr>
          <w:p w14:paraId="3324BFF3" w14:textId="77777777" w:rsidR="0099361E" w:rsidRPr="00861AD4" w:rsidRDefault="0099361E" w:rsidP="00601030">
            <w:pPr>
              <w:jc w:val="center"/>
            </w:pPr>
            <w:r w:rsidRPr="00861AD4">
              <w:t>β</w:t>
            </w:r>
          </w:p>
        </w:tc>
        <w:tc>
          <w:tcPr>
            <w:tcW w:w="574" w:type="pct"/>
            <w:gridSpan w:val="2"/>
          </w:tcPr>
          <w:p w14:paraId="23E4A8EB" w14:textId="77777777" w:rsidR="0099361E" w:rsidRPr="00861AD4" w:rsidRDefault="0099361E" w:rsidP="00601030">
            <w:pPr>
              <w:jc w:val="center"/>
            </w:pPr>
            <w:r w:rsidRPr="00861AD4">
              <w:t>p</w:t>
            </w:r>
          </w:p>
        </w:tc>
      </w:tr>
      <w:tr w:rsidR="0099361E" w14:paraId="091AB5F3" w14:textId="77777777" w:rsidTr="00601030">
        <w:tc>
          <w:tcPr>
            <w:tcW w:w="1474" w:type="pct"/>
          </w:tcPr>
          <w:p w14:paraId="6FB8D6CD" w14:textId="77777777" w:rsidR="0099361E" w:rsidRPr="00861AD4" w:rsidRDefault="0099361E" w:rsidP="00601030"/>
        </w:tc>
        <w:tc>
          <w:tcPr>
            <w:tcW w:w="573" w:type="pct"/>
          </w:tcPr>
          <w:p w14:paraId="2115740E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4F12010C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00BEF989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3977BDE2" w14:textId="77777777" w:rsidR="0099361E" w:rsidRPr="00861AD4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41BC5B06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71FCC4E7" w14:textId="77777777" w:rsidR="0099361E" w:rsidRPr="00861AD4" w:rsidRDefault="0099361E" w:rsidP="00601030">
            <w:pPr>
              <w:jc w:val="center"/>
            </w:pPr>
          </w:p>
        </w:tc>
      </w:tr>
      <w:tr w:rsidR="0099361E" w14:paraId="19983ADD" w14:textId="77777777" w:rsidTr="00601030">
        <w:tc>
          <w:tcPr>
            <w:tcW w:w="1474" w:type="pct"/>
          </w:tcPr>
          <w:p w14:paraId="60C2F1A2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31BCC332" w14:textId="68C226CB" w:rsidR="0099361E" w:rsidRPr="00861AD4" w:rsidRDefault="00D372E2" w:rsidP="00601030">
            <w:pPr>
              <w:jc w:val="center"/>
            </w:pPr>
            <w:r w:rsidRPr="00861AD4">
              <w:t>-0.12</w:t>
            </w:r>
          </w:p>
        </w:tc>
        <w:tc>
          <w:tcPr>
            <w:tcW w:w="575" w:type="pct"/>
          </w:tcPr>
          <w:p w14:paraId="31992BDB" w14:textId="5B3FB282" w:rsidR="0099361E" w:rsidRPr="00861AD4" w:rsidRDefault="00D372E2" w:rsidP="00601030">
            <w:pPr>
              <w:jc w:val="center"/>
            </w:pPr>
            <w:r w:rsidRPr="00861AD4">
              <w:t>.38</w:t>
            </w:r>
          </w:p>
        </w:tc>
        <w:tc>
          <w:tcPr>
            <w:tcW w:w="575" w:type="pct"/>
          </w:tcPr>
          <w:p w14:paraId="5C345077" w14:textId="27E25B57" w:rsidR="0099361E" w:rsidRPr="00861AD4" w:rsidRDefault="00D372E2" w:rsidP="00601030">
            <w:pPr>
              <w:jc w:val="center"/>
            </w:pPr>
            <w:r w:rsidRPr="00861AD4">
              <w:t>-0.05</w:t>
            </w:r>
          </w:p>
        </w:tc>
        <w:tc>
          <w:tcPr>
            <w:tcW w:w="573" w:type="pct"/>
          </w:tcPr>
          <w:p w14:paraId="5DFFD240" w14:textId="617CAE58" w:rsidR="0099361E" w:rsidRPr="00861AD4" w:rsidRDefault="00D372E2" w:rsidP="00601030">
            <w:pPr>
              <w:jc w:val="center"/>
            </w:pPr>
            <w:r w:rsidRPr="00861AD4">
              <w:t>.78</w:t>
            </w:r>
          </w:p>
        </w:tc>
        <w:tc>
          <w:tcPr>
            <w:tcW w:w="656" w:type="pct"/>
          </w:tcPr>
          <w:p w14:paraId="3A31C61B" w14:textId="71729FFB" w:rsidR="0099361E" w:rsidRPr="00861AD4" w:rsidRDefault="00D372E2" w:rsidP="00601030">
            <w:pPr>
              <w:jc w:val="center"/>
            </w:pPr>
            <w:r w:rsidRPr="00861AD4">
              <w:t>-0.13</w:t>
            </w:r>
          </w:p>
        </w:tc>
        <w:tc>
          <w:tcPr>
            <w:tcW w:w="574" w:type="pct"/>
            <w:gridSpan w:val="2"/>
          </w:tcPr>
          <w:p w14:paraId="2289C005" w14:textId="6C590E91" w:rsidR="0099361E" w:rsidRPr="00861AD4" w:rsidRDefault="00D372E2" w:rsidP="00601030">
            <w:pPr>
              <w:jc w:val="center"/>
            </w:pPr>
            <w:r w:rsidRPr="00861AD4">
              <w:t>.47</w:t>
            </w:r>
          </w:p>
        </w:tc>
      </w:tr>
      <w:tr w:rsidR="0099361E" w14:paraId="4FF2371F" w14:textId="77777777" w:rsidTr="00601030">
        <w:tc>
          <w:tcPr>
            <w:tcW w:w="1474" w:type="pct"/>
          </w:tcPr>
          <w:p w14:paraId="0016E8DC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09EFF8B9" w14:textId="31690D2B" w:rsidR="0099361E" w:rsidRPr="00861AD4" w:rsidRDefault="00D372E2" w:rsidP="00601030">
            <w:pPr>
              <w:jc w:val="center"/>
            </w:pPr>
            <w:r w:rsidRPr="00861AD4">
              <w:t>0.29</w:t>
            </w:r>
          </w:p>
        </w:tc>
        <w:tc>
          <w:tcPr>
            <w:tcW w:w="575" w:type="pct"/>
          </w:tcPr>
          <w:p w14:paraId="5625788B" w14:textId="12E658F8" w:rsidR="0099361E" w:rsidRPr="00861AD4" w:rsidRDefault="00D372E2" w:rsidP="00601030">
            <w:pPr>
              <w:jc w:val="center"/>
            </w:pPr>
            <w:r w:rsidRPr="00861AD4">
              <w:t>.17</w:t>
            </w:r>
          </w:p>
        </w:tc>
        <w:tc>
          <w:tcPr>
            <w:tcW w:w="575" w:type="pct"/>
          </w:tcPr>
          <w:p w14:paraId="768E61D9" w14:textId="2EB3CD86" w:rsidR="0099361E" w:rsidRPr="00861AD4" w:rsidRDefault="00B3039B" w:rsidP="00601030">
            <w:pPr>
              <w:jc w:val="center"/>
            </w:pPr>
            <w:r w:rsidRPr="00861AD4">
              <w:t>0.32</w:t>
            </w:r>
          </w:p>
        </w:tc>
        <w:tc>
          <w:tcPr>
            <w:tcW w:w="573" w:type="pct"/>
          </w:tcPr>
          <w:p w14:paraId="4F4CCB66" w14:textId="1B7B4315" w:rsidR="0099361E" w:rsidRPr="00861AD4" w:rsidRDefault="00B3039B" w:rsidP="00601030">
            <w:pPr>
              <w:jc w:val="center"/>
            </w:pPr>
            <w:r w:rsidRPr="00861AD4">
              <w:t>.13</w:t>
            </w:r>
          </w:p>
        </w:tc>
        <w:tc>
          <w:tcPr>
            <w:tcW w:w="656" w:type="pct"/>
          </w:tcPr>
          <w:p w14:paraId="5023F4C6" w14:textId="318630BD" w:rsidR="0099361E" w:rsidRPr="00861AD4" w:rsidRDefault="00B3039B" w:rsidP="00601030">
            <w:pPr>
              <w:jc w:val="center"/>
            </w:pPr>
            <w:r w:rsidRPr="00861AD4">
              <w:t>0.32</w:t>
            </w:r>
          </w:p>
        </w:tc>
        <w:tc>
          <w:tcPr>
            <w:tcW w:w="574" w:type="pct"/>
            <w:gridSpan w:val="2"/>
          </w:tcPr>
          <w:p w14:paraId="0E723F47" w14:textId="106ACCDE" w:rsidR="0099361E" w:rsidRPr="00861AD4" w:rsidRDefault="00B3039B" w:rsidP="00601030">
            <w:pPr>
              <w:jc w:val="center"/>
            </w:pPr>
            <w:r w:rsidRPr="00861AD4">
              <w:t>.13</w:t>
            </w:r>
          </w:p>
        </w:tc>
      </w:tr>
      <w:tr w:rsidR="0099361E" w14:paraId="344B0550" w14:textId="77777777" w:rsidTr="00601030">
        <w:tc>
          <w:tcPr>
            <w:tcW w:w="1474" w:type="pct"/>
          </w:tcPr>
          <w:p w14:paraId="1A39802C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2AF6DEA5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5BC81E6E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7444E89" w14:textId="66FD0421" w:rsidR="0099361E" w:rsidRPr="00861AD4" w:rsidRDefault="00B3039B" w:rsidP="00601030">
            <w:pPr>
              <w:jc w:val="center"/>
            </w:pPr>
            <w:r w:rsidRPr="00861AD4">
              <w:t>0.02</w:t>
            </w:r>
          </w:p>
        </w:tc>
        <w:tc>
          <w:tcPr>
            <w:tcW w:w="573" w:type="pct"/>
          </w:tcPr>
          <w:p w14:paraId="028598D1" w14:textId="0C198DA1" w:rsidR="0099361E" w:rsidRPr="00861AD4" w:rsidRDefault="00B3039B" w:rsidP="00601030">
            <w:pPr>
              <w:jc w:val="center"/>
            </w:pPr>
            <w:r w:rsidRPr="00861AD4">
              <w:t>.69</w:t>
            </w:r>
          </w:p>
        </w:tc>
        <w:tc>
          <w:tcPr>
            <w:tcW w:w="656" w:type="pct"/>
          </w:tcPr>
          <w:p w14:paraId="5A44427F" w14:textId="5F5F4E66" w:rsidR="0099361E" w:rsidRPr="00861AD4" w:rsidRDefault="00B3039B" w:rsidP="00601030">
            <w:pPr>
              <w:jc w:val="center"/>
            </w:pPr>
            <w:r w:rsidRPr="00861AD4">
              <w:t>0.14</w:t>
            </w:r>
          </w:p>
        </w:tc>
        <w:tc>
          <w:tcPr>
            <w:tcW w:w="574" w:type="pct"/>
            <w:gridSpan w:val="2"/>
          </w:tcPr>
          <w:p w14:paraId="07B7E14D" w14:textId="006FA59D" w:rsidR="0099361E" w:rsidRPr="00861AD4" w:rsidRDefault="00B3039B" w:rsidP="00601030">
            <w:pPr>
              <w:jc w:val="center"/>
            </w:pPr>
            <w:r w:rsidRPr="00861AD4">
              <w:t>.17</w:t>
            </w:r>
          </w:p>
        </w:tc>
      </w:tr>
      <w:tr w:rsidR="0099361E" w14:paraId="601C776F" w14:textId="77777777" w:rsidTr="00601030">
        <w:tc>
          <w:tcPr>
            <w:tcW w:w="1474" w:type="pct"/>
          </w:tcPr>
          <w:p w14:paraId="3D17ACB3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50491250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E506540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0D490818" w14:textId="3995AD43" w:rsidR="0099361E" w:rsidRPr="00861AD4" w:rsidRDefault="00B3039B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861AD4">
              <w:rPr>
                <w:rStyle w:val="Verwijzingopmerking"/>
                <w:sz w:val="24"/>
                <w:szCs w:val="24"/>
              </w:rPr>
              <w:t>0.02</w:t>
            </w:r>
          </w:p>
        </w:tc>
        <w:tc>
          <w:tcPr>
            <w:tcW w:w="573" w:type="pct"/>
          </w:tcPr>
          <w:p w14:paraId="45C82AE7" w14:textId="18834AD6" w:rsidR="0099361E" w:rsidRPr="00861AD4" w:rsidRDefault="00B3039B" w:rsidP="00601030">
            <w:pPr>
              <w:jc w:val="center"/>
            </w:pPr>
            <w:r w:rsidRPr="00861AD4">
              <w:t>.69</w:t>
            </w:r>
          </w:p>
        </w:tc>
        <w:tc>
          <w:tcPr>
            <w:tcW w:w="656" w:type="pct"/>
          </w:tcPr>
          <w:p w14:paraId="2B22C3E0" w14:textId="3BC6C573" w:rsidR="0099361E" w:rsidRPr="00861AD4" w:rsidRDefault="00B3039B" w:rsidP="00601030">
            <w:pPr>
              <w:jc w:val="center"/>
            </w:pPr>
            <w:r w:rsidRPr="00861AD4">
              <w:t>0.14</w:t>
            </w:r>
          </w:p>
        </w:tc>
        <w:tc>
          <w:tcPr>
            <w:tcW w:w="574" w:type="pct"/>
            <w:gridSpan w:val="2"/>
          </w:tcPr>
          <w:p w14:paraId="6FC127B0" w14:textId="0630DB00" w:rsidR="0099361E" w:rsidRPr="00861AD4" w:rsidRDefault="00B3039B" w:rsidP="00601030">
            <w:pPr>
              <w:jc w:val="center"/>
            </w:pPr>
            <w:r w:rsidRPr="00861AD4">
              <w:t>.17</w:t>
            </w:r>
          </w:p>
        </w:tc>
      </w:tr>
      <w:tr w:rsidR="0099361E" w14:paraId="2978913D" w14:textId="77777777" w:rsidTr="00601030">
        <w:tc>
          <w:tcPr>
            <w:tcW w:w="1474" w:type="pct"/>
          </w:tcPr>
          <w:p w14:paraId="3F1EB7C3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187C96E6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7EB5ADF9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1AE0210C" w14:textId="5A5861D4" w:rsidR="0099361E" w:rsidRPr="00861AD4" w:rsidRDefault="00B3039B" w:rsidP="00601030">
            <w:pPr>
              <w:jc w:val="center"/>
            </w:pPr>
            <w:r w:rsidRPr="00861AD4">
              <w:t>-0.22</w:t>
            </w:r>
          </w:p>
        </w:tc>
        <w:tc>
          <w:tcPr>
            <w:tcW w:w="573" w:type="pct"/>
          </w:tcPr>
          <w:p w14:paraId="236078F1" w14:textId="52D05ABE" w:rsidR="0099361E" w:rsidRPr="00861AD4" w:rsidRDefault="00B3039B" w:rsidP="00601030">
            <w:pPr>
              <w:jc w:val="center"/>
            </w:pPr>
            <w:r w:rsidRPr="00861AD4">
              <w:t>.30</w:t>
            </w:r>
          </w:p>
        </w:tc>
        <w:tc>
          <w:tcPr>
            <w:tcW w:w="656" w:type="pct"/>
          </w:tcPr>
          <w:p w14:paraId="470C7624" w14:textId="07AC346E" w:rsidR="0099361E" w:rsidRPr="00861AD4" w:rsidRDefault="00861AD4" w:rsidP="00601030">
            <w:pPr>
              <w:jc w:val="center"/>
            </w:pPr>
            <w:r w:rsidRPr="00861AD4">
              <w:t>-0.15</w:t>
            </w:r>
          </w:p>
        </w:tc>
        <w:tc>
          <w:tcPr>
            <w:tcW w:w="574" w:type="pct"/>
            <w:gridSpan w:val="2"/>
          </w:tcPr>
          <w:p w14:paraId="441D0C95" w14:textId="4B709CFE" w:rsidR="0099361E" w:rsidRPr="00861AD4" w:rsidRDefault="00861AD4" w:rsidP="00601030">
            <w:pPr>
              <w:jc w:val="center"/>
            </w:pPr>
            <w:r w:rsidRPr="00861AD4">
              <w:t>.50</w:t>
            </w:r>
          </w:p>
        </w:tc>
      </w:tr>
      <w:tr w:rsidR="0099361E" w14:paraId="78519305" w14:textId="77777777" w:rsidTr="00601030">
        <w:tc>
          <w:tcPr>
            <w:tcW w:w="1474" w:type="pct"/>
          </w:tcPr>
          <w:p w14:paraId="11689439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740B17FC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68A4111C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79315508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74980964" w14:textId="77777777" w:rsidR="0099361E" w:rsidRPr="00861AD4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07AD3A57" w14:textId="2990B080" w:rsidR="0099361E" w:rsidRPr="00861AD4" w:rsidRDefault="00861AD4" w:rsidP="00601030">
            <w:pPr>
              <w:jc w:val="center"/>
            </w:pPr>
            <w:r w:rsidRPr="00861AD4">
              <w:t>-0.17</w:t>
            </w:r>
          </w:p>
        </w:tc>
        <w:tc>
          <w:tcPr>
            <w:tcW w:w="574" w:type="pct"/>
            <w:gridSpan w:val="2"/>
          </w:tcPr>
          <w:p w14:paraId="1BA3DC92" w14:textId="56F5E02C" w:rsidR="0099361E" w:rsidRPr="00861AD4" w:rsidRDefault="00861AD4" w:rsidP="00601030">
            <w:pPr>
              <w:jc w:val="center"/>
            </w:pPr>
            <w:r w:rsidRPr="00861AD4">
              <w:t>.24</w:t>
            </w:r>
          </w:p>
        </w:tc>
      </w:tr>
      <w:tr w:rsidR="0099361E" w14:paraId="4CBCB290" w14:textId="77777777" w:rsidTr="00601030">
        <w:tc>
          <w:tcPr>
            <w:tcW w:w="1474" w:type="pct"/>
          </w:tcPr>
          <w:p w14:paraId="6C8219AE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56201395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79C2036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B8C6C5E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45262731" w14:textId="77777777" w:rsidR="0099361E" w:rsidRPr="00861AD4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63BA62DB" w14:textId="70165098" w:rsidR="0099361E" w:rsidRPr="00861AD4" w:rsidRDefault="00861AD4" w:rsidP="00601030">
            <w:pPr>
              <w:jc w:val="center"/>
            </w:pPr>
            <w:r w:rsidRPr="00861AD4">
              <w:t>-0.06</w:t>
            </w:r>
          </w:p>
        </w:tc>
        <w:tc>
          <w:tcPr>
            <w:tcW w:w="574" w:type="pct"/>
            <w:gridSpan w:val="2"/>
          </w:tcPr>
          <w:p w14:paraId="006F6685" w14:textId="2352B0A2" w:rsidR="0099361E" w:rsidRPr="00861AD4" w:rsidRDefault="00861AD4" w:rsidP="00601030">
            <w:pPr>
              <w:jc w:val="center"/>
            </w:pPr>
            <w:r w:rsidRPr="00861AD4">
              <w:t>.72</w:t>
            </w:r>
          </w:p>
        </w:tc>
      </w:tr>
      <w:tr w:rsidR="0099361E" w14:paraId="5803974D" w14:textId="77777777" w:rsidTr="00601030">
        <w:tc>
          <w:tcPr>
            <w:tcW w:w="1474" w:type="pct"/>
          </w:tcPr>
          <w:p w14:paraId="7E1B2BA1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7365CBAD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343A65C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7551CA4C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5DCAAC42" w14:textId="77777777" w:rsidR="0099361E" w:rsidRPr="00861AD4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433F5A7C" w14:textId="3D8D6F07" w:rsidR="0099361E" w:rsidRPr="00861AD4" w:rsidRDefault="00861AD4" w:rsidP="00601030">
            <w:pPr>
              <w:jc w:val="center"/>
            </w:pPr>
            <w:r w:rsidRPr="00861AD4">
              <w:t>-0.06</w:t>
            </w:r>
          </w:p>
        </w:tc>
        <w:tc>
          <w:tcPr>
            <w:tcW w:w="574" w:type="pct"/>
            <w:gridSpan w:val="2"/>
          </w:tcPr>
          <w:p w14:paraId="707F2035" w14:textId="439B42D9" w:rsidR="0099361E" w:rsidRPr="00861AD4" w:rsidRDefault="00861AD4" w:rsidP="00601030">
            <w:pPr>
              <w:jc w:val="center"/>
            </w:pPr>
            <w:r w:rsidRPr="00861AD4">
              <w:t>.72</w:t>
            </w:r>
          </w:p>
        </w:tc>
      </w:tr>
      <w:tr w:rsidR="0099361E" w14:paraId="45AF7F87" w14:textId="77777777" w:rsidTr="00601030">
        <w:tc>
          <w:tcPr>
            <w:tcW w:w="1474" w:type="pct"/>
          </w:tcPr>
          <w:p w14:paraId="1CD03D2A" w14:textId="77777777" w:rsidR="0099361E" w:rsidRPr="00861AD4" w:rsidRDefault="0099361E" w:rsidP="00601030">
            <w:pPr>
              <w:rPr>
                <w:bCs/>
              </w:rPr>
            </w:pPr>
            <w:r w:rsidRPr="00861AD4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7BC74614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26D85498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5" w:type="pct"/>
          </w:tcPr>
          <w:p w14:paraId="54321147" w14:textId="77777777" w:rsidR="0099361E" w:rsidRPr="00861AD4" w:rsidRDefault="0099361E" w:rsidP="00601030">
            <w:pPr>
              <w:jc w:val="center"/>
            </w:pPr>
          </w:p>
        </w:tc>
        <w:tc>
          <w:tcPr>
            <w:tcW w:w="573" w:type="pct"/>
          </w:tcPr>
          <w:p w14:paraId="1FCDA444" w14:textId="77777777" w:rsidR="0099361E" w:rsidRPr="00861AD4" w:rsidRDefault="0099361E" w:rsidP="00601030">
            <w:pPr>
              <w:jc w:val="center"/>
            </w:pPr>
          </w:p>
        </w:tc>
        <w:tc>
          <w:tcPr>
            <w:tcW w:w="656" w:type="pct"/>
          </w:tcPr>
          <w:p w14:paraId="2F238584" w14:textId="03716183" w:rsidR="0099361E" w:rsidRPr="00861AD4" w:rsidRDefault="00861AD4" w:rsidP="00601030">
            <w:pPr>
              <w:jc w:val="center"/>
            </w:pPr>
            <w:r w:rsidRPr="00861AD4">
              <w:t>-0.04</w:t>
            </w:r>
          </w:p>
        </w:tc>
        <w:tc>
          <w:tcPr>
            <w:tcW w:w="574" w:type="pct"/>
            <w:gridSpan w:val="2"/>
          </w:tcPr>
          <w:p w14:paraId="00C5F75E" w14:textId="7DBC9D0E" w:rsidR="0099361E" w:rsidRPr="00861AD4" w:rsidRDefault="00861AD4" w:rsidP="00601030">
            <w:pPr>
              <w:jc w:val="center"/>
            </w:pPr>
            <w:r w:rsidRPr="00861AD4">
              <w:t>.87</w:t>
            </w:r>
          </w:p>
        </w:tc>
      </w:tr>
    </w:tbl>
    <w:p w14:paraId="78BC4897" w14:textId="00401F42" w:rsidR="0099361E" w:rsidRDefault="0099361E" w:rsidP="0099361E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861AD4">
        <w:t>2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861AD4">
        <w:t>8</w:t>
      </w:r>
    </w:p>
    <w:p w14:paraId="6A39B965" w14:textId="592446B0" w:rsidR="0099361E" w:rsidRDefault="0099361E" w:rsidP="0099361E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3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B51317">
        <w:t>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0</w:t>
      </w:r>
    </w:p>
    <w:p w14:paraId="438A514D" w14:textId="6F1BE918" w:rsidR="0099361E" w:rsidRDefault="0099361E" w:rsidP="0099361E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3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7</w:t>
      </w:r>
      <w:r w:rsidR="00B51317">
        <w:t>8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B51317">
        <w:t>0</w:t>
      </w:r>
      <w:r w:rsidR="00282591">
        <w:t>, Hedge’s g -0.04 (-0.46 to 0.38)</w:t>
      </w:r>
    </w:p>
    <w:p w14:paraId="43CF8DE3" w14:textId="50DAEF0F" w:rsidR="00B51317" w:rsidRDefault="00B51317">
      <w:r>
        <w:br w:type="page"/>
      </w:r>
    </w:p>
    <w:p w14:paraId="1F23A7B8" w14:textId="51034AFB" w:rsidR="00B51317" w:rsidRDefault="00B51317" w:rsidP="00B51317">
      <w:pPr>
        <w:pStyle w:val="Kop3"/>
      </w:pPr>
      <w:r>
        <w:lastRenderedPageBreak/>
        <w:t>Sleep Issues</w:t>
      </w:r>
    </w:p>
    <w:p w14:paraId="519B6622" w14:textId="76EA1C74" w:rsidR="00B51317" w:rsidRPr="00E435C7" w:rsidRDefault="00B51317" w:rsidP="00B51317">
      <w:pPr>
        <w:rPr>
          <w:vertAlign w:val="superscript"/>
        </w:rPr>
      </w:pPr>
      <w:r>
        <w:t>Table 14. The results for Sleep Issues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B51317" w:rsidRPr="00A21ED8" w14:paraId="1FB5754A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51AA024A" w14:textId="77777777" w:rsidR="00B51317" w:rsidRPr="00A21ED8" w:rsidRDefault="00B51317" w:rsidP="00601030">
            <w:r w:rsidRPr="00A21ED8">
              <w:t>Independent variable</w:t>
            </w:r>
          </w:p>
        </w:tc>
        <w:tc>
          <w:tcPr>
            <w:tcW w:w="3519" w:type="pct"/>
            <w:gridSpan w:val="6"/>
          </w:tcPr>
          <w:p w14:paraId="0226A5DB" w14:textId="4E8E5A41" w:rsidR="00B51317" w:rsidRPr="00A21ED8" w:rsidRDefault="00B51317" w:rsidP="00601030">
            <w:pPr>
              <w:jc w:val="center"/>
            </w:pPr>
            <w:r w:rsidRPr="00A21ED8">
              <w:t>Sleep Issues</w:t>
            </w:r>
          </w:p>
        </w:tc>
      </w:tr>
      <w:tr w:rsidR="00B51317" w14:paraId="1EAC6886" w14:textId="77777777" w:rsidTr="00601030">
        <w:tc>
          <w:tcPr>
            <w:tcW w:w="1474" w:type="pct"/>
          </w:tcPr>
          <w:p w14:paraId="0F614A3E" w14:textId="77777777" w:rsidR="00B51317" w:rsidRPr="00A21ED8" w:rsidRDefault="00B51317" w:rsidP="00601030"/>
        </w:tc>
        <w:tc>
          <w:tcPr>
            <w:tcW w:w="1148" w:type="pct"/>
            <w:gridSpan w:val="2"/>
          </w:tcPr>
          <w:p w14:paraId="2269D30A" w14:textId="77777777" w:rsidR="00B51317" w:rsidRPr="00A21ED8" w:rsidRDefault="00B51317" w:rsidP="00601030">
            <w:pPr>
              <w:jc w:val="center"/>
            </w:pPr>
            <w:r w:rsidRPr="00A21ED8">
              <w:t>Step 1</w:t>
            </w:r>
            <w:r w:rsidRPr="00A21ED8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50D1E80B" w14:textId="77777777" w:rsidR="00B51317" w:rsidRPr="00A21ED8" w:rsidRDefault="00B51317" w:rsidP="00601030">
            <w:pPr>
              <w:jc w:val="center"/>
            </w:pPr>
            <w:r w:rsidRPr="00A21ED8">
              <w:t>Step 2</w:t>
            </w:r>
            <w:r w:rsidRPr="00A21ED8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1FBFDDCB" w14:textId="77777777" w:rsidR="00B51317" w:rsidRPr="00A21ED8" w:rsidRDefault="00B51317" w:rsidP="00601030">
            <w:pPr>
              <w:jc w:val="center"/>
            </w:pPr>
            <w:r w:rsidRPr="00A21ED8">
              <w:t>Step 3</w:t>
            </w:r>
            <w:r w:rsidRPr="00A21ED8">
              <w:rPr>
                <w:vertAlign w:val="superscript"/>
              </w:rPr>
              <w:t>c</w:t>
            </w:r>
          </w:p>
        </w:tc>
      </w:tr>
      <w:tr w:rsidR="00B51317" w14:paraId="34ACFF77" w14:textId="77777777" w:rsidTr="00601030">
        <w:tc>
          <w:tcPr>
            <w:tcW w:w="1474" w:type="pct"/>
          </w:tcPr>
          <w:p w14:paraId="5732A3DC" w14:textId="77777777" w:rsidR="00B51317" w:rsidRPr="00A21ED8" w:rsidRDefault="00B51317" w:rsidP="00601030"/>
        </w:tc>
        <w:tc>
          <w:tcPr>
            <w:tcW w:w="573" w:type="pct"/>
          </w:tcPr>
          <w:p w14:paraId="4CC51E31" w14:textId="77777777" w:rsidR="00B51317" w:rsidRPr="00A21ED8" w:rsidRDefault="00B51317" w:rsidP="00601030">
            <w:pPr>
              <w:jc w:val="center"/>
            </w:pPr>
            <w:r w:rsidRPr="00A21ED8">
              <w:t>β</w:t>
            </w:r>
          </w:p>
        </w:tc>
        <w:tc>
          <w:tcPr>
            <w:tcW w:w="575" w:type="pct"/>
          </w:tcPr>
          <w:p w14:paraId="41240D86" w14:textId="77777777" w:rsidR="00B51317" w:rsidRPr="00A21ED8" w:rsidRDefault="00B51317" w:rsidP="00601030">
            <w:pPr>
              <w:jc w:val="center"/>
            </w:pPr>
            <w:r w:rsidRPr="00A21ED8">
              <w:t>p</w:t>
            </w:r>
          </w:p>
        </w:tc>
        <w:tc>
          <w:tcPr>
            <w:tcW w:w="575" w:type="pct"/>
          </w:tcPr>
          <w:p w14:paraId="1F27B1B6" w14:textId="77777777" w:rsidR="00B51317" w:rsidRPr="00A21ED8" w:rsidRDefault="00B51317" w:rsidP="00601030">
            <w:pPr>
              <w:jc w:val="center"/>
            </w:pPr>
            <w:r w:rsidRPr="00A21ED8">
              <w:t>β</w:t>
            </w:r>
          </w:p>
        </w:tc>
        <w:tc>
          <w:tcPr>
            <w:tcW w:w="573" w:type="pct"/>
          </w:tcPr>
          <w:p w14:paraId="50D95966" w14:textId="77777777" w:rsidR="00B51317" w:rsidRPr="00A21ED8" w:rsidRDefault="00B51317" w:rsidP="00601030">
            <w:pPr>
              <w:jc w:val="center"/>
            </w:pPr>
            <w:r w:rsidRPr="00A21ED8">
              <w:t>p</w:t>
            </w:r>
          </w:p>
        </w:tc>
        <w:tc>
          <w:tcPr>
            <w:tcW w:w="656" w:type="pct"/>
          </w:tcPr>
          <w:p w14:paraId="3D47866E" w14:textId="77777777" w:rsidR="00B51317" w:rsidRPr="00A21ED8" w:rsidRDefault="00B51317" w:rsidP="00601030">
            <w:pPr>
              <w:jc w:val="center"/>
            </w:pPr>
            <w:r w:rsidRPr="00A21ED8">
              <w:t>β</w:t>
            </w:r>
          </w:p>
        </w:tc>
        <w:tc>
          <w:tcPr>
            <w:tcW w:w="574" w:type="pct"/>
            <w:gridSpan w:val="2"/>
          </w:tcPr>
          <w:p w14:paraId="7BFD04C5" w14:textId="77777777" w:rsidR="00B51317" w:rsidRPr="00A21ED8" w:rsidRDefault="00B51317" w:rsidP="00601030">
            <w:pPr>
              <w:jc w:val="center"/>
            </w:pPr>
            <w:r w:rsidRPr="00A21ED8">
              <w:t>p</w:t>
            </w:r>
          </w:p>
        </w:tc>
      </w:tr>
      <w:tr w:rsidR="00B51317" w14:paraId="07F07947" w14:textId="77777777" w:rsidTr="00601030">
        <w:tc>
          <w:tcPr>
            <w:tcW w:w="1474" w:type="pct"/>
          </w:tcPr>
          <w:p w14:paraId="6BD1427B" w14:textId="77777777" w:rsidR="00B51317" w:rsidRPr="00A21ED8" w:rsidRDefault="00B51317" w:rsidP="00601030"/>
        </w:tc>
        <w:tc>
          <w:tcPr>
            <w:tcW w:w="573" w:type="pct"/>
          </w:tcPr>
          <w:p w14:paraId="55F0691C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02FD3DE7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483C7B8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535B646D" w14:textId="77777777" w:rsidR="00B51317" w:rsidRPr="00A21ED8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74288289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5124B2E9" w14:textId="77777777" w:rsidR="00B51317" w:rsidRPr="00A21ED8" w:rsidRDefault="00B51317" w:rsidP="00601030">
            <w:pPr>
              <w:jc w:val="center"/>
            </w:pPr>
          </w:p>
        </w:tc>
      </w:tr>
      <w:tr w:rsidR="00B51317" w14:paraId="6AD6234B" w14:textId="77777777" w:rsidTr="00601030">
        <w:tc>
          <w:tcPr>
            <w:tcW w:w="1474" w:type="pct"/>
          </w:tcPr>
          <w:p w14:paraId="2F694A19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754C687C" w14:textId="76F28138" w:rsidR="00B51317" w:rsidRPr="00A21ED8" w:rsidRDefault="009825DB" w:rsidP="00601030">
            <w:pPr>
              <w:jc w:val="center"/>
            </w:pPr>
            <w:r w:rsidRPr="00A21ED8">
              <w:t>0.10</w:t>
            </w:r>
          </w:p>
        </w:tc>
        <w:tc>
          <w:tcPr>
            <w:tcW w:w="575" w:type="pct"/>
          </w:tcPr>
          <w:p w14:paraId="0F516139" w14:textId="6583118E" w:rsidR="00B51317" w:rsidRPr="00A21ED8" w:rsidRDefault="009825DB" w:rsidP="00601030">
            <w:pPr>
              <w:jc w:val="center"/>
            </w:pPr>
            <w:r w:rsidRPr="00A21ED8">
              <w:t>.45</w:t>
            </w:r>
          </w:p>
        </w:tc>
        <w:tc>
          <w:tcPr>
            <w:tcW w:w="575" w:type="pct"/>
          </w:tcPr>
          <w:p w14:paraId="400B8B11" w14:textId="54C8097B" w:rsidR="00B51317" w:rsidRPr="00A21ED8" w:rsidRDefault="009825DB" w:rsidP="00601030">
            <w:pPr>
              <w:jc w:val="center"/>
            </w:pPr>
            <w:r w:rsidRPr="00A21ED8">
              <w:t>0.13</w:t>
            </w:r>
          </w:p>
        </w:tc>
        <w:tc>
          <w:tcPr>
            <w:tcW w:w="573" w:type="pct"/>
          </w:tcPr>
          <w:p w14:paraId="15E2F055" w14:textId="4232067D" w:rsidR="00B51317" w:rsidRPr="00A21ED8" w:rsidRDefault="009825DB" w:rsidP="00601030">
            <w:pPr>
              <w:jc w:val="center"/>
            </w:pPr>
            <w:r w:rsidRPr="00A21ED8">
              <w:t>.45</w:t>
            </w:r>
          </w:p>
        </w:tc>
        <w:tc>
          <w:tcPr>
            <w:tcW w:w="656" w:type="pct"/>
          </w:tcPr>
          <w:p w14:paraId="3E2AA899" w14:textId="08A32D0D" w:rsidR="00B51317" w:rsidRPr="00A21ED8" w:rsidRDefault="009825DB" w:rsidP="00601030">
            <w:pPr>
              <w:jc w:val="center"/>
            </w:pPr>
            <w:r w:rsidRPr="00A21ED8">
              <w:t>0.05</w:t>
            </w:r>
          </w:p>
        </w:tc>
        <w:tc>
          <w:tcPr>
            <w:tcW w:w="574" w:type="pct"/>
            <w:gridSpan w:val="2"/>
          </w:tcPr>
          <w:p w14:paraId="0592C682" w14:textId="38BCB843" w:rsidR="00B51317" w:rsidRPr="00A21ED8" w:rsidRDefault="009825DB" w:rsidP="00601030">
            <w:pPr>
              <w:jc w:val="center"/>
            </w:pPr>
            <w:r w:rsidRPr="00A21ED8">
              <w:t>.77</w:t>
            </w:r>
          </w:p>
        </w:tc>
      </w:tr>
      <w:tr w:rsidR="00B51317" w14:paraId="5529EA3D" w14:textId="77777777" w:rsidTr="00601030">
        <w:tc>
          <w:tcPr>
            <w:tcW w:w="1474" w:type="pct"/>
          </w:tcPr>
          <w:p w14:paraId="3414EBAF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21A260BB" w14:textId="237D457E" w:rsidR="00B51317" w:rsidRPr="00A21ED8" w:rsidRDefault="009825DB" w:rsidP="00601030">
            <w:pPr>
              <w:jc w:val="center"/>
            </w:pPr>
            <w:r w:rsidRPr="00A21ED8">
              <w:t>-0.25</w:t>
            </w:r>
          </w:p>
        </w:tc>
        <w:tc>
          <w:tcPr>
            <w:tcW w:w="575" w:type="pct"/>
          </w:tcPr>
          <w:p w14:paraId="6D65BCB3" w14:textId="5002CCE7" w:rsidR="00B51317" w:rsidRPr="00A21ED8" w:rsidRDefault="009825DB" w:rsidP="00601030">
            <w:pPr>
              <w:jc w:val="center"/>
            </w:pPr>
            <w:r w:rsidRPr="00A21ED8">
              <w:t>.23</w:t>
            </w:r>
          </w:p>
        </w:tc>
        <w:tc>
          <w:tcPr>
            <w:tcW w:w="575" w:type="pct"/>
          </w:tcPr>
          <w:p w14:paraId="730505E7" w14:textId="0702AC54" w:rsidR="00B51317" w:rsidRPr="00A21ED8" w:rsidRDefault="009825DB" w:rsidP="00601030">
            <w:pPr>
              <w:jc w:val="center"/>
            </w:pPr>
            <w:r w:rsidRPr="00A21ED8">
              <w:t>-0.26</w:t>
            </w:r>
          </w:p>
        </w:tc>
        <w:tc>
          <w:tcPr>
            <w:tcW w:w="573" w:type="pct"/>
          </w:tcPr>
          <w:p w14:paraId="22C057E5" w14:textId="6C1467DA" w:rsidR="00B51317" w:rsidRPr="00A21ED8" w:rsidRDefault="009825DB" w:rsidP="00601030">
            <w:pPr>
              <w:jc w:val="center"/>
            </w:pPr>
            <w:r w:rsidRPr="00A21ED8">
              <w:t>.23</w:t>
            </w:r>
          </w:p>
        </w:tc>
        <w:tc>
          <w:tcPr>
            <w:tcW w:w="656" w:type="pct"/>
          </w:tcPr>
          <w:p w14:paraId="47F8B219" w14:textId="342E5315" w:rsidR="00B51317" w:rsidRPr="00A21ED8" w:rsidRDefault="009825DB" w:rsidP="00601030">
            <w:pPr>
              <w:jc w:val="center"/>
            </w:pPr>
            <w:r w:rsidRPr="00A21ED8">
              <w:t>-0.26</w:t>
            </w:r>
          </w:p>
        </w:tc>
        <w:tc>
          <w:tcPr>
            <w:tcW w:w="574" w:type="pct"/>
            <w:gridSpan w:val="2"/>
          </w:tcPr>
          <w:p w14:paraId="2AD554FB" w14:textId="3779057D" w:rsidR="00B51317" w:rsidRPr="00A21ED8" w:rsidRDefault="009825DB" w:rsidP="00601030">
            <w:pPr>
              <w:jc w:val="center"/>
            </w:pPr>
            <w:r w:rsidRPr="00A21ED8">
              <w:t>.23</w:t>
            </w:r>
          </w:p>
        </w:tc>
      </w:tr>
      <w:tr w:rsidR="00B51317" w14:paraId="170BA07D" w14:textId="77777777" w:rsidTr="00601030">
        <w:tc>
          <w:tcPr>
            <w:tcW w:w="1474" w:type="pct"/>
          </w:tcPr>
          <w:p w14:paraId="440C03D2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1BFB6B1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747A54D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329D35F1" w14:textId="79124FD9" w:rsidR="00B51317" w:rsidRPr="00A21ED8" w:rsidRDefault="00742ECF" w:rsidP="00601030">
            <w:pPr>
              <w:jc w:val="center"/>
            </w:pPr>
            <w:r w:rsidRPr="00A21ED8">
              <w:t>-0.04</w:t>
            </w:r>
          </w:p>
        </w:tc>
        <w:tc>
          <w:tcPr>
            <w:tcW w:w="573" w:type="pct"/>
          </w:tcPr>
          <w:p w14:paraId="542B3684" w14:textId="6D1E94C9" w:rsidR="00B51317" w:rsidRPr="00A21ED8" w:rsidRDefault="00742ECF" w:rsidP="00601030">
            <w:pPr>
              <w:jc w:val="center"/>
            </w:pPr>
            <w:r w:rsidRPr="00A21ED8">
              <w:t>.44</w:t>
            </w:r>
          </w:p>
        </w:tc>
        <w:tc>
          <w:tcPr>
            <w:tcW w:w="656" w:type="pct"/>
          </w:tcPr>
          <w:p w14:paraId="18D7493C" w14:textId="3CD7DF40" w:rsidR="00B51317" w:rsidRPr="00A21ED8" w:rsidRDefault="00742ECF" w:rsidP="00601030">
            <w:pPr>
              <w:jc w:val="center"/>
            </w:pPr>
            <w:r w:rsidRPr="00A21ED8">
              <w:t>0.12</w:t>
            </w:r>
          </w:p>
        </w:tc>
        <w:tc>
          <w:tcPr>
            <w:tcW w:w="574" w:type="pct"/>
            <w:gridSpan w:val="2"/>
          </w:tcPr>
          <w:p w14:paraId="16215020" w14:textId="5BFC5C45" w:rsidR="00B51317" w:rsidRPr="00A21ED8" w:rsidRDefault="00742ECF" w:rsidP="00601030">
            <w:pPr>
              <w:jc w:val="center"/>
            </w:pPr>
            <w:r w:rsidRPr="00A21ED8">
              <w:t>.27</w:t>
            </w:r>
          </w:p>
        </w:tc>
      </w:tr>
      <w:tr w:rsidR="00B51317" w14:paraId="18DAAF1E" w14:textId="77777777" w:rsidTr="00601030">
        <w:tc>
          <w:tcPr>
            <w:tcW w:w="1474" w:type="pct"/>
          </w:tcPr>
          <w:p w14:paraId="34188C1D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2CC410EC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78CA0626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795AC687" w14:textId="5AFAA7F8" w:rsidR="00B51317" w:rsidRPr="00A21ED8" w:rsidRDefault="00742ECF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A21ED8">
              <w:rPr>
                <w:rStyle w:val="Verwijzingopmerking"/>
                <w:sz w:val="24"/>
                <w:szCs w:val="24"/>
              </w:rPr>
              <w:t>-0.04</w:t>
            </w:r>
          </w:p>
        </w:tc>
        <w:tc>
          <w:tcPr>
            <w:tcW w:w="573" w:type="pct"/>
          </w:tcPr>
          <w:p w14:paraId="2A7F2A72" w14:textId="1274F0B3" w:rsidR="00B51317" w:rsidRPr="00A21ED8" w:rsidRDefault="00742ECF" w:rsidP="00601030">
            <w:pPr>
              <w:jc w:val="center"/>
            </w:pPr>
            <w:r w:rsidRPr="00A21ED8">
              <w:t>.44</w:t>
            </w:r>
          </w:p>
        </w:tc>
        <w:tc>
          <w:tcPr>
            <w:tcW w:w="656" w:type="pct"/>
          </w:tcPr>
          <w:p w14:paraId="6B8C2590" w14:textId="2F1DC020" w:rsidR="00B51317" w:rsidRPr="00A21ED8" w:rsidRDefault="00742ECF" w:rsidP="00601030">
            <w:pPr>
              <w:jc w:val="center"/>
            </w:pPr>
            <w:r w:rsidRPr="00A21ED8">
              <w:t>0.12</w:t>
            </w:r>
          </w:p>
        </w:tc>
        <w:tc>
          <w:tcPr>
            <w:tcW w:w="574" w:type="pct"/>
            <w:gridSpan w:val="2"/>
          </w:tcPr>
          <w:p w14:paraId="7A89F075" w14:textId="2CE8045E" w:rsidR="00B51317" w:rsidRPr="00A21ED8" w:rsidRDefault="00742ECF" w:rsidP="00601030">
            <w:pPr>
              <w:jc w:val="center"/>
            </w:pPr>
            <w:r w:rsidRPr="00A21ED8">
              <w:t>.27</w:t>
            </w:r>
          </w:p>
        </w:tc>
      </w:tr>
      <w:tr w:rsidR="00B51317" w14:paraId="59FB6D0E" w14:textId="77777777" w:rsidTr="00601030">
        <w:tc>
          <w:tcPr>
            <w:tcW w:w="1474" w:type="pct"/>
          </w:tcPr>
          <w:p w14:paraId="187CDA0F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08C621DB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340D8F13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07368E71" w14:textId="4866AC73" w:rsidR="00B51317" w:rsidRPr="00A21ED8" w:rsidRDefault="00742ECF" w:rsidP="00601030">
            <w:pPr>
              <w:jc w:val="center"/>
            </w:pPr>
            <w:r w:rsidRPr="00A21ED8">
              <w:t>0.04</w:t>
            </w:r>
          </w:p>
        </w:tc>
        <w:tc>
          <w:tcPr>
            <w:tcW w:w="573" w:type="pct"/>
          </w:tcPr>
          <w:p w14:paraId="530343EA" w14:textId="1B129A8E" w:rsidR="00B51317" w:rsidRPr="00A21ED8" w:rsidRDefault="00742ECF" w:rsidP="00601030">
            <w:pPr>
              <w:jc w:val="center"/>
            </w:pPr>
            <w:r w:rsidRPr="00A21ED8">
              <w:t>.84</w:t>
            </w:r>
          </w:p>
        </w:tc>
        <w:tc>
          <w:tcPr>
            <w:tcW w:w="656" w:type="pct"/>
          </w:tcPr>
          <w:p w14:paraId="3F51510F" w14:textId="5113BF03" w:rsidR="00B51317" w:rsidRPr="00A21ED8" w:rsidRDefault="00A21ED8" w:rsidP="00601030">
            <w:pPr>
              <w:jc w:val="center"/>
            </w:pPr>
            <w:r w:rsidRPr="00A21ED8">
              <w:t>0.13</w:t>
            </w:r>
          </w:p>
        </w:tc>
        <w:tc>
          <w:tcPr>
            <w:tcW w:w="574" w:type="pct"/>
            <w:gridSpan w:val="2"/>
          </w:tcPr>
          <w:p w14:paraId="2D9F7941" w14:textId="158A4454" w:rsidR="00B51317" w:rsidRPr="00A21ED8" w:rsidRDefault="00A21ED8" w:rsidP="00601030">
            <w:pPr>
              <w:jc w:val="center"/>
            </w:pPr>
            <w:r w:rsidRPr="00A21ED8">
              <w:t>.57</w:t>
            </w:r>
          </w:p>
        </w:tc>
      </w:tr>
      <w:tr w:rsidR="00B51317" w14:paraId="4407DC16" w14:textId="77777777" w:rsidTr="00601030">
        <w:tc>
          <w:tcPr>
            <w:tcW w:w="1474" w:type="pct"/>
          </w:tcPr>
          <w:p w14:paraId="1D93A601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445427C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6B8654E8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B7425CB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51DAAA99" w14:textId="77777777" w:rsidR="00B51317" w:rsidRPr="00A21ED8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4CCF7EDB" w14:textId="5E43EEBB" w:rsidR="00B51317" w:rsidRPr="00A21ED8" w:rsidRDefault="00A21ED8" w:rsidP="00601030">
            <w:pPr>
              <w:jc w:val="center"/>
            </w:pPr>
            <w:r w:rsidRPr="00A21ED8">
              <w:t>-0.35</w:t>
            </w:r>
          </w:p>
        </w:tc>
        <w:tc>
          <w:tcPr>
            <w:tcW w:w="574" w:type="pct"/>
            <w:gridSpan w:val="2"/>
          </w:tcPr>
          <w:p w14:paraId="4F427824" w14:textId="1FE43D58" w:rsidR="00B51317" w:rsidRPr="00A21ED8" w:rsidRDefault="00A21ED8" w:rsidP="00601030">
            <w:pPr>
              <w:jc w:val="center"/>
            </w:pPr>
            <w:r w:rsidRPr="00A21ED8">
              <w:t>.02</w:t>
            </w:r>
            <w:r w:rsidR="00343177">
              <w:rPr>
                <w:vertAlign w:val="superscript"/>
              </w:rPr>
              <w:t>d</w:t>
            </w:r>
          </w:p>
        </w:tc>
      </w:tr>
      <w:tr w:rsidR="00B51317" w14:paraId="111F15F9" w14:textId="77777777" w:rsidTr="00601030">
        <w:tc>
          <w:tcPr>
            <w:tcW w:w="1474" w:type="pct"/>
          </w:tcPr>
          <w:p w14:paraId="7C931E1E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32F754D8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557EA45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76731DC1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39495CE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4E7D6055" w14:textId="225B35DA" w:rsidR="00B51317" w:rsidRPr="00A21ED8" w:rsidRDefault="00A21ED8" w:rsidP="00601030">
            <w:pPr>
              <w:jc w:val="center"/>
            </w:pPr>
            <w:r w:rsidRPr="00A21ED8">
              <w:t>-0.20</w:t>
            </w:r>
          </w:p>
        </w:tc>
        <w:tc>
          <w:tcPr>
            <w:tcW w:w="574" w:type="pct"/>
            <w:gridSpan w:val="2"/>
          </w:tcPr>
          <w:p w14:paraId="3AE57DFD" w14:textId="35CBFAAA" w:rsidR="00B51317" w:rsidRPr="00A21ED8" w:rsidRDefault="00A21ED8" w:rsidP="00601030">
            <w:pPr>
              <w:jc w:val="center"/>
            </w:pPr>
            <w:r w:rsidRPr="00A21ED8">
              <w:t>.20</w:t>
            </w:r>
          </w:p>
        </w:tc>
      </w:tr>
      <w:tr w:rsidR="00B51317" w14:paraId="332A711D" w14:textId="77777777" w:rsidTr="00601030">
        <w:tc>
          <w:tcPr>
            <w:tcW w:w="1474" w:type="pct"/>
          </w:tcPr>
          <w:p w14:paraId="709ABABC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7AFAB0DC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7E5FDDC8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3ECC3738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3B6F3909" w14:textId="77777777" w:rsidR="00B51317" w:rsidRPr="00A21ED8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34EBD201" w14:textId="47BDDC53" w:rsidR="00B51317" w:rsidRPr="00A21ED8" w:rsidRDefault="00A21ED8" w:rsidP="00601030">
            <w:pPr>
              <w:jc w:val="center"/>
            </w:pPr>
            <w:r w:rsidRPr="00A21ED8">
              <w:t>-0.20</w:t>
            </w:r>
          </w:p>
        </w:tc>
        <w:tc>
          <w:tcPr>
            <w:tcW w:w="574" w:type="pct"/>
            <w:gridSpan w:val="2"/>
          </w:tcPr>
          <w:p w14:paraId="55E451FE" w14:textId="6BCC746A" w:rsidR="00B51317" w:rsidRPr="00A21ED8" w:rsidRDefault="00A21ED8" w:rsidP="00601030">
            <w:pPr>
              <w:jc w:val="center"/>
            </w:pPr>
            <w:r w:rsidRPr="00A21ED8">
              <w:t>.20</w:t>
            </w:r>
          </w:p>
        </w:tc>
      </w:tr>
      <w:tr w:rsidR="00B51317" w14:paraId="272C8183" w14:textId="77777777" w:rsidTr="00601030">
        <w:tc>
          <w:tcPr>
            <w:tcW w:w="1474" w:type="pct"/>
          </w:tcPr>
          <w:p w14:paraId="7E423854" w14:textId="77777777" w:rsidR="00B51317" w:rsidRPr="00A21ED8" w:rsidRDefault="00B51317" w:rsidP="00601030">
            <w:pPr>
              <w:rPr>
                <w:bCs/>
              </w:rPr>
            </w:pPr>
            <w:r w:rsidRPr="00A21ED8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4D77E3B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0B674D88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516056B" w14:textId="77777777" w:rsidR="00B51317" w:rsidRPr="00A21ED8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08DA9764" w14:textId="77777777" w:rsidR="00B51317" w:rsidRPr="00A21ED8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44EE8FAD" w14:textId="172AC694" w:rsidR="00B51317" w:rsidRPr="00A21ED8" w:rsidRDefault="00A21ED8" w:rsidP="00601030">
            <w:pPr>
              <w:jc w:val="center"/>
            </w:pPr>
            <w:r w:rsidRPr="00A21ED8">
              <w:t>0.45</w:t>
            </w:r>
          </w:p>
        </w:tc>
        <w:tc>
          <w:tcPr>
            <w:tcW w:w="574" w:type="pct"/>
            <w:gridSpan w:val="2"/>
          </w:tcPr>
          <w:p w14:paraId="0F0AAA1B" w14:textId="3B96B681" w:rsidR="00B51317" w:rsidRPr="00A21ED8" w:rsidRDefault="00A21ED8" w:rsidP="00601030">
            <w:pPr>
              <w:jc w:val="center"/>
            </w:pPr>
            <w:r w:rsidRPr="00A21ED8">
              <w:t>.04</w:t>
            </w:r>
            <w:r w:rsidR="00343177">
              <w:rPr>
                <w:vertAlign w:val="superscript"/>
              </w:rPr>
              <w:t>d</w:t>
            </w:r>
          </w:p>
        </w:tc>
      </w:tr>
    </w:tbl>
    <w:p w14:paraId="71713ECD" w14:textId="2667D09F" w:rsidR="00B51317" w:rsidRDefault="00B51317" w:rsidP="00B51317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A21ED8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A21ED8">
        <w:t>76</w:t>
      </w:r>
    </w:p>
    <w:p w14:paraId="208331DD" w14:textId="11FDBBA2" w:rsidR="00B51317" w:rsidRDefault="00B51317" w:rsidP="00B51317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43177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1, conditional R</w:t>
      </w:r>
      <w:r w:rsidRPr="00CA17FC">
        <w:rPr>
          <w:vertAlign w:val="superscript"/>
        </w:rPr>
        <w:t>2</w:t>
      </w:r>
      <w:r>
        <w:t xml:space="preserve"> .</w:t>
      </w:r>
      <w:r w:rsidR="00343177">
        <w:t>76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0</w:t>
      </w:r>
    </w:p>
    <w:p w14:paraId="641CBAA2" w14:textId="35522DFC" w:rsidR="00B51317" w:rsidRDefault="00B51317" w:rsidP="00B51317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343177">
        <w:t>2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0, conditional R</w:t>
      </w:r>
      <w:r w:rsidRPr="00CA17FC">
        <w:rPr>
          <w:vertAlign w:val="superscript"/>
        </w:rPr>
        <w:t>2</w:t>
      </w:r>
      <w:r>
        <w:t xml:space="preserve"> .</w:t>
      </w:r>
      <w:r w:rsidR="00343177">
        <w:t>77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343177">
        <w:t>1</w:t>
      </w:r>
      <w:r w:rsidR="00282591">
        <w:t>, Hedge’s g 0.45 (0.02 to 0.88)</w:t>
      </w:r>
    </w:p>
    <w:p w14:paraId="3D30C067" w14:textId="77777777" w:rsidR="00B51317" w:rsidRPr="0076707A" w:rsidRDefault="00B51317" w:rsidP="00B51317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12520A4F" w14:textId="01F2FC8D" w:rsidR="00B51317" w:rsidRDefault="00B51317" w:rsidP="00B51317">
      <w:pPr>
        <w:pStyle w:val="Kop3"/>
      </w:pPr>
      <w:r>
        <w:t>Perceived Stress Scale (PSS)</w:t>
      </w:r>
    </w:p>
    <w:p w14:paraId="032B562B" w14:textId="27BBFC56" w:rsidR="00B51317" w:rsidRPr="00E435C7" w:rsidRDefault="00B51317" w:rsidP="00B51317">
      <w:pPr>
        <w:rPr>
          <w:vertAlign w:val="superscript"/>
        </w:rPr>
      </w:pPr>
      <w:r>
        <w:t>Table 15. The results for PSS.</w:t>
      </w:r>
    </w:p>
    <w:tbl>
      <w:tblPr>
        <w:tblStyle w:val="Tabelraster"/>
        <w:tblW w:w="5007" w:type="pct"/>
        <w:tblLook w:val="04A0" w:firstRow="1" w:lastRow="0" w:firstColumn="1" w:lastColumn="0" w:noHBand="0" w:noVBand="1"/>
      </w:tblPr>
      <w:tblGrid>
        <w:gridCol w:w="2548"/>
        <w:gridCol w:w="990"/>
        <w:gridCol w:w="994"/>
        <w:gridCol w:w="994"/>
        <w:gridCol w:w="990"/>
        <w:gridCol w:w="1134"/>
        <w:gridCol w:w="980"/>
        <w:gridCol w:w="12"/>
      </w:tblGrid>
      <w:tr w:rsidR="00B51317" w:rsidRPr="00921EF3" w14:paraId="02D528B2" w14:textId="77777777" w:rsidTr="00601030">
        <w:trPr>
          <w:gridAfter w:val="1"/>
          <w:wAfter w:w="7" w:type="pct"/>
        </w:trPr>
        <w:tc>
          <w:tcPr>
            <w:tcW w:w="1474" w:type="pct"/>
          </w:tcPr>
          <w:p w14:paraId="30955CCE" w14:textId="77777777" w:rsidR="00B51317" w:rsidRPr="00921EF3" w:rsidRDefault="00B51317" w:rsidP="00601030">
            <w:r w:rsidRPr="00921EF3">
              <w:t>Independent variable</w:t>
            </w:r>
          </w:p>
        </w:tc>
        <w:tc>
          <w:tcPr>
            <w:tcW w:w="3519" w:type="pct"/>
            <w:gridSpan w:val="6"/>
          </w:tcPr>
          <w:p w14:paraId="6D16129E" w14:textId="262DF678" w:rsidR="00B51317" w:rsidRPr="00921EF3" w:rsidRDefault="00B51317" w:rsidP="00601030">
            <w:pPr>
              <w:jc w:val="center"/>
            </w:pPr>
            <w:r w:rsidRPr="00921EF3">
              <w:t>PSS</w:t>
            </w:r>
          </w:p>
        </w:tc>
      </w:tr>
      <w:tr w:rsidR="00B51317" w14:paraId="6D3480B3" w14:textId="77777777" w:rsidTr="00601030">
        <w:tc>
          <w:tcPr>
            <w:tcW w:w="1474" w:type="pct"/>
          </w:tcPr>
          <w:p w14:paraId="4686DA5A" w14:textId="77777777" w:rsidR="00B51317" w:rsidRPr="00921EF3" w:rsidRDefault="00B51317" w:rsidP="00601030"/>
        </w:tc>
        <w:tc>
          <w:tcPr>
            <w:tcW w:w="1148" w:type="pct"/>
            <w:gridSpan w:val="2"/>
          </w:tcPr>
          <w:p w14:paraId="3E73968C" w14:textId="77777777" w:rsidR="00B51317" w:rsidRPr="00921EF3" w:rsidRDefault="00B51317" w:rsidP="00601030">
            <w:pPr>
              <w:jc w:val="center"/>
            </w:pPr>
            <w:r w:rsidRPr="00921EF3">
              <w:t>Step 1</w:t>
            </w:r>
            <w:r w:rsidRPr="00921EF3">
              <w:rPr>
                <w:vertAlign w:val="superscript"/>
              </w:rPr>
              <w:t>a</w:t>
            </w:r>
          </w:p>
        </w:tc>
        <w:tc>
          <w:tcPr>
            <w:tcW w:w="1148" w:type="pct"/>
            <w:gridSpan w:val="2"/>
          </w:tcPr>
          <w:p w14:paraId="73636042" w14:textId="77777777" w:rsidR="00B51317" w:rsidRPr="00921EF3" w:rsidRDefault="00B51317" w:rsidP="00601030">
            <w:pPr>
              <w:jc w:val="center"/>
            </w:pPr>
            <w:r w:rsidRPr="00921EF3">
              <w:t>Step 2</w:t>
            </w:r>
            <w:r w:rsidRPr="00921EF3">
              <w:rPr>
                <w:vertAlign w:val="superscript"/>
              </w:rPr>
              <w:t>b</w:t>
            </w:r>
          </w:p>
        </w:tc>
        <w:tc>
          <w:tcPr>
            <w:tcW w:w="1230" w:type="pct"/>
            <w:gridSpan w:val="3"/>
          </w:tcPr>
          <w:p w14:paraId="4670B74B" w14:textId="77777777" w:rsidR="00B51317" w:rsidRPr="00921EF3" w:rsidRDefault="00B51317" w:rsidP="00601030">
            <w:pPr>
              <w:jc w:val="center"/>
            </w:pPr>
            <w:r w:rsidRPr="00921EF3">
              <w:t>Step 3</w:t>
            </w:r>
            <w:r w:rsidRPr="00921EF3">
              <w:rPr>
                <w:vertAlign w:val="superscript"/>
              </w:rPr>
              <w:t>c</w:t>
            </w:r>
          </w:p>
        </w:tc>
      </w:tr>
      <w:tr w:rsidR="00B51317" w14:paraId="5048C3C0" w14:textId="77777777" w:rsidTr="00601030">
        <w:tc>
          <w:tcPr>
            <w:tcW w:w="1474" w:type="pct"/>
          </w:tcPr>
          <w:p w14:paraId="123A45AC" w14:textId="77777777" w:rsidR="00B51317" w:rsidRPr="00921EF3" w:rsidRDefault="00B51317" w:rsidP="00601030"/>
        </w:tc>
        <w:tc>
          <w:tcPr>
            <w:tcW w:w="573" w:type="pct"/>
          </w:tcPr>
          <w:p w14:paraId="608F87A9" w14:textId="77777777" w:rsidR="00B51317" w:rsidRPr="00921EF3" w:rsidRDefault="00B51317" w:rsidP="00601030">
            <w:pPr>
              <w:jc w:val="center"/>
            </w:pPr>
            <w:r w:rsidRPr="00921EF3">
              <w:t>β</w:t>
            </w:r>
          </w:p>
        </w:tc>
        <w:tc>
          <w:tcPr>
            <w:tcW w:w="575" w:type="pct"/>
          </w:tcPr>
          <w:p w14:paraId="7D5456BA" w14:textId="77777777" w:rsidR="00B51317" w:rsidRPr="00921EF3" w:rsidRDefault="00B51317" w:rsidP="00601030">
            <w:pPr>
              <w:jc w:val="center"/>
            </w:pPr>
            <w:r w:rsidRPr="00921EF3">
              <w:t>p</w:t>
            </w:r>
          </w:p>
        </w:tc>
        <w:tc>
          <w:tcPr>
            <w:tcW w:w="575" w:type="pct"/>
          </w:tcPr>
          <w:p w14:paraId="279012D6" w14:textId="77777777" w:rsidR="00B51317" w:rsidRPr="00921EF3" w:rsidRDefault="00B51317" w:rsidP="00601030">
            <w:pPr>
              <w:jc w:val="center"/>
            </w:pPr>
            <w:r w:rsidRPr="00921EF3">
              <w:t>β</w:t>
            </w:r>
          </w:p>
        </w:tc>
        <w:tc>
          <w:tcPr>
            <w:tcW w:w="573" w:type="pct"/>
          </w:tcPr>
          <w:p w14:paraId="5D2F598E" w14:textId="77777777" w:rsidR="00B51317" w:rsidRPr="00921EF3" w:rsidRDefault="00B51317" w:rsidP="00601030">
            <w:pPr>
              <w:jc w:val="center"/>
            </w:pPr>
            <w:r w:rsidRPr="00921EF3">
              <w:t>p</w:t>
            </w:r>
          </w:p>
        </w:tc>
        <w:tc>
          <w:tcPr>
            <w:tcW w:w="656" w:type="pct"/>
          </w:tcPr>
          <w:p w14:paraId="7C8B972A" w14:textId="77777777" w:rsidR="00B51317" w:rsidRPr="00921EF3" w:rsidRDefault="00B51317" w:rsidP="00601030">
            <w:pPr>
              <w:jc w:val="center"/>
            </w:pPr>
            <w:r w:rsidRPr="00921EF3">
              <w:t>β</w:t>
            </w:r>
          </w:p>
        </w:tc>
        <w:tc>
          <w:tcPr>
            <w:tcW w:w="574" w:type="pct"/>
            <w:gridSpan w:val="2"/>
          </w:tcPr>
          <w:p w14:paraId="12332CC2" w14:textId="77777777" w:rsidR="00B51317" w:rsidRPr="00921EF3" w:rsidRDefault="00B51317" w:rsidP="00601030">
            <w:pPr>
              <w:jc w:val="center"/>
            </w:pPr>
            <w:r w:rsidRPr="00921EF3">
              <w:t>p</w:t>
            </w:r>
          </w:p>
        </w:tc>
      </w:tr>
      <w:tr w:rsidR="00B51317" w14:paraId="11FC2A07" w14:textId="77777777" w:rsidTr="00601030">
        <w:tc>
          <w:tcPr>
            <w:tcW w:w="1474" w:type="pct"/>
          </w:tcPr>
          <w:p w14:paraId="128A7C36" w14:textId="77777777" w:rsidR="00B51317" w:rsidRPr="00921EF3" w:rsidRDefault="00B51317" w:rsidP="00601030"/>
        </w:tc>
        <w:tc>
          <w:tcPr>
            <w:tcW w:w="573" w:type="pct"/>
          </w:tcPr>
          <w:p w14:paraId="65CBE6D3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5A632A3B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295803C2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3094F9A7" w14:textId="77777777" w:rsidR="00B51317" w:rsidRPr="00921EF3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5E3A3CC7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4" w:type="pct"/>
            <w:gridSpan w:val="2"/>
          </w:tcPr>
          <w:p w14:paraId="7B3A9893" w14:textId="77777777" w:rsidR="00B51317" w:rsidRPr="00921EF3" w:rsidRDefault="00B51317" w:rsidP="00601030">
            <w:pPr>
              <w:jc w:val="center"/>
            </w:pPr>
          </w:p>
        </w:tc>
      </w:tr>
      <w:tr w:rsidR="00B51317" w14:paraId="57CF73CB" w14:textId="77777777" w:rsidTr="00601030">
        <w:tc>
          <w:tcPr>
            <w:tcW w:w="1474" w:type="pct"/>
          </w:tcPr>
          <w:p w14:paraId="11E5144E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Intercept</w:t>
            </w:r>
          </w:p>
        </w:tc>
        <w:tc>
          <w:tcPr>
            <w:tcW w:w="573" w:type="pct"/>
          </w:tcPr>
          <w:p w14:paraId="1C48ABEF" w14:textId="1186DD14" w:rsidR="00B51317" w:rsidRPr="00921EF3" w:rsidRDefault="00CE0646" w:rsidP="00601030">
            <w:pPr>
              <w:jc w:val="center"/>
            </w:pPr>
            <w:r w:rsidRPr="00921EF3">
              <w:t>0.03</w:t>
            </w:r>
          </w:p>
        </w:tc>
        <w:tc>
          <w:tcPr>
            <w:tcW w:w="575" w:type="pct"/>
          </w:tcPr>
          <w:p w14:paraId="2AF8C11F" w14:textId="4E765AA3" w:rsidR="00B51317" w:rsidRPr="00921EF3" w:rsidRDefault="00CE0646" w:rsidP="00601030">
            <w:pPr>
              <w:jc w:val="center"/>
            </w:pPr>
            <w:r w:rsidRPr="00921EF3">
              <w:t>.84</w:t>
            </w:r>
          </w:p>
        </w:tc>
        <w:tc>
          <w:tcPr>
            <w:tcW w:w="575" w:type="pct"/>
          </w:tcPr>
          <w:p w14:paraId="24159F2D" w14:textId="03EEE469" w:rsidR="00B51317" w:rsidRPr="00921EF3" w:rsidRDefault="00CE0646" w:rsidP="00601030">
            <w:pPr>
              <w:jc w:val="center"/>
            </w:pPr>
            <w:r w:rsidRPr="00921EF3">
              <w:t>-0.02</w:t>
            </w:r>
          </w:p>
        </w:tc>
        <w:tc>
          <w:tcPr>
            <w:tcW w:w="573" w:type="pct"/>
          </w:tcPr>
          <w:p w14:paraId="6C883DD0" w14:textId="6739B64D" w:rsidR="00B51317" w:rsidRPr="00921EF3" w:rsidRDefault="00CE0646" w:rsidP="00601030">
            <w:pPr>
              <w:jc w:val="center"/>
            </w:pPr>
            <w:r w:rsidRPr="00921EF3">
              <w:t>.92</w:t>
            </w:r>
          </w:p>
        </w:tc>
        <w:tc>
          <w:tcPr>
            <w:tcW w:w="656" w:type="pct"/>
          </w:tcPr>
          <w:p w14:paraId="41B844CE" w14:textId="156BF599" w:rsidR="00B51317" w:rsidRPr="00921EF3" w:rsidRDefault="00CE0646" w:rsidP="00601030">
            <w:pPr>
              <w:jc w:val="center"/>
            </w:pPr>
            <w:r w:rsidRPr="00921EF3">
              <w:t>-0.13</w:t>
            </w:r>
          </w:p>
        </w:tc>
        <w:tc>
          <w:tcPr>
            <w:tcW w:w="574" w:type="pct"/>
            <w:gridSpan w:val="2"/>
          </w:tcPr>
          <w:p w14:paraId="55347092" w14:textId="3855931A" w:rsidR="00B51317" w:rsidRPr="00921EF3" w:rsidRDefault="00CE0646" w:rsidP="00601030">
            <w:pPr>
              <w:jc w:val="center"/>
            </w:pPr>
            <w:r w:rsidRPr="00921EF3">
              <w:t>.45</w:t>
            </w:r>
          </w:p>
        </w:tc>
      </w:tr>
      <w:tr w:rsidR="00B51317" w14:paraId="6412A5DE" w14:textId="77777777" w:rsidTr="00601030">
        <w:tc>
          <w:tcPr>
            <w:tcW w:w="1474" w:type="pct"/>
          </w:tcPr>
          <w:p w14:paraId="4C9A1C05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Ownership</w:t>
            </w:r>
          </w:p>
        </w:tc>
        <w:tc>
          <w:tcPr>
            <w:tcW w:w="573" w:type="pct"/>
          </w:tcPr>
          <w:p w14:paraId="4F31CD86" w14:textId="650698CD" w:rsidR="00B51317" w:rsidRPr="00921EF3" w:rsidRDefault="00CE0646" w:rsidP="00601030">
            <w:pPr>
              <w:jc w:val="center"/>
            </w:pPr>
            <w:r w:rsidRPr="00921EF3">
              <w:t>-0.06</w:t>
            </w:r>
          </w:p>
        </w:tc>
        <w:tc>
          <w:tcPr>
            <w:tcW w:w="575" w:type="pct"/>
          </w:tcPr>
          <w:p w14:paraId="44A66220" w14:textId="3C80CCF4" w:rsidR="00B51317" w:rsidRPr="00921EF3" w:rsidRDefault="00CE0646" w:rsidP="00601030">
            <w:pPr>
              <w:jc w:val="center"/>
            </w:pPr>
            <w:r w:rsidRPr="00921EF3">
              <w:t>.76</w:t>
            </w:r>
          </w:p>
        </w:tc>
        <w:tc>
          <w:tcPr>
            <w:tcW w:w="575" w:type="pct"/>
          </w:tcPr>
          <w:p w14:paraId="3E0F344D" w14:textId="4497590C" w:rsidR="00B51317" w:rsidRPr="00921EF3" w:rsidRDefault="00CE0646" w:rsidP="00601030">
            <w:pPr>
              <w:jc w:val="center"/>
            </w:pPr>
            <w:r w:rsidRPr="00921EF3">
              <w:t>-0.12</w:t>
            </w:r>
          </w:p>
        </w:tc>
        <w:tc>
          <w:tcPr>
            <w:tcW w:w="573" w:type="pct"/>
          </w:tcPr>
          <w:p w14:paraId="68563D2B" w14:textId="1EA3E6E1" w:rsidR="00B51317" w:rsidRPr="00921EF3" w:rsidRDefault="00CE0646" w:rsidP="00601030">
            <w:pPr>
              <w:jc w:val="center"/>
            </w:pPr>
            <w:r w:rsidRPr="00921EF3">
              <w:t>.54</w:t>
            </w:r>
          </w:p>
        </w:tc>
        <w:tc>
          <w:tcPr>
            <w:tcW w:w="656" w:type="pct"/>
          </w:tcPr>
          <w:p w14:paraId="4F759A99" w14:textId="2ED3FF43" w:rsidR="00B51317" w:rsidRPr="00921EF3" w:rsidRDefault="00CE0646" w:rsidP="00601030">
            <w:pPr>
              <w:jc w:val="center"/>
            </w:pPr>
            <w:r w:rsidRPr="00921EF3">
              <w:t>-0.12</w:t>
            </w:r>
          </w:p>
        </w:tc>
        <w:tc>
          <w:tcPr>
            <w:tcW w:w="574" w:type="pct"/>
            <w:gridSpan w:val="2"/>
          </w:tcPr>
          <w:p w14:paraId="6DB8C2B6" w14:textId="3A8F61FA" w:rsidR="00B51317" w:rsidRPr="00921EF3" w:rsidRDefault="00CE0646" w:rsidP="00601030">
            <w:pPr>
              <w:jc w:val="center"/>
            </w:pPr>
            <w:r w:rsidRPr="00921EF3">
              <w:t>.54</w:t>
            </w:r>
          </w:p>
        </w:tc>
      </w:tr>
      <w:tr w:rsidR="00B51317" w14:paraId="78A36334" w14:textId="77777777" w:rsidTr="00601030">
        <w:tc>
          <w:tcPr>
            <w:tcW w:w="1474" w:type="pct"/>
          </w:tcPr>
          <w:p w14:paraId="3A722943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Time</w:t>
            </w:r>
          </w:p>
        </w:tc>
        <w:tc>
          <w:tcPr>
            <w:tcW w:w="573" w:type="pct"/>
          </w:tcPr>
          <w:p w14:paraId="48A5D398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CB34969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2513F6CC" w14:textId="1973DA32" w:rsidR="00B51317" w:rsidRPr="00921EF3" w:rsidRDefault="00A12282" w:rsidP="00601030">
            <w:pPr>
              <w:jc w:val="center"/>
            </w:pPr>
            <w:r w:rsidRPr="00921EF3">
              <w:t>-0.15</w:t>
            </w:r>
          </w:p>
        </w:tc>
        <w:tc>
          <w:tcPr>
            <w:tcW w:w="573" w:type="pct"/>
          </w:tcPr>
          <w:p w14:paraId="09EFA5B0" w14:textId="6A5F9241" w:rsidR="00B51317" w:rsidRPr="00921EF3" w:rsidRDefault="00A12282" w:rsidP="00601030">
            <w:pPr>
              <w:jc w:val="center"/>
            </w:pPr>
            <w:r w:rsidRPr="00921EF3">
              <w:t>.02</w:t>
            </w:r>
            <w:r w:rsidR="00845BA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49B3FF8B" w14:textId="50963D56" w:rsidR="00B51317" w:rsidRPr="00921EF3" w:rsidRDefault="00A12282" w:rsidP="00601030">
            <w:pPr>
              <w:jc w:val="center"/>
            </w:pPr>
            <w:r w:rsidRPr="00921EF3">
              <w:t>0.03</w:t>
            </w:r>
          </w:p>
        </w:tc>
        <w:tc>
          <w:tcPr>
            <w:tcW w:w="574" w:type="pct"/>
            <w:gridSpan w:val="2"/>
          </w:tcPr>
          <w:p w14:paraId="195F5097" w14:textId="48C6AE82" w:rsidR="00B51317" w:rsidRPr="00921EF3" w:rsidRDefault="00A12282" w:rsidP="00601030">
            <w:pPr>
              <w:jc w:val="center"/>
            </w:pPr>
            <w:r w:rsidRPr="00921EF3">
              <w:t>.83</w:t>
            </w:r>
          </w:p>
        </w:tc>
      </w:tr>
      <w:tr w:rsidR="00B51317" w14:paraId="63A4DF11" w14:textId="77777777" w:rsidTr="00601030">
        <w:tc>
          <w:tcPr>
            <w:tcW w:w="1474" w:type="pct"/>
          </w:tcPr>
          <w:p w14:paraId="2F21C47E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Period</w:t>
            </w:r>
          </w:p>
        </w:tc>
        <w:tc>
          <w:tcPr>
            <w:tcW w:w="573" w:type="pct"/>
          </w:tcPr>
          <w:p w14:paraId="3D7BE054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5459C617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3113673" w14:textId="75C9762C" w:rsidR="00B51317" w:rsidRPr="00921EF3" w:rsidRDefault="00A12282" w:rsidP="00601030">
            <w:pPr>
              <w:jc w:val="center"/>
              <w:rPr>
                <w:rStyle w:val="Verwijzingopmerking"/>
                <w:sz w:val="24"/>
                <w:szCs w:val="24"/>
              </w:rPr>
            </w:pPr>
            <w:r w:rsidRPr="00921EF3">
              <w:rPr>
                <w:rStyle w:val="Verwijzingopmerking"/>
                <w:sz w:val="24"/>
                <w:szCs w:val="24"/>
              </w:rPr>
              <w:t>-0.15</w:t>
            </w:r>
          </w:p>
        </w:tc>
        <w:tc>
          <w:tcPr>
            <w:tcW w:w="573" w:type="pct"/>
          </w:tcPr>
          <w:p w14:paraId="1662A84E" w14:textId="6F7AB455" w:rsidR="00B51317" w:rsidRPr="00921EF3" w:rsidRDefault="00A12282" w:rsidP="00601030">
            <w:pPr>
              <w:jc w:val="center"/>
            </w:pPr>
            <w:r w:rsidRPr="00921EF3">
              <w:t>.02</w:t>
            </w:r>
            <w:r w:rsidR="00845BA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61DF7999" w14:textId="102986C4" w:rsidR="00B51317" w:rsidRPr="00921EF3" w:rsidRDefault="00A12282" w:rsidP="00601030">
            <w:pPr>
              <w:jc w:val="center"/>
            </w:pPr>
            <w:r w:rsidRPr="00921EF3">
              <w:t>0.03</w:t>
            </w:r>
          </w:p>
        </w:tc>
        <w:tc>
          <w:tcPr>
            <w:tcW w:w="574" w:type="pct"/>
            <w:gridSpan w:val="2"/>
          </w:tcPr>
          <w:p w14:paraId="5548C470" w14:textId="72332769" w:rsidR="00B51317" w:rsidRPr="00921EF3" w:rsidRDefault="00A12282" w:rsidP="00601030">
            <w:pPr>
              <w:jc w:val="center"/>
            </w:pPr>
            <w:r w:rsidRPr="00921EF3">
              <w:t>.83</w:t>
            </w:r>
          </w:p>
        </w:tc>
      </w:tr>
      <w:tr w:rsidR="00B51317" w14:paraId="7507CC26" w14:textId="77777777" w:rsidTr="00601030">
        <w:tc>
          <w:tcPr>
            <w:tcW w:w="1474" w:type="pct"/>
          </w:tcPr>
          <w:p w14:paraId="470E7BF9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Group</w:t>
            </w:r>
          </w:p>
        </w:tc>
        <w:tc>
          <w:tcPr>
            <w:tcW w:w="573" w:type="pct"/>
          </w:tcPr>
          <w:p w14:paraId="11B6CF69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2D3F9B5B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7C37ABFA" w14:textId="1314E611" w:rsidR="00B51317" w:rsidRPr="00921EF3" w:rsidRDefault="00A12282" w:rsidP="00601030">
            <w:pPr>
              <w:jc w:val="center"/>
            </w:pPr>
            <w:r w:rsidRPr="00921EF3">
              <w:t>0.44</w:t>
            </w:r>
          </w:p>
        </w:tc>
        <w:tc>
          <w:tcPr>
            <w:tcW w:w="573" w:type="pct"/>
          </w:tcPr>
          <w:p w14:paraId="7ECD7F51" w14:textId="51651039" w:rsidR="00B51317" w:rsidRPr="00921EF3" w:rsidRDefault="00A12282" w:rsidP="00601030">
            <w:pPr>
              <w:jc w:val="center"/>
            </w:pPr>
            <w:r w:rsidRPr="00921EF3">
              <w:t>.03</w:t>
            </w:r>
            <w:r w:rsidR="00845BA1">
              <w:rPr>
                <w:vertAlign w:val="superscript"/>
              </w:rPr>
              <w:t>d</w:t>
            </w:r>
          </w:p>
        </w:tc>
        <w:tc>
          <w:tcPr>
            <w:tcW w:w="656" w:type="pct"/>
          </w:tcPr>
          <w:p w14:paraId="2C9A3D0A" w14:textId="62B99972" w:rsidR="00B51317" w:rsidRPr="00921EF3" w:rsidRDefault="00A12282" w:rsidP="00601030">
            <w:pPr>
              <w:jc w:val="center"/>
            </w:pPr>
            <w:r w:rsidRPr="00921EF3">
              <w:t>0.43</w:t>
            </w:r>
          </w:p>
        </w:tc>
        <w:tc>
          <w:tcPr>
            <w:tcW w:w="574" w:type="pct"/>
            <w:gridSpan w:val="2"/>
          </w:tcPr>
          <w:p w14:paraId="342470CA" w14:textId="31B49356" w:rsidR="00B51317" w:rsidRPr="00921EF3" w:rsidRDefault="00921EF3" w:rsidP="00601030">
            <w:pPr>
              <w:jc w:val="center"/>
            </w:pPr>
            <w:r w:rsidRPr="00921EF3">
              <w:t>.06</w:t>
            </w:r>
          </w:p>
        </w:tc>
      </w:tr>
      <w:tr w:rsidR="00B51317" w14:paraId="24D121B8" w14:textId="77777777" w:rsidTr="00601030">
        <w:tc>
          <w:tcPr>
            <w:tcW w:w="1474" w:type="pct"/>
          </w:tcPr>
          <w:p w14:paraId="472FB4AE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Time*Period</w:t>
            </w:r>
          </w:p>
        </w:tc>
        <w:tc>
          <w:tcPr>
            <w:tcW w:w="573" w:type="pct"/>
          </w:tcPr>
          <w:p w14:paraId="0C336030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29FDD746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0A385700" w14:textId="4ABD4489" w:rsidR="00B51317" w:rsidRPr="00921EF3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2E6E41D0" w14:textId="77777777" w:rsidR="00B51317" w:rsidRPr="00921EF3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56DFA5D9" w14:textId="3F45E4AA" w:rsidR="00B51317" w:rsidRPr="00921EF3" w:rsidRDefault="00921EF3" w:rsidP="00601030">
            <w:pPr>
              <w:jc w:val="center"/>
            </w:pPr>
            <w:r w:rsidRPr="00921EF3">
              <w:t>-0.23</w:t>
            </w:r>
          </w:p>
        </w:tc>
        <w:tc>
          <w:tcPr>
            <w:tcW w:w="574" w:type="pct"/>
            <w:gridSpan w:val="2"/>
          </w:tcPr>
          <w:p w14:paraId="5CEA5524" w14:textId="0768CD71" w:rsidR="00B51317" w:rsidRPr="00921EF3" w:rsidRDefault="00921EF3" w:rsidP="00601030">
            <w:pPr>
              <w:jc w:val="center"/>
            </w:pPr>
            <w:r w:rsidRPr="00921EF3">
              <w:t>.17</w:t>
            </w:r>
          </w:p>
        </w:tc>
      </w:tr>
      <w:tr w:rsidR="00B51317" w14:paraId="3B737E26" w14:textId="77777777" w:rsidTr="00601030">
        <w:tc>
          <w:tcPr>
            <w:tcW w:w="1474" w:type="pct"/>
          </w:tcPr>
          <w:p w14:paraId="060748F1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Time*Group</w:t>
            </w:r>
          </w:p>
        </w:tc>
        <w:tc>
          <w:tcPr>
            <w:tcW w:w="573" w:type="pct"/>
          </w:tcPr>
          <w:p w14:paraId="608608C3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10AF80F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6CDB1B68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2CB75B52" w14:textId="77777777" w:rsidR="00B51317" w:rsidRPr="00921EF3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11371A0E" w14:textId="4FEA5006" w:rsidR="00B51317" w:rsidRPr="00921EF3" w:rsidRDefault="00921EF3" w:rsidP="00601030">
            <w:pPr>
              <w:jc w:val="center"/>
            </w:pPr>
            <w:r w:rsidRPr="00921EF3">
              <w:t>0.12</w:t>
            </w:r>
          </w:p>
        </w:tc>
        <w:tc>
          <w:tcPr>
            <w:tcW w:w="574" w:type="pct"/>
            <w:gridSpan w:val="2"/>
          </w:tcPr>
          <w:p w14:paraId="09EF4695" w14:textId="11B134E3" w:rsidR="00B51317" w:rsidRPr="00921EF3" w:rsidRDefault="00921EF3" w:rsidP="00601030">
            <w:pPr>
              <w:jc w:val="center"/>
            </w:pPr>
            <w:r w:rsidRPr="00921EF3">
              <w:t>.48</w:t>
            </w:r>
          </w:p>
        </w:tc>
      </w:tr>
      <w:tr w:rsidR="00B51317" w14:paraId="3E23D7DC" w14:textId="77777777" w:rsidTr="00601030">
        <w:tc>
          <w:tcPr>
            <w:tcW w:w="1474" w:type="pct"/>
          </w:tcPr>
          <w:p w14:paraId="58BB3E3C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Period*Group</w:t>
            </w:r>
          </w:p>
        </w:tc>
        <w:tc>
          <w:tcPr>
            <w:tcW w:w="573" w:type="pct"/>
          </w:tcPr>
          <w:p w14:paraId="224F7A1C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5E0C56BE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A68974F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398174D6" w14:textId="77777777" w:rsidR="00B51317" w:rsidRPr="00921EF3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366C05FE" w14:textId="10D70808" w:rsidR="00B51317" w:rsidRPr="00921EF3" w:rsidRDefault="00921EF3" w:rsidP="00601030">
            <w:pPr>
              <w:jc w:val="center"/>
            </w:pPr>
            <w:r w:rsidRPr="00921EF3">
              <w:t>0.12</w:t>
            </w:r>
          </w:p>
        </w:tc>
        <w:tc>
          <w:tcPr>
            <w:tcW w:w="574" w:type="pct"/>
            <w:gridSpan w:val="2"/>
          </w:tcPr>
          <w:p w14:paraId="692EA95A" w14:textId="341D596C" w:rsidR="00B51317" w:rsidRPr="00921EF3" w:rsidRDefault="00921EF3" w:rsidP="00601030">
            <w:pPr>
              <w:jc w:val="center"/>
            </w:pPr>
            <w:r w:rsidRPr="00921EF3">
              <w:t>.48</w:t>
            </w:r>
          </w:p>
        </w:tc>
      </w:tr>
      <w:tr w:rsidR="00B51317" w14:paraId="642D2402" w14:textId="77777777" w:rsidTr="00601030">
        <w:tc>
          <w:tcPr>
            <w:tcW w:w="1474" w:type="pct"/>
          </w:tcPr>
          <w:p w14:paraId="001CD78F" w14:textId="77777777" w:rsidR="00B51317" w:rsidRPr="00921EF3" w:rsidRDefault="00B51317" w:rsidP="00601030">
            <w:pPr>
              <w:rPr>
                <w:bCs/>
              </w:rPr>
            </w:pPr>
            <w:r w:rsidRPr="00921EF3">
              <w:rPr>
                <w:bCs/>
              </w:rPr>
              <w:t>Time*Period*Group</w:t>
            </w:r>
          </w:p>
        </w:tc>
        <w:tc>
          <w:tcPr>
            <w:tcW w:w="573" w:type="pct"/>
          </w:tcPr>
          <w:p w14:paraId="6D864B1C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53FC59EC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5" w:type="pct"/>
          </w:tcPr>
          <w:p w14:paraId="1312986A" w14:textId="77777777" w:rsidR="00B51317" w:rsidRPr="00921EF3" w:rsidRDefault="00B51317" w:rsidP="00601030">
            <w:pPr>
              <w:jc w:val="center"/>
            </w:pPr>
          </w:p>
        </w:tc>
        <w:tc>
          <w:tcPr>
            <w:tcW w:w="573" w:type="pct"/>
          </w:tcPr>
          <w:p w14:paraId="4B6DE0A4" w14:textId="77777777" w:rsidR="00B51317" w:rsidRPr="00921EF3" w:rsidRDefault="00B51317" w:rsidP="00601030">
            <w:pPr>
              <w:jc w:val="center"/>
            </w:pPr>
          </w:p>
        </w:tc>
        <w:tc>
          <w:tcPr>
            <w:tcW w:w="656" w:type="pct"/>
          </w:tcPr>
          <w:p w14:paraId="514FCE04" w14:textId="584C98D3" w:rsidR="00B51317" w:rsidRPr="00921EF3" w:rsidRDefault="00921EF3" w:rsidP="00601030">
            <w:pPr>
              <w:jc w:val="center"/>
            </w:pPr>
            <w:r w:rsidRPr="00921EF3">
              <w:t>-0.47</w:t>
            </w:r>
          </w:p>
        </w:tc>
        <w:tc>
          <w:tcPr>
            <w:tcW w:w="574" w:type="pct"/>
            <w:gridSpan w:val="2"/>
          </w:tcPr>
          <w:p w14:paraId="7D9F5281" w14:textId="5C16FD0B" w:rsidR="00B51317" w:rsidRPr="00921EF3" w:rsidRDefault="00921EF3" w:rsidP="00601030">
            <w:pPr>
              <w:jc w:val="center"/>
            </w:pPr>
            <w:r w:rsidRPr="00921EF3">
              <w:t>.06</w:t>
            </w:r>
          </w:p>
        </w:tc>
      </w:tr>
    </w:tbl>
    <w:p w14:paraId="32CB5863" w14:textId="5D2FE334" w:rsidR="00B51317" w:rsidRDefault="00B51317" w:rsidP="00B51317">
      <w:proofErr w:type="spellStart"/>
      <w:r>
        <w:rPr>
          <w:vertAlign w:val="superscript"/>
        </w:rPr>
        <w:t>a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921EF3">
        <w:t>0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921EF3">
        <w:t>68</w:t>
      </w:r>
    </w:p>
    <w:p w14:paraId="3E0AAAE0" w14:textId="17CADDD4" w:rsidR="00B51317" w:rsidRDefault="00B51317" w:rsidP="00B51317">
      <w:proofErr w:type="spellStart"/>
      <w:r>
        <w:rPr>
          <w:vertAlign w:val="superscript"/>
        </w:rPr>
        <w:t>b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6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6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845BA1">
        <w:t>69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1</w:t>
      </w:r>
    </w:p>
    <w:p w14:paraId="3A4A3635" w14:textId="3B222EFE" w:rsidR="00B51317" w:rsidRDefault="00B51317" w:rsidP="00B51317">
      <w:proofErr w:type="spellStart"/>
      <w:r>
        <w:rPr>
          <w:vertAlign w:val="superscript"/>
        </w:rPr>
        <w:t>c</w:t>
      </w:r>
      <w:r>
        <w:t>Marginal</w:t>
      </w:r>
      <w:proofErr w:type="spellEnd"/>
      <w:r>
        <w:t xml:space="preserve">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7</w:t>
      </w:r>
      <w:r>
        <w:t xml:space="preserve">, </w:t>
      </w:r>
      <w:r w:rsidRPr="00FB6F03">
        <w:t>Δ</w:t>
      </w:r>
      <w:r>
        <w:t xml:space="preserve"> marginal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1</w:t>
      </w:r>
      <w:r>
        <w:t>, conditional R</w:t>
      </w:r>
      <w:r w:rsidRPr="00CA17FC">
        <w:rPr>
          <w:vertAlign w:val="superscript"/>
        </w:rPr>
        <w:t>2</w:t>
      </w:r>
      <w:r>
        <w:t xml:space="preserve"> .</w:t>
      </w:r>
      <w:r w:rsidR="00845BA1">
        <w:t>71</w:t>
      </w:r>
      <w:r>
        <w:t xml:space="preserve">, </w:t>
      </w:r>
      <w:r w:rsidRPr="00FB6F03">
        <w:t>Δ</w:t>
      </w:r>
      <w:r>
        <w:t xml:space="preserve"> conditional R</w:t>
      </w:r>
      <w:r w:rsidRPr="00CA17FC">
        <w:rPr>
          <w:vertAlign w:val="superscript"/>
        </w:rPr>
        <w:t>2</w:t>
      </w:r>
      <w:r>
        <w:t xml:space="preserve"> .0</w:t>
      </w:r>
      <w:r w:rsidR="00845BA1">
        <w:t>2</w:t>
      </w:r>
      <w:r w:rsidR="00282591">
        <w:t xml:space="preserve">, Hedge’s g </w:t>
      </w:r>
      <w:r w:rsidR="001B3085">
        <w:t xml:space="preserve">-0.48 </w:t>
      </w:r>
      <w:r w:rsidR="00282591">
        <w:t>(-0</w:t>
      </w:r>
      <w:r w:rsidR="001B3085">
        <w:t>.97</w:t>
      </w:r>
      <w:r w:rsidR="00282591">
        <w:t xml:space="preserve"> to 0.</w:t>
      </w:r>
      <w:r w:rsidR="001B3085">
        <w:t>01</w:t>
      </w:r>
      <w:r w:rsidR="00282591">
        <w:t>)</w:t>
      </w:r>
    </w:p>
    <w:p w14:paraId="12902A2D" w14:textId="77777777" w:rsidR="00921EF3" w:rsidRPr="0076707A" w:rsidRDefault="00921EF3" w:rsidP="00921EF3"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is statistically significant at p&lt;.05 level</w:t>
      </w:r>
    </w:p>
    <w:p w14:paraId="7A11FCFE" w14:textId="77777777" w:rsidR="00281A23" w:rsidRPr="00A121ED" w:rsidRDefault="00281A23" w:rsidP="00A121ED"/>
    <w:sectPr w:rsidR="00281A23" w:rsidRPr="00A121E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22903"/>
    <w:multiLevelType w:val="hybridMultilevel"/>
    <w:tmpl w:val="07602F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267AEC"/>
    <w:multiLevelType w:val="hybridMultilevel"/>
    <w:tmpl w:val="158AABD4"/>
    <w:lvl w:ilvl="0" w:tplc="75885CC0">
      <w:start w:val="1"/>
      <w:numFmt w:val="decimal"/>
      <w:lvlText w:val="%1."/>
      <w:lvlJc w:val="left"/>
      <w:pPr>
        <w:ind w:left="1500" w:hanging="360"/>
      </w:pPr>
    </w:lvl>
    <w:lvl w:ilvl="1" w:tplc="9474D268">
      <w:start w:val="1"/>
      <w:numFmt w:val="decimal"/>
      <w:lvlText w:val="%2."/>
      <w:lvlJc w:val="left"/>
      <w:pPr>
        <w:ind w:left="1500" w:hanging="360"/>
      </w:pPr>
    </w:lvl>
    <w:lvl w:ilvl="2" w:tplc="7F2AE2E6">
      <w:start w:val="1"/>
      <w:numFmt w:val="decimal"/>
      <w:lvlText w:val="%3."/>
      <w:lvlJc w:val="left"/>
      <w:pPr>
        <w:ind w:left="1500" w:hanging="360"/>
      </w:pPr>
    </w:lvl>
    <w:lvl w:ilvl="3" w:tplc="3FF4C1D8">
      <w:start w:val="1"/>
      <w:numFmt w:val="decimal"/>
      <w:lvlText w:val="%4."/>
      <w:lvlJc w:val="left"/>
      <w:pPr>
        <w:ind w:left="1500" w:hanging="360"/>
      </w:pPr>
    </w:lvl>
    <w:lvl w:ilvl="4" w:tplc="F080E170">
      <w:start w:val="1"/>
      <w:numFmt w:val="decimal"/>
      <w:lvlText w:val="%5."/>
      <w:lvlJc w:val="left"/>
      <w:pPr>
        <w:ind w:left="1500" w:hanging="360"/>
      </w:pPr>
    </w:lvl>
    <w:lvl w:ilvl="5" w:tplc="117C3354">
      <w:start w:val="1"/>
      <w:numFmt w:val="decimal"/>
      <w:lvlText w:val="%6."/>
      <w:lvlJc w:val="left"/>
      <w:pPr>
        <w:ind w:left="1500" w:hanging="360"/>
      </w:pPr>
    </w:lvl>
    <w:lvl w:ilvl="6" w:tplc="80D04F7C">
      <w:start w:val="1"/>
      <w:numFmt w:val="decimal"/>
      <w:lvlText w:val="%7."/>
      <w:lvlJc w:val="left"/>
      <w:pPr>
        <w:ind w:left="1500" w:hanging="360"/>
      </w:pPr>
    </w:lvl>
    <w:lvl w:ilvl="7" w:tplc="D52C95CE">
      <w:start w:val="1"/>
      <w:numFmt w:val="decimal"/>
      <w:lvlText w:val="%8."/>
      <w:lvlJc w:val="left"/>
      <w:pPr>
        <w:ind w:left="1500" w:hanging="360"/>
      </w:pPr>
    </w:lvl>
    <w:lvl w:ilvl="8" w:tplc="87A8C570">
      <w:start w:val="1"/>
      <w:numFmt w:val="decimal"/>
      <w:lvlText w:val="%9."/>
      <w:lvlJc w:val="left"/>
      <w:pPr>
        <w:ind w:left="1500" w:hanging="360"/>
      </w:pPr>
    </w:lvl>
  </w:abstractNum>
  <w:abstractNum w:abstractNumId="4" w15:restartNumberingAfterBreak="0">
    <w:nsid w:val="673C42FE"/>
    <w:multiLevelType w:val="hybridMultilevel"/>
    <w:tmpl w:val="6122E940"/>
    <w:lvl w:ilvl="0" w:tplc="5868FCB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1922326692">
    <w:abstractNumId w:val="3"/>
  </w:num>
  <w:num w:numId="4" w16cid:durableId="1400636887">
    <w:abstractNumId w:val="4"/>
  </w:num>
  <w:num w:numId="5" w16cid:durableId="261644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24CB"/>
    <w:rsid w:val="000039EB"/>
    <w:rsid w:val="00003FFB"/>
    <w:rsid w:val="00004258"/>
    <w:rsid w:val="00006367"/>
    <w:rsid w:val="00007D03"/>
    <w:rsid w:val="00007F6E"/>
    <w:rsid w:val="000159C0"/>
    <w:rsid w:val="00016675"/>
    <w:rsid w:val="000166C7"/>
    <w:rsid w:val="00017299"/>
    <w:rsid w:val="000179DE"/>
    <w:rsid w:val="00017F3A"/>
    <w:rsid w:val="00020924"/>
    <w:rsid w:val="00020DB7"/>
    <w:rsid w:val="00025F65"/>
    <w:rsid w:val="00030551"/>
    <w:rsid w:val="000312C1"/>
    <w:rsid w:val="00031B39"/>
    <w:rsid w:val="00034DBE"/>
    <w:rsid w:val="00037A74"/>
    <w:rsid w:val="00037ED6"/>
    <w:rsid w:val="00037FF2"/>
    <w:rsid w:val="00043866"/>
    <w:rsid w:val="00044F8C"/>
    <w:rsid w:val="00044FDC"/>
    <w:rsid w:val="00053646"/>
    <w:rsid w:val="00054D4F"/>
    <w:rsid w:val="00056A9E"/>
    <w:rsid w:val="000577CB"/>
    <w:rsid w:val="00057867"/>
    <w:rsid w:val="000611EC"/>
    <w:rsid w:val="00061411"/>
    <w:rsid w:val="0006169A"/>
    <w:rsid w:val="00062D0B"/>
    <w:rsid w:val="000642B7"/>
    <w:rsid w:val="000648A4"/>
    <w:rsid w:val="000652EC"/>
    <w:rsid w:val="000668A0"/>
    <w:rsid w:val="00070D00"/>
    <w:rsid w:val="00071DF8"/>
    <w:rsid w:val="000742D5"/>
    <w:rsid w:val="00075124"/>
    <w:rsid w:val="00075F32"/>
    <w:rsid w:val="00076A71"/>
    <w:rsid w:val="00082F8D"/>
    <w:rsid w:val="00083492"/>
    <w:rsid w:val="00084E7F"/>
    <w:rsid w:val="00086158"/>
    <w:rsid w:val="0008653D"/>
    <w:rsid w:val="0008698A"/>
    <w:rsid w:val="00090C7B"/>
    <w:rsid w:val="00094682"/>
    <w:rsid w:val="00094896"/>
    <w:rsid w:val="00096A15"/>
    <w:rsid w:val="00097A55"/>
    <w:rsid w:val="00097C91"/>
    <w:rsid w:val="00097CFB"/>
    <w:rsid w:val="000A2968"/>
    <w:rsid w:val="000A3E5D"/>
    <w:rsid w:val="000A6FC6"/>
    <w:rsid w:val="000A70D6"/>
    <w:rsid w:val="000B7202"/>
    <w:rsid w:val="000C0133"/>
    <w:rsid w:val="000D109D"/>
    <w:rsid w:val="000D154F"/>
    <w:rsid w:val="000D1AB0"/>
    <w:rsid w:val="000E03A1"/>
    <w:rsid w:val="000E33D3"/>
    <w:rsid w:val="000E4969"/>
    <w:rsid w:val="000E4A26"/>
    <w:rsid w:val="000E6D7B"/>
    <w:rsid w:val="000F1E47"/>
    <w:rsid w:val="000F21D1"/>
    <w:rsid w:val="000F245E"/>
    <w:rsid w:val="000F4F20"/>
    <w:rsid w:val="000F6F23"/>
    <w:rsid w:val="001018B7"/>
    <w:rsid w:val="00105E01"/>
    <w:rsid w:val="00107C2E"/>
    <w:rsid w:val="00110709"/>
    <w:rsid w:val="00110806"/>
    <w:rsid w:val="00110BBA"/>
    <w:rsid w:val="00110F8B"/>
    <w:rsid w:val="001148D1"/>
    <w:rsid w:val="00120572"/>
    <w:rsid w:val="00122494"/>
    <w:rsid w:val="00127201"/>
    <w:rsid w:val="00131908"/>
    <w:rsid w:val="00132AA7"/>
    <w:rsid w:val="00133E1E"/>
    <w:rsid w:val="00140564"/>
    <w:rsid w:val="0014226F"/>
    <w:rsid w:val="00144DA9"/>
    <w:rsid w:val="00146592"/>
    <w:rsid w:val="00147A80"/>
    <w:rsid w:val="00150BB3"/>
    <w:rsid w:val="00150DF8"/>
    <w:rsid w:val="001520A1"/>
    <w:rsid w:val="00153614"/>
    <w:rsid w:val="001544D5"/>
    <w:rsid w:val="00154A66"/>
    <w:rsid w:val="00163131"/>
    <w:rsid w:val="001631EC"/>
    <w:rsid w:val="0016383E"/>
    <w:rsid w:val="0016658B"/>
    <w:rsid w:val="001670B7"/>
    <w:rsid w:val="001700AF"/>
    <w:rsid w:val="001727E9"/>
    <w:rsid w:val="00172B61"/>
    <w:rsid w:val="00174B5C"/>
    <w:rsid w:val="001753A7"/>
    <w:rsid w:val="00175EE9"/>
    <w:rsid w:val="00183CF1"/>
    <w:rsid w:val="00184809"/>
    <w:rsid w:val="00191924"/>
    <w:rsid w:val="00195269"/>
    <w:rsid w:val="00196A51"/>
    <w:rsid w:val="00196B3B"/>
    <w:rsid w:val="001A05B3"/>
    <w:rsid w:val="001A2615"/>
    <w:rsid w:val="001A4386"/>
    <w:rsid w:val="001A6A64"/>
    <w:rsid w:val="001A7AA7"/>
    <w:rsid w:val="001B2F0F"/>
    <w:rsid w:val="001B3085"/>
    <w:rsid w:val="001B3875"/>
    <w:rsid w:val="001B4C0A"/>
    <w:rsid w:val="001C10ED"/>
    <w:rsid w:val="001C132C"/>
    <w:rsid w:val="001C1C56"/>
    <w:rsid w:val="001C2CDE"/>
    <w:rsid w:val="001C47C4"/>
    <w:rsid w:val="001C4AA7"/>
    <w:rsid w:val="001D10AE"/>
    <w:rsid w:val="001D1223"/>
    <w:rsid w:val="001D2E26"/>
    <w:rsid w:val="001D4DE6"/>
    <w:rsid w:val="001D69CB"/>
    <w:rsid w:val="001E6721"/>
    <w:rsid w:val="001F065D"/>
    <w:rsid w:val="001F31A1"/>
    <w:rsid w:val="001F390C"/>
    <w:rsid w:val="001F3C8C"/>
    <w:rsid w:val="001F78D3"/>
    <w:rsid w:val="001F7B23"/>
    <w:rsid w:val="00201A57"/>
    <w:rsid w:val="0020248C"/>
    <w:rsid w:val="00206388"/>
    <w:rsid w:val="00206502"/>
    <w:rsid w:val="0020737F"/>
    <w:rsid w:val="0020746A"/>
    <w:rsid w:val="002078EF"/>
    <w:rsid w:val="00212717"/>
    <w:rsid w:val="00213673"/>
    <w:rsid w:val="00214874"/>
    <w:rsid w:val="00214B40"/>
    <w:rsid w:val="0021528E"/>
    <w:rsid w:val="00215724"/>
    <w:rsid w:val="00215747"/>
    <w:rsid w:val="00215F5D"/>
    <w:rsid w:val="00220862"/>
    <w:rsid w:val="00221C51"/>
    <w:rsid w:val="002233F3"/>
    <w:rsid w:val="00224622"/>
    <w:rsid w:val="00234BB4"/>
    <w:rsid w:val="00236FEA"/>
    <w:rsid w:val="002411BD"/>
    <w:rsid w:val="00243BF3"/>
    <w:rsid w:val="00245B35"/>
    <w:rsid w:val="00246E21"/>
    <w:rsid w:val="00246E9B"/>
    <w:rsid w:val="00247251"/>
    <w:rsid w:val="002534DC"/>
    <w:rsid w:val="00255428"/>
    <w:rsid w:val="002564A6"/>
    <w:rsid w:val="00257AF5"/>
    <w:rsid w:val="00262E55"/>
    <w:rsid w:val="002637AF"/>
    <w:rsid w:val="00264A18"/>
    <w:rsid w:val="00266FA9"/>
    <w:rsid w:val="00276400"/>
    <w:rsid w:val="00276622"/>
    <w:rsid w:val="00276AC0"/>
    <w:rsid w:val="00277D10"/>
    <w:rsid w:val="00280390"/>
    <w:rsid w:val="0028167A"/>
    <w:rsid w:val="00281A23"/>
    <w:rsid w:val="00282591"/>
    <w:rsid w:val="00282A5A"/>
    <w:rsid w:val="00282C84"/>
    <w:rsid w:val="0028364F"/>
    <w:rsid w:val="002837C9"/>
    <w:rsid w:val="002841B8"/>
    <w:rsid w:val="00286F80"/>
    <w:rsid w:val="00291776"/>
    <w:rsid w:val="002933F5"/>
    <w:rsid w:val="0029524B"/>
    <w:rsid w:val="00297719"/>
    <w:rsid w:val="00297CD8"/>
    <w:rsid w:val="002A1801"/>
    <w:rsid w:val="002A2212"/>
    <w:rsid w:val="002A27F4"/>
    <w:rsid w:val="002A37BE"/>
    <w:rsid w:val="002A553F"/>
    <w:rsid w:val="002A7989"/>
    <w:rsid w:val="002A7D13"/>
    <w:rsid w:val="002B0404"/>
    <w:rsid w:val="002B197E"/>
    <w:rsid w:val="002B2B9D"/>
    <w:rsid w:val="002B2F6E"/>
    <w:rsid w:val="002B2F93"/>
    <w:rsid w:val="002B3A23"/>
    <w:rsid w:val="002B76ED"/>
    <w:rsid w:val="002B77D5"/>
    <w:rsid w:val="002C05C3"/>
    <w:rsid w:val="002C73A3"/>
    <w:rsid w:val="002C75DA"/>
    <w:rsid w:val="002D1A89"/>
    <w:rsid w:val="002D2454"/>
    <w:rsid w:val="002D36F8"/>
    <w:rsid w:val="002D3AE3"/>
    <w:rsid w:val="002D58A9"/>
    <w:rsid w:val="002D5EB2"/>
    <w:rsid w:val="002D6A88"/>
    <w:rsid w:val="002E0296"/>
    <w:rsid w:val="002E067F"/>
    <w:rsid w:val="002E14AB"/>
    <w:rsid w:val="002E392A"/>
    <w:rsid w:val="002F22C5"/>
    <w:rsid w:val="002F62B6"/>
    <w:rsid w:val="00310A9A"/>
    <w:rsid w:val="00311836"/>
    <w:rsid w:val="00312138"/>
    <w:rsid w:val="003125AC"/>
    <w:rsid w:val="00313077"/>
    <w:rsid w:val="003155E1"/>
    <w:rsid w:val="0031656B"/>
    <w:rsid w:val="0032109D"/>
    <w:rsid w:val="00325612"/>
    <w:rsid w:val="00325670"/>
    <w:rsid w:val="00330F8D"/>
    <w:rsid w:val="00331599"/>
    <w:rsid w:val="00331D28"/>
    <w:rsid w:val="003320AC"/>
    <w:rsid w:val="00336874"/>
    <w:rsid w:val="00342089"/>
    <w:rsid w:val="00343177"/>
    <w:rsid w:val="00344770"/>
    <w:rsid w:val="00345053"/>
    <w:rsid w:val="00350361"/>
    <w:rsid w:val="00350EF2"/>
    <w:rsid w:val="0035244B"/>
    <w:rsid w:val="00353E5D"/>
    <w:rsid w:val="003546CF"/>
    <w:rsid w:val="00354CAF"/>
    <w:rsid w:val="0035660C"/>
    <w:rsid w:val="00357793"/>
    <w:rsid w:val="00357D88"/>
    <w:rsid w:val="00360593"/>
    <w:rsid w:val="003609B1"/>
    <w:rsid w:val="00361140"/>
    <w:rsid w:val="00362E0A"/>
    <w:rsid w:val="00362F8E"/>
    <w:rsid w:val="00363547"/>
    <w:rsid w:val="003676BB"/>
    <w:rsid w:val="003707EB"/>
    <w:rsid w:val="00370FFF"/>
    <w:rsid w:val="003736C7"/>
    <w:rsid w:val="0037487E"/>
    <w:rsid w:val="0038361D"/>
    <w:rsid w:val="00385643"/>
    <w:rsid w:val="00387375"/>
    <w:rsid w:val="00390DA0"/>
    <w:rsid w:val="003922F0"/>
    <w:rsid w:val="003928DE"/>
    <w:rsid w:val="0039643C"/>
    <w:rsid w:val="00396ABB"/>
    <w:rsid w:val="003973AC"/>
    <w:rsid w:val="003A4863"/>
    <w:rsid w:val="003A5889"/>
    <w:rsid w:val="003A5E0B"/>
    <w:rsid w:val="003A651F"/>
    <w:rsid w:val="003A6EEC"/>
    <w:rsid w:val="003A733F"/>
    <w:rsid w:val="003B04AD"/>
    <w:rsid w:val="003B0DF8"/>
    <w:rsid w:val="003B27DC"/>
    <w:rsid w:val="003B27DD"/>
    <w:rsid w:val="003B4563"/>
    <w:rsid w:val="003B5D75"/>
    <w:rsid w:val="003B642B"/>
    <w:rsid w:val="003B6B97"/>
    <w:rsid w:val="003C153A"/>
    <w:rsid w:val="003C157E"/>
    <w:rsid w:val="003C1617"/>
    <w:rsid w:val="003C7478"/>
    <w:rsid w:val="003C7A77"/>
    <w:rsid w:val="003D02B1"/>
    <w:rsid w:val="003D11FF"/>
    <w:rsid w:val="003D1C73"/>
    <w:rsid w:val="003D3D61"/>
    <w:rsid w:val="003D4D58"/>
    <w:rsid w:val="003D52BE"/>
    <w:rsid w:val="003D5375"/>
    <w:rsid w:val="003D5F34"/>
    <w:rsid w:val="003D65A0"/>
    <w:rsid w:val="003D71C4"/>
    <w:rsid w:val="003E31CE"/>
    <w:rsid w:val="003E417C"/>
    <w:rsid w:val="003E419F"/>
    <w:rsid w:val="003E4A70"/>
    <w:rsid w:val="003E7CD1"/>
    <w:rsid w:val="003F0301"/>
    <w:rsid w:val="003F04E0"/>
    <w:rsid w:val="003F1507"/>
    <w:rsid w:val="003F252F"/>
    <w:rsid w:val="003F4BC6"/>
    <w:rsid w:val="003F5A49"/>
    <w:rsid w:val="00400F00"/>
    <w:rsid w:val="004027E8"/>
    <w:rsid w:val="00403DD4"/>
    <w:rsid w:val="004060F6"/>
    <w:rsid w:val="00407FA1"/>
    <w:rsid w:val="004122A1"/>
    <w:rsid w:val="00412E3D"/>
    <w:rsid w:val="00414423"/>
    <w:rsid w:val="00420DCC"/>
    <w:rsid w:val="0042344E"/>
    <w:rsid w:val="00424D1C"/>
    <w:rsid w:val="00424EA6"/>
    <w:rsid w:val="00433EEF"/>
    <w:rsid w:val="004347BE"/>
    <w:rsid w:val="004355DF"/>
    <w:rsid w:val="00437273"/>
    <w:rsid w:val="0043797A"/>
    <w:rsid w:val="004415E5"/>
    <w:rsid w:val="00447043"/>
    <w:rsid w:val="00447D06"/>
    <w:rsid w:val="00451355"/>
    <w:rsid w:val="004528C0"/>
    <w:rsid w:val="00452A8F"/>
    <w:rsid w:val="00453441"/>
    <w:rsid w:val="004544AC"/>
    <w:rsid w:val="00460605"/>
    <w:rsid w:val="00461A54"/>
    <w:rsid w:val="0046291D"/>
    <w:rsid w:val="00462D8F"/>
    <w:rsid w:val="0046322C"/>
    <w:rsid w:val="00465DB0"/>
    <w:rsid w:val="00466880"/>
    <w:rsid w:val="00470F85"/>
    <w:rsid w:val="004713B3"/>
    <w:rsid w:val="00471CAC"/>
    <w:rsid w:val="00473F69"/>
    <w:rsid w:val="00476DC5"/>
    <w:rsid w:val="004801D6"/>
    <w:rsid w:val="0048059C"/>
    <w:rsid w:val="004806CB"/>
    <w:rsid w:val="00481007"/>
    <w:rsid w:val="004813F2"/>
    <w:rsid w:val="00484C6B"/>
    <w:rsid w:val="00485018"/>
    <w:rsid w:val="004855D1"/>
    <w:rsid w:val="0048694F"/>
    <w:rsid w:val="00487E34"/>
    <w:rsid w:val="004900E2"/>
    <w:rsid w:val="00490870"/>
    <w:rsid w:val="00491CC8"/>
    <w:rsid w:val="00493C77"/>
    <w:rsid w:val="00494E5F"/>
    <w:rsid w:val="00494F5D"/>
    <w:rsid w:val="004A2C44"/>
    <w:rsid w:val="004A390B"/>
    <w:rsid w:val="004A39F3"/>
    <w:rsid w:val="004A57ED"/>
    <w:rsid w:val="004A66CC"/>
    <w:rsid w:val="004A7D0B"/>
    <w:rsid w:val="004B4045"/>
    <w:rsid w:val="004C1B8F"/>
    <w:rsid w:val="004C64E7"/>
    <w:rsid w:val="004C7CD3"/>
    <w:rsid w:val="004D63A4"/>
    <w:rsid w:val="004D78B6"/>
    <w:rsid w:val="004E307B"/>
    <w:rsid w:val="004E493D"/>
    <w:rsid w:val="004F196E"/>
    <w:rsid w:val="004F1EEF"/>
    <w:rsid w:val="004F225C"/>
    <w:rsid w:val="004F2332"/>
    <w:rsid w:val="004F37D3"/>
    <w:rsid w:val="004F7A07"/>
    <w:rsid w:val="005016C0"/>
    <w:rsid w:val="00502243"/>
    <w:rsid w:val="00502B14"/>
    <w:rsid w:val="00502F46"/>
    <w:rsid w:val="0050446A"/>
    <w:rsid w:val="00504C4A"/>
    <w:rsid w:val="005102F5"/>
    <w:rsid w:val="00511286"/>
    <w:rsid w:val="00513FDA"/>
    <w:rsid w:val="00515897"/>
    <w:rsid w:val="00515E26"/>
    <w:rsid w:val="00516E8C"/>
    <w:rsid w:val="00517ACD"/>
    <w:rsid w:val="00517E47"/>
    <w:rsid w:val="0052056E"/>
    <w:rsid w:val="00521B58"/>
    <w:rsid w:val="00523190"/>
    <w:rsid w:val="00524139"/>
    <w:rsid w:val="00524D72"/>
    <w:rsid w:val="00524FF6"/>
    <w:rsid w:val="005253B0"/>
    <w:rsid w:val="005262DC"/>
    <w:rsid w:val="00527845"/>
    <w:rsid w:val="00530038"/>
    <w:rsid w:val="00530FE6"/>
    <w:rsid w:val="00530FEE"/>
    <w:rsid w:val="00532B40"/>
    <w:rsid w:val="00532D47"/>
    <w:rsid w:val="00533925"/>
    <w:rsid w:val="00536B7C"/>
    <w:rsid w:val="00540483"/>
    <w:rsid w:val="0054165F"/>
    <w:rsid w:val="005416FC"/>
    <w:rsid w:val="00541F75"/>
    <w:rsid w:val="0054619F"/>
    <w:rsid w:val="00552095"/>
    <w:rsid w:val="00555401"/>
    <w:rsid w:val="00555446"/>
    <w:rsid w:val="00556F4F"/>
    <w:rsid w:val="00557826"/>
    <w:rsid w:val="00560445"/>
    <w:rsid w:val="005614AD"/>
    <w:rsid w:val="00565D68"/>
    <w:rsid w:val="005672E0"/>
    <w:rsid w:val="00571217"/>
    <w:rsid w:val="00580761"/>
    <w:rsid w:val="00581918"/>
    <w:rsid w:val="005836EA"/>
    <w:rsid w:val="0058634E"/>
    <w:rsid w:val="0059087D"/>
    <w:rsid w:val="005922A9"/>
    <w:rsid w:val="005924B0"/>
    <w:rsid w:val="005938B3"/>
    <w:rsid w:val="005951D9"/>
    <w:rsid w:val="0059593F"/>
    <w:rsid w:val="00597720"/>
    <w:rsid w:val="005A02D2"/>
    <w:rsid w:val="005A0F2C"/>
    <w:rsid w:val="005A206B"/>
    <w:rsid w:val="005A3109"/>
    <w:rsid w:val="005A36A5"/>
    <w:rsid w:val="005A65C0"/>
    <w:rsid w:val="005B144F"/>
    <w:rsid w:val="005B2D11"/>
    <w:rsid w:val="005B35BE"/>
    <w:rsid w:val="005B4A90"/>
    <w:rsid w:val="005B629A"/>
    <w:rsid w:val="005B6E0B"/>
    <w:rsid w:val="005B72F5"/>
    <w:rsid w:val="005C5D2D"/>
    <w:rsid w:val="005D400C"/>
    <w:rsid w:val="005D4F6B"/>
    <w:rsid w:val="005E1B41"/>
    <w:rsid w:val="005E2F96"/>
    <w:rsid w:val="005E32AF"/>
    <w:rsid w:val="005E36C2"/>
    <w:rsid w:val="005E3DF8"/>
    <w:rsid w:val="005E40D1"/>
    <w:rsid w:val="005E4F23"/>
    <w:rsid w:val="005E7D4E"/>
    <w:rsid w:val="005F021A"/>
    <w:rsid w:val="005F19B9"/>
    <w:rsid w:val="005F1BDE"/>
    <w:rsid w:val="005F3E03"/>
    <w:rsid w:val="005F7A0E"/>
    <w:rsid w:val="005F7EA7"/>
    <w:rsid w:val="005F7FDE"/>
    <w:rsid w:val="00601C83"/>
    <w:rsid w:val="00603B97"/>
    <w:rsid w:val="00606560"/>
    <w:rsid w:val="0060675C"/>
    <w:rsid w:val="00607601"/>
    <w:rsid w:val="006078E6"/>
    <w:rsid w:val="00610F6D"/>
    <w:rsid w:val="006113CE"/>
    <w:rsid w:val="006168CD"/>
    <w:rsid w:val="00621A05"/>
    <w:rsid w:val="00621B92"/>
    <w:rsid w:val="00624A9E"/>
    <w:rsid w:val="00631E96"/>
    <w:rsid w:val="00632E6A"/>
    <w:rsid w:val="00633118"/>
    <w:rsid w:val="00635367"/>
    <w:rsid w:val="00640501"/>
    <w:rsid w:val="00641FDC"/>
    <w:rsid w:val="0064278D"/>
    <w:rsid w:val="006439F1"/>
    <w:rsid w:val="00646330"/>
    <w:rsid w:val="00646BBD"/>
    <w:rsid w:val="0065262D"/>
    <w:rsid w:val="006526BF"/>
    <w:rsid w:val="00652EB9"/>
    <w:rsid w:val="00653501"/>
    <w:rsid w:val="006555B8"/>
    <w:rsid w:val="00657882"/>
    <w:rsid w:val="00660442"/>
    <w:rsid w:val="00660616"/>
    <w:rsid w:val="006619CA"/>
    <w:rsid w:val="006627B9"/>
    <w:rsid w:val="0066326A"/>
    <w:rsid w:val="00664B10"/>
    <w:rsid w:val="0066683B"/>
    <w:rsid w:val="0066684A"/>
    <w:rsid w:val="006712AA"/>
    <w:rsid w:val="0067245E"/>
    <w:rsid w:val="0067262C"/>
    <w:rsid w:val="006748C4"/>
    <w:rsid w:val="00675DCF"/>
    <w:rsid w:val="006768AC"/>
    <w:rsid w:val="006773E3"/>
    <w:rsid w:val="00681725"/>
    <w:rsid w:val="00683440"/>
    <w:rsid w:val="006842E5"/>
    <w:rsid w:val="006855AF"/>
    <w:rsid w:val="00685E2D"/>
    <w:rsid w:val="00691077"/>
    <w:rsid w:val="00693A4C"/>
    <w:rsid w:val="006A391F"/>
    <w:rsid w:val="006A5B15"/>
    <w:rsid w:val="006A6901"/>
    <w:rsid w:val="006B0857"/>
    <w:rsid w:val="006B143B"/>
    <w:rsid w:val="006B2184"/>
    <w:rsid w:val="006B4792"/>
    <w:rsid w:val="006B50B3"/>
    <w:rsid w:val="006B5487"/>
    <w:rsid w:val="006B6FC3"/>
    <w:rsid w:val="006B7528"/>
    <w:rsid w:val="006B78FF"/>
    <w:rsid w:val="006B7E71"/>
    <w:rsid w:val="006C02D7"/>
    <w:rsid w:val="006C248C"/>
    <w:rsid w:val="006C41A3"/>
    <w:rsid w:val="006C500F"/>
    <w:rsid w:val="006C5022"/>
    <w:rsid w:val="006D38D6"/>
    <w:rsid w:val="006D3D20"/>
    <w:rsid w:val="006D6399"/>
    <w:rsid w:val="006D6E87"/>
    <w:rsid w:val="006E19ED"/>
    <w:rsid w:val="006E41AD"/>
    <w:rsid w:val="006E49BC"/>
    <w:rsid w:val="006F0273"/>
    <w:rsid w:val="006F2E18"/>
    <w:rsid w:val="006F3969"/>
    <w:rsid w:val="006F3C6B"/>
    <w:rsid w:val="006F6265"/>
    <w:rsid w:val="006F6BF8"/>
    <w:rsid w:val="00701ACF"/>
    <w:rsid w:val="007053F5"/>
    <w:rsid w:val="00705508"/>
    <w:rsid w:val="007055A1"/>
    <w:rsid w:val="007057F4"/>
    <w:rsid w:val="00705CF0"/>
    <w:rsid w:val="00706DC1"/>
    <w:rsid w:val="00707F26"/>
    <w:rsid w:val="007102F7"/>
    <w:rsid w:val="00710524"/>
    <w:rsid w:val="00713A32"/>
    <w:rsid w:val="00715965"/>
    <w:rsid w:val="007160D7"/>
    <w:rsid w:val="0071770B"/>
    <w:rsid w:val="00722248"/>
    <w:rsid w:val="007229A2"/>
    <w:rsid w:val="00722C3A"/>
    <w:rsid w:val="00722F2A"/>
    <w:rsid w:val="00722F92"/>
    <w:rsid w:val="00726733"/>
    <w:rsid w:val="00727DCC"/>
    <w:rsid w:val="00730E9C"/>
    <w:rsid w:val="00731547"/>
    <w:rsid w:val="00731AEE"/>
    <w:rsid w:val="0073201A"/>
    <w:rsid w:val="007333DD"/>
    <w:rsid w:val="00733CAB"/>
    <w:rsid w:val="007361A0"/>
    <w:rsid w:val="00736F2E"/>
    <w:rsid w:val="00737F90"/>
    <w:rsid w:val="00742EAE"/>
    <w:rsid w:val="00742ECF"/>
    <w:rsid w:val="00745F2A"/>
    <w:rsid w:val="007473D8"/>
    <w:rsid w:val="007528E1"/>
    <w:rsid w:val="0075443E"/>
    <w:rsid w:val="00757722"/>
    <w:rsid w:val="007603DB"/>
    <w:rsid w:val="00761CC1"/>
    <w:rsid w:val="00764072"/>
    <w:rsid w:val="00764221"/>
    <w:rsid w:val="0076707A"/>
    <w:rsid w:val="00767F0A"/>
    <w:rsid w:val="007715F5"/>
    <w:rsid w:val="0077341F"/>
    <w:rsid w:val="007765CE"/>
    <w:rsid w:val="0078570C"/>
    <w:rsid w:val="00786E04"/>
    <w:rsid w:val="00787402"/>
    <w:rsid w:val="00791AF4"/>
    <w:rsid w:val="00791F8E"/>
    <w:rsid w:val="00795294"/>
    <w:rsid w:val="00795CF1"/>
    <w:rsid w:val="00795D4E"/>
    <w:rsid w:val="0079783A"/>
    <w:rsid w:val="007A1304"/>
    <w:rsid w:val="007A1EBA"/>
    <w:rsid w:val="007A3893"/>
    <w:rsid w:val="007B048B"/>
    <w:rsid w:val="007B3BE6"/>
    <w:rsid w:val="007B550A"/>
    <w:rsid w:val="007B60CE"/>
    <w:rsid w:val="007C1365"/>
    <w:rsid w:val="007C23A3"/>
    <w:rsid w:val="007C2F87"/>
    <w:rsid w:val="007C3535"/>
    <w:rsid w:val="007C35DA"/>
    <w:rsid w:val="007C47E1"/>
    <w:rsid w:val="007C4990"/>
    <w:rsid w:val="007C715D"/>
    <w:rsid w:val="007D1176"/>
    <w:rsid w:val="007D130D"/>
    <w:rsid w:val="007D1775"/>
    <w:rsid w:val="007D3490"/>
    <w:rsid w:val="007D63C1"/>
    <w:rsid w:val="007D7A81"/>
    <w:rsid w:val="007E4ADC"/>
    <w:rsid w:val="007E4EB1"/>
    <w:rsid w:val="007E628C"/>
    <w:rsid w:val="007E7179"/>
    <w:rsid w:val="007E71F9"/>
    <w:rsid w:val="007F1716"/>
    <w:rsid w:val="007F18EE"/>
    <w:rsid w:val="007F1F8A"/>
    <w:rsid w:val="007F2BF5"/>
    <w:rsid w:val="007F345A"/>
    <w:rsid w:val="007F5A60"/>
    <w:rsid w:val="007F7831"/>
    <w:rsid w:val="007F7AA1"/>
    <w:rsid w:val="007F7ACF"/>
    <w:rsid w:val="008051EB"/>
    <w:rsid w:val="008062A9"/>
    <w:rsid w:val="00806E83"/>
    <w:rsid w:val="00806F31"/>
    <w:rsid w:val="008103F7"/>
    <w:rsid w:val="008123C9"/>
    <w:rsid w:val="00812495"/>
    <w:rsid w:val="00815D1C"/>
    <w:rsid w:val="00820852"/>
    <w:rsid w:val="008218B2"/>
    <w:rsid w:val="0082231E"/>
    <w:rsid w:val="00822361"/>
    <w:rsid w:val="00824B03"/>
    <w:rsid w:val="00824F46"/>
    <w:rsid w:val="008275C9"/>
    <w:rsid w:val="0083510B"/>
    <w:rsid w:val="00835BAE"/>
    <w:rsid w:val="00840DC3"/>
    <w:rsid w:val="00841147"/>
    <w:rsid w:val="008437D1"/>
    <w:rsid w:val="0084459F"/>
    <w:rsid w:val="0084485F"/>
    <w:rsid w:val="00845BA1"/>
    <w:rsid w:val="008476B6"/>
    <w:rsid w:val="008503A9"/>
    <w:rsid w:val="00854120"/>
    <w:rsid w:val="00857A1C"/>
    <w:rsid w:val="0086153A"/>
    <w:rsid w:val="00861AD4"/>
    <w:rsid w:val="00863AAE"/>
    <w:rsid w:val="008647B6"/>
    <w:rsid w:val="00864852"/>
    <w:rsid w:val="00864C30"/>
    <w:rsid w:val="00865942"/>
    <w:rsid w:val="008670BB"/>
    <w:rsid w:val="00870464"/>
    <w:rsid w:val="00871A2A"/>
    <w:rsid w:val="008755D9"/>
    <w:rsid w:val="00876C03"/>
    <w:rsid w:val="00883946"/>
    <w:rsid w:val="00885251"/>
    <w:rsid w:val="008862F2"/>
    <w:rsid w:val="008923FB"/>
    <w:rsid w:val="008927B3"/>
    <w:rsid w:val="0089294F"/>
    <w:rsid w:val="00894F88"/>
    <w:rsid w:val="008953DC"/>
    <w:rsid w:val="0089595A"/>
    <w:rsid w:val="008A0F4C"/>
    <w:rsid w:val="008A184E"/>
    <w:rsid w:val="008A4697"/>
    <w:rsid w:val="008A49B3"/>
    <w:rsid w:val="008A52F9"/>
    <w:rsid w:val="008A5C01"/>
    <w:rsid w:val="008A6882"/>
    <w:rsid w:val="008A742F"/>
    <w:rsid w:val="008B0133"/>
    <w:rsid w:val="008B48A7"/>
    <w:rsid w:val="008B5A66"/>
    <w:rsid w:val="008B6241"/>
    <w:rsid w:val="008C2275"/>
    <w:rsid w:val="008C301B"/>
    <w:rsid w:val="008C3625"/>
    <w:rsid w:val="008C52C5"/>
    <w:rsid w:val="008C595F"/>
    <w:rsid w:val="008C76FE"/>
    <w:rsid w:val="008D20A4"/>
    <w:rsid w:val="008D2CD4"/>
    <w:rsid w:val="008D51B9"/>
    <w:rsid w:val="008E02E0"/>
    <w:rsid w:val="008E1B38"/>
    <w:rsid w:val="008E2E31"/>
    <w:rsid w:val="008E30D5"/>
    <w:rsid w:val="008E72CC"/>
    <w:rsid w:val="008F05AA"/>
    <w:rsid w:val="008F4DC1"/>
    <w:rsid w:val="008F53F7"/>
    <w:rsid w:val="008F63BB"/>
    <w:rsid w:val="00900035"/>
    <w:rsid w:val="00900EF8"/>
    <w:rsid w:val="00905F15"/>
    <w:rsid w:val="00907F09"/>
    <w:rsid w:val="00910226"/>
    <w:rsid w:val="00911799"/>
    <w:rsid w:val="00913033"/>
    <w:rsid w:val="009152B6"/>
    <w:rsid w:val="00916C20"/>
    <w:rsid w:val="00917595"/>
    <w:rsid w:val="00920F70"/>
    <w:rsid w:val="00921EF3"/>
    <w:rsid w:val="009229F5"/>
    <w:rsid w:val="00924914"/>
    <w:rsid w:val="00931114"/>
    <w:rsid w:val="0093226A"/>
    <w:rsid w:val="00933EA5"/>
    <w:rsid w:val="00934057"/>
    <w:rsid w:val="00935C34"/>
    <w:rsid w:val="00936944"/>
    <w:rsid w:val="00936FCE"/>
    <w:rsid w:val="00937947"/>
    <w:rsid w:val="0094339C"/>
    <w:rsid w:val="009436DF"/>
    <w:rsid w:val="009438E5"/>
    <w:rsid w:val="00944E43"/>
    <w:rsid w:val="00945A88"/>
    <w:rsid w:val="00953E86"/>
    <w:rsid w:val="009545BD"/>
    <w:rsid w:val="00955967"/>
    <w:rsid w:val="00956969"/>
    <w:rsid w:val="00961B07"/>
    <w:rsid w:val="00962E23"/>
    <w:rsid w:val="009642F7"/>
    <w:rsid w:val="00965017"/>
    <w:rsid w:val="00965DBD"/>
    <w:rsid w:val="009670BA"/>
    <w:rsid w:val="00967A52"/>
    <w:rsid w:val="00971AE6"/>
    <w:rsid w:val="00973647"/>
    <w:rsid w:val="00981D55"/>
    <w:rsid w:val="009825DB"/>
    <w:rsid w:val="00984343"/>
    <w:rsid w:val="009859CC"/>
    <w:rsid w:val="00985B41"/>
    <w:rsid w:val="00991119"/>
    <w:rsid w:val="009927AE"/>
    <w:rsid w:val="00992BB4"/>
    <w:rsid w:val="0099361E"/>
    <w:rsid w:val="00994909"/>
    <w:rsid w:val="009971BE"/>
    <w:rsid w:val="00997F5F"/>
    <w:rsid w:val="009A1CC3"/>
    <w:rsid w:val="009A40C8"/>
    <w:rsid w:val="009A4AA5"/>
    <w:rsid w:val="009A7358"/>
    <w:rsid w:val="009B1FB6"/>
    <w:rsid w:val="009B2639"/>
    <w:rsid w:val="009B43C5"/>
    <w:rsid w:val="009B5A86"/>
    <w:rsid w:val="009B63D0"/>
    <w:rsid w:val="009B6879"/>
    <w:rsid w:val="009B6F6A"/>
    <w:rsid w:val="009B7297"/>
    <w:rsid w:val="009C1872"/>
    <w:rsid w:val="009C25F9"/>
    <w:rsid w:val="009C3198"/>
    <w:rsid w:val="009C53A1"/>
    <w:rsid w:val="009C559C"/>
    <w:rsid w:val="009D0D40"/>
    <w:rsid w:val="009D2DA3"/>
    <w:rsid w:val="009D3B04"/>
    <w:rsid w:val="009D4AFF"/>
    <w:rsid w:val="009D70CD"/>
    <w:rsid w:val="009D7601"/>
    <w:rsid w:val="009E2015"/>
    <w:rsid w:val="009E4480"/>
    <w:rsid w:val="009E731D"/>
    <w:rsid w:val="009F0155"/>
    <w:rsid w:val="009F08E5"/>
    <w:rsid w:val="009F0925"/>
    <w:rsid w:val="009F13B0"/>
    <w:rsid w:val="009F3022"/>
    <w:rsid w:val="009F67D4"/>
    <w:rsid w:val="009F68FD"/>
    <w:rsid w:val="00A0257D"/>
    <w:rsid w:val="00A02E1C"/>
    <w:rsid w:val="00A06720"/>
    <w:rsid w:val="00A07353"/>
    <w:rsid w:val="00A07E59"/>
    <w:rsid w:val="00A07EDC"/>
    <w:rsid w:val="00A11260"/>
    <w:rsid w:val="00A121ED"/>
    <w:rsid w:val="00A12279"/>
    <w:rsid w:val="00A12282"/>
    <w:rsid w:val="00A12650"/>
    <w:rsid w:val="00A15394"/>
    <w:rsid w:val="00A16659"/>
    <w:rsid w:val="00A17A15"/>
    <w:rsid w:val="00A2042B"/>
    <w:rsid w:val="00A20788"/>
    <w:rsid w:val="00A20AB8"/>
    <w:rsid w:val="00A21ABD"/>
    <w:rsid w:val="00A21ED8"/>
    <w:rsid w:val="00A226FB"/>
    <w:rsid w:val="00A23F35"/>
    <w:rsid w:val="00A246C2"/>
    <w:rsid w:val="00A26D1B"/>
    <w:rsid w:val="00A27A21"/>
    <w:rsid w:val="00A27ABF"/>
    <w:rsid w:val="00A27C90"/>
    <w:rsid w:val="00A27E32"/>
    <w:rsid w:val="00A33073"/>
    <w:rsid w:val="00A3321E"/>
    <w:rsid w:val="00A34F29"/>
    <w:rsid w:val="00A35182"/>
    <w:rsid w:val="00A36A86"/>
    <w:rsid w:val="00A3786A"/>
    <w:rsid w:val="00A4097A"/>
    <w:rsid w:val="00A40996"/>
    <w:rsid w:val="00A40AA3"/>
    <w:rsid w:val="00A41994"/>
    <w:rsid w:val="00A429CC"/>
    <w:rsid w:val="00A43615"/>
    <w:rsid w:val="00A43740"/>
    <w:rsid w:val="00A4399D"/>
    <w:rsid w:val="00A43F45"/>
    <w:rsid w:val="00A43F53"/>
    <w:rsid w:val="00A50A25"/>
    <w:rsid w:val="00A54210"/>
    <w:rsid w:val="00A573B0"/>
    <w:rsid w:val="00A60219"/>
    <w:rsid w:val="00A6168A"/>
    <w:rsid w:val="00A630DC"/>
    <w:rsid w:val="00A665D6"/>
    <w:rsid w:val="00A67C96"/>
    <w:rsid w:val="00A67F74"/>
    <w:rsid w:val="00A702FE"/>
    <w:rsid w:val="00A70998"/>
    <w:rsid w:val="00A709B2"/>
    <w:rsid w:val="00A71201"/>
    <w:rsid w:val="00A71CD1"/>
    <w:rsid w:val="00A72C2B"/>
    <w:rsid w:val="00A7422B"/>
    <w:rsid w:val="00A75D6D"/>
    <w:rsid w:val="00A76BDC"/>
    <w:rsid w:val="00A83B12"/>
    <w:rsid w:val="00A91DA8"/>
    <w:rsid w:val="00A9241C"/>
    <w:rsid w:val="00A96DFA"/>
    <w:rsid w:val="00A97094"/>
    <w:rsid w:val="00A975C1"/>
    <w:rsid w:val="00AA09CF"/>
    <w:rsid w:val="00AA0ADC"/>
    <w:rsid w:val="00AA0B58"/>
    <w:rsid w:val="00AA0C7E"/>
    <w:rsid w:val="00AA2FB6"/>
    <w:rsid w:val="00AA4747"/>
    <w:rsid w:val="00AA6A8E"/>
    <w:rsid w:val="00AA782F"/>
    <w:rsid w:val="00AB1999"/>
    <w:rsid w:val="00AB72C9"/>
    <w:rsid w:val="00AC3D29"/>
    <w:rsid w:val="00AC426C"/>
    <w:rsid w:val="00AC65DF"/>
    <w:rsid w:val="00AC7E53"/>
    <w:rsid w:val="00AD002C"/>
    <w:rsid w:val="00AD0700"/>
    <w:rsid w:val="00AD08B8"/>
    <w:rsid w:val="00AD4669"/>
    <w:rsid w:val="00AD604E"/>
    <w:rsid w:val="00AD608C"/>
    <w:rsid w:val="00AE0919"/>
    <w:rsid w:val="00AE1A45"/>
    <w:rsid w:val="00AE1E1A"/>
    <w:rsid w:val="00AE2CEC"/>
    <w:rsid w:val="00AE4CC3"/>
    <w:rsid w:val="00AE5135"/>
    <w:rsid w:val="00AF114E"/>
    <w:rsid w:val="00AF3C70"/>
    <w:rsid w:val="00AF447B"/>
    <w:rsid w:val="00AF67B6"/>
    <w:rsid w:val="00AF7405"/>
    <w:rsid w:val="00B02743"/>
    <w:rsid w:val="00B02D9F"/>
    <w:rsid w:val="00B10B74"/>
    <w:rsid w:val="00B20394"/>
    <w:rsid w:val="00B213E9"/>
    <w:rsid w:val="00B21AC8"/>
    <w:rsid w:val="00B22A65"/>
    <w:rsid w:val="00B237DD"/>
    <w:rsid w:val="00B25B41"/>
    <w:rsid w:val="00B26431"/>
    <w:rsid w:val="00B276F6"/>
    <w:rsid w:val="00B3039B"/>
    <w:rsid w:val="00B43296"/>
    <w:rsid w:val="00B4482F"/>
    <w:rsid w:val="00B51317"/>
    <w:rsid w:val="00B51DC3"/>
    <w:rsid w:val="00B554D3"/>
    <w:rsid w:val="00B55EF5"/>
    <w:rsid w:val="00B60191"/>
    <w:rsid w:val="00B603F8"/>
    <w:rsid w:val="00B617E2"/>
    <w:rsid w:val="00B6185D"/>
    <w:rsid w:val="00B63395"/>
    <w:rsid w:val="00B6406A"/>
    <w:rsid w:val="00B73A16"/>
    <w:rsid w:val="00B75C38"/>
    <w:rsid w:val="00B7651A"/>
    <w:rsid w:val="00B776C4"/>
    <w:rsid w:val="00B77E8D"/>
    <w:rsid w:val="00B83971"/>
    <w:rsid w:val="00B84E84"/>
    <w:rsid w:val="00B86D05"/>
    <w:rsid w:val="00B92296"/>
    <w:rsid w:val="00B92C3E"/>
    <w:rsid w:val="00B9391A"/>
    <w:rsid w:val="00B960C9"/>
    <w:rsid w:val="00BA2A3F"/>
    <w:rsid w:val="00BA5569"/>
    <w:rsid w:val="00BA7815"/>
    <w:rsid w:val="00BA78D3"/>
    <w:rsid w:val="00BB4B96"/>
    <w:rsid w:val="00BB6DC8"/>
    <w:rsid w:val="00BB7772"/>
    <w:rsid w:val="00BB7B81"/>
    <w:rsid w:val="00BC13CB"/>
    <w:rsid w:val="00BC3E82"/>
    <w:rsid w:val="00BC725D"/>
    <w:rsid w:val="00BD363F"/>
    <w:rsid w:val="00BD390B"/>
    <w:rsid w:val="00BD3B80"/>
    <w:rsid w:val="00BD481C"/>
    <w:rsid w:val="00BD5481"/>
    <w:rsid w:val="00BE1BC0"/>
    <w:rsid w:val="00BE25C5"/>
    <w:rsid w:val="00BE5140"/>
    <w:rsid w:val="00BE7296"/>
    <w:rsid w:val="00BF0512"/>
    <w:rsid w:val="00BF1209"/>
    <w:rsid w:val="00BF2778"/>
    <w:rsid w:val="00BF45C1"/>
    <w:rsid w:val="00BF6C82"/>
    <w:rsid w:val="00BF74E6"/>
    <w:rsid w:val="00C04BCE"/>
    <w:rsid w:val="00C066A3"/>
    <w:rsid w:val="00C1341A"/>
    <w:rsid w:val="00C15C00"/>
    <w:rsid w:val="00C21270"/>
    <w:rsid w:val="00C22F40"/>
    <w:rsid w:val="00C24EAF"/>
    <w:rsid w:val="00C306F5"/>
    <w:rsid w:val="00C30D26"/>
    <w:rsid w:val="00C3149E"/>
    <w:rsid w:val="00C33227"/>
    <w:rsid w:val="00C34BF4"/>
    <w:rsid w:val="00C3616A"/>
    <w:rsid w:val="00C44042"/>
    <w:rsid w:val="00C456E6"/>
    <w:rsid w:val="00C459DB"/>
    <w:rsid w:val="00C45A80"/>
    <w:rsid w:val="00C52D46"/>
    <w:rsid w:val="00C534EA"/>
    <w:rsid w:val="00C539FD"/>
    <w:rsid w:val="00C56211"/>
    <w:rsid w:val="00C566DD"/>
    <w:rsid w:val="00C6167B"/>
    <w:rsid w:val="00C64673"/>
    <w:rsid w:val="00C649F6"/>
    <w:rsid w:val="00C67EEF"/>
    <w:rsid w:val="00C706CB"/>
    <w:rsid w:val="00C75313"/>
    <w:rsid w:val="00C840AA"/>
    <w:rsid w:val="00C907F7"/>
    <w:rsid w:val="00C90C99"/>
    <w:rsid w:val="00C9237B"/>
    <w:rsid w:val="00C93B6D"/>
    <w:rsid w:val="00C948D3"/>
    <w:rsid w:val="00C94F43"/>
    <w:rsid w:val="00CA081C"/>
    <w:rsid w:val="00CA17FC"/>
    <w:rsid w:val="00CA1EF3"/>
    <w:rsid w:val="00CA3246"/>
    <w:rsid w:val="00CA35FD"/>
    <w:rsid w:val="00CA40FC"/>
    <w:rsid w:val="00CA5E9C"/>
    <w:rsid w:val="00CA5FED"/>
    <w:rsid w:val="00CB4542"/>
    <w:rsid w:val="00CB499D"/>
    <w:rsid w:val="00CC13FC"/>
    <w:rsid w:val="00CC1EFD"/>
    <w:rsid w:val="00CC59BD"/>
    <w:rsid w:val="00CC5FD4"/>
    <w:rsid w:val="00CC696C"/>
    <w:rsid w:val="00CC78E9"/>
    <w:rsid w:val="00CD11A3"/>
    <w:rsid w:val="00CD20A0"/>
    <w:rsid w:val="00CD599A"/>
    <w:rsid w:val="00CD676B"/>
    <w:rsid w:val="00CD6859"/>
    <w:rsid w:val="00CD6EEB"/>
    <w:rsid w:val="00CD72EB"/>
    <w:rsid w:val="00CE0646"/>
    <w:rsid w:val="00CE1033"/>
    <w:rsid w:val="00CE6CBB"/>
    <w:rsid w:val="00CF241D"/>
    <w:rsid w:val="00CF44C0"/>
    <w:rsid w:val="00CF5995"/>
    <w:rsid w:val="00CF6CCD"/>
    <w:rsid w:val="00CF7452"/>
    <w:rsid w:val="00CF7A37"/>
    <w:rsid w:val="00D00E29"/>
    <w:rsid w:val="00D0157C"/>
    <w:rsid w:val="00D02059"/>
    <w:rsid w:val="00D02829"/>
    <w:rsid w:val="00D0527E"/>
    <w:rsid w:val="00D06516"/>
    <w:rsid w:val="00D06557"/>
    <w:rsid w:val="00D1191D"/>
    <w:rsid w:val="00D1387E"/>
    <w:rsid w:val="00D151BA"/>
    <w:rsid w:val="00D208BE"/>
    <w:rsid w:val="00D2145F"/>
    <w:rsid w:val="00D216D8"/>
    <w:rsid w:val="00D23A96"/>
    <w:rsid w:val="00D268F4"/>
    <w:rsid w:val="00D26D40"/>
    <w:rsid w:val="00D336B1"/>
    <w:rsid w:val="00D34563"/>
    <w:rsid w:val="00D34C08"/>
    <w:rsid w:val="00D372E2"/>
    <w:rsid w:val="00D45178"/>
    <w:rsid w:val="00D452A7"/>
    <w:rsid w:val="00D45EAB"/>
    <w:rsid w:val="00D479C3"/>
    <w:rsid w:val="00D61180"/>
    <w:rsid w:val="00D613BA"/>
    <w:rsid w:val="00D61DAC"/>
    <w:rsid w:val="00D62BDB"/>
    <w:rsid w:val="00D631C5"/>
    <w:rsid w:val="00D65025"/>
    <w:rsid w:val="00D6593E"/>
    <w:rsid w:val="00D71C20"/>
    <w:rsid w:val="00D726B6"/>
    <w:rsid w:val="00D751B7"/>
    <w:rsid w:val="00D76530"/>
    <w:rsid w:val="00D76E4D"/>
    <w:rsid w:val="00D770B5"/>
    <w:rsid w:val="00D81D3D"/>
    <w:rsid w:val="00D841FB"/>
    <w:rsid w:val="00D844CD"/>
    <w:rsid w:val="00D86683"/>
    <w:rsid w:val="00D910A6"/>
    <w:rsid w:val="00D914D8"/>
    <w:rsid w:val="00D95E82"/>
    <w:rsid w:val="00D969DC"/>
    <w:rsid w:val="00DA002E"/>
    <w:rsid w:val="00DA063E"/>
    <w:rsid w:val="00DA2779"/>
    <w:rsid w:val="00DA2851"/>
    <w:rsid w:val="00DA46CD"/>
    <w:rsid w:val="00DA4C9D"/>
    <w:rsid w:val="00DA562A"/>
    <w:rsid w:val="00DB1BA3"/>
    <w:rsid w:val="00DB348E"/>
    <w:rsid w:val="00DB7ECA"/>
    <w:rsid w:val="00DC0F0F"/>
    <w:rsid w:val="00DC3817"/>
    <w:rsid w:val="00DC3980"/>
    <w:rsid w:val="00DC64C6"/>
    <w:rsid w:val="00DC6AD4"/>
    <w:rsid w:val="00DD1DCD"/>
    <w:rsid w:val="00DD3119"/>
    <w:rsid w:val="00DD4917"/>
    <w:rsid w:val="00DD4A7B"/>
    <w:rsid w:val="00DD7F62"/>
    <w:rsid w:val="00DE2B72"/>
    <w:rsid w:val="00DE6D76"/>
    <w:rsid w:val="00DE6D95"/>
    <w:rsid w:val="00DF2717"/>
    <w:rsid w:val="00DF27B9"/>
    <w:rsid w:val="00DF524E"/>
    <w:rsid w:val="00DF5550"/>
    <w:rsid w:val="00E004A1"/>
    <w:rsid w:val="00E00E19"/>
    <w:rsid w:val="00E02025"/>
    <w:rsid w:val="00E021F9"/>
    <w:rsid w:val="00E0396F"/>
    <w:rsid w:val="00E0608C"/>
    <w:rsid w:val="00E06F7F"/>
    <w:rsid w:val="00E073D6"/>
    <w:rsid w:val="00E073DD"/>
    <w:rsid w:val="00E126B5"/>
    <w:rsid w:val="00E13FF5"/>
    <w:rsid w:val="00E14545"/>
    <w:rsid w:val="00E1628E"/>
    <w:rsid w:val="00E167A1"/>
    <w:rsid w:val="00E16AD8"/>
    <w:rsid w:val="00E23179"/>
    <w:rsid w:val="00E23C8A"/>
    <w:rsid w:val="00E24EBE"/>
    <w:rsid w:val="00E2502B"/>
    <w:rsid w:val="00E26F76"/>
    <w:rsid w:val="00E307D9"/>
    <w:rsid w:val="00E30B2F"/>
    <w:rsid w:val="00E31315"/>
    <w:rsid w:val="00E324BE"/>
    <w:rsid w:val="00E3402F"/>
    <w:rsid w:val="00E351C4"/>
    <w:rsid w:val="00E37AA4"/>
    <w:rsid w:val="00E41CF2"/>
    <w:rsid w:val="00E4278C"/>
    <w:rsid w:val="00E42EB5"/>
    <w:rsid w:val="00E435C7"/>
    <w:rsid w:val="00E4369B"/>
    <w:rsid w:val="00E4474F"/>
    <w:rsid w:val="00E45978"/>
    <w:rsid w:val="00E45F55"/>
    <w:rsid w:val="00E466FE"/>
    <w:rsid w:val="00E513CB"/>
    <w:rsid w:val="00E5160D"/>
    <w:rsid w:val="00E53B95"/>
    <w:rsid w:val="00E550EE"/>
    <w:rsid w:val="00E55363"/>
    <w:rsid w:val="00E55922"/>
    <w:rsid w:val="00E565F2"/>
    <w:rsid w:val="00E60C0C"/>
    <w:rsid w:val="00E63015"/>
    <w:rsid w:val="00E65512"/>
    <w:rsid w:val="00E667B7"/>
    <w:rsid w:val="00E70D5C"/>
    <w:rsid w:val="00E71ED4"/>
    <w:rsid w:val="00E735BE"/>
    <w:rsid w:val="00E76244"/>
    <w:rsid w:val="00E85A59"/>
    <w:rsid w:val="00E85F2E"/>
    <w:rsid w:val="00E86771"/>
    <w:rsid w:val="00E91BEC"/>
    <w:rsid w:val="00E95875"/>
    <w:rsid w:val="00E97750"/>
    <w:rsid w:val="00EA18F4"/>
    <w:rsid w:val="00EA4FB4"/>
    <w:rsid w:val="00EA5341"/>
    <w:rsid w:val="00EA65A7"/>
    <w:rsid w:val="00EB2A57"/>
    <w:rsid w:val="00EB2E0F"/>
    <w:rsid w:val="00EB3AD3"/>
    <w:rsid w:val="00EB4281"/>
    <w:rsid w:val="00EB42D2"/>
    <w:rsid w:val="00EB53D8"/>
    <w:rsid w:val="00EB6B5E"/>
    <w:rsid w:val="00EB6E35"/>
    <w:rsid w:val="00EB72B6"/>
    <w:rsid w:val="00EC0638"/>
    <w:rsid w:val="00EC3BD1"/>
    <w:rsid w:val="00EC4CA2"/>
    <w:rsid w:val="00EC5581"/>
    <w:rsid w:val="00EC6222"/>
    <w:rsid w:val="00EC63FB"/>
    <w:rsid w:val="00EC6635"/>
    <w:rsid w:val="00EC7369"/>
    <w:rsid w:val="00ED0BE8"/>
    <w:rsid w:val="00ED160E"/>
    <w:rsid w:val="00ED291A"/>
    <w:rsid w:val="00ED443B"/>
    <w:rsid w:val="00ED550F"/>
    <w:rsid w:val="00EE068D"/>
    <w:rsid w:val="00EE0BDD"/>
    <w:rsid w:val="00EE4006"/>
    <w:rsid w:val="00EE55BB"/>
    <w:rsid w:val="00EE5A18"/>
    <w:rsid w:val="00EF1FE0"/>
    <w:rsid w:val="00EF21AA"/>
    <w:rsid w:val="00EF57C1"/>
    <w:rsid w:val="00EF5BB5"/>
    <w:rsid w:val="00EF6677"/>
    <w:rsid w:val="00EF6BF3"/>
    <w:rsid w:val="00F00945"/>
    <w:rsid w:val="00F01761"/>
    <w:rsid w:val="00F04D83"/>
    <w:rsid w:val="00F052A9"/>
    <w:rsid w:val="00F056BB"/>
    <w:rsid w:val="00F05D4A"/>
    <w:rsid w:val="00F07D2C"/>
    <w:rsid w:val="00F1002C"/>
    <w:rsid w:val="00F13835"/>
    <w:rsid w:val="00F1588D"/>
    <w:rsid w:val="00F16C05"/>
    <w:rsid w:val="00F20AA3"/>
    <w:rsid w:val="00F22B8D"/>
    <w:rsid w:val="00F255AE"/>
    <w:rsid w:val="00F259D9"/>
    <w:rsid w:val="00F30A7A"/>
    <w:rsid w:val="00F33E17"/>
    <w:rsid w:val="00F34340"/>
    <w:rsid w:val="00F361D8"/>
    <w:rsid w:val="00F372A3"/>
    <w:rsid w:val="00F37EA2"/>
    <w:rsid w:val="00F44404"/>
    <w:rsid w:val="00F50757"/>
    <w:rsid w:val="00F537A6"/>
    <w:rsid w:val="00F5495C"/>
    <w:rsid w:val="00F55EE2"/>
    <w:rsid w:val="00F57060"/>
    <w:rsid w:val="00F600F8"/>
    <w:rsid w:val="00F6273D"/>
    <w:rsid w:val="00F63A18"/>
    <w:rsid w:val="00F64729"/>
    <w:rsid w:val="00F6600B"/>
    <w:rsid w:val="00F677EC"/>
    <w:rsid w:val="00F7009E"/>
    <w:rsid w:val="00F743FE"/>
    <w:rsid w:val="00F81E81"/>
    <w:rsid w:val="00F821FD"/>
    <w:rsid w:val="00F82E73"/>
    <w:rsid w:val="00F84E0C"/>
    <w:rsid w:val="00F93CDC"/>
    <w:rsid w:val="00F94713"/>
    <w:rsid w:val="00F95692"/>
    <w:rsid w:val="00F964AF"/>
    <w:rsid w:val="00F97B83"/>
    <w:rsid w:val="00FA2D57"/>
    <w:rsid w:val="00FA2DFD"/>
    <w:rsid w:val="00FA6918"/>
    <w:rsid w:val="00FB04FD"/>
    <w:rsid w:val="00FB3B8E"/>
    <w:rsid w:val="00FB5C0B"/>
    <w:rsid w:val="00FB5C65"/>
    <w:rsid w:val="00FB631B"/>
    <w:rsid w:val="00FB6F03"/>
    <w:rsid w:val="00FB7D24"/>
    <w:rsid w:val="00FB7D6D"/>
    <w:rsid w:val="00FC01A5"/>
    <w:rsid w:val="00FC08A9"/>
    <w:rsid w:val="00FC0B62"/>
    <w:rsid w:val="00FC4850"/>
    <w:rsid w:val="00FC4BBD"/>
    <w:rsid w:val="00FC7C5E"/>
    <w:rsid w:val="00FC7F3E"/>
    <w:rsid w:val="00FD26B3"/>
    <w:rsid w:val="00FD2BE9"/>
    <w:rsid w:val="00FD3021"/>
    <w:rsid w:val="00FD32A7"/>
    <w:rsid w:val="00FD5790"/>
    <w:rsid w:val="00FE1DBB"/>
    <w:rsid w:val="00FE372C"/>
    <w:rsid w:val="00FE3FE5"/>
    <w:rsid w:val="00FE40CF"/>
    <w:rsid w:val="00FE6076"/>
    <w:rsid w:val="00FE7F0F"/>
    <w:rsid w:val="00FF03C4"/>
    <w:rsid w:val="00FF1097"/>
    <w:rsid w:val="00FF3760"/>
    <w:rsid w:val="00FF4961"/>
    <w:rsid w:val="00FF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A70D6"/>
    <w:pPr>
      <w:keepNext/>
      <w:keepLines/>
      <w:spacing w:before="480"/>
      <w:ind w:hanging="10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55AE"/>
    <w:pPr>
      <w:keepNext/>
      <w:keepLines/>
      <w:spacing w:before="200"/>
      <w:ind w:hanging="10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F04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F04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A6EEC"/>
    <w:pPr>
      <w:keepNext/>
      <w:keepLines/>
      <w:spacing w:before="40"/>
      <w:ind w:hanging="102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4097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4097A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097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097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F04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3F04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jstalinea">
    <w:name w:val="List Paragraph"/>
    <w:basedOn w:val="Standa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44E43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F27B9"/>
    <w:rPr>
      <w:rFonts w:ascii="Lucida Grande" w:hAnsi="Lucida Grande" w:cs="Lucida Grand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2056E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973647"/>
    <w:pPr>
      <w:tabs>
        <w:tab w:val="left" w:pos="384"/>
      </w:tabs>
      <w:spacing w:after="240"/>
      <w:ind w:left="384" w:hanging="384"/>
    </w:pPr>
  </w:style>
  <w:style w:type="character" w:styleId="Nadruk">
    <w:name w:val="Emphasis"/>
    <w:basedOn w:val="Standaardalinea-lettertype"/>
    <w:uiPriority w:val="20"/>
    <w:qFormat/>
    <w:rsid w:val="005F7FDE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A02E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A6EE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jschrift">
    <w:name w:val="caption"/>
    <w:basedOn w:val="Standaard"/>
    <w:next w:val="Standaard"/>
    <w:uiPriority w:val="35"/>
    <w:unhideWhenUsed/>
    <w:qFormat/>
    <w:rsid w:val="00FE3FE5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374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EC8694B806DB2A4997627D6E949D51CB" ma:contentTypeVersion="18" ma:contentTypeDescription=" " ma:contentTypeScope="" ma:versionID="015d708814f5695796823e137e280e88">
  <xsd:schema xmlns:xsd="http://www.w3.org/2001/XMLSchema" xmlns:xs="http://www.w3.org/2001/XMLSchema" xmlns:p="http://schemas.microsoft.com/office/2006/metadata/properties" xmlns:ns2="95166811-482c-4218-91d3-2ab09f7062e2" xmlns:ns3="2f6a910d-138e-42c1-8e8a-320c1b7cf3f7" xmlns:ns5="3792afdb-59aa-49a6-a726-d0c5ae6833c6" targetNamespace="http://schemas.microsoft.com/office/2006/metadata/properties" ma:root="true" ma:fieldsID="7a9f5e8f3ccf46d1e67640c19a0c3155" ns2:_="" ns3:_="" ns5:_="">
    <xsd:import namespace="95166811-482c-4218-91d3-2ab09f7062e2"/>
    <xsd:import namespace="2f6a910d-138e-42c1-8e8a-320c1b7cf3f7"/>
    <xsd:import namespace="3792afdb-59aa-49a6-a726-d0c5ae6833c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2:SharedWithUsers" minOccurs="0"/>
                <xsd:element ref="ns2:SharedWithDetails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Location" minOccurs="0"/>
                <xsd:element ref="ns5:MediaLengthInSeconds" minOccurs="0"/>
                <xsd:element ref="ns5:MediaServiceAutoKeyPoints" minOccurs="0"/>
                <xsd:element ref="ns5:MediaServiceKeyPoints" minOccurs="0"/>
                <xsd:element ref="ns5:lcf76f155ced4ddcb4097134ff3c332f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66811-482c-4218-91d3-2ab09f7062e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863a8f5d-1ffb-45d7-9fd6-bb5a85c6fd3f}" ma:internalName="TaxCatchAll" ma:showField="CatchAllData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863a8f5d-1ffb-45d7-9fd6-bb5a85c6fd3f}" ma:internalName="TaxCatchAllLabel" ma:readOnly="true" ma:showField="CatchAllDataLabel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KOP wendbaar en weerbaar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50882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2afdb-59aa-49a6-a726-d0c5ae683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5" nillable="true" ma:displayName="Location" ma:internalName="MediaServiceLocation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40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95166811-482c-4218-91d3-2ab09f7062e2">
      <Terms xmlns="http://schemas.microsoft.com/office/infopath/2007/PartnerControls"/>
    </lca20d149a844688b6abf34073d5c21d>
    <bac4ab11065f4f6c809c820c57e320e5 xmlns="95166811-482c-4218-91d3-2ab09f7062e2">
      <Terms xmlns="http://schemas.microsoft.com/office/infopath/2007/PartnerControls"/>
    </bac4ab11065f4f6c809c820c57e320e5>
    <cf581d8792c646118aad2c2c4ecdfa8c xmlns="95166811-482c-4218-91d3-2ab09f7062e2">
      <Terms xmlns="http://schemas.microsoft.com/office/infopath/2007/PartnerControls"/>
    </cf581d8792c646118aad2c2c4ecdfa8c>
    <_dlc_DocId xmlns="95166811-482c-4218-91d3-2ab09f7062e2">47VTJF4PZ2DC-1878048457-7636</_dlc_DocId>
    <lcf76f155ced4ddcb4097134ff3c332f xmlns="3792afdb-59aa-49a6-a726-d0c5ae6833c6">
      <Terms xmlns="http://schemas.microsoft.com/office/infopath/2007/PartnerControls"/>
    </lcf76f155ced4ddcb4097134ff3c332f>
    <TaxCatchAll xmlns="95166811-482c-4218-91d3-2ab09f7062e2">
      <Value>5</Value>
      <Value>1</Value>
    </TaxCatchAll>
    <n2a7a23bcc2241cb9261f9a914c7c1bb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KOP2205 Weerbaar en Wendbaar</TNOC_ClusterName>
    <_dlc_DocIdUrl xmlns="95166811-482c-4218-91d3-2ab09f7062e2">
      <Url>https://365tno.sharepoint.com/teams/P060.50882/_layouts/15/DocIdRedir.aspx?ID=47VTJF4PZ2DC-1878048457-7636</Url>
      <Description>47VTJF4PZ2DC-1878048457-7636</Description>
    </_dlc_DocIdUrl>
    <TNOC_ClusterId xmlns="2f6a910d-138e-42c1-8e8a-320c1b7cf3f7">060.50882</TNOC_ClusterId>
    <h15fbb78f4cb41d290e72f301ea2865f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</documentManagement>
</p:properties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127FEF-DCD1-40FA-8826-66E4E3248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166811-482c-4218-91d3-2ab09f7062e2"/>
    <ds:schemaRef ds:uri="2f6a910d-138e-42c1-8e8a-320c1b7cf3f7"/>
    <ds:schemaRef ds:uri="3792afdb-59aa-49a6-a726-d0c5ae6833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31C432-DAD0-4F28-9D1C-C929EDF13B85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02C84CFC-F9D3-4DDE-867E-EEE838D0965A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334378A-6A51-4753-A79D-8E832F3333E5}">
  <ds:schemaRefs>
    <ds:schemaRef ds:uri="http://schemas.microsoft.com/office/2006/metadata/properties"/>
    <ds:schemaRef ds:uri="http://schemas.microsoft.com/office/infopath/2007/PartnerControls"/>
    <ds:schemaRef ds:uri="95166811-482c-4218-91d3-2ab09f7062e2"/>
    <ds:schemaRef ds:uri="3792afdb-59aa-49a6-a726-d0c5ae6833c6"/>
    <ds:schemaRef ds:uri="2f6a910d-138e-42c1-8e8a-320c1b7cf3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6</Words>
  <Characters>9938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Vries, H.J. (Herman) de</cp:lastModifiedBy>
  <cp:revision>3</cp:revision>
  <dcterms:created xsi:type="dcterms:W3CDTF">2025-01-06T16:01:00Z</dcterms:created>
  <dcterms:modified xsi:type="dcterms:W3CDTF">2025-01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lY6Juk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MediaServiceImageTags">
    <vt:lpwstr/>
  </property>
  <property fmtid="{D5CDD505-2E9C-101B-9397-08002B2CF9AE}" pid="5" name="ContentTypeId">
    <vt:lpwstr>0x010100A35317DCC28344A7B82488658A034A5C0100EC8694B806DB2A4997627D6E949D51CB</vt:lpwstr>
  </property>
  <property fmtid="{D5CDD505-2E9C-101B-9397-08002B2CF9AE}" pid="6" name="TNOC_DocumentType">
    <vt:lpwstr/>
  </property>
  <property fmtid="{D5CDD505-2E9C-101B-9397-08002B2CF9AE}" pid="7" name="TNOC_DocumentCategory">
    <vt:lpwstr/>
  </property>
  <property fmtid="{D5CDD505-2E9C-101B-9397-08002B2CF9AE}" pid="8" name="_dlc_DocIdItemGuid">
    <vt:lpwstr>654b36c7-2f2d-4e6f-94d8-c77e9f7cff06</vt:lpwstr>
  </property>
  <property fmtid="{D5CDD505-2E9C-101B-9397-08002B2CF9AE}" pid="9" name="TNOC_ClusterType">
    <vt:lpwstr>1;#Project|fa11c4c9-105f-402c-bb40-9a56b4989397</vt:lpwstr>
  </property>
  <property fmtid="{D5CDD505-2E9C-101B-9397-08002B2CF9AE}" pid="10" name="TNOC_DocumentSetType">
    <vt:lpwstr/>
  </property>
  <property fmtid="{D5CDD505-2E9C-101B-9397-08002B2CF9AE}" pid="11" name="TNOC_DocumentClassification">
    <vt:lpwstr>5;#TNO Internal|1a23c89f-ef54-4907-86fd-8242403ff722</vt:lpwstr>
  </property>
</Properties>
</file>